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24CA1" w14:textId="3954794B" w:rsidR="00394DA8" w:rsidRPr="007B301E" w:rsidRDefault="00AD59F6" w:rsidP="00AD59F6">
      <w:pPr>
        <w:spacing w:line="240" w:lineRule="auto"/>
      </w:pPr>
      <w:proofErr w:type="spellStart"/>
      <w:r w:rsidRPr="007B301E">
        <w:t>Supplementary</w:t>
      </w:r>
      <w:proofErr w:type="spellEnd"/>
      <w:r w:rsidRPr="007B301E">
        <w:t xml:space="preserve"> </w:t>
      </w:r>
      <w:proofErr w:type="spellStart"/>
      <w:r w:rsidRPr="007B301E">
        <w:t>Material</w:t>
      </w:r>
      <w:proofErr w:type="spellEnd"/>
    </w:p>
    <w:tbl>
      <w:tblPr>
        <w:tblStyle w:val="Tabel-Git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702"/>
        <w:gridCol w:w="283"/>
        <w:gridCol w:w="1418"/>
        <w:gridCol w:w="1701"/>
        <w:gridCol w:w="1843"/>
        <w:gridCol w:w="850"/>
      </w:tblGrid>
      <w:tr w:rsidR="007B301E" w:rsidRPr="00621E8C" w14:paraId="2BE2F4B4" w14:textId="77777777" w:rsidTr="005F043E">
        <w:tc>
          <w:tcPr>
            <w:tcW w:w="8080" w:type="dxa"/>
            <w:gridSpan w:val="7"/>
            <w:tcBorders>
              <w:bottom w:val="single" w:sz="4" w:space="0" w:color="auto"/>
            </w:tcBorders>
          </w:tcPr>
          <w:p w14:paraId="0CBF8F23" w14:textId="3AC19C9D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Supplementary table 1: Linear regression analysis of prenatal serum levels of B</w:t>
            </w:r>
            <w:r w:rsidR="00550F6E" w:rsidRPr="007B301E">
              <w:rPr>
                <w:sz w:val="18"/>
                <w:szCs w:val="18"/>
                <w:lang w:val="en-US"/>
              </w:rPr>
              <w:t xml:space="preserve">isphenol </w:t>
            </w:r>
            <w:r w:rsidRPr="007B301E">
              <w:rPr>
                <w:sz w:val="18"/>
                <w:szCs w:val="18"/>
                <w:lang w:val="en-US"/>
              </w:rPr>
              <w:t>A 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reproductive hormones (</w:t>
            </w:r>
            <w:r w:rsidR="00054EC9" w:rsidRPr="007B301E">
              <w:rPr>
                <w:sz w:val="18"/>
                <w:szCs w:val="18"/>
                <w:lang w:val="en-US"/>
              </w:rPr>
              <w:t>back</w:t>
            </w:r>
            <w:r w:rsidRPr="007B301E">
              <w:rPr>
                <w:sz w:val="18"/>
                <w:szCs w:val="18"/>
                <w:lang w:val="en-US"/>
              </w:rPr>
              <w:t>-transformed</w:t>
            </w:r>
            <w:r w:rsidR="00054EC9" w:rsidRPr="007B301E">
              <w:rPr>
                <w:sz w:val="18"/>
                <w:szCs w:val="18"/>
                <w:lang w:val="en-US"/>
              </w:rPr>
              <w:t xml:space="preserve"> estimates to reflect percentage </w:t>
            </w:r>
            <w:r w:rsidR="000759E9">
              <w:rPr>
                <w:sz w:val="18"/>
                <w:szCs w:val="18"/>
                <w:lang w:val="en-US"/>
              </w:rPr>
              <w:t>difference</w:t>
            </w:r>
            <w:r w:rsidRPr="007B301E">
              <w:rPr>
                <w:sz w:val="18"/>
                <w:szCs w:val="18"/>
                <w:lang w:val="en-US"/>
              </w:rPr>
              <w:t>) in adulthood</w:t>
            </w:r>
          </w:p>
        </w:tc>
      </w:tr>
      <w:tr w:rsidR="007B301E" w:rsidRPr="007B301E" w14:paraId="61BB18DF" w14:textId="77777777" w:rsidTr="005F043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3CD25FB4" w14:textId="77777777" w:rsidR="00AD59F6" w:rsidRPr="007B301E" w:rsidRDefault="00AD59F6" w:rsidP="00AD59F6">
            <w:pPr>
              <w:jc w:val="right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DAE4CB6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52C1D787" w14:textId="39D588DE" w:rsidR="00AD59F6" w:rsidRPr="007B301E" w:rsidRDefault="00AD59F6" w:rsidP="00AD59F6">
            <w:pPr>
              <w:jc w:val="center"/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Prenatal B</w:t>
            </w:r>
            <w:r w:rsidR="00550F6E" w:rsidRPr="007B301E">
              <w:rPr>
                <w:sz w:val="18"/>
                <w:szCs w:val="18"/>
                <w:lang w:val="en-US"/>
              </w:rPr>
              <w:t xml:space="preserve">isphenol </w:t>
            </w:r>
            <w:r w:rsidRPr="007B301E">
              <w:rPr>
                <w:sz w:val="18"/>
                <w:szCs w:val="18"/>
                <w:lang w:val="en-US"/>
              </w:rPr>
              <w:t>A 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764828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5113E85D" w14:textId="77777777" w:rsidTr="005F043E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61B6040B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EC5FC74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72BB8B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918F53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34361A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0C39D8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0989DADB" w14:textId="77777777" w:rsidTr="005F043E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609E9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F76E61E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66E8C2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FC4ED7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696B64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49BAA3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7AB84372" w14:textId="77777777" w:rsidTr="005F043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89DBCA8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65B3C3E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22EDBE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0755FB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7A74B8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DC9E79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528D99C1" w14:textId="77777777" w:rsidTr="005F043E">
        <w:tc>
          <w:tcPr>
            <w:tcW w:w="283" w:type="dxa"/>
          </w:tcPr>
          <w:p w14:paraId="0A007529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E9B6C67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3B9A8256" w14:textId="77777777" w:rsidR="00AD59F6" w:rsidRPr="007B301E" w:rsidRDefault="00AD59F6" w:rsidP="00AD59F6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186EBB1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200CC5F6" w14:textId="532FAB63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</w:t>
            </w:r>
            <w:r w:rsidR="00B277C2" w:rsidRPr="007B301E">
              <w:rPr>
                <w:sz w:val="18"/>
                <w:szCs w:val="18"/>
              </w:rPr>
              <w:t>9</w:t>
            </w:r>
            <w:r w:rsidRPr="007B301E">
              <w:rPr>
                <w:sz w:val="18"/>
                <w:szCs w:val="18"/>
              </w:rPr>
              <w:t xml:space="preserve"> (-</w:t>
            </w:r>
            <w:r w:rsidR="00B277C2" w:rsidRPr="007B301E">
              <w:rPr>
                <w:sz w:val="18"/>
                <w:szCs w:val="18"/>
              </w:rPr>
              <w:t>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 xml:space="preserve">2) </w:t>
            </w:r>
          </w:p>
        </w:tc>
        <w:tc>
          <w:tcPr>
            <w:tcW w:w="1843" w:type="dxa"/>
          </w:tcPr>
          <w:p w14:paraId="25132DFC" w14:textId="26174F90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</w:t>
            </w:r>
            <w:r w:rsidR="00B277C2" w:rsidRPr="007B301E">
              <w:rPr>
                <w:sz w:val="18"/>
                <w:szCs w:val="18"/>
              </w:rPr>
              <w:t>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B277C2" w:rsidRPr="007B301E">
              <w:rPr>
                <w:sz w:val="18"/>
                <w:szCs w:val="18"/>
              </w:rPr>
              <w:t>15</w:t>
            </w:r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BD7D830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7</w:t>
            </w:r>
          </w:p>
        </w:tc>
      </w:tr>
      <w:tr w:rsidR="007B301E" w:rsidRPr="007B301E" w14:paraId="42B09E3E" w14:textId="77777777" w:rsidTr="005F043E">
        <w:tc>
          <w:tcPr>
            <w:tcW w:w="283" w:type="dxa"/>
          </w:tcPr>
          <w:p w14:paraId="1D5065BF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05C01B1" w14:textId="1F79184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54B9AAB5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1D6BF90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67FE109" w14:textId="1EB4476F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0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)</w:t>
            </w:r>
          </w:p>
        </w:tc>
        <w:tc>
          <w:tcPr>
            <w:tcW w:w="1843" w:type="dxa"/>
            <w:shd w:val="clear" w:color="auto" w:fill="auto"/>
          </w:tcPr>
          <w:p w14:paraId="02E8FB80" w14:textId="7CBE6643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4)</w:t>
            </w:r>
          </w:p>
        </w:tc>
        <w:tc>
          <w:tcPr>
            <w:tcW w:w="850" w:type="dxa"/>
          </w:tcPr>
          <w:p w14:paraId="3F052030" w14:textId="617B9D18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1</w:t>
            </w:r>
          </w:p>
        </w:tc>
      </w:tr>
      <w:tr w:rsidR="007B301E" w:rsidRPr="007B301E" w14:paraId="1F4A9948" w14:textId="77777777" w:rsidTr="005F043E">
        <w:tc>
          <w:tcPr>
            <w:tcW w:w="283" w:type="dxa"/>
          </w:tcPr>
          <w:p w14:paraId="1E6834E0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EC141F4" w14:textId="7EE3A06A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</w:tcPr>
          <w:p w14:paraId="770BF98A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171236A" w14:textId="5BF22D66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C684BCA" w14:textId="796F6DC2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0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)</w:t>
            </w:r>
          </w:p>
        </w:tc>
        <w:tc>
          <w:tcPr>
            <w:tcW w:w="1843" w:type="dxa"/>
            <w:shd w:val="clear" w:color="auto" w:fill="auto"/>
          </w:tcPr>
          <w:p w14:paraId="1830334A" w14:textId="276A2006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850" w:type="dxa"/>
          </w:tcPr>
          <w:p w14:paraId="0C2C6C7C" w14:textId="70F20A55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6</w:t>
            </w:r>
          </w:p>
        </w:tc>
      </w:tr>
      <w:tr w:rsidR="007B301E" w:rsidRPr="007B301E" w14:paraId="6F040A07" w14:textId="77777777" w:rsidTr="005F043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CB381F9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SHBG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D8DF1F1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878524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0B80B5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55764D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A81394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413B66EB" w14:textId="77777777" w:rsidTr="005F043E">
        <w:tc>
          <w:tcPr>
            <w:tcW w:w="283" w:type="dxa"/>
          </w:tcPr>
          <w:p w14:paraId="090192BA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C669781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26CEF09A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BF11B62" w14:textId="29E88645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BB47DD5" w14:textId="259F1011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</w:t>
            </w:r>
            <w:r w:rsidR="001E6B03" w:rsidRPr="007B301E">
              <w:rPr>
                <w:sz w:val="18"/>
                <w:szCs w:val="18"/>
              </w:rPr>
              <w:t>4</w:t>
            </w:r>
            <w:r w:rsidRPr="007B301E">
              <w:rPr>
                <w:sz w:val="18"/>
                <w:szCs w:val="18"/>
              </w:rPr>
              <w:t xml:space="preserve"> (-</w:t>
            </w:r>
            <w:r w:rsidR="001E6B03" w:rsidRPr="007B301E">
              <w:rPr>
                <w:sz w:val="18"/>
                <w:szCs w:val="18"/>
              </w:rPr>
              <w:t>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1E6B03" w:rsidRPr="007B301E">
              <w:rPr>
                <w:sz w:val="18"/>
                <w:szCs w:val="18"/>
              </w:rPr>
              <w:t>13</w:t>
            </w:r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64C1856" w14:textId="206075EE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</w:t>
            </w:r>
            <w:r w:rsidR="001E6B03" w:rsidRPr="007B301E">
              <w:rPr>
                <w:sz w:val="18"/>
                <w:szCs w:val="18"/>
              </w:rPr>
              <w:t>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1E6B03" w:rsidRPr="007B301E">
              <w:rPr>
                <w:sz w:val="18"/>
                <w:szCs w:val="18"/>
              </w:rPr>
              <w:t>14</w:t>
            </w:r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04E91C7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4</w:t>
            </w:r>
          </w:p>
        </w:tc>
      </w:tr>
      <w:tr w:rsidR="007B301E" w:rsidRPr="007B301E" w14:paraId="01B68165" w14:textId="77777777" w:rsidTr="005F043E">
        <w:tc>
          <w:tcPr>
            <w:tcW w:w="283" w:type="dxa"/>
          </w:tcPr>
          <w:p w14:paraId="1EE8273B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B35BE73" w14:textId="60997846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67D82E92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B7F8D59" w14:textId="6F63A5A6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75E8845" w14:textId="1A42659B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</w:t>
            </w:r>
            <w:r w:rsidR="001E6B03" w:rsidRPr="007B301E">
              <w:rPr>
                <w:sz w:val="18"/>
                <w:szCs w:val="18"/>
              </w:rPr>
              <w:t>7</w:t>
            </w:r>
            <w:r w:rsidRPr="007B301E">
              <w:rPr>
                <w:sz w:val="18"/>
                <w:szCs w:val="18"/>
              </w:rPr>
              <w:t xml:space="preserve"> (-</w:t>
            </w:r>
            <w:r w:rsidR="001E6B03" w:rsidRPr="007B301E">
              <w:rPr>
                <w:sz w:val="18"/>
                <w:szCs w:val="18"/>
              </w:rPr>
              <w:t>2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1E6B03" w:rsidRPr="007B301E">
              <w:rPr>
                <w:sz w:val="18"/>
                <w:szCs w:val="18"/>
              </w:rPr>
              <w:t>10</w:t>
            </w:r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09E7923" w14:textId="4E3D06F8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</w:t>
            </w:r>
            <w:r w:rsidR="001E6B03" w:rsidRPr="007B301E">
              <w:rPr>
                <w:sz w:val="18"/>
                <w:szCs w:val="18"/>
              </w:rPr>
              <w:t>7</w:t>
            </w:r>
            <w:r w:rsidRPr="007B301E">
              <w:rPr>
                <w:sz w:val="18"/>
                <w:szCs w:val="18"/>
              </w:rPr>
              <w:t xml:space="preserve"> (-2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1E6B03" w:rsidRPr="007B301E">
              <w:rPr>
                <w:sz w:val="18"/>
                <w:szCs w:val="18"/>
              </w:rPr>
              <w:t>10</w:t>
            </w:r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A9A04C9" w14:textId="4AE56CC0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1E6B03" w:rsidRPr="007B301E">
              <w:rPr>
                <w:sz w:val="18"/>
                <w:szCs w:val="18"/>
              </w:rPr>
              <w:t>38</w:t>
            </w:r>
          </w:p>
        </w:tc>
      </w:tr>
      <w:tr w:rsidR="007B301E" w:rsidRPr="007B301E" w14:paraId="05A12F4E" w14:textId="77777777" w:rsidTr="005F043E">
        <w:tc>
          <w:tcPr>
            <w:tcW w:w="283" w:type="dxa"/>
          </w:tcPr>
          <w:p w14:paraId="6C4A6CEA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E41353B" w14:textId="7D8DED81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</w:tcPr>
          <w:p w14:paraId="26A40BC0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E638D34" w14:textId="5CD6D33B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C2CF688" w14:textId="602806BB" w:rsidR="00450882" w:rsidRPr="007B301E" w:rsidRDefault="001E6B03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0 (-2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1843" w:type="dxa"/>
          </w:tcPr>
          <w:p w14:paraId="73FA95F2" w14:textId="139E6C93" w:rsidR="00450882" w:rsidRPr="007B301E" w:rsidRDefault="001E6B03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850" w:type="dxa"/>
          </w:tcPr>
          <w:p w14:paraId="6F575D3F" w14:textId="399B07B4" w:rsidR="00450882" w:rsidRPr="007B301E" w:rsidRDefault="001E6B03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0</w:t>
            </w:r>
          </w:p>
        </w:tc>
      </w:tr>
      <w:tr w:rsidR="007B301E" w:rsidRPr="007B301E" w14:paraId="383D1AD2" w14:textId="77777777" w:rsidTr="005F043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18EA23C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Free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7F2A785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119459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74FDEA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3DBCD9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828534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58A0D6D8" w14:textId="77777777" w:rsidTr="009F1921">
        <w:tc>
          <w:tcPr>
            <w:tcW w:w="283" w:type="dxa"/>
          </w:tcPr>
          <w:p w14:paraId="1B3AB897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6C84B94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3D08349F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ED79904" w14:textId="573AE74E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01625D1" w14:textId="0FF9E23E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8 (-</w:t>
            </w:r>
            <w:r w:rsidR="00B13D18" w:rsidRPr="007B301E">
              <w:rPr>
                <w:sz w:val="18"/>
                <w:szCs w:val="18"/>
              </w:rPr>
              <w:t>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)</w:t>
            </w:r>
          </w:p>
        </w:tc>
        <w:tc>
          <w:tcPr>
            <w:tcW w:w="1843" w:type="dxa"/>
          </w:tcPr>
          <w:p w14:paraId="5CB58409" w14:textId="59045E1B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B13D18" w:rsidRPr="007B301E">
              <w:rPr>
                <w:sz w:val="18"/>
                <w:szCs w:val="18"/>
              </w:rPr>
              <w:t>18</w:t>
            </w:r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A97478E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1</w:t>
            </w:r>
          </w:p>
        </w:tc>
      </w:tr>
      <w:tr w:rsidR="007B301E" w:rsidRPr="007B301E" w14:paraId="6F1DE733" w14:textId="77777777" w:rsidTr="009F1921">
        <w:tc>
          <w:tcPr>
            <w:tcW w:w="283" w:type="dxa"/>
          </w:tcPr>
          <w:p w14:paraId="2D5F0884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1D686F2" w14:textId="1ECDE6E0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0E03C756" w14:textId="77777777" w:rsidR="00450882" w:rsidRPr="007B301E" w:rsidRDefault="00450882" w:rsidP="00450882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202E46A" w14:textId="6C943660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4019CDD" w14:textId="31E141F3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</w:t>
            </w:r>
            <w:r w:rsidR="00B13D18" w:rsidRPr="007B301E">
              <w:rPr>
                <w:sz w:val="18"/>
                <w:szCs w:val="18"/>
              </w:rPr>
              <w:t>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B13D18" w:rsidRPr="007B301E">
              <w:rPr>
                <w:sz w:val="18"/>
                <w:szCs w:val="18"/>
              </w:rPr>
              <w:t>5</w:t>
            </w:r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CEB8268" w14:textId="41F94CCB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812556" w:rsidRPr="007B301E">
              <w:rPr>
                <w:sz w:val="18"/>
                <w:szCs w:val="18"/>
              </w:rPr>
              <w:t>19</w:t>
            </w:r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1F6AB7F" w14:textId="11F18404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812556" w:rsidRPr="007B301E">
              <w:rPr>
                <w:sz w:val="18"/>
                <w:szCs w:val="18"/>
              </w:rPr>
              <w:t>28</w:t>
            </w:r>
          </w:p>
        </w:tc>
      </w:tr>
      <w:tr w:rsidR="007B301E" w:rsidRPr="007B301E" w14:paraId="14C1A445" w14:textId="77777777" w:rsidTr="009F1921">
        <w:tc>
          <w:tcPr>
            <w:tcW w:w="283" w:type="dxa"/>
            <w:tcBorders>
              <w:bottom w:val="single" w:sz="4" w:space="0" w:color="auto"/>
            </w:tcBorders>
          </w:tcPr>
          <w:p w14:paraId="13411EEE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44C3B3F" w14:textId="48DD5663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B89AEDD" w14:textId="77777777" w:rsidR="00450882" w:rsidRPr="007B301E" w:rsidRDefault="00450882" w:rsidP="00450882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0618FF" w14:textId="0CF6FBB0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F9B7C5" w14:textId="75EBF266" w:rsidR="00450882" w:rsidRPr="007B301E" w:rsidRDefault="00812556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0BBED6" w14:textId="7D96F74A" w:rsidR="00450882" w:rsidRPr="007B301E" w:rsidRDefault="00812556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A4C90B" w14:textId="65555C44" w:rsidR="00450882" w:rsidRPr="007B301E" w:rsidRDefault="00812556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1</w:t>
            </w:r>
          </w:p>
        </w:tc>
      </w:tr>
      <w:tr w:rsidR="007B301E" w:rsidRPr="007B301E" w14:paraId="7EAB898C" w14:textId="77777777" w:rsidTr="005F043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93B74FB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Estradiol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903AFDB" w14:textId="77777777" w:rsidR="00450882" w:rsidRPr="007B301E" w:rsidRDefault="00450882" w:rsidP="00450882">
            <w:pPr>
              <w:rPr>
                <w:sz w:val="16"/>
                <w:szCs w:val="18"/>
                <w:highlight w:val="yellow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7E22E7" w14:textId="77777777" w:rsidR="00450882" w:rsidRPr="007B301E" w:rsidRDefault="00450882" w:rsidP="00450882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0DB031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2D0B17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0F292E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4E29DC68" w14:textId="77777777" w:rsidTr="005F043E">
        <w:tc>
          <w:tcPr>
            <w:tcW w:w="283" w:type="dxa"/>
          </w:tcPr>
          <w:p w14:paraId="15C8B6C6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50188798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5816BEDD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BA50CA8" w14:textId="515F3B64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5E38A36" w14:textId="5D293E3D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</w:t>
            </w:r>
            <w:r w:rsidR="0029241C" w:rsidRPr="007B301E">
              <w:rPr>
                <w:sz w:val="18"/>
                <w:szCs w:val="18"/>
              </w:rPr>
              <w:t>4</w:t>
            </w:r>
            <w:r w:rsidRPr="007B301E">
              <w:rPr>
                <w:sz w:val="18"/>
                <w:szCs w:val="18"/>
              </w:rPr>
              <w:t xml:space="preserve"> (-</w:t>
            </w:r>
            <w:r w:rsidR="0029241C" w:rsidRPr="007B301E">
              <w:rPr>
                <w:sz w:val="18"/>
                <w:szCs w:val="18"/>
              </w:rPr>
              <w:t>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29241C" w:rsidRPr="007B301E">
              <w:rPr>
                <w:sz w:val="18"/>
                <w:szCs w:val="18"/>
              </w:rPr>
              <w:t>8</w:t>
            </w:r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539F2CB" w14:textId="14D96CA4" w:rsidR="00450882" w:rsidRPr="007B301E" w:rsidRDefault="0029241C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850" w:type="dxa"/>
          </w:tcPr>
          <w:p w14:paraId="1B23F990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0.46</w:t>
            </w:r>
          </w:p>
        </w:tc>
      </w:tr>
      <w:tr w:rsidR="007B301E" w:rsidRPr="007B301E" w14:paraId="123E0E5A" w14:textId="77777777" w:rsidTr="005F043E">
        <w:tc>
          <w:tcPr>
            <w:tcW w:w="283" w:type="dxa"/>
          </w:tcPr>
          <w:p w14:paraId="36F96C7B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19C37757" w14:textId="47E114C0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7AC5F11C" w14:textId="77777777" w:rsidR="00450882" w:rsidRPr="007B301E" w:rsidRDefault="00450882" w:rsidP="00450882">
            <w:pPr>
              <w:rPr>
                <w:sz w:val="16"/>
                <w:szCs w:val="18"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14:paraId="16BFBB55" w14:textId="4BFAE34B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4825E9B" w14:textId="7B1EF904" w:rsidR="00450882" w:rsidRPr="007B301E" w:rsidRDefault="002A3310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843" w:type="dxa"/>
          </w:tcPr>
          <w:p w14:paraId="28743907" w14:textId="44D34AB1" w:rsidR="00450882" w:rsidRPr="007B301E" w:rsidRDefault="002A3310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850" w:type="dxa"/>
          </w:tcPr>
          <w:p w14:paraId="0DBC776B" w14:textId="70F6CAF6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2A3310" w:rsidRPr="007B301E">
              <w:rPr>
                <w:sz w:val="18"/>
                <w:szCs w:val="18"/>
              </w:rPr>
              <w:t>32</w:t>
            </w:r>
          </w:p>
        </w:tc>
      </w:tr>
      <w:tr w:rsidR="007B301E" w:rsidRPr="007B301E" w14:paraId="422A7C05" w14:textId="77777777" w:rsidTr="005F043E">
        <w:tc>
          <w:tcPr>
            <w:tcW w:w="283" w:type="dxa"/>
          </w:tcPr>
          <w:p w14:paraId="3B40D445" w14:textId="77777777" w:rsidR="00450882" w:rsidRPr="007B301E" w:rsidRDefault="00450882" w:rsidP="0045088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411C3535" w14:textId="6E47FCC9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</w:tcPr>
          <w:p w14:paraId="7231F96F" w14:textId="77777777" w:rsidR="00450882" w:rsidRPr="007B301E" w:rsidRDefault="00450882" w:rsidP="00450882">
            <w:pPr>
              <w:rPr>
                <w:sz w:val="16"/>
                <w:szCs w:val="18"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14:paraId="023B0699" w14:textId="72EE9F51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2D78C505" w14:textId="0CF67E76" w:rsidR="00450882" w:rsidRPr="007B301E" w:rsidRDefault="002762C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1843" w:type="dxa"/>
          </w:tcPr>
          <w:p w14:paraId="0D2B1575" w14:textId="246670D0" w:rsidR="00450882" w:rsidRPr="007B301E" w:rsidRDefault="002762C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850" w:type="dxa"/>
          </w:tcPr>
          <w:p w14:paraId="48E2DC4E" w14:textId="6FFC6C66" w:rsidR="00450882" w:rsidRPr="007B301E" w:rsidRDefault="002A3310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4</w:t>
            </w:r>
          </w:p>
        </w:tc>
      </w:tr>
      <w:tr w:rsidR="007B301E" w:rsidRPr="007B301E" w14:paraId="6CF29E4D" w14:textId="77777777" w:rsidTr="005F043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1B95B4C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LH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EF0732F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7FC697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F253B7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826A8C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3E593F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</w:tr>
      <w:tr w:rsidR="007B301E" w:rsidRPr="007B301E" w14:paraId="633FDA65" w14:textId="77777777" w:rsidTr="005F043E">
        <w:tc>
          <w:tcPr>
            <w:tcW w:w="283" w:type="dxa"/>
          </w:tcPr>
          <w:p w14:paraId="32AFD6B3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ECC6C11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235A9641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542F96D" w14:textId="26A36BEC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567C52E" w14:textId="444CEC40" w:rsidR="00450882" w:rsidRPr="007B301E" w:rsidRDefault="00E9042A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</w:t>
            </w:r>
            <w:r w:rsidR="00450882" w:rsidRPr="007B301E">
              <w:rPr>
                <w:sz w:val="18"/>
                <w:szCs w:val="18"/>
              </w:rPr>
              <w:t xml:space="preserve"> (-</w:t>
            </w:r>
            <w:r w:rsidRPr="007B301E">
              <w:rPr>
                <w:sz w:val="18"/>
                <w:szCs w:val="18"/>
              </w:rPr>
              <w:t>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8</w:t>
            </w:r>
            <w:r w:rsidR="00450882" w:rsidRPr="007B301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90455D9" w14:textId="45AA1C83" w:rsidR="00450882" w:rsidRPr="007B301E" w:rsidRDefault="00E9042A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2</w:t>
            </w:r>
            <w:r w:rsidR="00450882" w:rsidRPr="007B301E">
              <w:rPr>
                <w:sz w:val="18"/>
                <w:szCs w:val="18"/>
              </w:rPr>
              <w:t>* (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8</w:t>
            </w:r>
            <w:r w:rsidR="00450882" w:rsidRPr="007B301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65E1B09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&lt;0.01</w:t>
            </w:r>
          </w:p>
        </w:tc>
      </w:tr>
      <w:tr w:rsidR="007B301E" w:rsidRPr="007B301E" w14:paraId="29B5E57D" w14:textId="77777777" w:rsidTr="00095806">
        <w:tc>
          <w:tcPr>
            <w:tcW w:w="283" w:type="dxa"/>
          </w:tcPr>
          <w:p w14:paraId="23AA4263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5C1A6CE" w14:textId="18D9A136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01291AAF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0F169FE" w14:textId="711125C2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87BF483" w14:textId="72DE55DC" w:rsidR="00450882" w:rsidRPr="007B301E" w:rsidRDefault="00E9042A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</w:t>
            </w:r>
            <w:r w:rsidR="00450882" w:rsidRPr="007B301E">
              <w:rPr>
                <w:sz w:val="18"/>
                <w:szCs w:val="18"/>
              </w:rPr>
              <w:t xml:space="preserve"> (-</w:t>
            </w:r>
            <w:r w:rsidRPr="007B301E">
              <w:rPr>
                <w:sz w:val="18"/>
                <w:szCs w:val="18"/>
              </w:rPr>
              <w:t>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2</w:t>
            </w:r>
            <w:r w:rsidR="00450882" w:rsidRPr="007B301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660369E" w14:textId="09ADA300" w:rsidR="00450882" w:rsidRPr="007B301E" w:rsidRDefault="00E9042A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5</w:t>
            </w:r>
            <w:r w:rsidR="00450882" w:rsidRPr="007B301E">
              <w:rPr>
                <w:sz w:val="18"/>
                <w:szCs w:val="18"/>
              </w:rPr>
              <w:t>* (</w:t>
            </w:r>
            <w:r w:rsidRPr="007B301E">
              <w:rPr>
                <w:sz w:val="18"/>
                <w:szCs w:val="18"/>
              </w:rPr>
              <w:t>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3</w:t>
            </w:r>
            <w:r w:rsidR="00450882" w:rsidRPr="007B301E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41C38A4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&lt;0.01</w:t>
            </w:r>
          </w:p>
        </w:tc>
      </w:tr>
      <w:tr w:rsidR="007B301E" w:rsidRPr="007B301E" w14:paraId="6B89A533" w14:textId="77777777" w:rsidTr="005F043E">
        <w:tc>
          <w:tcPr>
            <w:tcW w:w="283" w:type="dxa"/>
            <w:tcBorders>
              <w:bottom w:val="single" w:sz="4" w:space="0" w:color="auto"/>
            </w:tcBorders>
          </w:tcPr>
          <w:p w14:paraId="1BCE55DD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5C0CDE2" w14:textId="5AB9AFA4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0A745B2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299B67" w14:textId="39E27AC3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3B7AD0" w14:textId="3C3316E0" w:rsidR="00450882" w:rsidRPr="007B301E" w:rsidRDefault="00E9042A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2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E3407A" w14:textId="45170A2D" w:rsidR="00450882" w:rsidRPr="007B301E" w:rsidRDefault="00E9042A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3* (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2D43AA" w14:textId="768AF46C" w:rsidR="00450882" w:rsidRPr="007B301E" w:rsidRDefault="00E9042A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&lt;0.01</w:t>
            </w:r>
          </w:p>
        </w:tc>
      </w:tr>
      <w:tr w:rsidR="007B301E" w:rsidRPr="007B301E" w14:paraId="347A7F46" w14:textId="77777777" w:rsidTr="005F043E">
        <w:tc>
          <w:tcPr>
            <w:tcW w:w="1985" w:type="dxa"/>
            <w:gridSpan w:val="2"/>
          </w:tcPr>
          <w:p w14:paraId="4231B431" w14:textId="3E9778E3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  <w:r w:rsidRPr="007B301E">
              <w:rPr>
                <w:sz w:val="18"/>
                <w:szCs w:val="18"/>
              </w:rPr>
              <w:t>/LH</w:t>
            </w:r>
          </w:p>
        </w:tc>
        <w:tc>
          <w:tcPr>
            <w:tcW w:w="283" w:type="dxa"/>
          </w:tcPr>
          <w:p w14:paraId="07DA9618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7BCC579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FF099FC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5C502905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A4281CE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</w:tr>
      <w:tr w:rsidR="007B301E" w:rsidRPr="007B301E" w14:paraId="651178AC" w14:textId="77777777" w:rsidTr="00095806">
        <w:tc>
          <w:tcPr>
            <w:tcW w:w="283" w:type="dxa"/>
          </w:tcPr>
          <w:p w14:paraId="5A716630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B6A1D66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40F6A35A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0E5909B" w14:textId="38AFF1DC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1E96D24" w14:textId="12E1A21A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</w:t>
            </w:r>
            <w:r w:rsidR="0029241C" w:rsidRPr="007B301E">
              <w:rPr>
                <w:sz w:val="18"/>
                <w:szCs w:val="18"/>
              </w:rPr>
              <w:t>14 (-3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29241C" w:rsidRPr="007B301E">
              <w:rPr>
                <w:sz w:val="18"/>
                <w:szCs w:val="18"/>
              </w:rPr>
              <w:t>5)</w:t>
            </w:r>
          </w:p>
        </w:tc>
        <w:tc>
          <w:tcPr>
            <w:tcW w:w="1843" w:type="dxa"/>
          </w:tcPr>
          <w:p w14:paraId="430CC7F5" w14:textId="2DABEC59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</w:t>
            </w:r>
            <w:r w:rsidR="0029241C" w:rsidRPr="007B301E">
              <w:rPr>
                <w:sz w:val="18"/>
                <w:szCs w:val="18"/>
              </w:rPr>
              <w:t>22* (-3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29241C" w:rsidRPr="007B301E">
              <w:rPr>
                <w:sz w:val="18"/>
                <w:szCs w:val="18"/>
              </w:rPr>
              <w:t>-5)</w:t>
            </w:r>
          </w:p>
        </w:tc>
        <w:tc>
          <w:tcPr>
            <w:tcW w:w="850" w:type="dxa"/>
          </w:tcPr>
          <w:p w14:paraId="5C5FDF97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1</w:t>
            </w:r>
          </w:p>
        </w:tc>
      </w:tr>
      <w:tr w:rsidR="007B301E" w:rsidRPr="007B301E" w14:paraId="274E9428" w14:textId="77777777" w:rsidTr="00095806">
        <w:tc>
          <w:tcPr>
            <w:tcW w:w="283" w:type="dxa"/>
          </w:tcPr>
          <w:p w14:paraId="6A4F5000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FBCF0F4" w14:textId="509AEC96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0E74C27F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0562D5F" w14:textId="7AE992E9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51767EE" w14:textId="2EFE5E90" w:rsidR="00450882" w:rsidRPr="007B301E" w:rsidRDefault="00095806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3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)</w:t>
            </w:r>
          </w:p>
        </w:tc>
        <w:tc>
          <w:tcPr>
            <w:tcW w:w="1843" w:type="dxa"/>
          </w:tcPr>
          <w:p w14:paraId="1DFB0E2C" w14:textId="61BC5F3E" w:rsidR="00450882" w:rsidRPr="007B301E" w:rsidRDefault="00095806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5* (-3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-8)</w:t>
            </w:r>
          </w:p>
        </w:tc>
        <w:tc>
          <w:tcPr>
            <w:tcW w:w="850" w:type="dxa"/>
          </w:tcPr>
          <w:p w14:paraId="435B7970" w14:textId="25D0DC35" w:rsidR="00450882" w:rsidRPr="007B301E" w:rsidRDefault="00095806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&lt;0.01</w:t>
            </w:r>
          </w:p>
        </w:tc>
      </w:tr>
      <w:tr w:rsidR="007B301E" w:rsidRPr="007B301E" w14:paraId="216D484E" w14:textId="77777777" w:rsidTr="00095806">
        <w:tc>
          <w:tcPr>
            <w:tcW w:w="283" w:type="dxa"/>
            <w:tcBorders>
              <w:bottom w:val="single" w:sz="4" w:space="0" w:color="auto"/>
            </w:tcBorders>
          </w:tcPr>
          <w:p w14:paraId="29CCE562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488BAE4" w14:textId="209413E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C7691F1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C9D7F0" w14:textId="6DB5E40F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6E0919" w14:textId="6BA9EAE7" w:rsidR="00450882" w:rsidRPr="007B301E" w:rsidRDefault="00095806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0* (-3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-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5FE81C" w14:textId="1B41EAED" w:rsidR="00450882" w:rsidRPr="007B301E" w:rsidRDefault="00095806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3* (-3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-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5866D1" w14:textId="480FF43F" w:rsidR="00450882" w:rsidRPr="007B301E" w:rsidRDefault="00095806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1</w:t>
            </w:r>
          </w:p>
        </w:tc>
      </w:tr>
      <w:tr w:rsidR="007B301E" w:rsidRPr="007B301E" w14:paraId="04E3DEF2" w14:textId="77777777" w:rsidTr="00964D88"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968D8A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NSL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6C093CB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4F2901D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88F7950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32D9E33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81ABD7B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</w:tr>
      <w:tr w:rsidR="007B301E" w:rsidRPr="007B301E" w14:paraId="2D81DC96" w14:textId="77777777" w:rsidTr="00964D88">
        <w:tc>
          <w:tcPr>
            <w:tcW w:w="283" w:type="dxa"/>
            <w:shd w:val="clear" w:color="auto" w:fill="auto"/>
          </w:tcPr>
          <w:p w14:paraId="34ECAA6B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7652A483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5B7E2023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0A3C3F2" w14:textId="7A708963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75A0DD99" w14:textId="4E6F9EBE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</w:t>
            </w:r>
            <w:r w:rsidR="0029241C" w:rsidRPr="007B301E">
              <w:rPr>
                <w:sz w:val="18"/>
                <w:szCs w:val="18"/>
              </w:rPr>
              <w:t>3 (-2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29241C" w:rsidRPr="007B301E">
              <w:rPr>
                <w:sz w:val="18"/>
                <w:szCs w:val="18"/>
              </w:rPr>
              <w:t>20)</w:t>
            </w:r>
          </w:p>
        </w:tc>
        <w:tc>
          <w:tcPr>
            <w:tcW w:w="1843" w:type="dxa"/>
            <w:shd w:val="clear" w:color="auto" w:fill="auto"/>
          </w:tcPr>
          <w:p w14:paraId="376229BF" w14:textId="78C2DDAE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</w:t>
            </w:r>
            <w:r w:rsidR="0029241C" w:rsidRPr="007B301E">
              <w:rPr>
                <w:sz w:val="18"/>
                <w:szCs w:val="18"/>
              </w:rPr>
              <w:t>5 (-2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29241C" w:rsidRPr="007B301E">
              <w:rPr>
                <w:sz w:val="18"/>
                <w:szCs w:val="18"/>
              </w:rPr>
              <w:t>17)</w:t>
            </w:r>
          </w:p>
        </w:tc>
        <w:tc>
          <w:tcPr>
            <w:tcW w:w="850" w:type="dxa"/>
            <w:shd w:val="clear" w:color="auto" w:fill="auto"/>
          </w:tcPr>
          <w:p w14:paraId="4BE86545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2</w:t>
            </w:r>
          </w:p>
        </w:tc>
      </w:tr>
      <w:tr w:rsidR="007B301E" w:rsidRPr="007B301E" w14:paraId="09DAB30F" w14:textId="77777777" w:rsidTr="00964D88">
        <w:tc>
          <w:tcPr>
            <w:tcW w:w="283" w:type="dxa"/>
            <w:shd w:val="clear" w:color="auto" w:fill="auto"/>
          </w:tcPr>
          <w:p w14:paraId="69F83C22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shd w:val="clear" w:color="auto" w:fill="auto"/>
          </w:tcPr>
          <w:p w14:paraId="7327D5CA" w14:textId="376D5B78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  <w:shd w:val="clear" w:color="auto" w:fill="auto"/>
          </w:tcPr>
          <w:p w14:paraId="5A41A6BC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23A659FB" w14:textId="0609E010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3FD6CA4D" w14:textId="567CDDED" w:rsidR="00450882" w:rsidRPr="007B301E" w:rsidRDefault="00964D8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2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1843" w:type="dxa"/>
            <w:shd w:val="clear" w:color="auto" w:fill="auto"/>
          </w:tcPr>
          <w:p w14:paraId="2E1BB6D4" w14:textId="251EE736" w:rsidR="00450882" w:rsidRPr="007B301E" w:rsidRDefault="00964D8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2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850" w:type="dxa"/>
            <w:shd w:val="clear" w:color="auto" w:fill="auto"/>
          </w:tcPr>
          <w:p w14:paraId="7841A819" w14:textId="7F9C71B1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964D88" w:rsidRPr="007B301E">
              <w:rPr>
                <w:sz w:val="18"/>
                <w:szCs w:val="18"/>
              </w:rPr>
              <w:t>68</w:t>
            </w:r>
          </w:p>
        </w:tc>
      </w:tr>
      <w:tr w:rsidR="007B301E" w:rsidRPr="007B301E" w14:paraId="2FE948E5" w14:textId="77777777" w:rsidTr="00964D88"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2F134A78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121CA35B" w14:textId="6BCC38EA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6FB391A7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6E7AB54" w14:textId="43E57338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0A49281" w14:textId="5C3FE6D2" w:rsidR="00450882" w:rsidRPr="007B301E" w:rsidRDefault="00964D8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495224D" w14:textId="465660DF" w:rsidR="00450882" w:rsidRPr="007B301E" w:rsidRDefault="00964D8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851A9BB" w14:textId="730E8C4F" w:rsidR="00450882" w:rsidRPr="007B301E" w:rsidRDefault="00964D8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8</w:t>
            </w:r>
          </w:p>
        </w:tc>
      </w:tr>
      <w:tr w:rsidR="007B301E" w:rsidRPr="007B301E" w14:paraId="526E6C4F" w14:textId="77777777" w:rsidTr="005F043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613F030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FSH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5F21B94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18FB2C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688ADF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A45637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8C6795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</w:tr>
      <w:tr w:rsidR="007B301E" w:rsidRPr="007B301E" w14:paraId="63A25329" w14:textId="77777777" w:rsidTr="005F043E">
        <w:tc>
          <w:tcPr>
            <w:tcW w:w="283" w:type="dxa"/>
          </w:tcPr>
          <w:p w14:paraId="713E00D7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2B338C1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60953FAB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8B87131" w14:textId="49A933F6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6DB381F" w14:textId="784CAAC9" w:rsidR="00450882" w:rsidRPr="007B301E" w:rsidRDefault="0029241C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2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7)</w:t>
            </w:r>
          </w:p>
        </w:tc>
        <w:tc>
          <w:tcPr>
            <w:tcW w:w="1843" w:type="dxa"/>
          </w:tcPr>
          <w:p w14:paraId="1304D681" w14:textId="43B6DD55" w:rsidR="00450882" w:rsidRPr="007B301E" w:rsidRDefault="0029241C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9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8)</w:t>
            </w:r>
          </w:p>
        </w:tc>
        <w:tc>
          <w:tcPr>
            <w:tcW w:w="850" w:type="dxa"/>
          </w:tcPr>
          <w:p w14:paraId="3BA5D327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3</w:t>
            </w:r>
          </w:p>
        </w:tc>
      </w:tr>
      <w:tr w:rsidR="007B301E" w:rsidRPr="007B301E" w14:paraId="55A26A73" w14:textId="77777777" w:rsidTr="008E6EF7">
        <w:tc>
          <w:tcPr>
            <w:tcW w:w="283" w:type="dxa"/>
          </w:tcPr>
          <w:p w14:paraId="655D3D7C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50CA5F9" w14:textId="0C070F02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114818D4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5ED288D" w14:textId="2B07C65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6397127" w14:textId="50B62D85" w:rsidR="00450882" w:rsidRPr="007B301E" w:rsidRDefault="008E6EF7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8)</w:t>
            </w:r>
          </w:p>
        </w:tc>
        <w:tc>
          <w:tcPr>
            <w:tcW w:w="1843" w:type="dxa"/>
          </w:tcPr>
          <w:p w14:paraId="24B6CD65" w14:textId="473552F3" w:rsidR="00450882" w:rsidRPr="007B301E" w:rsidRDefault="008E6EF7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0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1)</w:t>
            </w:r>
          </w:p>
        </w:tc>
        <w:tc>
          <w:tcPr>
            <w:tcW w:w="850" w:type="dxa"/>
          </w:tcPr>
          <w:p w14:paraId="13F26892" w14:textId="0AEC5F7F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8E6EF7" w:rsidRPr="007B301E">
              <w:rPr>
                <w:sz w:val="18"/>
                <w:szCs w:val="18"/>
              </w:rPr>
              <w:t>23</w:t>
            </w:r>
          </w:p>
        </w:tc>
      </w:tr>
      <w:tr w:rsidR="007B301E" w:rsidRPr="007B301E" w14:paraId="0E85A5CD" w14:textId="77777777" w:rsidTr="005F043E">
        <w:tc>
          <w:tcPr>
            <w:tcW w:w="283" w:type="dxa"/>
            <w:tcBorders>
              <w:bottom w:val="single" w:sz="4" w:space="0" w:color="auto"/>
            </w:tcBorders>
          </w:tcPr>
          <w:p w14:paraId="009173D5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71567A7" w14:textId="14B06B76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B365121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D32DAA" w14:textId="6450CB73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8BA1F6" w14:textId="41849A6A" w:rsidR="00450882" w:rsidRPr="007B301E" w:rsidRDefault="008E6EF7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2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D10D9F" w14:textId="74A0653E" w:rsidR="00450882" w:rsidRPr="007B301E" w:rsidRDefault="008E6EF7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9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044988" w14:textId="30B48E25" w:rsidR="00450882" w:rsidRPr="007B301E" w:rsidRDefault="008E6EF7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0</w:t>
            </w:r>
          </w:p>
        </w:tc>
      </w:tr>
      <w:tr w:rsidR="007B301E" w:rsidRPr="007B301E" w14:paraId="6A3223EE" w14:textId="77777777" w:rsidTr="005F043E">
        <w:tc>
          <w:tcPr>
            <w:tcW w:w="1985" w:type="dxa"/>
            <w:gridSpan w:val="2"/>
          </w:tcPr>
          <w:p w14:paraId="52DAAD92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Inhibin</w:t>
            </w:r>
            <w:proofErr w:type="spellEnd"/>
            <w:r w:rsidRPr="007B301E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" w:type="dxa"/>
          </w:tcPr>
          <w:p w14:paraId="2A41942E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0DE6FE5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0776D18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60A127CE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180EDDE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</w:tr>
      <w:tr w:rsidR="007B301E" w:rsidRPr="007B301E" w14:paraId="2D2FD8CE" w14:textId="77777777" w:rsidTr="005F043E">
        <w:tc>
          <w:tcPr>
            <w:tcW w:w="283" w:type="dxa"/>
          </w:tcPr>
          <w:p w14:paraId="209949D7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3B2718E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5FBB341E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BCB5371" w14:textId="53A21005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24CE926" w14:textId="18C3A010" w:rsidR="00450882" w:rsidRPr="007B301E" w:rsidRDefault="0029241C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1843" w:type="dxa"/>
          </w:tcPr>
          <w:p w14:paraId="4B991B24" w14:textId="6BC08087" w:rsidR="00450882" w:rsidRPr="007B301E" w:rsidRDefault="0029241C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6)</w:t>
            </w:r>
          </w:p>
        </w:tc>
        <w:tc>
          <w:tcPr>
            <w:tcW w:w="850" w:type="dxa"/>
          </w:tcPr>
          <w:p w14:paraId="4BB300BB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4</w:t>
            </w:r>
          </w:p>
        </w:tc>
      </w:tr>
      <w:tr w:rsidR="007B301E" w:rsidRPr="007B301E" w14:paraId="30AFCBFE" w14:textId="77777777" w:rsidTr="000922A8">
        <w:tc>
          <w:tcPr>
            <w:tcW w:w="283" w:type="dxa"/>
          </w:tcPr>
          <w:p w14:paraId="1F9D2CA2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BC5F580" w14:textId="38B05389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2468279D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AC46C1B" w14:textId="3730DD4B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C7418E1" w14:textId="1A72F589" w:rsidR="00450882" w:rsidRPr="007B301E" w:rsidRDefault="000922A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1843" w:type="dxa"/>
          </w:tcPr>
          <w:p w14:paraId="3CEB5E1C" w14:textId="53AC2772" w:rsidR="00450882" w:rsidRPr="007B301E" w:rsidRDefault="000922A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2C862114" w14:textId="6E3EEAF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0922A8" w:rsidRPr="007B301E">
              <w:rPr>
                <w:sz w:val="18"/>
                <w:szCs w:val="18"/>
              </w:rPr>
              <w:t>90</w:t>
            </w:r>
          </w:p>
        </w:tc>
      </w:tr>
      <w:tr w:rsidR="007B301E" w:rsidRPr="007B301E" w14:paraId="664E2B5C" w14:textId="77777777" w:rsidTr="005F043E">
        <w:tc>
          <w:tcPr>
            <w:tcW w:w="283" w:type="dxa"/>
            <w:tcBorders>
              <w:bottom w:val="single" w:sz="4" w:space="0" w:color="auto"/>
            </w:tcBorders>
          </w:tcPr>
          <w:p w14:paraId="4FC495D1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3B4565B" w14:textId="4F174A7C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861BC51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8278C5" w14:textId="68A6634E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5FF576" w14:textId="4ADBDBFC" w:rsidR="00450882" w:rsidRPr="007B301E" w:rsidRDefault="000922A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5865D1" w14:textId="79B65F2E" w:rsidR="00450882" w:rsidRPr="007B301E" w:rsidRDefault="000922A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46D460" w14:textId="31113E19" w:rsidR="00450882" w:rsidRPr="007B301E" w:rsidRDefault="000922A8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9</w:t>
            </w:r>
          </w:p>
        </w:tc>
      </w:tr>
      <w:tr w:rsidR="007B301E" w:rsidRPr="007B301E" w14:paraId="69F73234" w14:textId="77777777" w:rsidTr="005F043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3318CF0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-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EF8BFD4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E436C1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156500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D09780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50F5ED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</w:tr>
      <w:tr w:rsidR="007B301E" w:rsidRPr="007B301E" w14:paraId="121CB477" w14:textId="77777777" w:rsidTr="002A3310">
        <w:tc>
          <w:tcPr>
            <w:tcW w:w="283" w:type="dxa"/>
          </w:tcPr>
          <w:p w14:paraId="4B4DDC11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5005697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79068D3C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B652159" w14:textId="2054FAEE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41BD1232" w14:textId="79D79649" w:rsidR="00450882" w:rsidRPr="007B301E" w:rsidRDefault="002A3310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1843" w:type="dxa"/>
            <w:shd w:val="clear" w:color="auto" w:fill="auto"/>
          </w:tcPr>
          <w:p w14:paraId="0D6FF138" w14:textId="3FFBCFAE" w:rsidR="00450882" w:rsidRPr="007B301E" w:rsidRDefault="002A3310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850" w:type="dxa"/>
          </w:tcPr>
          <w:p w14:paraId="1A8597C9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9</w:t>
            </w:r>
          </w:p>
        </w:tc>
      </w:tr>
      <w:tr w:rsidR="007B301E" w:rsidRPr="007B301E" w14:paraId="212A0A4F" w14:textId="77777777" w:rsidTr="005E408F">
        <w:tc>
          <w:tcPr>
            <w:tcW w:w="283" w:type="dxa"/>
          </w:tcPr>
          <w:p w14:paraId="724406C7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6C5006C" w14:textId="7C7D507E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3EADFA17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3600971" w14:textId="4FA412CE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656F9AA" w14:textId="5331982E" w:rsidR="00450882" w:rsidRPr="007B301E" w:rsidRDefault="005E408F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1843" w:type="dxa"/>
          </w:tcPr>
          <w:p w14:paraId="51B4986B" w14:textId="391A14D5" w:rsidR="00450882" w:rsidRPr="007B301E" w:rsidRDefault="005E408F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6)</w:t>
            </w:r>
          </w:p>
        </w:tc>
        <w:tc>
          <w:tcPr>
            <w:tcW w:w="850" w:type="dxa"/>
          </w:tcPr>
          <w:p w14:paraId="18481A6A" w14:textId="3B1B0739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5E408F" w:rsidRPr="007B301E">
              <w:rPr>
                <w:sz w:val="18"/>
                <w:szCs w:val="18"/>
              </w:rPr>
              <w:t>45</w:t>
            </w:r>
          </w:p>
        </w:tc>
      </w:tr>
      <w:tr w:rsidR="007B301E" w:rsidRPr="007B301E" w14:paraId="011348FF" w14:textId="77777777" w:rsidTr="005F043E">
        <w:tc>
          <w:tcPr>
            <w:tcW w:w="283" w:type="dxa"/>
            <w:tcBorders>
              <w:bottom w:val="single" w:sz="4" w:space="0" w:color="auto"/>
            </w:tcBorders>
          </w:tcPr>
          <w:p w14:paraId="550F0B22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D2AF2B1" w14:textId="4B914EDD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AD33E3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AC5F2A" w14:textId="647254A8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CB7D9C" w14:textId="1FFA305B" w:rsidR="00450882" w:rsidRPr="007B301E" w:rsidRDefault="005E408F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9EC215" w14:textId="016F783E" w:rsidR="00450882" w:rsidRPr="007B301E" w:rsidRDefault="005E408F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887593" w14:textId="581F8E38" w:rsidR="00450882" w:rsidRPr="007B301E" w:rsidRDefault="005E408F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6</w:t>
            </w:r>
          </w:p>
        </w:tc>
      </w:tr>
      <w:tr w:rsidR="007B301E" w:rsidRPr="007B301E" w14:paraId="7BBF89B1" w14:textId="77777777" w:rsidTr="005F043E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4DA3C35" w14:textId="17C1DD78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BP-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44B059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2DF9CF" w14:textId="77777777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D54BE0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CC8367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D9D4A4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</w:tr>
      <w:tr w:rsidR="007B301E" w:rsidRPr="007B301E" w14:paraId="0552F17F" w14:textId="77777777" w:rsidTr="005F043E">
        <w:trPr>
          <w:trHeight w:val="66"/>
        </w:trPr>
        <w:tc>
          <w:tcPr>
            <w:tcW w:w="283" w:type="dxa"/>
          </w:tcPr>
          <w:p w14:paraId="7E123DB6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CD67D69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6B95D638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E482192" w14:textId="347D4036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03CC85C" w14:textId="28967E4A" w:rsidR="00450882" w:rsidRPr="007B301E" w:rsidRDefault="002A3310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1843" w:type="dxa"/>
          </w:tcPr>
          <w:p w14:paraId="16DF6809" w14:textId="785DFED5" w:rsidR="00450882" w:rsidRPr="007B301E" w:rsidRDefault="002A3310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</w:tcPr>
          <w:p w14:paraId="13A6E95B" w14:textId="77777777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3</w:t>
            </w:r>
          </w:p>
        </w:tc>
      </w:tr>
      <w:tr w:rsidR="007B301E" w:rsidRPr="007B301E" w14:paraId="147744AE" w14:textId="77777777" w:rsidTr="00092933">
        <w:tc>
          <w:tcPr>
            <w:tcW w:w="283" w:type="dxa"/>
          </w:tcPr>
          <w:p w14:paraId="5A0759C5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70BC317" w14:textId="501B1D1E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4948321B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1B70D19" w14:textId="7A651AB3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67E6960" w14:textId="0DC161BE" w:rsidR="00450882" w:rsidRPr="007B301E" w:rsidRDefault="00092933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1843" w:type="dxa"/>
          </w:tcPr>
          <w:p w14:paraId="0A9D53EE" w14:textId="07037A2F" w:rsidR="00450882" w:rsidRPr="007B301E" w:rsidRDefault="00092933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</w:tcPr>
          <w:p w14:paraId="50A992F3" w14:textId="1749BDFB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092933" w:rsidRPr="007B301E">
              <w:rPr>
                <w:sz w:val="18"/>
                <w:szCs w:val="18"/>
              </w:rPr>
              <w:t>95</w:t>
            </w:r>
          </w:p>
        </w:tc>
      </w:tr>
      <w:tr w:rsidR="007B301E" w:rsidRPr="007B301E" w14:paraId="07C5AFED" w14:textId="77777777" w:rsidTr="005F043E">
        <w:tc>
          <w:tcPr>
            <w:tcW w:w="283" w:type="dxa"/>
            <w:tcBorders>
              <w:bottom w:val="single" w:sz="4" w:space="0" w:color="auto"/>
            </w:tcBorders>
          </w:tcPr>
          <w:p w14:paraId="5281583C" w14:textId="77777777" w:rsidR="00450882" w:rsidRPr="007B301E" w:rsidRDefault="00450882" w:rsidP="00450882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722C85E" w14:textId="208B49A1" w:rsidR="00450882" w:rsidRPr="007B301E" w:rsidRDefault="00450882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</w:t>
            </w:r>
            <w:r w:rsidR="00EE2538" w:rsidRPr="007B301E">
              <w:rPr>
                <w:sz w:val="18"/>
                <w:szCs w:val="18"/>
              </w:rPr>
              <w:t>I</w:t>
            </w:r>
            <w:r w:rsidRPr="007B301E">
              <w:rPr>
                <w:sz w:val="18"/>
                <w:szCs w:val="18"/>
              </w:rPr>
              <w:t>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C6D9E6F" w14:textId="77777777" w:rsidR="00450882" w:rsidRPr="007B301E" w:rsidRDefault="00450882" w:rsidP="0045088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63CB76" w14:textId="13BE4D40" w:rsidR="00450882" w:rsidRPr="007B301E" w:rsidRDefault="00450882" w:rsidP="00450882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813E1D" w14:textId="777CEC55" w:rsidR="00450882" w:rsidRPr="007B301E" w:rsidRDefault="00092933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38CCFB" w14:textId="63CED78D" w:rsidR="00450882" w:rsidRPr="007B301E" w:rsidRDefault="00092933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1C8921" w14:textId="74490311" w:rsidR="00450882" w:rsidRPr="007B301E" w:rsidRDefault="00092933" w:rsidP="00450882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0</w:t>
            </w:r>
          </w:p>
        </w:tc>
      </w:tr>
      <w:tr w:rsidR="007B301E" w:rsidRPr="00621E8C" w14:paraId="1CB3B8A4" w14:textId="77777777" w:rsidTr="005F043E">
        <w:trPr>
          <w:trHeight w:val="823"/>
        </w:trPr>
        <w:tc>
          <w:tcPr>
            <w:tcW w:w="8080" w:type="dxa"/>
            <w:gridSpan w:val="7"/>
            <w:tcBorders>
              <w:top w:val="single" w:sz="4" w:space="0" w:color="auto"/>
            </w:tcBorders>
          </w:tcPr>
          <w:p w14:paraId="13E6EA35" w14:textId="56BE344C" w:rsidR="00450882" w:rsidRPr="007B301E" w:rsidRDefault="00450882" w:rsidP="000E6E62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0759E9" w:rsidRPr="00621E8C">
              <w:rPr>
                <w:sz w:val="16"/>
                <w:szCs w:val="16"/>
                <w:lang w:val="en-US"/>
              </w:rPr>
              <w:t>percentage difference was calculated as 100*</w:t>
            </w:r>
            <w:r w:rsidR="00621E8C" w:rsidRPr="00621E8C">
              <w:rPr>
                <w:sz w:val="16"/>
                <w:szCs w:val="16"/>
                <w:lang w:val="en-US"/>
              </w:rPr>
              <w:t>(</w:t>
            </w:r>
            <w:r w:rsidR="000759E9" w:rsidRPr="00621E8C">
              <w:rPr>
                <w:sz w:val="16"/>
                <w:szCs w:val="16"/>
                <w:lang w:val="en-US"/>
              </w:rPr>
              <w:t>exp(</w:t>
            </w:r>
            <w:r w:rsidR="000759E9" w:rsidRPr="00621E8C">
              <w:rPr>
                <w:rFonts w:cstheme="minorHAnsi"/>
                <w:sz w:val="16"/>
                <w:szCs w:val="16"/>
                <w:lang w:val="en-US"/>
              </w:rPr>
              <w:t>β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="000759E9" w:rsidRPr="00621E8C">
              <w:rPr>
                <w:sz w:val="16"/>
                <w:szCs w:val="16"/>
                <w:lang w:val="en-US"/>
              </w:rPr>
              <w:t>-1)</w:t>
            </w:r>
            <w:r w:rsidR="000E6E62" w:rsidRPr="00621E8C">
              <w:rPr>
                <w:sz w:val="16"/>
                <w:szCs w:val="16"/>
                <w:lang w:val="en-US"/>
              </w:rPr>
              <w:t xml:space="preserve">, </w:t>
            </w:r>
            <w:r w:rsidRPr="007B301E">
              <w:rPr>
                <w:sz w:val="16"/>
                <w:szCs w:val="16"/>
                <w:lang w:val="en-US"/>
              </w:rPr>
              <w:t>**adjusted for time of blood sampling (continuous variable), maternal smoking (yes/no), gestational age at blood sampling (continuous variable)), ***further adjusted for smoking status of son (daily smoker/occasional smoker/non-smoker), body fat percentage (continuous variable), weekly alcohol intake (continuous variable) and physical fitness (Good or very good/moderate/poor), Abbreviations: SHBG, sex hormone-binding globulin; LH, luteinizing hormone; INSL3, Insulin-like factor 3; FSH, follicle stimulating hormone; IGF-1, insulin-like growth factor 1; IGFBP-3, insulin-like growth factor-binding protein 3.</w:t>
            </w:r>
          </w:p>
        </w:tc>
      </w:tr>
    </w:tbl>
    <w:p w14:paraId="35BF26B3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045175B8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r w:rsidRPr="007B301E">
        <w:rPr>
          <w:highlight w:val="yellow"/>
          <w:lang w:val="en-US"/>
        </w:rPr>
        <w:br w:type="page"/>
      </w:r>
    </w:p>
    <w:tbl>
      <w:tblPr>
        <w:tblStyle w:val="Tabel-Git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702"/>
        <w:gridCol w:w="425"/>
        <w:gridCol w:w="1276"/>
        <w:gridCol w:w="1701"/>
        <w:gridCol w:w="1843"/>
        <w:gridCol w:w="850"/>
      </w:tblGrid>
      <w:tr w:rsidR="007B301E" w:rsidRPr="00621E8C" w14:paraId="43B12643" w14:textId="77777777" w:rsidTr="00983306">
        <w:tc>
          <w:tcPr>
            <w:tcW w:w="8080" w:type="dxa"/>
            <w:gridSpan w:val="7"/>
            <w:tcBorders>
              <w:bottom w:val="single" w:sz="4" w:space="0" w:color="auto"/>
            </w:tcBorders>
          </w:tcPr>
          <w:p w14:paraId="441DBB8F" w14:textId="51597BA1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lastRenderedPageBreak/>
              <w:t xml:space="preserve">Supplementary table 2: Linear regression analysis of prenatal serum levels of triclosan </w:t>
            </w:r>
            <w:r w:rsidR="00525F81" w:rsidRPr="007B301E">
              <w:rPr>
                <w:sz w:val="18"/>
                <w:szCs w:val="18"/>
                <w:lang w:val="en-US"/>
              </w:rPr>
              <w:t xml:space="preserve">(TCS) </w:t>
            </w:r>
            <w:r w:rsidRPr="007B301E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reproductive hormones (</w:t>
            </w:r>
            <w:r w:rsidR="00546CFB" w:rsidRPr="007B301E">
              <w:rPr>
                <w:sz w:val="18"/>
                <w:szCs w:val="18"/>
                <w:lang w:val="en-US"/>
              </w:rPr>
              <w:t xml:space="preserve">back-transformed estimates to reflect percentage </w:t>
            </w:r>
            <w:r w:rsidR="000759E9">
              <w:rPr>
                <w:sz w:val="18"/>
                <w:szCs w:val="18"/>
                <w:lang w:val="en-US"/>
              </w:rPr>
              <w:t>difference</w:t>
            </w:r>
            <w:r w:rsidRPr="007B301E">
              <w:rPr>
                <w:sz w:val="18"/>
                <w:szCs w:val="18"/>
                <w:lang w:val="en-US"/>
              </w:rPr>
              <w:t>) in adulthood</w:t>
            </w:r>
          </w:p>
        </w:tc>
      </w:tr>
      <w:tr w:rsidR="007B301E" w:rsidRPr="007B301E" w14:paraId="63B1AE27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E15B399" w14:textId="77777777" w:rsidR="00AD59F6" w:rsidRPr="007B301E" w:rsidRDefault="00AD59F6" w:rsidP="00AD59F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197FDEE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5EF544FD" w14:textId="62B033F0" w:rsidR="00AD59F6" w:rsidRPr="007B301E" w:rsidRDefault="00AD59F6" w:rsidP="00AD59F6">
            <w:pPr>
              <w:jc w:val="center"/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Prenatal Triclosan</w:t>
            </w:r>
            <w:r w:rsidR="00525F81" w:rsidRPr="007B301E">
              <w:rPr>
                <w:sz w:val="18"/>
                <w:szCs w:val="18"/>
                <w:lang w:val="en-US"/>
              </w:rPr>
              <w:t xml:space="preserve"> (TCS)</w:t>
            </w:r>
            <w:r w:rsidRPr="007B301E">
              <w:rPr>
                <w:sz w:val="18"/>
                <w:szCs w:val="18"/>
                <w:lang w:val="en-US"/>
              </w:rPr>
              <w:t xml:space="preserve"> 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647A3A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0FEC3FFC" w14:textId="77777777" w:rsidTr="00983306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272F905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FC8000A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B68DEC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6F6E2E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E28D37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503ACB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75DF6273" w14:textId="77777777" w:rsidTr="00983306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5F6FE6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954C416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F371CE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61E8AA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27B347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156563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</w:tr>
      <w:tr w:rsidR="007B301E" w:rsidRPr="007B301E" w14:paraId="4C7B8C9D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5D0CDAA" w14:textId="03E7128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66EBE3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83F41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37BAF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0D9BA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195FC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5A41951" w14:textId="77777777" w:rsidTr="00983306">
        <w:tc>
          <w:tcPr>
            <w:tcW w:w="283" w:type="dxa"/>
          </w:tcPr>
          <w:p w14:paraId="3ACE358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3E87BB9" w14:textId="627AF53F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58DF2F76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52CB81C" w14:textId="28FA375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F9FAF6A" w14:textId="7EB6BF5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1843" w:type="dxa"/>
          </w:tcPr>
          <w:p w14:paraId="4C19338C" w14:textId="6083BC9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850" w:type="dxa"/>
          </w:tcPr>
          <w:p w14:paraId="7DDB6AFB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8</w:t>
            </w:r>
          </w:p>
        </w:tc>
      </w:tr>
      <w:tr w:rsidR="007B301E" w:rsidRPr="007B301E" w14:paraId="2B90D191" w14:textId="77777777" w:rsidTr="00983306">
        <w:tc>
          <w:tcPr>
            <w:tcW w:w="283" w:type="dxa"/>
          </w:tcPr>
          <w:p w14:paraId="2CA9644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978E928" w14:textId="292F87A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2E959CEB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CB1A0BD" w14:textId="2229967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5704370" w14:textId="0242D2D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1843" w:type="dxa"/>
          </w:tcPr>
          <w:p w14:paraId="3ED7CBD2" w14:textId="55296E9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850" w:type="dxa"/>
          </w:tcPr>
          <w:p w14:paraId="77B3109A" w14:textId="776F1A9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8</w:t>
            </w:r>
          </w:p>
        </w:tc>
      </w:tr>
      <w:tr w:rsidR="007B301E" w:rsidRPr="007B301E" w14:paraId="0A2A17CD" w14:textId="77777777" w:rsidTr="00983306">
        <w:tc>
          <w:tcPr>
            <w:tcW w:w="283" w:type="dxa"/>
          </w:tcPr>
          <w:p w14:paraId="636C154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4788734" w14:textId="21DB65E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5EE7A3E4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77873F09" w14:textId="4CA8DD7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A8A3AFA" w14:textId="25A6A81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0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)</w:t>
            </w:r>
          </w:p>
        </w:tc>
        <w:tc>
          <w:tcPr>
            <w:tcW w:w="1843" w:type="dxa"/>
            <w:shd w:val="clear" w:color="auto" w:fill="auto"/>
          </w:tcPr>
          <w:p w14:paraId="4405424A" w14:textId="3F54732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850" w:type="dxa"/>
          </w:tcPr>
          <w:p w14:paraId="18CCF6F0" w14:textId="2456EEF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5</w:t>
            </w:r>
          </w:p>
        </w:tc>
      </w:tr>
      <w:tr w:rsidR="007B301E" w:rsidRPr="007B301E" w14:paraId="716DCBD1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BDFD94F" w14:textId="6FCBB8D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SHBG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5A06A4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197FE2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4BB80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DF9D7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A9A00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2E35945" w14:textId="77777777" w:rsidTr="00983306">
        <w:tc>
          <w:tcPr>
            <w:tcW w:w="283" w:type="dxa"/>
          </w:tcPr>
          <w:p w14:paraId="1C30FA8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E06D7CB" w14:textId="0719E399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079151AE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CF725E6" w14:textId="327A4E2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075D067" w14:textId="29A0F6C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2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1843" w:type="dxa"/>
          </w:tcPr>
          <w:p w14:paraId="22C8F655" w14:textId="5107A28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6)</w:t>
            </w:r>
          </w:p>
        </w:tc>
        <w:tc>
          <w:tcPr>
            <w:tcW w:w="850" w:type="dxa"/>
          </w:tcPr>
          <w:p w14:paraId="129ED879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9</w:t>
            </w:r>
          </w:p>
        </w:tc>
      </w:tr>
      <w:tr w:rsidR="007B301E" w:rsidRPr="007B301E" w14:paraId="7A043311" w14:textId="77777777" w:rsidTr="00983306">
        <w:tc>
          <w:tcPr>
            <w:tcW w:w="283" w:type="dxa"/>
          </w:tcPr>
          <w:p w14:paraId="0BC484C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D266B89" w14:textId="4CBCD58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15F824D0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BA90252" w14:textId="1915737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DCAFDEC" w14:textId="2CE9523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1843" w:type="dxa"/>
          </w:tcPr>
          <w:p w14:paraId="7F7C2391" w14:textId="7102176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4)</w:t>
            </w:r>
          </w:p>
        </w:tc>
        <w:tc>
          <w:tcPr>
            <w:tcW w:w="850" w:type="dxa"/>
          </w:tcPr>
          <w:p w14:paraId="586D73E6" w14:textId="7911E7B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8</w:t>
            </w:r>
          </w:p>
        </w:tc>
      </w:tr>
      <w:tr w:rsidR="007B301E" w:rsidRPr="007B301E" w14:paraId="5E40F34A" w14:textId="77777777" w:rsidTr="00983306">
        <w:tc>
          <w:tcPr>
            <w:tcW w:w="283" w:type="dxa"/>
          </w:tcPr>
          <w:p w14:paraId="16E4989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ABDA6C0" w14:textId="00E9586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38B2F6CE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4B31B9F" w14:textId="482C77A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263773FC" w14:textId="7B133DC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2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)</w:t>
            </w:r>
          </w:p>
        </w:tc>
        <w:tc>
          <w:tcPr>
            <w:tcW w:w="1843" w:type="dxa"/>
          </w:tcPr>
          <w:p w14:paraId="3869607E" w14:textId="288907B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850" w:type="dxa"/>
          </w:tcPr>
          <w:p w14:paraId="3DA7825D" w14:textId="0416A4F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0</w:t>
            </w:r>
          </w:p>
        </w:tc>
      </w:tr>
      <w:tr w:rsidR="007B301E" w:rsidRPr="007B301E" w14:paraId="30AB6FAA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CC23EFD" w14:textId="716F27DF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Free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2F7595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2B0199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E91DC0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27406B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DF1167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70AAD5B8" w14:textId="77777777" w:rsidTr="00983306">
        <w:tc>
          <w:tcPr>
            <w:tcW w:w="283" w:type="dxa"/>
          </w:tcPr>
          <w:p w14:paraId="3BE79F0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FCCBA51" w14:textId="16B82B48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2C14890C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ADA601C" w14:textId="62EF0D7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6A5E858" w14:textId="48C9846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9)</w:t>
            </w:r>
          </w:p>
        </w:tc>
        <w:tc>
          <w:tcPr>
            <w:tcW w:w="1843" w:type="dxa"/>
          </w:tcPr>
          <w:p w14:paraId="75CF2718" w14:textId="33D6E06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850" w:type="dxa"/>
          </w:tcPr>
          <w:p w14:paraId="271BCD97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3</w:t>
            </w:r>
          </w:p>
        </w:tc>
      </w:tr>
      <w:tr w:rsidR="007B301E" w:rsidRPr="007B301E" w14:paraId="3E75D9E1" w14:textId="77777777" w:rsidTr="00983306">
        <w:tc>
          <w:tcPr>
            <w:tcW w:w="283" w:type="dxa"/>
          </w:tcPr>
          <w:p w14:paraId="2566BB0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120D533" w14:textId="5560045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139FFC71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7BA438B7" w14:textId="07E49EC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620B120" w14:textId="34CF573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</w:t>
            </w:r>
            <w:proofErr w:type="gramStart"/>
            <w:r w:rsidRPr="007B301E">
              <w:rPr>
                <w:sz w:val="18"/>
                <w:szCs w:val="18"/>
              </w:rPr>
              <w:t>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 xml:space="preserve"> 9</w:t>
            </w:r>
            <w:proofErr w:type="gramEnd"/>
            <w:r w:rsidRPr="007B301E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F380127" w14:textId="0EE590A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9)</w:t>
            </w:r>
          </w:p>
        </w:tc>
        <w:tc>
          <w:tcPr>
            <w:tcW w:w="850" w:type="dxa"/>
          </w:tcPr>
          <w:p w14:paraId="7290F78D" w14:textId="25555CF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7</w:t>
            </w:r>
          </w:p>
        </w:tc>
      </w:tr>
      <w:tr w:rsidR="007B301E" w:rsidRPr="007B301E" w14:paraId="40553728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64D5F91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FC0D983" w14:textId="17315D4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4657CB7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6E3159" w14:textId="1D37813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681E5D" w14:textId="2080656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61B95E" w14:textId="74D5719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110E10" w14:textId="53A4983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4</w:t>
            </w:r>
          </w:p>
        </w:tc>
      </w:tr>
      <w:tr w:rsidR="007B301E" w:rsidRPr="007B301E" w14:paraId="73DB7791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031CDFB" w14:textId="55DD82AF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Estradio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1B7D580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8655A1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90024A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B4B404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6ABCD8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6582087A" w14:textId="77777777" w:rsidTr="00983306">
        <w:tc>
          <w:tcPr>
            <w:tcW w:w="283" w:type="dxa"/>
          </w:tcPr>
          <w:p w14:paraId="4586F25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50C707D" w14:textId="38FCB68C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294446AD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B581777" w14:textId="1992A6C3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D89080C" w14:textId="35DF2B6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1843" w:type="dxa"/>
          </w:tcPr>
          <w:p w14:paraId="4D0689B4" w14:textId="3BF9CCA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850" w:type="dxa"/>
          </w:tcPr>
          <w:p w14:paraId="0EDD93F6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8</w:t>
            </w:r>
          </w:p>
        </w:tc>
      </w:tr>
      <w:tr w:rsidR="007B301E" w:rsidRPr="007B301E" w14:paraId="5B5B0FBD" w14:textId="77777777" w:rsidTr="00983306">
        <w:tc>
          <w:tcPr>
            <w:tcW w:w="283" w:type="dxa"/>
          </w:tcPr>
          <w:p w14:paraId="465E70D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01AC523" w14:textId="17C9622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0E09A6EF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355E2C9" w14:textId="2A144F72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0EA0932" w14:textId="2787728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1843" w:type="dxa"/>
          </w:tcPr>
          <w:p w14:paraId="1D6F8447" w14:textId="117AB59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</w:tcPr>
          <w:p w14:paraId="5A326BB6" w14:textId="0019161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3</w:t>
            </w:r>
          </w:p>
        </w:tc>
      </w:tr>
      <w:tr w:rsidR="007B301E" w:rsidRPr="007B301E" w14:paraId="608D2A62" w14:textId="77777777" w:rsidTr="00983306">
        <w:tc>
          <w:tcPr>
            <w:tcW w:w="283" w:type="dxa"/>
          </w:tcPr>
          <w:p w14:paraId="488C0E6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0127132" w14:textId="330034C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1E8D5FD6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0A251F6" w14:textId="5FC3C8A3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E2F0D34" w14:textId="6EF2FC1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843" w:type="dxa"/>
          </w:tcPr>
          <w:p w14:paraId="4E1A5EA1" w14:textId="39D780A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850" w:type="dxa"/>
          </w:tcPr>
          <w:p w14:paraId="64AD1F0D" w14:textId="0A72387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3</w:t>
            </w:r>
          </w:p>
        </w:tc>
      </w:tr>
      <w:tr w:rsidR="007B301E" w:rsidRPr="007B301E" w14:paraId="23D45719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29FEAB0" w14:textId="39D872A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LH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BFB29C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7F3201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AE218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486D9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A0186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DE7B00F" w14:textId="77777777" w:rsidTr="00983306">
        <w:tc>
          <w:tcPr>
            <w:tcW w:w="283" w:type="dxa"/>
          </w:tcPr>
          <w:p w14:paraId="241E185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198E600" w14:textId="5048D8A1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51BC556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1255497" w14:textId="761BBFE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02B0E94" w14:textId="1C5D1B5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1843" w:type="dxa"/>
          </w:tcPr>
          <w:p w14:paraId="1EDB28EC" w14:textId="467049B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850" w:type="dxa"/>
          </w:tcPr>
          <w:p w14:paraId="58BDA173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0</w:t>
            </w:r>
          </w:p>
        </w:tc>
      </w:tr>
      <w:tr w:rsidR="007B301E" w:rsidRPr="007B301E" w14:paraId="61C8E318" w14:textId="77777777" w:rsidTr="00983306">
        <w:tc>
          <w:tcPr>
            <w:tcW w:w="283" w:type="dxa"/>
          </w:tcPr>
          <w:p w14:paraId="1A30186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224925D" w14:textId="6F8F983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100FD20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9FA1583" w14:textId="219D21B0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A1825CC" w14:textId="1F0750A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1843" w:type="dxa"/>
          </w:tcPr>
          <w:p w14:paraId="2B6EC978" w14:textId="6C2F139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850" w:type="dxa"/>
          </w:tcPr>
          <w:p w14:paraId="5433C993" w14:textId="32F6337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6</w:t>
            </w:r>
          </w:p>
        </w:tc>
      </w:tr>
      <w:tr w:rsidR="007B301E" w:rsidRPr="007B301E" w14:paraId="0A447F3C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3C5A363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BDFE008" w14:textId="75FF102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6A2883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519DBF" w14:textId="4AA5BB20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1D7F73" w14:textId="3AA844E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AF6188" w14:textId="6F14E92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3D5075" w14:textId="6F75CEA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8</w:t>
            </w:r>
          </w:p>
        </w:tc>
      </w:tr>
      <w:tr w:rsidR="007B301E" w:rsidRPr="007B301E" w14:paraId="3D9F8C97" w14:textId="77777777" w:rsidTr="00983306">
        <w:tc>
          <w:tcPr>
            <w:tcW w:w="1985" w:type="dxa"/>
            <w:gridSpan w:val="2"/>
          </w:tcPr>
          <w:p w14:paraId="00D1D567" w14:textId="12FCB8B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  <w:r w:rsidRPr="007B301E">
              <w:rPr>
                <w:sz w:val="18"/>
                <w:szCs w:val="18"/>
              </w:rPr>
              <w:t>/LH</w:t>
            </w:r>
          </w:p>
        </w:tc>
        <w:tc>
          <w:tcPr>
            <w:tcW w:w="425" w:type="dxa"/>
          </w:tcPr>
          <w:p w14:paraId="0CF4712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8A61A33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747CF8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58F0A08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24B4B9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49E6AB47" w14:textId="77777777" w:rsidTr="00983306">
        <w:tc>
          <w:tcPr>
            <w:tcW w:w="283" w:type="dxa"/>
          </w:tcPr>
          <w:p w14:paraId="2CE14131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588EC174" w14:textId="156BA8AD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77A0520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C7712E2" w14:textId="0DE64BDE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F1C4131" w14:textId="5CC9D73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1843" w:type="dxa"/>
          </w:tcPr>
          <w:p w14:paraId="59FDCD84" w14:textId="5AC2107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850" w:type="dxa"/>
          </w:tcPr>
          <w:p w14:paraId="78C21D30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3</w:t>
            </w:r>
          </w:p>
        </w:tc>
      </w:tr>
      <w:tr w:rsidR="007B301E" w:rsidRPr="007B301E" w14:paraId="0C0816E6" w14:textId="77777777" w:rsidTr="00983306">
        <w:tc>
          <w:tcPr>
            <w:tcW w:w="283" w:type="dxa"/>
          </w:tcPr>
          <w:p w14:paraId="440F8225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22009F95" w14:textId="58172DD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0CF6DE5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5BB6BF7" w14:textId="56F93F1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229D8D2" w14:textId="019EBF2E" w:rsidR="006B04CB" w:rsidRPr="007B301E" w:rsidRDefault="00D8518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1843" w:type="dxa"/>
          </w:tcPr>
          <w:p w14:paraId="0A6FADF5" w14:textId="544C47E5" w:rsidR="006B04CB" w:rsidRPr="007B301E" w:rsidRDefault="00D8518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850" w:type="dxa"/>
          </w:tcPr>
          <w:p w14:paraId="79715649" w14:textId="2333EA01" w:rsidR="006B04CB" w:rsidRPr="007B301E" w:rsidRDefault="00D8518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1</w:t>
            </w:r>
          </w:p>
        </w:tc>
      </w:tr>
      <w:tr w:rsidR="007B301E" w:rsidRPr="007B301E" w14:paraId="685FDADB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3145B1EA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9C71FCB" w14:textId="7AD6A6E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71B9B0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16D45B" w14:textId="073B4D6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DD49C0" w14:textId="73BC2FC4" w:rsidR="006B04CB" w:rsidRPr="007B301E" w:rsidRDefault="00D8518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63286A" w14:textId="21BE5527" w:rsidR="006B04CB" w:rsidRPr="007B301E" w:rsidRDefault="00D8518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1 (-2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121FEF" w14:textId="02F293C3" w:rsidR="006B04CB" w:rsidRPr="007B301E" w:rsidRDefault="00D8518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9</w:t>
            </w:r>
          </w:p>
        </w:tc>
      </w:tr>
      <w:tr w:rsidR="007B301E" w:rsidRPr="007B301E" w14:paraId="7AC796A6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05BE4E4" w14:textId="7CE6A3B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NSL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068D6C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050D06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D192D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FC39D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44F71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0C8B86BD" w14:textId="77777777" w:rsidTr="00983306">
        <w:tc>
          <w:tcPr>
            <w:tcW w:w="283" w:type="dxa"/>
          </w:tcPr>
          <w:p w14:paraId="55EB5D1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15ED55B" w14:textId="13A3A8C0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6E2BDF0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417B04A" w14:textId="19915CF0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BD2C8E5" w14:textId="20BB5BD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1843" w:type="dxa"/>
          </w:tcPr>
          <w:p w14:paraId="2071D402" w14:textId="1C58C54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2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49DF09E6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9</w:t>
            </w:r>
          </w:p>
        </w:tc>
      </w:tr>
      <w:tr w:rsidR="007B301E" w:rsidRPr="007B301E" w14:paraId="51961A2F" w14:textId="77777777" w:rsidTr="00983306">
        <w:tc>
          <w:tcPr>
            <w:tcW w:w="283" w:type="dxa"/>
          </w:tcPr>
          <w:p w14:paraId="78704A5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6DFD9CD" w14:textId="3A8BDE3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54B32EF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91D9AFC" w14:textId="78A731B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FCFACE7" w14:textId="313A7E3F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2)</w:t>
            </w:r>
          </w:p>
        </w:tc>
        <w:tc>
          <w:tcPr>
            <w:tcW w:w="1843" w:type="dxa"/>
          </w:tcPr>
          <w:p w14:paraId="5D2927C1" w14:textId="170B79F2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850" w:type="dxa"/>
          </w:tcPr>
          <w:p w14:paraId="0EE71179" w14:textId="3AF82B3E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9</w:t>
            </w:r>
          </w:p>
        </w:tc>
      </w:tr>
      <w:tr w:rsidR="007B301E" w:rsidRPr="007B301E" w14:paraId="38FEF646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5FBCAD6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454C006" w14:textId="1EE9364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257993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9CE60A" w14:textId="28E22CF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31BD10" w14:textId="1ACF0882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1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2EE7D3" w14:textId="1B161E13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8081C4" w14:textId="56BD257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</w:t>
            </w:r>
            <w:r w:rsidR="00964D88" w:rsidRPr="007B301E">
              <w:rPr>
                <w:sz w:val="18"/>
                <w:szCs w:val="18"/>
              </w:rPr>
              <w:t>4</w:t>
            </w:r>
          </w:p>
        </w:tc>
      </w:tr>
      <w:tr w:rsidR="007B301E" w:rsidRPr="007B301E" w14:paraId="237A63CE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83AAC81" w14:textId="0224E07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FSH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DF898D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0D6BD7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EF063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CEA0E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00BDB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61B0B96" w14:textId="77777777" w:rsidTr="00983306">
        <w:tc>
          <w:tcPr>
            <w:tcW w:w="283" w:type="dxa"/>
          </w:tcPr>
          <w:p w14:paraId="29539F4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811CDD8" w14:textId="104B8020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2E129EA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B5D3593" w14:textId="3C32539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1DD1820" w14:textId="383AEE5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5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4)</w:t>
            </w:r>
          </w:p>
        </w:tc>
        <w:tc>
          <w:tcPr>
            <w:tcW w:w="1843" w:type="dxa"/>
          </w:tcPr>
          <w:p w14:paraId="79F367A7" w14:textId="157760B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0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0)</w:t>
            </w:r>
          </w:p>
        </w:tc>
        <w:tc>
          <w:tcPr>
            <w:tcW w:w="850" w:type="dxa"/>
          </w:tcPr>
          <w:p w14:paraId="09DC5E51" w14:textId="3D3D96F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</w:t>
            </w:r>
            <w:r w:rsidR="008E6EF7" w:rsidRPr="007B301E">
              <w:rPr>
                <w:sz w:val="18"/>
                <w:szCs w:val="18"/>
              </w:rPr>
              <w:t>1</w:t>
            </w:r>
          </w:p>
        </w:tc>
      </w:tr>
      <w:tr w:rsidR="007B301E" w:rsidRPr="007B301E" w14:paraId="0B4F0257" w14:textId="77777777" w:rsidTr="00983306">
        <w:tc>
          <w:tcPr>
            <w:tcW w:w="283" w:type="dxa"/>
          </w:tcPr>
          <w:p w14:paraId="6ED78A0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DD6EC0F" w14:textId="110D85A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192ADA3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C030106" w14:textId="71BD71D0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A4AF2C3" w14:textId="6F2600A2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9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1)</w:t>
            </w:r>
          </w:p>
        </w:tc>
        <w:tc>
          <w:tcPr>
            <w:tcW w:w="1843" w:type="dxa"/>
          </w:tcPr>
          <w:p w14:paraId="684FE36D" w14:textId="50C92EFA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3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6)</w:t>
            </w:r>
          </w:p>
        </w:tc>
        <w:tc>
          <w:tcPr>
            <w:tcW w:w="850" w:type="dxa"/>
          </w:tcPr>
          <w:p w14:paraId="5BD4BC77" w14:textId="0B18D36F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8</w:t>
            </w:r>
          </w:p>
        </w:tc>
      </w:tr>
      <w:tr w:rsidR="007B301E" w:rsidRPr="007B301E" w14:paraId="76D5AA13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3698623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EFDBBD1" w14:textId="0BDAA51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71B0BD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A29C9D" w14:textId="00249B9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5EF486" w14:textId="3AD97756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7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D78914" w14:textId="4D620E36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5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B29A48" w14:textId="46F20F8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8E6EF7" w:rsidRPr="007B301E">
              <w:rPr>
                <w:sz w:val="18"/>
                <w:szCs w:val="18"/>
              </w:rPr>
              <w:t>18</w:t>
            </w:r>
          </w:p>
        </w:tc>
      </w:tr>
      <w:tr w:rsidR="007B301E" w:rsidRPr="007B301E" w14:paraId="1450E1EE" w14:textId="77777777" w:rsidTr="00983306">
        <w:tc>
          <w:tcPr>
            <w:tcW w:w="1985" w:type="dxa"/>
            <w:gridSpan w:val="2"/>
          </w:tcPr>
          <w:p w14:paraId="7DEA86B9" w14:textId="0763F568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Inhibin</w:t>
            </w:r>
            <w:proofErr w:type="spellEnd"/>
            <w:r w:rsidRPr="007B301E">
              <w:rPr>
                <w:sz w:val="18"/>
                <w:szCs w:val="18"/>
              </w:rPr>
              <w:t xml:space="preserve"> B</w:t>
            </w:r>
          </w:p>
        </w:tc>
        <w:tc>
          <w:tcPr>
            <w:tcW w:w="425" w:type="dxa"/>
          </w:tcPr>
          <w:p w14:paraId="293F4FB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CE2A1C1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D646DB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30D2B29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E1B31C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A6971B1" w14:textId="77777777" w:rsidTr="00983306">
        <w:tc>
          <w:tcPr>
            <w:tcW w:w="283" w:type="dxa"/>
          </w:tcPr>
          <w:p w14:paraId="7DF8240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38A0B36" w14:textId="0AA10263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51DCF02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3F60AB2" w14:textId="6A40C41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105122D" w14:textId="23E19B8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1843" w:type="dxa"/>
          </w:tcPr>
          <w:p w14:paraId="2A971513" w14:textId="5FC595C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011053BF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4</w:t>
            </w:r>
          </w:p>
        </w:tc>
      </w:tr>
      <w:tr w:rsidR="007B301E" w:rsidRPr="007B301E" w14:paraId="6B1EC65F" w14:textId="77777777" w:rsidTr="00983306">
        <w:tc>
          <w:tcPr>
            <w:tcW w:w="283" w:type="dxa"/>
          </w:tcPr>
          <w:p w14:paraId="5A9C84B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19B47A1" w14:textId="3ECC3E0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7D17B05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0D51D67" w14:textId="51B0BC2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AD5AE97" w14:textId="366F9182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1843" w:type="dxa"/>
          </w:tcPr>
          <w:p w14:paraId="5297BD35" w14:textId="0B8E094F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2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850" w:type="dxa"/>
          </w:tcPr>
          <w:p w14:paraId="224278BE" w14:textId="36E41436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0</w:t>
            </w:r>
          </w:p>
        </w:tc>
      </w:tr>
      <w:tr w:rsidR="007B301E" w:rsidRPr="007B301E" w14:paraId="29E3BFF4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6A3B930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A8559C7" w14:textId="08DF7AE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8D1EB0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324D2C" w14:textId="13E8888E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C784D2" w14:textId="4078226E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3F6573" w14:textId="7C656293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23BBAD" w14:textId="72E4F75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</w:t>
            </w:r>
            <w:r w:rsidR="000922A8" w:rsidRPr="007B301E">
              <w:rPr>
                <w:sz w:val="18"/>
                <w:szCs w:val="18"/>
              </w:rPr>
              <w:t>7</w:t>
            </w:r>
          </w:p>
        </w:tc>
      </w:tr>
      <w:tr w:rsidR="007B301E" w:rsidRPr="007B301E" w14:paraId="4212EF4F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147C0E5" w14:textId="545D923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-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8BFCF15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7833D1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68B4F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F2372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399B9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117CAECA" w14:textId="77777777" w:rsidTr="00983306">
        <w:tc>
          <w:tcPr>
            <w:tcW w:w="283" w:type="dxa"/>
          </w:tcPr>
          <w:p w14:paraId="6B73826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95EF8BF" w14:textId="410E86E8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5B7981F0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F7ACA1F" w14:textId="4B16A6C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4A903B9" w14:textId="49FBAA2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1843" w:type="dxa"/>
          </w:tcPr>
          <w:p w14:paraId="6300785E" w14:textId="7FB7B19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850" w:type="dxa"/>
          </w:tcPr>
          <w:p w14:paraId="241695C7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8</w:t>
            </w:r>
          </w:p>
        </w:tc>
      </w:tr>
      <w:tr w:rsidR="007B301E" w:rsidRPr="007B301E" w14:paraId="47D69F2A" w14:textId="77777777" w:rsidTr="00983306">
        <w:tc>
          <w:tcPr>
            <w:tcW w:w="283" w:type="dxa"/>
          </w:tcPr>
          <w:p w14:paraId="492BD73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1EB7A59" w14:textId="55B980D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31C17DD4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704EB28" w14:textId="3F0920D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2BE3FC3" w14:textId="4C9E54D2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1843" w:type="dxa"/>
          </w:tcPr>
          <w:p w14:paraId="17A0FAB4" w14:textId="478317F6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850" w:type="dxa"/>
          </w:tcPr>
          <w:p w14:paraId="15BE7D39" w14:textId="77D9738E" w:rsidR="006B04CB" w:rsidRPr="007B301E" w:rsidRDefault="005E408F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0</w:t>
            </w:r>
          </w:p>
        </w:tc>
      </w:tr>
      <w:tr w:rsidR="007B301E" w:rsidRPr="007B301E" w14:paraId="2517C20F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774A376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53C30D9" w14:textId="5BB1CC9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12AEB25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8BBD17" w14:textId="721DE50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E1DC3E" w14:textId="73D49152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CB1BE7" w14:textId="421A57D1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FA3D8B" w14:textId="71C9038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5E408F" w:rsidRPr="007B301E">
              <w:rPr>
                <w:sz w:val="18"/>
                <w:szCs w:val="18"/>
              </w:rPr>
              <w:t>46</w:t>
            </w:r>
          </w:p>
        </w:tc>
      </w:tr>
      <w:tr w:rsidR="007B301E" w:rsidRPr="007B301E" w14:paraId="6BF48B4C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B7C74A5" w14:textId="35D9C89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BP-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093A474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18A6B3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BFC91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933E3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C5C3C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30ED64CC" w14:textId="77777777" w:rsidTr="00983306">
        <w:trPr>
          <w:trHeight w:val="66"/>
        </w:trPr>
        <w:tc>
          <w:tcPr>
            <w:tcW w:w="283" w:type="dxa"/>
          </w:tcPr>
          <w:p w14:paraId="1F90D2E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1F8B2BB" w14:textId="1AE88E30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0CED613D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9B82892" w14:textId="1B5F244E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8F9207C" w14:textId="4A22432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)</w:t>
            </w:r>
          </w:p>
        </w:tc>
        <w:tc>
          <w:tcPr>
            <w:tcW w:w="1843" w:type="dxa"/>
          </w:tcPr>
          <w:p w14:paraId="08601EC6" w14:textId="2672E6B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</w:tcPr>
          <w:p w14:paraId="6A8950CB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3</w:t>
            </w:r>
          </w:p>
        </w:tc>
      </w:tr>
      <w:tr w:rsidR="007B301E" w:rsidRPr="007B301E" w14:paraId="6369EB5B" w14:textId="77777777" w:rsidTr="00983306">
        <w:trPr>
          <w:trHeight w:val="66"/>
        </w:trPr>
        <w:tc>
          <w:tcPr>
            <w:tcW w:w="283" w:type="dxa"/>
          </w:tcPr>
          <w:p w14:paraId="3BFBF23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B88D62A" w14:textId="2830BA5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5B8CF873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A2442E5" w14:textId="2C007D0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C273357" w14:textId="31B0488C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1843" w:type="dxa"/>
          </w:tcPr>
          <w:p w14:paraId="36E97CE1" w14:textId="5A04AD05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850" w:type="dxa"/>
          </w:tcPr>
          <w:p w14:paraId="36688959" w14:textId="451212D0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8</w:t>
            </w:r>
          </w:p>
        </w:tc>
      </w:tr>
      <w:tr w:rsidR="007B301E" w:rsidRPr="007B301E" w14:paraId="305460B9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1E40B2E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31C7574" w14:textId="4525A94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5D2B0B0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D15010" w14:textId="5618238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F966E2" w14:textId="2B2566B1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ECA33F" w14:textId="65C729B5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3F9C19" w14:textId="11748A5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092933" w:rsidRPr="007B301E">
              <w:rPr>
                <w:sz w:val="18"/>
                <w:szCs w:val="18"/>
              </w:rPr>
              <w:t>75</w:t>
            </w:r>
          </w:p>
        </w:tc>
      </w:tr>
      <w:tr w:rsidR="007B301E" w:rsidRPr="00621E8C" w14:paraId="20540338" w14:textId="77777777" w:rsidTr="00983306">
        <w:trPr>
          <w:trHeight w:val="823"/>
        </w:trPr>
        <w:tc>
          <w:tcPr>
            <w:tcW w:w="8080" w:type="dxa"/>
            <w:gridSpan w:val="7"/>
            <w:tcBorders>
              <w:top w:val="single" w:sz="4" w:space="0" w:color="auto"/>
            </w:tcBorders>
          </w:tcPr>
          <w:p w14:paraId="57061B59" w14:textId="5772B306" w:rsidR="006B04CB" w:rsidRPr="007B301E" w:rsidRDefault="006B04CB" w:rsidP="006B04CB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621E8C">
              <w:rPr>
                <w:sz w:val="16"/>
                <w:szCs w:val="16"/>
                <w:lang w:val="en-US"/>
              </w:rPr>
              <w:t xml:space="preserve">, </w:t>
            </w:r>
            <w:r w:rsidRPr="007B301E">
              <w:rPr>
                <w:sz w:val="16"/>
                <w:szCs w:val="16"/>
                <w:lang w:val="en-US"/>
              </w:rPr>
              <w:t>**adjusted for time of blood sampling (continuous variable), maternal smoking (yes/no), gestational age at blood sampling (continuous variable)), ***further adjusted for smoking status of son (daily smoker/occasional smoker/non-smoker), body fat percentage (continuous variable), weekly alcohol intake (continuous variable) and physical fitness (Good or very good/moderate/poor), Abbreviations: SHBG, sex hormone-binding globulin; LH, luteinizing hormone; INSL3, Insulin-like factor 3; FSH, follicle stimulating hormone; IGF-1, insulin-like growth factor 1; IGFBP-3, insulin-like growth factor-binding protein 3.</w:t>
            </w:r>
          </w:p>
        </w:tc>
      </w:tr>
    </w:tbl>
    <w:p w14:paraId="520C45AC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3BD9B884" w14:textId="77777777" w:rsidR="00AD59F6" w:rsidRPr="007B301E" w:rsidRDefault="00AD59F6" w:rsidP="00AD59F6">
      <w:pPr>
        <w:spacing w:line="240" w:lineRule="auto"/>
        <w:rPr>
          <w:lang w:val="en-US"/>
        </w:rPr>
      </w:pPr>
      <w:r w:rsidRPr="007B301E">
        <w:rPr>
          <w:lang w:val="en-US"/>
        </w:rPr>
        <w:br w:type="page"/>
      </w:r>
    </w:p>
    <w:p w14:paraId="2A888269" w14:textId="77777777" w:rsidR="00AD59F6" w:rsidRPr="007B301E" w:rsidRDefault="00AD59F6" w:rsidP="00AD59F6">
      <w:pPr>
        <w:spacing w:line="240" w:lineRule="auto"/>
        <w:rPr>
          <w:lang w:val="en-US"/>
        </w:rPr>
      </w:pPr>
    </w:p>
    <w:tbl>
      <w:tblPr>
        <w:tblStyle w:val="Tabel-Git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702"/>
        <w:gridCol w:w="425"/>
        <w:gridCol w:w="1418"/>
        <w:gridCol w:w="1701"/>
        <w:gridCol w:w="1701"/>
        <w:gridCol w:w="850"/>
      </w:tblGrid>
      <w:tr w:rsidR="007B301E" w:rsidRPr="00621E8C" w14:paraId="5BFD9DAF" w14:textId="77777777" w:rsidTr="00983306">
        <w:tc>
          <w:tcPr>
            <w:tcW w:w="8080" w:type="dxa"/>
            <w:gridSpan w:val="7"/>
            <w:tcBorders>
              <w:bottom w:val="single" w:sz="4" w:space="0" w:color="auto"/>
            </w:tcBorders>
          </w:tcPr>
          <w:p w14:paraId="51FFC38B" w14:textId="27253F2A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Supplementary table 3: Linear regression analysis of prenatal serum levels of 2-phenylphenol</w:t>
            </w:r>
            <w:r w:rsidR="00525F81" w:rsidRPr="007B301E">
              <w:rPr>
                <w:sz w:val="18"/>
                <w:szCs w:val="18"/>
                <w:lang w:val="en-US"/>
              </w:rPr>
              <w:t xml:space="preserve"> (2-PP)</w:t>
            </w:r>
            <w:r w:rsidRPr="007B301E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reproductive hormones (</w:t>
            </w:r>
            <w:r w:rsidR="00546CFB" w:rsidRPr="007B301E">
              <w:rPr>
                <w:sz w:val="18"/>
                <w:szCs w:val="18"/>
                <w:lang w:val="en-US"/>
              </w:rPr>
              <w:t xml:space="preserve">back-transformed estimates to reflect percentage </w:t>
            </w:r>
            <w:r w:rsidR="000759E9">
              <w:rPr>
                <w:sz w:val="18"/>
                <w:szCs w:val="18"/>
                <w:lang w:val="en-US"/>
              </w:rPr>
              <w:t>difference</w:t>
            </w:r>
            <w:r w:rsidRPr="007B301E">
              <w:rPr>
                <w:sz w:val="18"/>
                <w:szCs w:val="18"/>
                <w:lang w:val="en-US"/>
              </w:rPr>
              <w:t>) in adulthood</w:t>
            </w:r>
          </w:p>
        </w:tc>
      </w:tr>
      <w:tr w:rsidR="007B301E" w:rsidRPr="007B301E" w14:paraId="15427E38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B973BE2" w14:textId="77777777" w:rsidR="00AD59F6" w:rsidRPr="007B301E" w:rsidRDefault="00AD59F6" w:rsidP="00AD59F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3E129DC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500FD82E" w14:textId="13B518F7" w:rsidR="00AD59F6" w:rsidRPr="007B301E" w:rsidRDefault="00AD59F6" w:rsidP="00AD59F6">
            <w:pPr>
              <w:jc w:val="center"/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Prenatal 2-</w:t>
            </w:r>
            <w:r w:rsidRPr="007B301E">
              <w:rPr>
                <w:lang w:val="en-US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phenylphenol</w:t>
            </w:r>
            <w:proofErr w:type="spellEnd"/>
            <w:r w:rsidR="00525F81" w:rsidRPr="007B301E">
              <w:rPr>
                <w:sz w:val="18"/>
                <w:szCs w:val="18"/>
                <w:lang w:val="en-US"/>
              </w:rPr>
              <w:t xml:space="preserve"> (2-PP)</w:t>
            </w:r>
            <w:r w:rsidRPr="007B301E">
              <w:rPr>
                <w:sz w:val="18"/>
                <w:szCs w:val="18"/>
                <w:lang w:val="en-US"/>
              </w:rPr>
              <w:t xml:space="preserve"> 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E52ED6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6ADD95EC" w14:textId="77777777" w:rsidTr="00983306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2F0DFD8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DC82F78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D1EBCD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50162E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6F9C1C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C496E5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56C952CA" w14:textId="77777777" w:rsidTr="00983306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D6A8E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07DB21C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26C4ED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5D6907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92FC78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EC8579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</w:tr>
      <w:tr w:rsidR="007B301E" w:rsidRPr="007B301E" w14:paraId="1E0C77FE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479F570" w14:textId="32F98DE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5C98C4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182BC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5562C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BAC66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59548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32398950" w14:textId="77777777" w:rsidTr="00983306">
        <w:tc>
          <w:tcPr>
            <w:tcW w:w="283" w:type="dxa"/>
          </w:tcPr>
          <w:p w14:paraId="5F64008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A75DA52" w14:textId="02CC3296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36453F00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98EBA38" w14:textId="71BA0E1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38ABA4F" w14:textId="7648251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1701" w:type="dxa"/>
          </w:tcPr>
          <w:p w14:paraId="4C1A1282" w14:textId="0C935F3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1 (-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850" w:type="dxa"/>
          </w:tcPr>
          <w:p w14:paraId="1F44ECB4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8</w:t>
            </w:r>
          </w:p>
        </w:tc>
      </w:tr>
      <w:tr w:rsidR="007B301E" w:rsidRPr="007B301E" w14:paraId="60DAD5F5" w14:textId="77777777" w:rsidTr="00983306">
        <w:tc>
          <w:tcPr>
            <w:tcW w:w="283" w:type="dxa"/>
          </w:tcPr>
          <w:p w14:paraId="156386C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6362BC1" w14:textId="6E2A163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07394C14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C286140" w14:textId="09BCAFDB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427A0C0" w14:textId="134B7AE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1701" w:type="dxa"/>
          </w:tcPr>
          <w:p w14:paraId="2F4ED10C" w14:textId="6C75488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7DB69764" w14:textId="28711C9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9</w:t>
            </w:r>
          </w:p>
        </w:tc>
      </w:tr>
      <w:tr w:rsidR="007B301E" w:rsidRPr="007B301E" w14:paraId="00EFB681" w14:textId="77777777" w:rsidTr="00983306">
        <w:tc>
          <w:tcPr>
            <w:tcW w:w="283" w:type="dxa"/>
          </w:tcPr>
          <w:p w14:paraId="6455865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00EE3D6" w14:textId="70040A8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16475FBD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B3084B7" w14:textId="3D917B4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F603D05" w14:textId="2FC24D8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14:paraId="4A11A8CE" w14:textId="6A2757E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850" w:type="dxa"/>
          </w:tcPr>
          <w:p w14:paraId="2285C553" w14:textId="31FBE2C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4</w:t>
            </w:r>
          </w:p>
        </w:tc>
      </w:tr>
      <w:tr w:rsidR="007B301E" w:rsidRPr="007B301E" w14:paraId="0F79BBCE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73932EE" w14:textId="5B899B7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SHBG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863938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206B50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C1D18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90E0D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0F8BF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B613CDB" w14:textId="77777777" w:rsidTr="00983306">
        <w:tc>
          <w:tcPr>
            <w:tcW w:w="283" w:type="dxa"/>
          </w:tcPr>
          <w:p w14:paraId="4C269A5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FFBC089" w14:textId="2AFFDC15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78164C2A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A74E5F7" w14:textId="51D3D5A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1A6EE33" w14:textId="6DC1A7A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7)</w:t>
            </w:r>
          </w:p>
        </w:tc>
        <w:tc>
          <w:tcPr>
            <w:tcW w:w="1701" w:type="dxa"/>
          </w:tcPr>
          <w:p w14:paraId="3C0D0095" w14:textId="74749E2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8)</w:t>
            </w:r>
          </w:p>
        </w:tc>
        <w:tc>
          <w:tcPr>
            <w:tcW w:w="850" w:type="dxa"/>
          </w:tcPr>
          <w:p w14:paraId="59DC16BD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4</w:t>
            </w:r>
          </w:p>
        </w:tc>
      </w:tr>
      <w:tr w:rsidR="007B301E" w:rsidRPr="007B301E" w14:paraId="6B52E466" w14:textId="77777777" w:rsidTr="00983306">
        <w:tc>
          <w:tcPr>
            <w:tcW w:w="283" w:type="dxa"/>
          </w:tcPr>
          <w:p w14:paraId="7A4F910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97C57B1" w14:textId="1BB390C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123D1585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C6F383A" w14:textId="46B863AD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1CCE9A7" w14:textId="35EC4AE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1701" w:type="dxa"/>
          </w:tcPr>
          <w:p w14:paraId="0D2C8AAE" w14:textId="7CDFC4E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850" w:type="dxa"/>
          </w:tcPr>
          <w:p w14:paraId="00D0F4FB" w14:textId="1D0CBD7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8</w:t>
            </w:r>
          </w:p>
        </w:tc>
      </w:tr>
      <w:tr w:rsidR="007B301E" w:rsidRPr="007B301E" w14:paraId="047F2B8D" w14:textId="77777777" w:rsidTr="00983306">
        <w:tc>
          <w:tcPr>
            <w:tcW w:w="283" w:type="dxa"/>
          </w:tcPr>
          <w:p w14:paraId="0C68827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062C2AA" w14:textId="25F29DD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07D2B1A7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8F6087E" w14:textId="3C47941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1B0A5C9" w14:textId="5CED937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1701" w:type="dxa"/>
          </w:tcPr>
          <w:p w14:paraId="00D4EBF6" w14:textId="298FD08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850" w:type="dxa"/>
          </w:tcPr>
          <w:p w14:paraId="036CEAFA" w14:textId="36754ED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7</w:t>
            </w:r>
          </w:p>
        </w:tc>
      </w:tr>
      <w:tr w:rsidR="007B301E" w:rsidRPr="007B301E" w14:paraId="3363CBC6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DB67E13" w14:textId="4218ED60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Free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D0F5BC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416EA9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3F233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37867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2E82FC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5A307B53" w14:textId="77777777" w:rsidTr="00983306">
        <w:tc>
          <w:tcPr>
            <w:tcW w:w="283" w:type="dxa"/>
          </w:tcPr>
          <w:p w14:paraId="168D36A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277A38D" w14:textId="1B7AE1F2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02CA391C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2FD9554" w14:textId="6EDCB81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5568D28" w14:textId="71D2BB5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1701" w:type="dxa"/>
          </w:tcPr>
          <w:p w14:paraId="14723FFB" w14:textId="7631008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7E0D2AD0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4</w:t>
            </w:r>
          </w:p>
        </w:tc>
      </w:tr>
      <w:tr w:rsidR="007B301E" w:rsidRPr="007B301E" w14:paraId="35261CD0" w14:textId="77777777" w:rsidTr="00983306">
        <w:tc>
          <w:tcPr>
            <w:tcW w:w="283" w:type="dxa"/>
          </w:tcPr>
          <w:p w14:paraId="503AA86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55AED00" w14:textId="6A7D99A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3C430FB0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3BDA1FC" w14:textId="248F3FB2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CFC3296" w14:textId="645A0D0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1701" w:type="dxa"/>
          </w:tcPr>
          <w:p w14:paraId="022D9005" w14:textId="05E1CB4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28FAB608" w14:textId="7BE9835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1</w:t>
            </w:r>
          </w:p>
        </w:tc>
      </w:tr>
      <w:tr w:rsidR="007B301E" w:rsidRPr="007B301E" w14:paraId="21F565D7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10F8127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17E94DFA" w14:textId="7416659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C613520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400D80" w14:textId="4A366FB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52D185" w14:textId="3A9E684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3CDC59" w14:textId="633CF94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DDEDB8" w14:textId="3F2E09B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8</w:t>
            </w:r>
          </w:p>
        </w:tc>
      </w:tr>
      <w:tr w:rsidR="007B301E" w:rsidRPr="007B301E" w14:paraId="28CF1172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E50B335" w14:textId="4497DA0C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Estradio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8F7EABE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F569D8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EA4FC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0228C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E344B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40B87E58" w14:textId="77777777" w:rsidTr="00983306">
        <w:tc>
          <w:tcPr>
            <w:tcW w:w="283" w:type="dxa"/>
          </w:tcPr>
          <w:p w14:paraId="2ADCFF6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B3F0D13" w14:textId="3B61B53D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3CE57901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A5FF2CE" w14:textId="672E5A5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DF2A1B3" w14:textId="019CD96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1701" w:type="dxa"/>
          </w:tcPr>
          <w:p w14:paraId="40323A33" w14:textId="0173EAD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61EF9F20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8</w:t>
            </w:r>
          </w:p>
        </w:tc>
      </w:tr>
      <w:tr w:rsidR="007B301E" w:rsidRPr="007B301E" w14:paraId="319A28DA" w14:textId="77777777" w:rsidTr="00983306">
        <w:tc>
          <w:tcPr>
            <w:tcW w:w="283" w:type="dxa"/>
          </w:tcPr>
          <w:p w14:paraId="5CD6F74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DD9733A" w14:textId="048EC3B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5A264B64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A271492" w14:textId="784CC8B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84CE555" w14:textId="19C7016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1701" w:type="dxa"/>
          </w:tcPr>
          <w:p w14:paraId="59069B82" w14:textId="11100E0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</w:tcPr>
          <w:p w14:paraId="6D88BBD1" w14:textId="448F823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7</w:t>
            </w:r>
          </w:p>
        </w:tc>
      </w:tr>
      <w:tr w:rsidR="007B301E" w:rsidRPr="007B301E" w14:paraId="349ECAB1" w14:textId="77777777" w:rsidTr="00983306">
        <w:tc>
          <w:tcPr>
            <w:tcW w:w="283" w:type="dxa"/>
          </w:tcPr>
          <w:p w14:paraId="00D3C92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7D83561" w14:textId="00B0012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1C84B923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ABF2C10" w14:textId="327BFAB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30A2C12" w14:textId="540373C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1701" w:type="dxa"/>
          </w:tcPr>
          <w:p w14:paraId="3849623E" w14:textId="7C99F9E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724AA4BD" w14:textId="03F9C20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4</w:t>
            </w:r>
          </w:p>
        </w:tc>
      </w:tr>
      <w:tr w:rsidR="007B301E" w:rsidRPr="007B301E" w14:paraId="43C615C1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AD2AEA8" w14:textId="0031E4A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LH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F83526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FC0391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21B19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A68E2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A82CA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7079CA5" w14:textId="77777777" w:rsidTr="00983306">
        <w:tc>
          <w:tcPr>
            <w:tcW w:w="283" w:type="dxa"/>
          </w:tcPr>
          <w:p w14:paraId="213D562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91F8D48" w14:textId="005751A0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5A7BDEF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D24B0F2" w14:textId="508772F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3A5153E" w14:textId="62F9435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1701" w:type="dxa"/>
          </w:tcPr>
          <w:p w14:paraId="4F2CE9DA" w14:textId="7CE0EF9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1)</w:t>
            </w:r>
          </w:p>
        </w:tc>
        <w:tc>
          <w:tcPr>
            <w:tcW w:w="850" w:type="dxa"/>
          </w:tcPr>
          <w:p w14:paraId="0914337B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0</w:t>
            </w:r>
          </w:p>
        </w:tc>
      </w:tr>
      <w:tr w:rsidR="007B301E" w:rsidRPr="007B301E" w14:paraId="296C9EC4" w14:textId="77777777" w:rsidTr="00983306">
        <w:tc>
          <w:tcPr>
            <w:tcW w:w="283" w:type="dxa"/>
          </w:tcPr>
          <w:p w14:paraId="52D9AEE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41711D6" w14:textId="127CEB4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0413EA4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B0F6DBA" w14:textId="77516BF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9F13A6E" w14:textId="3F5CD82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1701" w:type="dxa"/>
          </w:tcPr>
          <w:p w14:paraId="665B8133" w14:textId="4D61F02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0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4)</w:t>
            </w:r>
          </w:p>
        </w:tc>
        <w:tc>
          <w:tcPr>
            <w:tcW w:w="850" w:type="dxa"/>
          </w:tcPr>
          <w:p w14:paraId="5F78694D" w14:textId="2E60A46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5</w:t>
            </w:r>
          </w:p>
        </w:tc>
      </w:tr>
      <w:tr w:rsidR="007B301E" w:rsidRPr="007B301E" w14:paraId="18DEAE58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2A11512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5638F52" w14:textId="14D2F98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77E3F8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5869A0" w14:textId="74052B0C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D8E676" w14:textId="3D94413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0DED59" w14:textId="4BA4344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5736D0" w14:textId="7C0889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1</w:t>
            </w:r>
          </w:p>
        </w:tc>
      </w:tr>
      <w:tr w:rsidR="007B301E" w:rsidRPr="007B301E" w14:paraId="1A10FCA1" w14:textId="77777777" w:rsidTr="00983306">
        <w:tc>
          <w:tcPr>
            <w:tcW w:w="1985" w:type="dxa"/>
            <w:gridSpan w:val="2"/>
          </w:tcPr>
          <w:p w14:paraId="31D32536" w14:textId="282B3A3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  <w:r w:rsidRPr="007B301E">
              <w:rPr>
                <w:sz w:val="18"/>
                <w:szCs w:val="18"/>
              </w:rPr>
              <w:t>/LH</w:t>
            </w:r>
          </w:p>
        </w:tc>
        <w:tc>
          <w:tcPr>
            <w:tcW w:w="425" w:type="dxa"/>
          </w:tcPr>
          <w:p w14:paraId="0C4747C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599A238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1F0FAA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4CD07B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8AD43D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0EE90F83" w14:textId="77777777" w:rsidTr="00983306">
        <w:tc>
          <w:tcPr>
            <w:tcW w:w="283" w:type="dxa"/>
          </w:tcPr>
          <w:p w14:paraId="18B87EB0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78E0E360" w14:textId="4B7580CF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667FD7F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18D86A2" w14:textId="1B511669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D72D582" w14:textId="6C91BA7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2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1701" w:type="dxa"/>
          </w:tcPr>
          <w:p w14:paraId="7975C233" w14:textId="01446B5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6)</w:t>
            </w:r>
          </w:p>
        </w:tc>
        <w:tc>
          <w:tcPr>
            <w:tcW w:w="850" w:type="dxa"/>
          </w:tcPr>
          <w:p w14:paraId="35A826E6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2</w:t>
            </w:r>
          </w:p>
        </w:tc>
      </w:tr>
      <w:tr w:rsidR="007B301E" w:rsidRPr="007B301E" w14:paraId="4311A3DA" w14:textId="77777777" w:rsidTr="00983306">
        <w:tc>
          <w:tcPr>
            <w:tcW w:w="283" w:type="dxa"/>
          </w:tcPr>
          <w:p w14:paraId="315F5200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30D9A989" w14:textId="7AC5E0B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2949B6F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BFC5B60" w14:textId="10D5785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B4A3635" w14:textId="0CB87563" w:rsidR="006B04CB" w:rsidRPr="007B301E" w:rsidRDefault="0018387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1701" w:type="dxa"/>
          </w:tcPr>
          <w:p w14:paraId="190E8246" w14:textId="01DA1505" w:rsidR="006B04CB" w:rsidRPr="007B301E" w:rsidRDefault="0018387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2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5CA86403" w14:textId="44B6ED43" w:rsidR="006B04CB" w:rsidRPr="007B301E" w:rsidRDefault="0018387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0</w:t>
            </w:r>
          </w:p>
        </w:tc>
      </w:tr>
      <w:tr w:rsidR="007B301E" w:rsidRPr="007B301E" w14:paraId="79536DCD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1E04D2C8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A17135B" w14:textId="165B932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24E559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3638EE" w14:textId="1D4C281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32C957" w14:textId="0C7DED4E" w:rsidR="006B04CB" w:rsidRPr="007B301E" w:rsidRDefault="0018387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63085D" w14:textId="2E74C800" w:rsidR="006B04CB" w:rsidRPr="007B301E" w:rsidRDefault="0018387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2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44B7FE" w14:textId="0004B0E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183879" w:rsidRPr="007B301E">
              <w:rPr>
                <w:sz w:val="18"/>
                <w:szCs w:val="18"/>
              </w:rPr>
              <w:t>85</w:t>
            </w:r>
          </w:p>
        </w:tc>
      </w:tr>
      <w:tr w:rsidR="007B301E" w:rsidRPr="007B301E" w14:paraId="516263AE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0A84C35" w14:textId="04903C8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NSL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380551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4DF46F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A6F0F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76CE6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D938B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21A73DC1" w14:textId="77777777" w:rsidTr="00983306">
        <w:tc>
          <w:tcPr>
            <w:tcW w:w="283" w:type="dxa"/>
          </w:tcPr>
          <w:p w14:paraId="4696ECD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707E944" w14:textId="47CF93CA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758C994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DE17F94" w14:textId="5CE6144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EE8268F" w14:textId="3CD7AFC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6 (-3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)</w:t>
            </w:r>
          </w:p>
        </w:tc>
        <w:tc>
          <w:tcPr>
            <w:tcW w:w="1701" w:type="dxa"/>
          </w:tcPr>
          <w:p w14:paraId="6B1C14F6" w14:textId="5C226C8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8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850" w:type="dxa"/>
          </w:tcPr>
          <w:p w14:paraId="2F5D197B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4</w:t>
            </w:r>
          </w:p>
        </w:tc>
      </w:tr>
      <w:tr w:rsidR="007B301E" w:rsidRPr="007B301E" w14:paraId="5C788BCB" w14:textId="77777777" w:rsidTr="00983306">
        <w:tc>
          <w:tcPr>
            <w:tcW w:w="283" w:type="dxa"/>
          </w:tcPr>
          <w:p w14:paraId="76CECC3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67D5F6D" w14:textId="305F18E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42C2C5C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529E311" w14:textId="01A494D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2F8EE78" w14:textId="2CA433B5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3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)</w:t>
            </w:r>
          </w:p>
        </w:tc>
        <w:tc>
          <w:tcPr>
            <w:tcW w:w="1701" w:type="dxa"/>
          </w:tcPr>
          <w:p w14:paraId="52E175FE" w14:textId="39800C6B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0 (-2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850" w:type="dxa"/>
          </w:tcPr>
          <w:p w14:paraId="2E78699E" w14:textId="11057ACB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6</w:t>
            </w:r>
          </w:p>
        </w:tc>
      </w:tr>
      <w:tr w:rsidR="007B301E" w:rsidRPr="007B301E" w14:paraId="0F7BDF5A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27F8E63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12A38772" w14:textId="383EB99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68FE93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F3DEA4" w14:textId="4C87D47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B121BB" w14:textId="61CB2FF3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4 (-3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67C8FD" w14:textId="2A21393D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2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968BBF" w14:textId="586C41D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964D88" w:rsidRPr="007B301E">
              <w:rPr>
                <w:sz w:val="18"/>
                <w:szCs w:val="18"/>
              </w:rPr>
              <w:t>54</w:t>
            </w:r>
          </w:p>
        </w:tc>
      </w:tr>
      <w:tr w:rsidR="007B301E" w:rsidRPr="007B301E" w14:paraId="6F612DB1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E3445AE" w14:textId="37D04A4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FSH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661F0B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5C616B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11FD8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3895C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D632A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6D4B51D" w14:textId="77777777" w:rsidTr="00983306">
        <w:tc>
          <w:tcPr>
            <w:tcW w:w="283" w:type="dxa"/>
          </w:tcPr>
          <w:p w14:paraId="7E22CC0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7F9CB3D" w14:textId="598B42F1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64F69A8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3933629" w14:textId="7D00B76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2191AC2C" w14:textId="561A0D7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3 (-3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6)</w:t>
            </w:r>
          </w:p>
        </w:tc>
        <w:tc>
          <w:tcPr>
            <w:tcW w:w="1701" w:type="dxa"/>
          </w:tcPr>
          <w:p w14:paraId="6C86CF53" w14:textId="361B49F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2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2)</w:t>
            </w:r>
          </w:p>
        </w:tc>
        <w:tc>
          <w:tcPr>
            <w:tcW w:w="850" w:type="dxa"/>
          </w:tcPr>
          <w:p w14:paraId="0ACC9DF7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5</w:t>
            </w:r>
          </w:p>
        </w:tc>
      </w:tr>
      <w:tr w:rsidR="007B301E" w:rsidRPr="007B301E" w14:paraId="291CC3A2" w14:textId="77777777" w:rsidTr="00983306">
        <w:tc>
          <w:tcPr>
            <w:tcW w:w="283" w:type="dxa"/>
          </w:tcPr>
          <w:p w14:paraId="7656E05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DE8CC9B" w14:textId="1EA2E3D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66FE4B4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49A84BC" w14:textId="1F88F43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6E304FF" w14:textId="6B7E9811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4 (-3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1701" w:type="dxa"/>
          </w:tcPr>
          <w:p w14:paraId="7E43AFA2" w14:textId="7F411BC8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3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4)</w:t>
            </w:r>
          </w:p>
        </w:tc>
        <w:tc>
          <w:tcPr>
            <w:tcW w:w="850" w:type="dxa"/>
          </w:tcPr>
          <w:p w14:paraId="05B5C394" w14:textId="7DA9D693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0</w:t>
            </w:r>
          </w:p>
        </w:tc>
      </w:tr>
      <w:tr w:rsidR="007B301E" w:rsidRPr="007B301E" w14:paraId="20495777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0935161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49C5FAB" w14:textId="676F26D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E0F06A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7E0A5A" w14:textId="7864F89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6023EC" w14:textId="7C2E0314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3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4EC6B7" w14:textId="029BE850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3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2A13E1" w14:textId="5E2260F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</w:t>
            </w:r>
            <w:r w:rsidR="008E6EF7" w:rsidRPr="007B301E">
              <w:rPr>
                <w:sz w:val="18"/>
                <w:szCs w:val="18"/>
              </w:rPr>
              <w:t>3</w:t>
            </w:r>
          </w:p>
        </w:tc>
      </w:tr>
      <w:tr w:rsidR="007B301E" w:rsidRPr="007B301E" w14:paraId="2AFE9CF4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38AD279A" w14:textId="5710A6D6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Inhibin</w:t>
            </w:r>
            <w:proofErr w:type="spellEnd"/>
            <w:r w:rsidRPr="007B301E">
              <w:rPr>
                <w:sz w:val="18"/>
                <w:szCs w:val="18"/>
              </w:rPr>
              <w:t xml:space="preserve"> 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5D521B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7AB94D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23A0A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D807A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AA86B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0CE5DE9E" w14:textId="77777777" w:rsidTr="00983306">
        <w:tc>
          <w:tcPr>
            <w:tcW w:w="283" w:type="dxa"/>
          </w:tcPr>
          <w:p w14:paraId="04D8164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0DA9EBE" w14:textId="2586BFD9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0E08C4C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171D38C" w14:textId="5499D30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6CD5FC1" w14:textId="5D40A86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6)</w:t>
            </w:r>
          </w:p>
        </w:tc>
        <w:tc>
          <w:tcPr>
            <w:tcW w:w="1701" w:type="dxa"/>
          </w:tcPr>
          <w:p w14:paraId="0FDF23F1" w14:textId="08DEA6B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7E7295B3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8</w:t>
            </w:r>
          </w:p>
        </w:tc>
      </w:tr>
      <w:tr w:rsidR="007B301E" w:rsidRPr="007B301E" w14:paraId="7F069FA3" w14:textId="77777777" w:rsidTr="00983306">
        <w:tc>
          <w:tcPr>
            <w:tcW w:w="283" w:type="dxa"/>
          </w:tcPr>
          <w:p w14:paraId="0B48449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E7AED1A" w14:textId="24AA8B9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7CE6DF6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0154E0E" w14:textId="2C41197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C604E9F" w14:textId="2E6FACE1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2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1701" w:type="dxa"/>
          </w:tcPr>
          <w:p w14:paraId="65B4F3F0" w14:textId="1F29C4DB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69FF37A5" w14:textId="4F05029C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6</w:t>
            </w:r>
          </w:p>
        </w:tc>
      </w:tr>
      <w:tr w:rsidR="007B301E" w:rsidRPr="007B301E" w14:paraId="60BD50A5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699A028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45FD88C" w14:textId="35257E9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C03551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E43237" w14:textId="7D4A03F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674053" w14:textId="478F0C06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2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1B698C" w14:textId="3B482001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ACFEF2" w14:textId="7A8AFC3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6D0C55" w:rsidRPr="007B301E">
              <w:rPr>
                <w:sz w:val="18"/>
                <w:szCs w:val="18"/>
              </w:rPr>
              <w:t>89</w:t>
            </w:r>
          </w:p>
        </w:tc>
      </w:tr>
      <w:tr w:rsidR="007B301E" w:rsidRPr="007B301E" w14:paraId="4370FC0D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9CBB5C3" w14:textId="2CF789A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-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708E249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DE12AA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7EDF3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47456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3E989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56916B50" w14:textId="77777777" w:rsidTr="00983306">
        <w:tc>
          <w:tcPr>
            <w:tcW w:w="283" w:type="dxa"/>
          </w:tcPr>
          <w:p w14:paraId="608249E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158F756" w14:textId="3801A3C3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4D15535E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62C0EAC" w14:textId="2105B1F2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233BB367" w14:textId="05291DE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1701" w:type="dxa"/>
          </w:tcPr>
          <w:p w14:paraId="445E44DE" w14:textId="384C284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850" w:type="dxa"/>
          </w:tcPr>
          <w:p w14:paraId="6F84D94E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9</w:t>
            </w:r>
          </w:p>
        </w:tc>
      </w:tr>
      <w:tr w:rsidR="007B301E" w:rsidRPr="007B301E" w14:paraId="25E860EB" w14:textId="77777777" w:rsidTr="00983306">
        <w:tc>
          <w:tcPr>
            <w:tcW w:w="283" w:type="dxa"/>
          </w:tcPr>
          <w:p w14:paraId="19E608E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8EF304D" w14:textId="004611B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7B1CB2EA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708BD03" w14:textId="7288605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547D543" w14:textId="58DF0748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701" w:type="dxa"/>
          </w:tcPr>
          <w:p w14:paraId="6FCD3584" w14:textId="20A11783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4)</w:t>
            </w:r>
          </w:p>
        </w:tc>
        <w:tc>
          <w:tcPr>
            <w:tcW w:w="850" w:type="dxa"/>
          </w:tcPr>
          <w:p w14:paraId="2E8B026A" w14:textId="376FA001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0</w:t>
            </w:r>
          </w:p>
        </w:tc>
      </w:tr>
      <w:tr w:rsidR="007B301E" w:rsidRPr="007B301E" w14:paraId="4743AFE5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23CEBE2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D61625D" w14:textId="141C1D8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C076A38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82B76B" w14:textId="04845CB0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C34BE1" w14:textId="7C491B26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42BF92" w14:textId="69E6C37D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BC0CCC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1</w:t>
            </w:r>
          </w:p>
        </w:tc>
      </w:tr>
      <w:tr w:rsidR="007B301E" w:rsidRPr="007B301E" w14:paraId="66580D4D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ABFD077" w14:textId="2C035B1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BP-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BAD2AC3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4E6A42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4F43B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E57FD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67774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275EE9DB" w14:textId="77777777" w:rsidTr="00983306">
        <w:trPr>
          <w:trHeight w:val="66"/>
        </w:trPr>
        <w:tc>
          <w:tcPr>
            <w:tcW w:w="283" w:type="dxa"/>
          </w:tcPr>
          <w:p w14:paraId="5B031E6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1B18685" w14:textId="3517054C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32826BE4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071DFEC" w14:textId="2A3B76BD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BA82F43" w14:textId="2B994DF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)</w:t>
            </w:r>
          </w:p>
        </w:tc>
        <w:tc>
          <w:tcPr>
            <w:tcW w:w="1701" w:type="dxa"/>
          </w:tcPr>
          <w:p w14:paraId="3E29DE9A" w14:textId="35B07F0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9)</w:t>
            </w:r>
          </w:p>
        </w:tc>
        <w:tc>
          <w:tcPr>
            <w:tcW w:w="850" w:type="dxa"/>
          </w:tcPr>
          <w:p w14:paraId="674D9BCD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1</w:t>
            </w:r>
          </w:p>
        </w:tc>
      </w:tr>
      <w:tr w:rsidR="007B301E" w:rsidRPr="007B301E" w14:paraId="6E4E5E3D" w14:textId="77777777" w:rsidTr="00983306">
        <w:trPr>
          <w:trHeight w:val="66"/>
        </w:trPr>
        <w:tc>
          <w:tcPr>
            <w:tcW w:w="283" w:type="dxa"/>
          </w:tcPr>
          <w:p w14:paraId="20B3088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F5A829A" w14:textId="715FCA3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1E510ED6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6B2E6C2" w14:textId="4646EBC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84B711A" w14:textId="33723F7E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1701" w:type="dxa"/>
          </w:tcPr>
          <w:p w14:paraId="413EB701" w14:textId="6944E2F9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850" w:type="dxa"/>
          </w:tcPr>
          <w:p w14:paraId="1DFF82EC" w14:textId="5284F1DF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6</w:t>
            </w:r>
          </w:p>
        </w:tc>
      </w:tr>
      <w:tr w:rsidR="007B301E" w:rsidRPr="007B301E" w14:paraId="65668F98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7F3E3CF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11B6AC3A" w14:textId="34D15F1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7F9D95B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1438F3" w14:textId="2F16B43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D9814B" w14:textId="118DA5FA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41EADF" w14:textId="68637870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DC3192" w14:textId="1B258A0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</w:t>
            </w:r>
            <w:r w:rsidR="00092933" w:rsidRPr="007B301E">
              <w:rPr>
                <w:sz w:val="18"/>
                <w:szCs w:val="18"/>
              </w:rPr>
              <w:t>9</w:t>
            </w:r>
          </w:p>
        </w:tc>
      </w:tr>
      <w:tr w:rsidR="007B301E" w:rsidRPr="00621E8C" w14:paraId="497CEFE1" w14:textId="77777777" w:rsidTr="00983306">
        <w:trPr>
          <w:trHeight w:val="823"/>
        </w:trPr>
        <w:tc>
          <w:tcPr>
            <w:tcW w:w="8080" w:type="dxa"/>
            <w:gridSpan w:val="7"/>
            <w:tcBorders>
              <w:top w:val="single" w:sz="4" w:space="0" w:color="auto"/>
            </w:tcBorders>
          </w:tcPr>
          <w:p w14:paraId="49D9F446" w14:textId="364B1143" w:rsidR="006B04CB" w:rsidRPr="007B301E" w:rsidRDefault="006B04CB" w:rsidP="006B04CB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621E8C">
              <w:rPr>
                <w:sz w:val="16"/>
                <w:szCs w:val="16"/>
                <w:lang w:val="en-US"/>
              </w:rPr>
              <w:t xml:space="preserve">, </w:t>
            </w:r>
            <w:r w:rsidRPr="007B301E">
              <w:rPr>
                <w:sz w:val="16"/>
                <w:szCs w:val="16"/>
                <w:lang w:val="en-US"/>
              </w:rPr>
              <w:t>**adjusted for time of blood sampling (continuous variable), maternal smoking (yes/no), gestational age at blood sampling (continuous variable)), ***further adjusted for smoking status of son (daily smoker/occasional smoker/non-smoker), body fat percentage (continuous variable), weekly alcohol intake (continuous variable) and physical fitness (Good or very good/moderate/poor), Abbreviations: SHBG, sex hormone-binding globulin; LH, luteinizing hormone; INSL3, Insulin-like factor 3; FSH, follicle stimulating hormone; IGF-1, insulin-like growth factor 1; IGFBP-3, insulin-like growth factor-binding protein 3.</w:t>
            </w:r>
          </w:p>
        </w:tc>
      </w:tr>
    </w:tbl>
    <w:p w14:paraId="590B6B65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2623E7AC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r w:rsidRPr="007B301E">
        <w:rPr>
          <w:highlight w:val="yellow"/>
          <w:lang w:val="en-US"/>
        </w:rPr>
        <w:br w:type="page"/>
      </w:r>
    </w:p>
    <w:p w14:paraId="4A7B6D21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tbl>
      <w:tblPr>
        <w:tblStyle w:val="Tabel-Git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702"/>
        <w:gridCol w:w="283"/>
        <w:gridCol w:w="1560"/>
        <w:gridCol w:w="1701"/>
        <w:gridCol w:w="1701"/>
        <w:gridCol w:w="850"/>
      </w:tblGrid>
      <w:tr w:rsidR="007B301E" w:rsidRPr="00621E8C" w14:paraId="7FC5861A" w14:textId="77777777" w:rsidTr="00983306">
        <w:tc>
          <w:tcPr>
            <w:tcW w:w="8080" w:type="dxa"/>
            <w:gridSpan w:val="7"/>
            <w:tcBorders>
              <w:bottom w:val="single" w:sz="4" w:space="0" w:color="auto"/>
            </w:tcBorders>
          </w:tcPr>
          <w:p w14:paraId="7C1654F0" w14:textId="04D17DEE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Supplementary table 4: Linear regression analysis of prenatal serum levels of B</w:t>
            </w:r>
            <w:r w:rsidR="00550F6E" w:rsidRPr="007B301E">
              <w:rPr>
                <w:sz w:val="18"/>
                <w:szCs w:val="18"/>
                <w:lang w:val="en-US"/>
              </w:rPr>
              <w:t>enzophenone-</w:t>
            </w:r>
            <w:r w:rsidRPr="007B301E">
              <w:rPr>
                <w:sz w:val="18"/>
                <w:szCs w:val="18"/>
                <w:lang w:val="en-US"/>
              </w:rPr>
              <w:t>3</w:t>
            </w:r>
            <w:r w:rsidR="00525F81" w:rsidRPr="007B301E">
              <w:rPr>
                <w:sz w:val="18"/>
                <w:szCs w:val="18"/>
                <w:lang w:val="en-US"/>
              </w:rPr>
              <w:t xml:space="preserve"> (BP-3)</w:t>
            </w:r>
            <w:r w:rsidRPr="007B301E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reproductive hormones (</w:t>
            </w:r>
            <w:r w:rsidR="00546CFB" w:rsidRPr="007B301E">
              <w:rPr>
                <w:sz w:val="18"/>
                <w:szCs w:val="18"/>
                <w:lang w:val="en-US"/>
              </w:rPr>
              <w:t xml:space="preserve">back-transformed estimates to reflect percentage </w:t>
            </w:r>
            <w:r w:rsidR="000759E9">
              <w:rPr>
                <w:sz w:val="18"/>
                <w:szCs w:val="18"/>
                <w:lang w:val="en-US"/>
              </w:rPr>
              <w:t>difference</w:t>
            </w:r>
            <w:r w:rsidRPr="007B301E">
              <w:rPr>
                <w:sz w:val="18"/>
                <w:szCs w:val="18"/>
                <w:lang w:val="en-US"/>
              </w:rPr>
              <w:t>) in adulthood</w:t>
            </w:r>
          </w:p>
        </w:tc>
      </w:tr>
      <w:tr w:rsidR="007B301E" w:rsidRPr="007B301E" w14:paraId="7171FF24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7B68AA8" w14:textId="77777777" w:rsidR="00AD59F6" w:rsidRPr="007B301E" w:rsidRDefault="00AD59F6" w:rsidP="00AD59F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0F22893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350B4534" w14:textId="01CC1EEB" w:rsidR="00AD59F6" w:rsidRPr="007B301E" w:rsidRDefault="00AD59F6" w:rsidP="00AD59F6">
            <w:pPr>
              <w:jc w:val="center"/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Prenatal B</w:t>
            </w:r>
            <w:r w:rsidR="00550F6E" w:rsidRPr="007B301E">
              <w:rPr>
                <w:sz w:val="18"/>
                <w:szCs w:val="18"/>
                <w:lang w:val="en-US"/>
              </w:rPr>
              <w:t>enzophenone-</w:t>
            </w:r>
            <w:r w:rsidRPr="007B301E">
              <w:rPr>
                <w:sz w:val="18"/>
                <w:szCs w:val="18"/>
                <w:lang w:val="en-US"/>
              </w:rPr>
              <w:t>3</w:t>
            </w:r>
            <w:r w:rsidR="00525F81" w:rsidRPr="007B301E">
              <w:rPr>
                <w:sz w:val="18"/>
                <w:szCs w:val="18"/>
                <w:lang w:val="en-US"/>
              </w:rPr>
              <w:t xml:space="preserve"> (BP-3)</w:t>
            </w:r>
            <w:r w:rsidRPr="007B301E">
              <w:rPr>
                <w:sz w:val="18"/>
                <w:szCs w:val="18"/>
                <w:lang w:val="en-US"/>
              </w:rPr>
              <w:t xml:space="preserve"> 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6A9F68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05C29A30" w14:textId="77777777" w:rsidTr="00983306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D560848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8883E8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8391547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F20EE5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3259AF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A75708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4C62EE45" w14:textId="77777777" w:rsidTr="00983306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1D378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C3A66A0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8005A1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64D4EB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4916A1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F627D5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21305169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A5BA962" w14:textId="233512A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97DBFA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82F876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6B14FA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106D05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334D7B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333156D7" w14:textId="77777777" w:rsidTr="00983306">
        <w:tc>
          <w:tcPr>
            <w:tcW w:w="283" w:type="dxa"/>
          </w:tcPr>
          <w:p w14:paraId="55AFE7E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8619DE7" w14:textId="479C0CC0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33F39E34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24091153" w14:textId="334C55D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AEA6E3A" w14:textId="4BEC6FD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1 (-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1701" w:type="dxa"/>
          </w:tcPr>
          <w:p w14:paraId="5E936F13" w14:textId="1145A01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850" w:type="dxa"/>
          </w:tcPr>
          <w:p w14:paraId="59191B18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2</w:t>
            </w:r>
          </w:p>
        </w:tc>
      </w:tr>
      <w:tr w:rsidR="007B301E" w:rsidRPr="007B301E" w14:paraId="5866B7FE" w14:textId="77777777" w:rsidTr="00983306">
        <w:tc>
          <w:tcPr>
            <w:tcW w:w="283" w:type="dxa"/>
          </w:tcPr>
          <w:p w14:paraId="6170955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71F0CA4" w14:textId="076BF67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3D34D315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2E92AEDC" w14:textId="1284FA43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C4B0CC8" w14:textId="250C21D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1701" w:type="dxa"/>
          </w:tcPr>
          <w:p w14:paraId="76362CD8" w14:textId="69A7FD5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</w:tcPr>
          <w:p w14:paraId="176352A8" w14:textId="7250D3D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4</w:t>
            </w:r>
          </w:p>
        </w:tc>
      </w:tr>
      <w:tr w:rsidR="007B301E" w:rsidRPr="007B301E" w14:paraId="2EA869B9" w14:textId="77777777" w:rsidTr="00983306">
        <w:tc>
          <w:tcPr>
            <w:tcW w:w="283" w:type="dxa"/>
          </w:tcPr>
          <w:p w14:paraId="06DD37E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FB61219" w14:textId="290F5CB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36E134FB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8BA4A3C" w14:textId="0F041BC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DBEE3D3" w14:textId="31D0ABD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6* (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1)</w:t>
            </w:r>
          </w:p>
        </w:tc>
        <w:tc>
          <w:tcPr>
            <w:tcW w:w="1701" w:type="dxa"/>
            <w:shd w:val="clear" w:color="auto" w:fill="auto"/>
          </w:tcPr>
          <w:p w14:paraId="3F36CB3A" w14:textId="5191AC7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850" w:type="dxa"/>
          </w:tcPr>
          <w:p w14:paraId="341F450A" w14:textId="5C70B89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7</w:t>
            </w:r>
          </w:p>
        </w:tc>
      </w:tr>
      <w:tr w:rsidR="007B301E" w:rsidRPr="007B301E" w14:paraId="557F7F1A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DECB6ED" w14:textId="17006CF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SHBG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D3257F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F65B5F0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0180CC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B6C5F7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D53C84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224751EB" w14:textId="77777777" w:rsidTr="00983306">
        <w:tc>
          <w:tcPr>
            <w:tcW w:w="283" w:type="dxa"/>
          </w:tcPr>
          <w:p w14:paraId="173BE41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FA9D916" w14:textId="4671FC40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61FA0A90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507433F7" w14:textId="3C66CA92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4FA7C06" w14:textId="5707F20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1701" w:type="dxa"/>
          </w:tcPr>
          <w:p w14:paraId="6874BE3B" w14:textId="344C1A5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2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)</w:t>
            </w:r>
          </w:p>
        </w:tc>
        <w:tc>
          <w:tcPr>
            <w:tcW w:w="850" w:type="dxa"/>
          </w:tcPr>
          <w:p w14:paraId="61B2C548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4</w:t>
            </w:r>
          </w:p>
        </w:tc>
      </w:tr>
      <w:tr w:rsidR="007B301E" w:rsidRPr="007B301E" w14:paraId="79C387CF" w14:textId="77777777" w:rsidTr="00983306">
        <w:tc>
          <w:tcPr>
            <w:tcW w:w="283" w:type="dxa"/>
          </w:tcPr>
          <w:p w14:paraId="57D0A4C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A4ED862" w14:textId="413D706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3DD0233C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4E4838B" w14:textId="4E76289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D976806" w14:textId="0C13C69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1701" w:type="dxa"/>
          </w:tcPr>
          <w:p w14:paraId="347EAA30" w14:textId="7DFFCEE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4 (-2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)</w:t>
            </w:r>
          </w:p>
        </w:tc>
        <w:tc>
          <w:tcPr>
            <w:tcW w:w="850" w:type="dxa"/>
          </w:tcPr>
          <w:p w14:paraId="7A53BE96" w14:textId="33CD319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7</w:t>
            </w:r>
          </w:p>
        </w:tc>
      </w:tr>
      <w:tr w:rsidR="007B301E" w:rsidRPr="007B301E" w14:paraId="1B43BEC3" w14:textId="77777777" w:rsidTr="00983306">
        <w:tc>
          <w:tcPr>
            <w:tcW w:w="283" w:type="dxa"/>
          </w:tcPr>
          <w:p w14:paraId="251E7A6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D4A15E3" w14:textId="399EFFC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3E366AD9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48ADE850" w14:textId="47AADD7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52B62AF7" w14:textId="047940C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2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3)</w:t>
            </w:r>
          </w:p>
        </w:tc>
        <w:tc>
          <w:tcPr>
            <w:tcW w:w="1701" w:type="dxa"/>
          </w:tcPr>
          <w:p w14:paraId="319B20C5" w14:textId="0E24A6E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1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850" w:type="dxa"/>
          </w:tcPr>
          <w:p w14:paraId="2744F3A5" w14:textId="35028E0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8</w:t>
            </w:r>
          </w:p>
        </w:tc>
      </w:tr>
      <w:tr w:rsidR="007B301E" w:rsidRPr="007B301E" w14:paraId="4A1E3692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0F9ECB3" w14:textId="30561B79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Free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EFA48C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2C795AC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C5BFF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62A12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CD2C0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47585A2" w14:textId="77777777" w:rsidTr="00983306">
        <w:tc>
          <w:tcPr>
            <w:tcW w:w="283" w:type="dxa"/>
          </w:tcPr>
          <w:p w14:paraId="042063D2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69A22E87" w14:textId="377E19B3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0DDFD693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5F377D99" w14:textId="6303A6F3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EDA3943" w14:textId="75F9C06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1 (-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1701" w:type="dxa"/>
          </w:tcPr>
          <w:p w14:paraId="44D3A1A5" w14:textId="5C07C7B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850" w:type="dxa"/>
          </w:tcPr>
          <w:p w14:paraId="05ED1CC6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3</w:t>
            </w:r>
          </w:p>
        </w:tc>
      </w:tr>
      <w:tr w:rsidR="007B301E" w:rsidRPr="007B301E" w14:paraId="4D8860A3" w14:textId="77777777" w:rsidTr="00983306">
        <w:tc>
          <w:tcPr>
            <w:tcW w:w="283" w:type="dxa"/>
          </w:tcPr>
          <w:p w14:paraId="44DC0830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483305EF" w14:textId="2AE4525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68777C43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4AE6F965" w14:textId="1E28B2B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9FA767A" w14:textId="607FEE9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1701" w:type="dxa"/>
          </w:tcPr>
          <w:p w14:paraId="389FF78B" w14:textId="69C63FE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850" w:type="dxa"/>
          </w:tcPr>
          <w:p w14:paraId="6BE86570" w14:textId="6742A00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9</w:t>
            </w:r>
          </w:p>
        </w:tc>
      </w:tr>
      <w:tr w:rsidR="007B301E" w:rsidRPr="007B301E" w14:paraId="0FE2D28E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5B949069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D74F006" w14:textId="5277040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A28F4E4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479915" w14:textId="754F271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C894B1" w14:textId="1E3AAFF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3 (-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FD30E0" w14:textId="5E40CDB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48F4C4" w14:textId="224E35A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9</w:t>
            </w:r>
          </w:p>
        </w:tc>
      </w:tr>
      <w:tr w:rsidR="007B301E" w:rsidRPr="007B301E" w14:paraId="65B5E2D0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BB452C7" w14:textId="04485E64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Estradiol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FD850D2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A1486D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646A0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44154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F178D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51D6C694" w14:textId="77777777" w:rsidTr="00983306">
        <w:tc>
          <w:tcPr>
            <w:tcW w:w="283" w:type="dxa"/>
          </w:tcPr>
          <w:p w14:paraId="0DCB386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84098E5" w14:textId="7E09FEE2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71366739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4F22F456" w14:textId="70E78FB9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0B046030" w14:textId="6A9600E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0 (-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1701" w:type="dxa"/>
          </w:tcPr>
          <w:p w14:paraId="41EAB5DA" w14:textId="0A6726D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644F50AC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5</w:t>
            </w:r>
          </w:p>
        </w:tc>
      </w:tr>
      <w:tr w:rsidR="007B301E" w:rsidRPr="007B301E" w14:paraId="1A824EE0" w14:textId="77777777" w:rsidTr="00983306">
        <w:tc>
          <w:tcPr>
            <w:tcW w:w="283" w:type="dxa"/>
          </w:tcPr>
          <w:p w14:paraId="3DBEED1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099AA2C" w14:textId="45AE75E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022243A3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7897C09" w14:textId="7E81AA9C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0684B79" w14:textId="5B5FA7B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1701" w:type="dxa"/>
          </w:tcPr>
          <w:p w14:paraId="6C244895" w14:textId="53B817F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7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)</w:t>
            </w:r>
          </w:p>
        </w:tc>
        <w:tc>
          <w:tcPr>
            <w:tcW w:w="850" w:type="dxa"/>
          </w:tcPr>
          <w:p w14:paraId="47015E0F" w14:textId="7C9EF4B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6</w:t>
            </w:r>
          </w:p>
        </w:tc>
      </w:tr>
      <w:tr w:rsidR="007B301E" w:rsidRPr="007B301E" w14:paraId="16BDB479" w14:textId="77777777" w:rsidTr="00983306">
        <w:tc>
          <w:tcPr>
            <w:tcW w:w="283" w:type="dxa"/>
          </w:tcPr>
          <w:p w14:paraId="378CEB6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4301E92" w14:textId="4C5A392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35119172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E05840C" w14:textId="3EAE62E3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4A7C50F" w14:textId="3BB68A6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1701" w:type="dxa"/>
          </w:tcPr>
          <w:p w14:paraId="233F9E4D" w14:textId="5CD92F9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850" w:type="dxa"/>
          </w:tcPr>
          <w:p w14:paraId="5AA8BF3F" w14:textId="6718BE6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8</w:t>
            </w:r>
          </w:p>
        </w:tc>
      </w:tr>
      <w:tr w:rsidR="007B301E" w:rsidRPr="007B301E" w14:paraId="4A9E9ED1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6C13E9B" w14:textId="31BB659A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LH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8B8013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BD227C" w14:textId="77777777" w:rsidR="006B04CB" w:rsidRPr="007B301E" w:rsidRDefault="006B04CB" w:rsidP="006B04CB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E0B0C2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E9E7C7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6DAD50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2DD4A2CC" w14:textId="77777777" w:rsidTr="00983306">
        <w:tc>
          <w:tcPr>
            <w:tcW w:w="283" w:type="dxa"/>
          </w:tcPr>
          <w:p w14:paraId="423FA014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1DECE52D" w14:textId="0AFFCEE1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2420B4E2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</w:tcPr>
          <w:p w14:paraId="15C80B29" w14:textId="00AED8A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660DB31" w14:textId="1366CF5C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7 (-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2)</w:t>
            </w:r>
          </w:p>
        </w:tc>
        <w:tc>
          <w:tcPr>
            <w:tcW w:w="1701" w:type="dxa"/>
          </w:tcPr>
          <w:p w14:paraId="3CC5C297" w14:textId="7953F319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9 (-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3)</w:t>
            </w:r>
          </w:p>
        </w:tc>
        <w:tc>
          <w:tcPr>
            <w:tcW w:w="850" w:type="dxa"/>
          </w:tcPr>
          <w:p w14:paraId="09C6E1E4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7</w:t>
            </w:r>
          </w:p>
        </w:tc>
      </w:tr>
      <w:tr w:rsidR="007B301E" w:rsidRPr="007B301E" w14:paraId="2F2AC252" w14:textId="77777777" w:rsidTr="00983306">
        <w:tc>
          <w:tcPr>
            <w:tcW w:w="283" w:type="dxa"/>
          </w:tcPr>
          <w:p w14:paraId="4AD9C534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1F6F3AFA" w14:textId="0F35A77C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09364F8E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</w:tcPr>
          <w:p w14:paraId="0396C00C" w14:textId="4EBA900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9524E72" w14:textId="75DAFBA5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9 (-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5)</w:t>
            </w:r>
          </w:p>
        </w:tc>
        <w:tc>
          <w:tcPr>
            <w:tcW w:w="1701" w:type="dxa"/>
          </w:tcPr>
          <w:p w14:paraId="75984D31" w14:textId="08763B3A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2 (-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8)</w:t>
            </w:r>
          </w:p>
        </w:tc>
        <w:tc>
          <w:tcPr>
            <w:tcW w:w="850" w:type="dxa"/>
          </w:tcPr>
          <w:p w14:paraId="6ED65293" w14:textId="5FD48492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6</w:t>
            </w:r>
          </w:p>
        </w:tc>
      </w:tr>
      <w:tr w:rsidR="007B301E" w:rsidRPr="007B301E" w14:paraId="18320444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5176441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11E702F" w14:textId="3ED301C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7C2886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F79C48" w14:textId="7E4A9163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3326DD" w14:textId="12A0EDD8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1 (-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66A24F" w14:textId="6EEA8641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8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6D891E" w14:textId="3EE2B1F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</w:t>
            </w:r>
            <w:r w:rsidR="00095806" w:rsidRPr="007B301E">
              <w:rPr>
                <w:sz w:val="18"/>
                <w:szCs w:val="18"/>
              </w:rPr>
              <w:t>2</w:t>
            </w:r>
          </w:p>
        </w:tc>
      </w:tr>
      <w:tr w:rsidR="007B301E" w:rsidRPr="007B301E" w14:paraId="2E2EB0F2" w14:textId="77777777" w:rsidTr="00983306">
        <w:tc>
          <w:tcPr>
            <w:tcW w:w="1985" w:type="dxa"/>
            <w:gridSpan w:val="2"/>
          </w:tcPr>
          <w:p w14:paraId="51DA594D" w14:textId="34C92D2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  <w:r w:rsidRPr="007B301E">
              <w:rPr>
                <w:sz w:val="18"/>
                <w:szCs w:val="18"/>
              </w:rPr>
              <w:t>/LH</w:t>
            </w:r>
          </w:p>
        </w:tc>
        <w:tc>
          <w:tcPr>
            <w:tcW w:w="283" w:type="dxa"/>
          </w:tcPr>
          <w:p w14:paraId="40A0CC7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3CFF359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BB7978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D3D6CD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8862B0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191522C7" w14:textId="77777777" w:rsidTr="00983306">
        <w:tc>
          <w:tcPr>
            <w:tcW w:w="283" w:type="dxa"/>
          </w:tcPr>
          <w:p w14:paraId="50470D3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0D357B1" w14:textId="6B7884D7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56D7F12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54C16F4" w14:textId="78F78CAD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3194CAE" w14:textId="05381D94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2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6)</w:t>
            </w:r>
          </w:p>
        </w:tc>
        <w:tc>
          <w:tcPr>
            <w:tcW w:w="1701" w:type="dxa"/>
          </w:tcPr>
          <w:p w14:paraId="3C9F9856" w14:textId="4AD3DE66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3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)</w:t>
            </w:r>
          </w:p>
        </w:tc>
        <w:tc>
          <w:tcPr>
            <w:tcW w:w="850" w:type="dxa"/>
          </w:tcPr>
          <w:p w14:paraId="51A3EF03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7</w:t>
            </w:r>
          </w:p>
        </w:tc>
      </w:tr>
      <w:tr w:rsidR="007B301E" w:rsidRPr="007B301E" w14:paraId="0211C2AF" w14:textId="77777777" w:rsidTr="00983306">
        <w:tc>
          <w:tcPr>
            <w:tcW w:w="283" w:type="dxa"/>
          </w:tcPr>
          <w:p w14:paraId="440FF15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2AA9EAD" w14:textId="04DBC7A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5696274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96E36EB" w14:textId="4BDCB5CB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43DCAEE" w14:textId="6D2EBC52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2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1701" w:type="dxa"/>
          </w:tcPr>
          <w:p w14:paraId="019F0C71" w14:textId="2FC7C4DA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1* (-3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-2)</w:t>
            </w:r>
          </w:p>
        </w:tc>
        <w:tc>
          <w:tcPr>
            <w:tcW w:w="850" w:type="dxa"/>
          </w:tcPr>
          <w:p w14:paraId="4DAD07D1" w14:textId="1698C23F" w:rsidR="006B04CB" w:rsidRPr="007B301E" w:rsidRDefault="00183879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3</w:t>
            </w:r>
          </w:p>
        </w:tc>
      </w:tr>
      <w:tr w:rsidR="007B301E" w:rsidRPr="007B301E" w14:paraId="1E115408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5AE3FA3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7030C95" w14:textId="76DB03E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B06B2F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0C1A2C" w14:textId="73A572EB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54FA86" w14:textId="745EA86B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2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1BE024" w14:textId="5A0FD14F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6 (-3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72897D" w14:textId="0199459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</w:t>
            </w:r>
            <w:r w:rsidR="00183879" w:rsidRPr="007B301E">
              <w:rPr>
                <w:sz w:val="18"/>
                <w:szCs w:val="18"/>
              </w:rPr>
              <w:t>2</w:t>
            </w:r>
          </w:p>
        </w:tc>
      </w:tr>
      <w:tr w:rsidR="007B301E" w:rsidRPr="007B301E" w14:paraId="3621440A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9D185A9" w14:textId="28469EE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NSL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601543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07FE05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A8E95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0BD10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5E8BA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DF8588E" w14:textId="77777777" w:rsidTr="00983306">
        <w:tc>
          <w:tcPr>
            <w:tcW w:w="283" w:type="dxa"/>
          </w:tcPr>
          <w:p w14:paraId="353C057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AAA1A77" w14:textId="2DB0F00D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4AC6339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0B58145" w14:textId="23BED7B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E2CF900" w14:textId="720DF07D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3)</w:t>
            </w:r>
          </w:p>
        </w:tc>
        <w:tc>
          <w:tcPr>
            <w:tcW w:w="1701" w:type="dxa"/>
          </w:tcPr>
          <w:p w14:paraId="5E595309" w14:textId="115E057E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1 (-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8)</w:t>
            </w:r>
          </w:p>
        </w:tc>
        <w:tc>
          <w:tcPr>
            <w:tcW w:w="850" w:type="dxa"/>
          </w:tcPr>
          <w:p w14:paraId="23D35889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6</w:t>
            </w:r>
          </w:p>
        </w:tc>
      </w:tr>
      <w:tr w:rsidR="007B301E" w:rsidRPr="007B301E" w14:paraId="526EA006" w14:textId="77777777" w:rsidTr="00983306">
        <w:tc>
          <w:tcPr>
            <w:tcW w:w="283" w:type="dxa"/>
          </w:tcPr>
          <w:p w14:paraId="47D009A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30E14EC" w14:textId="31DB9E0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1E45546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4C32BB6" w14:textId="6B65D979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2E70C57A" w14:textId="7063B210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4)</w:t>
            </w:r>
          </w:p>
        </w:tc>
        <w:tc>
          <w:tcPr>
            <w:tcW w:w="1701" w:type="dxa"/>
          </w:tcPr>
          <w:p w14:paraId="3754A36D" w14:textId="5BDF84C9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9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8)</w:t>
            </w:r>
          </w:p>
        </w:tc>
        <w:tc>
          <w:tcPr>
            <w:tcW w:w="850" w:type="dxa"/>
          </w:tcPr>
          <w:p w14:paraId="450E58BA" w14:textId="21E6754A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0</w:t>
            </w:r>
          </w:p>
        </w:tc>
      </w:tr>
      <w:tr w:rsidR="007B301E" w:rsidRPr="007B301E" w14:paraId="7642BCF8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3B6A492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78549E3" w14:textId="1345676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7078C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8D7740B" w14:textId="7C92948E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8B917A" w14:textId="0257EE60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58DA19" w14:textId="4DA4827B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6* (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B3D6C3" w14:textId="742BE61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964D88" w:rsidRPr="007B301E">
              <w:rPr>
                <w:sz w:val="18"/>
                <w:szCs w:val="18"/>
              </w:rPr>
              <w:t>04</w:t>
            </w:r>
          </w:p>
        </w:tc>
      </w:tr>
      <w:tr w:rsidR="007B301E" w:rsidRPr="007B301E" w14:paraId="12BD712E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95876E4" w14:textId="0196883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FSH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1D6125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89B99E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A2B67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3EEBC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E8883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12FA09BE" w14:textId="77777777" w:rsidTr="00983306">
        <w:tc>
          <w:tcPr>
            <w:tcW w:w="283" w:type="dxa"/>
          </w:tcPr>
          <w:p w14:paraId="08ABC01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FF4E5AF" w14:textId="75C2C646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311C2E5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1296E55" w14:textId="0082EA8D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D7A805B" w14:textId="0285B006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3 (-3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6)</w:t>
            </w:r>
          </w:p>
        </w:tc>
        <w:tc>
          <w:tcPr>
            <w:tcW w:w="1701" w:type="dxa"/>
          </w:tcPr>
          <w:p w14:paraId="6F9AF5DA" w14:textId="6EFC2300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2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1)</w:t>
            </w:r>
          </w:p>
        </w:tc>
        <w:tc>
          <w:tcPr>
            <w:tcW w:w="850" w:type="dxa"/>
          </w:tcPr>
          <w:p w14:paraId="26D6A163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3</w:t>
            </w:r>
          </w:p>
        </w:tc>
      </w:tr>
      <w:tr w:rsidR="007B301E" w:rsidRPr="007B301E" w14:paraId="23A9A981" w14:textId="77777777" w:rsidTr="00983306">
        <w:tc>
          <w:tcPr>
            <w:tcW w:w="283" w:type="dxa"/>
          </w:tcPr>
          <w:p w14:paraId="4BB6CE3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F12E9F4" w14:textId="6B4FC7F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53A60FC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4B832D7" w14:textId="396CC0B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49832B03" w14:textId="4137D342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5 (-3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1701" w:type="dxa"/>
          </w:tcPr>
          <w:p w14:paraId="4815E1D0" w14:textId="2C6E8836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2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1)</w:t>
            </w:r>
          </w:p>
        </w:tc>
        <w:tc>
          <w:tcPr>
            <w:tcW w:w="850" w:type="dxa"/>
          </w:tcPr>
          <w:p w14:paraId="0A84CC98" w14:textId="011DBCF9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5</w:t>
            </w:r>
          </w:p>
        </w:tc>
      </w:tr>
      <w:tr w:rsidR="007B301E" w:rsidRPr="007B301E" w14:paraId="4B857C60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1D54690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A4E3BC9" w14:textId="7B27BC3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6586CB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9500C2F" w14:textId="3EC11FEB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F06781" w14:textId="7E1EC3CF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5 (-3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BF803A" w14:textId="3A49E083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3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A70C08" w14:textId="4AAC3F0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080C32" w:rsidRPr="007B301E">
              <w:rPr>
                <w:sz w:val="18"/>
                <w:szCs w:val="18"/>
              </w:rPr>
              <w:t>78</w:t>
            </w:r>
          </w:p>
        </w:tc>
      </w:tr>
      <w:tr w:rsidR="007B301E" w:rsidRPr="007B301E" w14:paraId="7FBFAFEC" w14:textId="77777777" w:rsidTr="00983306">
        <w:tc>
          <w:tcPr>
            <w:tcW w:w="1985" w:type="dxa"/>
            <w:gridSpan w:val="2"/>
          </w:tcPr>
          <w:p w14:paraId="5B01572D" w14:textId="08E0E180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Inhibin</w:t>
            </w:r>
            <w:proofErr w:type="spellEnd"/>
            <w:r w:rsidRPr="007B301E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" w:type="dxa"/>
          </w:tcPr>
          <w:p w14:paraId="5D7A2D3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3249475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D60165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A44AB5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76D1B5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3A46EF3C" w14:textId="77777777" w:rsidTr="00983306">
        <w:tc>
          <w:tcPr>
            <w:tcW w:w="283" w:type="dxa"/>
          </w:tcPr>
          <w:p w14:paraId="77CCFB9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DDC2693" w14:textId="0DFD5874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51C085B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1D736D7" w14:textId="167065FE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185FC321" w14:textId="32DE070E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1701" w:type="dxa"/>
          </w:tcPr>
          <w:p w14:paraId="2CCD877B" w14:textId="3790B23E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3 (-2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)</w:t>
            </w:r>
          </w:p>
        </w:tc>
        <w:tc>
          <w:tcPr>
            <w:tcW w:w="850" w:type="dxa"/>
          </w:tcPr>
          <w:p w14:paraId="63D33FE4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2</w:t>
            </w:r>
          </w:p>
        </w:tc>
      </w:tr>
      <w:tr w:rsidR="007B301E" w:rsidRPr="007B301E" w14:paraId="7D21D0B3" w14:textId="77777777" w:rsidTr="00983306">
        <w:tc>
          <w:tcPr>
            <w:tcW w:w="283" w:type="dxa"/>
          </w:tcPr>
          <w:p w14:paraId="1671B92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3D7BCCB" w14:textId="1B9086D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26728C1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376229C" w14:textId="7105882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361A67A1" w14:textId="7C082886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1701" w:type="dxa"/>
          </w:tcPr>
          <w:p w14:paraId="2E0664BB" w14:textId="201190BB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3 (-2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850" w:type="dxa"/>
          </w:tcPr>
          <w:p w14:paraId="46531A39" w14:textId="020D1605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3</w:t>
            </w:r>
          </w:p>
        </w:tc>
      </w:tr>
      <w:tr w:rsidR="007B301E" w:rsidRPr="007B301E" w14:paraId="4434688C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4E54AFB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1E67818" w14:textId="28C39AA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199FE6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C23693" w14:textId="06CC1962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B467DD" w14:textId="19133758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01678C" w14:textId="38357B8E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8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EE2CAA" w14:textId="2B80C32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6D0C55" w:rsidRPr="007B301E">
              <w:rPr>
                <w:sz w:val="18"/>
                <w:szCs w:val="18"/>
              </w:rPr>
              <w:t>39</w:t>
            </w:r>
          </w:p>
        </w:tc>
      </w:tr>
      <w:tr w:rsidR="007B301E" w:rsidRPr="007B301E" w14:paraId="07AEDB5B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99BA731" w14:textId="69D85AD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-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369BE98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C1A51D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E7FF7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41097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16119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49F2941" w14:textId="77777777" w:rsidTr="00983306">
        <w:tc>
          <w:tcPr>
            <w:tcW w:w="283" w:type="dxa"/>
          </w:tcPr>
          <w:p w14:paraId="5A21D65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F2804B1" w14:textId="1ECFC403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1D48F2A3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1291261E" w14:textId="32C50DC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5700AA3" w14:textId="6952A17C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14:paraId="165502D5" w14:textId="74689594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850" w:type="dxa"/>
          </w:tcPr>
          <w:p w14:paraId="565A6345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4</w:t>
            </w:r>
          </w:p>
        </w:tc>
      </w:tr>
      <w:tr w:rsidR="007B301E" w:rsidRPr="007B301E" w14:paraId="6E41ED87" w14:textId="77777777" w:rsidTr="00983306">
        <w:tc>
          <w:tcPr>
            <w:tcW w:w="283" w:type="dxa"/>
          </w:tcPr>
          <w:p w14:paraId="30C3600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247B9B8" w14:textId="36DD564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24ACA522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0E47C24D" w14:textId="4CAE759E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1F5B93E" w14:textId="757DA095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1701" w:type="dxa"/>
          </w:tcPr>
          <w:p w14:paraId="7AD08558" w14:textId="10D1192B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850" w:type="dxa"/>
          </w:tcPr>
          <w:p w14:paraId="2C986AB2" w14:textId="7DF57629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6</w:t>
            </w:r>
          </w:p>
        </w:tc>
      </w:tr>
      <w:tr w:rsidR="007B301E" w:rsidRPr="007B301E" w14:paraId="2DFEC5B1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48FE7EA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64C9C0F" w14:textId="76F7674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40BE6C9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A15FBE" w14:textId="2E4D0E8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E2FB1B" w14:textId="0432D69A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C7F0AF" w14:textId="43ED5926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69340E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9</w:t>
            </w:r>
          </w:p>
        </w:tc>
      </w:tr>
      <w:tr w:rsidR="007B301E" w:rsidRPr="007B301E" w14:paraId="7465008A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1F2F184" w14:textId="69C84E5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BP-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028231C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D78798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79A25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54EC5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FAD90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496949B" w14:textId="77777777" w:rsidTr="00983306">
        <w:trPr>
          <w:trHeight w:val="66"/>
        </w:trPr>
        <w:tc>
          <w:tcPr>
            <w:tcW w:w="283" w:type="dxa"/>
          </w:tcPr>
          <w:p w14:paraId="61D298E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740CFF9" w14:textId="47B72A5A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3C777F8A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4F64A32E" w14:textId="7CDEA2A2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62D4F194" w14:textId="2899AB5B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701" w:type="dxa"/>
          </w:tcPr>
          <w:p w14:paraId="1E449AC0" w14:textId="49CF273A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9)</w:t>
            </w:r>
          </w:p>
        </w:tc>
        <w:tc>
          <w:tcPr>
            <w:tcW w:w="850" w:type="dxa"/>
          </w:tcPr>
          <w:p w14:paraId="48F18560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7</w:t>
            </w:r>
          </w:p>
        </w:tc>
      </w:tr>
      <w:tr w:rsidR="007B301E" w:rsidRPr="007B301E" w14:paraId="55DCFD78" w14:textId="77777777" w:rsidTr="00983306">
        <w:trPr>
          <w:trHeight w:val="66"/>
        </w:trPr>
        <w:tc>
          <w:tcPr>
            <w:tcW w:w="283" w:type="dxa"/>
          </w:tcPr>
          <w:p w14:paraId="2278683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0431792" w14:textId="3D79183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28EBECBF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DE61168" w14:textId="04120CE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</w:tcPr>
          <w:p w14:paraId="7E36CFF1" w14:textId="23849F93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1701" w:type="dxa"/>
          </w:tcPr>
          <w:p w14:paraId="17D458D9" w14:textId="0D89DFCA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850" w:type="dxa"/>
          </w:tcPr>
          <w:p w14:paraId="48613FE5" w14:textId="19178A7F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9</w:t>
            </w:r>
          </w:p>
        </w:tc>
      </w:tr>
      <w:tr w:rsidR="007B301E" w:rsidRPr="007B301E" w14:paraId="7AB910F5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4FCFEB4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680FAA5" w14:textId="31C755D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D1C8A92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FCDBFA" w14:textId="79F2520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8FF6F7" w14:textId="29799632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021FD8" w14:textId="31575CD6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8C9190" w14:textId="43015DC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092933" w:rsidRPr="007B301E">
              <w:rPr>
                <w:sz w:val="18"/>
                <w:szCs w:val="18"/>
              </w:rPr>
              <w:t>95</w:t>
            </w:r>
          </w:p>
        </w:tc>
      </w:tr>
      <w:tr w:rsidR="007B301E" w:rsidRPr="00621E8C" w14:paraId="4DA15F87" w14:textId="77777777" w:rsidTr="00983306">
        <w:trPr>
          <w:trHeight w:val="823"/>
        </w:trPr>
        <w:tc>
          <w:tcPr>
            <w:tcW w:w="8080" w:type="dxa"/>
            <w:gridSpan w:val="7"/>
            <w:tcBorders>
              <w:top w:val="single" w:sz="4" w:space="0" w:color="auto"/>
            </w:tcBorders>
          </w:tcPr>
          <w:p w14:paraId="49E76884" w14:textId="480BDC0B" w:rsidR="006B04CB" w:rsidRPr="007B301E" w:rsidRDefault="006B04CB" w:rsidP="006B04CB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621E8C">
              <w:rPr>
                <w:sz w:val="16"/>
                <w:szCs w:val="16"/>
                <w:lang w:val="en-US"/>
              </w:rPr>
              <w:t>,</w:t>
            </w:r>
            <w:r w:rsidR="000E6E62">
              <w:rPr>
                <w:color w:val="FF0000"/>
                <w:sz w:val="16"/>
                <w:szCs w:val="16"/>
                <w:lang w:val="en-US"/>
              </w:rPr>
              <w:t xml:space="preserve"> </w:t>
            </w:r>
            <w:r w:rsidRPr="007B301E">
              <w:rPr>
                <w:sz w:val="16"/>
                <w:szCs w:val="16"/>
                <w:lang w:val="en-US"/>
              </w:rPr>
              <w:t>**adjusted for time of blood sampling (continuous variable), maternal smoking (yes/no), gestational age at blood sampling (continuous variable)), ***further adjusted for smoking status of son (daily smoker/occasional smoker/non-smoker), body fat percentage (continuous variable), weekly alcohol intake (continuous variable) and physical fitness (Good or very good/moderate/poor), Abbreviations: SHBG, sex hormone-binding globulin; LH, luteinizing hormone; INSL3, Insulin-like factor 3; FSH, follicle stimulating hormone; IGF-1, insulin-like growth factor 1; IGFBP-3, insulin-like growth factor-binding protein 3.</w:t>
            </w:r>
          </w:p>
        </w:tc>
      </w:tr>
    </w:tbl>
    <w:p w14:paraId="42DA9423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5671D13D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r w:rsidRPr="007B301E">
        <w:rPr>
          <w:highlight w:val="yellow"/>
          <w:lang w:val="en-US"/>
        </w:rPr>
        <w:br w:type="page"/>
      </w:r>
    </w:p>
    <w:p w14:paraId="6774F8C9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tbl>
      <w:tblPr>
        <w:tblStyle w:val="Tabel-Git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702"/>
        <w:gridCol w:w="425"/>
        <w:gridCol w:w="1418"/>
        <w:gridCol w:w="1559"/>
        <w:gridCol w:w="1843"/>
        <w:gridCol w:w="850"/>
      </w:tblGrid>
      <w:tr w:rsidR="007B301E" w:rsidRPr="00621E8C" w14:paraId="79BC2BC1" w14:textId="77777777" w:rsidTr="00983306">
        <w:tc>
          <w:tcPr>
            <w:tcW w:w="8080" w:type="dxa"/>
            <w:gridSpan w:val="7"/>
            <w:tcBorders>
              <w:bottom w:val="single" w:sz="4" w:space="0" w:color="auto"/>
            </w:tcBorders>
          </w:tcPr>
          <w:p w14:paraId="0D7918E1" w14:textId="5FF863FA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Supplementary table 5: Linear regression analysis of prenatal serum levels of </w:t>
            </w:r>
            <w:r w:rsidR="005F453C" w:rsidRPr="007B301E">
              <w:rPr>
                <w:rFonts w:cstheme="minorHAnsi"/>
                <w:sz w:val="18"/>
                <w:szCs w:val="18"/>
                <w:lang w:val="en-US"/>
              </w:rPr>
              <w:t>4-hydroxy-benzophenone</w:t>
            </w:r>
            <w:r w:rsidR="005F453C" w:rsidRPr="007B301E" w:rsidDel="005F453C">
              <w:rPr>
                <w:sz w:val="18"/>
                <w:szCs w:val="18"/>
                <w:lang w:val="en-US"/>
              </w:rPr>
              <w:t xml:space="preserve"> </w:t>
            </w:r>
            <w:r w:rsidR="00F21609" w:rsidRPr="007B301E">
              <w:rPr>
                <w:sz w:val="18"/>
                <w:szCs w:val="18"/>
                <w:lang w:val="en-US"/>
              </w:rPr>
              <w:t xml:space="preserve">(4-HBP) </w:t>
            </w:r>
            <w:r w:rsidRPr="007B301E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reproductive hormones (</w:t>
            </w:r>
            <w:r w:rsidR="00546CFB" w:rsidRPr="007B301E">
              <w:rPr>
                <w:sz w:val="18"/>
                <w:szCs w:val="18"/>
                <w:lang w:val="en-US"/>
              </w:rPr>
              <w:t xml:space="preserve">back-transformed estimates to reflect percentage </w:t>
            </w:r>
            <w:r w:rsidR="000759E9">
              <w:rPr>
                <w:sz w:val="18"/>
                <w:szCs w:val="18"/>
                <w:lang w:val="en-US"/>
              </w:rPr>
              <w:t>difference</w:t>
            </w:r>
            <w:r w:rsidRPr="007B301E">
              <w:rPr>
                <w:sz w:val="18"/>
                <w:szCs w:val="18"/>
                <w:lang w:val="en-US"/>
              </w:rPr>
              <w:t>) in adulthood</w:t>
            </w:r>
          </w:p>
        </w:tc>
      </w:tr>
      <w:tr w:rsidR="007B301E" w:rsidRPr="00621E8C" w14:paraId="5E50BE41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2E777E9" w14:textId="77777777" w:rsidR="00AD59F6" w:rsidRPr="007B301E" w:rsidRDefault="00AD59F6" w:rsidP="00AD59F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4EFF598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44AD9ACA" w14:textId="483A28D7" w:rsidR="00AD59F6" w:rsidRPr="007B301E" w:rsidRDefault="00AD59F6" w:rsidP="00AD59F6">
            <w:pPr>
              <w:jc w:val="center"/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Prenatal </w:t>
            </w:r>
            <w:r w:rsidR="005F453C" w:rsidRPr="007B301E">
              <w:rPr>
                <w:rFonts w:cstheme="minorHAnsi"/>
                <w:sz w:val="18"/>
                <w:szCs w:val="18"/>
                <w:lang w:val="en-US"/>
              </w:rPr>
              <w:t>4-hydroxy-benzophenone</w:t>
            </w:r>
            <w:r w:rsidR="00F21609" w:rsidRPr="007B301E">
              <w:rPr>
                <w:rFonts w:cstheme="minorHAnsi"/>
                <w:sz w:val="18"/>
                <w:szCs w:val="18"/>
                <w:lang w:val="en-US"/>
              </w:rPr>
              <w:t xml:space="preserve"> (4-HBP)</w:t>
            </w:r>
            <w:r w:rsidR="005F453C" w:rsidRPr="007B301E" w:rsidDel="005F453C">
              <w:rPr>
                <w:sz w:val="14"/>
                <w:szCs w:val="14"/>
                <w:lang w:val="en-US"/>
              </w:rPr>
              <w:t xml:space="preserve"> </w:t>
            </w:r>
            <w:r w:rsidRPr="007B301E">
              <w:rPr>
                <w:sz w:val="18"/>
                <w:szCs w:val="18"/>
                <w:lang w:val="en-US"/>
              </w:rPr>
              <w:t>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1817AA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11BEC3C2" w14:textId="77777777" w:rsidTr="00983306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A9FBA39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CB80B27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90A6F7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623CBA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C09419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FE458C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6C8A9433" w14:textId="77777777" w:rsidTr="00983306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68B048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13FACF2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DAA43F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DBC0C2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7E8AF8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A64AA6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79196DFF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B6456D3" w14:textId="3469FF4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3639E8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C4FAD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D77EF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2DBAE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689B4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7050BAC" w14:textId="77777777" w:rsidTr="00983306">
        <w:tc>
          <w:tcPr>
            <w:tcW w:w="283" w:type="dxa"/>
          </w:tcPr>
          <w:p w14:paraId="5F9DB7D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0A3663D" w14:textId="1A3332F5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5795FA8A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FB96BCE" w14:textId="7C58F7B2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77699859" w14:textId="015634C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1843" w:type="dxa"/>
          </w:tcPr>
          <w:p w14:paraId="2906785B" w14:textId="5E6967F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850" w:type="dxa"/>
          </w:tcPr>
          <w:p w14:paraId="784415CB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2</w:t>
            </w:r>
          </w:p>
        </w:tc>
      </w:tr>
      <w:tr w:rsidR="007B301E" w:rsidRPr="007B301E" w14:paraId="4E548973" w14:textId="77777777" w:rsidTr="00983306">
        <w:tc>
          <w:tcPr>
            <w:tcW w:w="283" w:type="dxa"/>
          </w:tcPr>
          <w:p w14:paraId="0233D55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98D3305" w14:textId="7F01D7C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58EAFF50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A518F41" w14:textId="7C23650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35F19FBC" w14:textId="60A431C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1843" w:type="dxa"/>
          </w:tcPr>
          <w:p w14:paraId="1189B116" w14:textId="6C61BB9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850" w:type="dxa"/>
          </w:tcPr>
          <w:p w14:paraId="6A5B5EE6" w14:textId="76DBD9A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5</w:t>
            </w:r>
          </w:p>
        </w:tc>
      </w:tr>
      <w:tr w:rsidR="007B301E" w:rsidRPr="007B301E" w14:paraId="1563738B" w14:textId="77777777" w:rsidTr="00983306">
        <w:tc>
          <w:tcPr>
            <w:tcW w:w="283" w:type="dxa"/>
          </w:tcPr>
          <w:p w14:paraId="479DBA4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900D645" w14:textId="7D899DD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0028D4AF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973F938" w14:textId="6781284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312CA34D" w14:textId="5A34762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1843" w:type="dxa"/>
            <w:shd w:val="clear" w:color="auto" w:fill="auto"/>
          </w:tcPr>
          <w:p w14:paraId="18818D8D" w14:textId="4C1D163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850" w:type="dxa"/>
          </w:tcPr>
          <w:p w14:paraId="3D202620" w14:textId="2B2E5F4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2</w:t>
            </w:r>
          </w:p>
        </w:tc>
      </w:tr>
      <w:tr w:rsidR="007B301E" w:rsidRPr="007B301E" w14:paraId="64965C4B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3544DC6" w14:textId="5BD3ECB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SHBG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4387A3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B4C521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FB4B4B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8460F3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8828E9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30C6F141" w14:textId="77777777" w:rsidTr="00983306">
        <w:tc>
          <w:tcPr>
            <w:tcW w:w="283" w:type="dxa"/>
          </w:tcPr>
          <w:p w14:paraId="775F876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6DB6D2A" w14:textId="2E7B588F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4AF7B4CE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BE026CB" w14:textId="687C0EE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013CF911" w14:textId="50C01D3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0)</w:t>
            </w:r>
          </w:p>
        </w:tc>
        <w:tc>
          <w:tcPr>
            <w:tcW w:w="1843" w:type="dxa"/>
          </w:tcPr>
          <w:p w14:paraId="1B2BA0F3" w14:textId="49B73FA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850" w:type="dxa"/>
          </w:tcPr>
          <w:p w14:paraId="73CA3E5A" w14:textId="559B47D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7</w:t>
            </w:r>
          </w:p>
        </w:tc>
      </w:tr>
      <w:tr w:rsidR="007B301E" w:rsidRPr="007B301E" w14:paraId="40B6AAC3" w14:textId="77777777" w:rsidTr="00983306">
        <w:tc>
          <w:tcPr>
            <w:tcW w:w="283" w:type="dxa"/>
          </w:tcPr>
          <w:p w14:paraId="14D9D88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4554762" w14:textId="402D65C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56A029E1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9738E2E" w14:textId="7A53C88B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412254B3" w14:textId="601F4EF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1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1)</w:t>
            </w:r>
          </w:p>
        </w:tc>
        <w:tc>
          <w:tcPr>
            <w:tcW w:w="1843" w:type="dxa"/>
          </w:tcPr>
          <w:p w14:paraId="5D1836A2" w14:textId="573373A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850" w:type="dxa"/>
          </w:tcPr>
          <w:p w14:paraId="04F4DC5E" w14:textId="02AF309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4</w:t>
            </w:r>
          </w:p>
        </w:tc>
      </w:tr>
      <w:tr w:rsidR="007B301E" w:rsidRPr="007B301E" w14:paraId="5DAE1825" w14:textId="77777777" w:rsidTr="00983306">
        <w:tc>
          <w:tcPr>
            <w:tcW w:w="283" w:type="dxa"/>
          </w:tcPr>
          <w:p w14:paraId="5B2211B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50EA825" w14:textId="01C5660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5E556749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D683F2D" w14:textId="18AD641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734C6B26" w14:textId="38B659B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2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2)</w:t>
            </w:r>
          </w:p>
        </w:tc>
        <w:tc>
          <w:tcPr>
            <w:tcW w:w="1843" w:type="dxa"/>
          </w:tcPr>
          <w:p w14:paraId="55B78DC9" w14:textId="1D28A61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850" w:type="dxa"/>
          </w:tcPr>
          <w:p w14:paraId="7DC730F5" w14:textId="5FB5DE7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9</w:t>
            </w:r>
          </w:p>
        </w:tc>
      </w:tr>
      <w:tr w:rsidR="007B301E" w:rsidRPr="007B301E" w14:paraId="72F20920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AE12811" w14:textId="20A404A4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Free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ACB123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8642CF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BDEAF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EB276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5333A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3386732" w14:textId="77777777" w:rsidTr="00983306">
        <w:tc>
          <w:tcPr>
            <w:tcW w:w="283" w:type="dxa"/>
          </w:tcPr>
          <w:p w14:paraId="4A5500F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A12022E" w14:textId="35798B4A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5FEA7660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0CC2EA5" w14:textId="048E888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74264DC0" w14:textId="3CCC10B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1843" w:type="dxa"/>
          </w:tcPr>
          <w:p w14:paraId="7C81A878" w14:textId="6BFB714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850" w:type="dxa"/>
          </w:tcPr>
          <w:p w14:paraId="15290F30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4</w:t>
            </w:r>
          </w:p>
        </w:tc>
      </w:tr>
      <w:tr w:rsidR="007B301E" w:rsidRPr="007B301E" w14:paraId="0AFAF048" w14:textId="77777777" w:rsidTr="00983306">
        <w:tc>
          <w:tcPr>
            <w:tcW w:w="283" w:type="dxa"/>
          </w:tcPr>
          <w:p w14:paraId="0387E0F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ECEAC9E" w14:textId="6E76732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29C0DC0D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6C6B078" w14:textId="6B18D22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6F6CCBF3" w14:textId="214F141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843" w:type="dxa"/>
          </w:tcPr>
          <w:p w14:paraId="3BD919BF" w14:textId="530B1E5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850" w:type="dxa"/>
          </w:tcPr>
          <w:p w14:paraId="12BD8098" w14:textId="31135A4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3</w:t>
            </w:r>
          </w:p>
        </w:tc>
      </w:tr>
      <w:tr w:rsidR="007B301E" w:rsidRPr="007B301E" w14:paraId="0B985100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05DBE34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FABB74B" w14:textId="2715F30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9A3AC89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1EDA02" w14:textId="4BE22BE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9E818C" w14:textId="170F20F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DCDDC1" w14:textId="071E2C4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3425BC" w14:textId="74B5A03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5</w:t>
            </w:r>
          </w:p>
        </w:tc>
      </w:tr>
      <w:tr w:rsidR="007B301E" w:rsidRPr="007B301E" w14:paraId="251AA225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D682D36" w14:textId="4801F082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Estradiol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09B6402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587013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D0707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76ED2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75CBD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32DF9829" w14:textId="77777777" w:rsidTr="00983306">
        <w:tc>
          <w:tcPr>
            <w:tcW w:w="283" w:type="dxa"/>
          </w:tcPr>
          <w:p w14:paraId="09CB3C8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4DD239D" w14:textId="4B7D7F33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42AC1673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EE62081" w14:textId="1DCE9320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3D79CFD4" w14:textId="0DA7A58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1843" w:type="dxa"/>
          </w:tcPr>
          <w:p w14:paraId="0526BF20" w14:textId="4BD1F92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3A7EF090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4</w:t>
            </w:r>
          </w:p>
        </w:tc>
      </w:tr>
      <w:tr w:rsidR="007B301E" w:rsidRPr="007B301E" w14:paraId="2BD7B28F" w14:textId="77777777" w:rsidTr="00983306">
        <w:tc>
          <w:tcPr>
            <w:tcW w:w="283" w:type="dxa"/>
          </w:tcPr>
          <w:p w14:paraId="735FF68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381B86A" w14:textId="297E057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628CA1D5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82954BA" w14:textId="18EEF5C3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74A43012" w14:textId="7F19D1F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1843" w:type="dxa"/>
          </w:tcPr>
          <w:p w14:paraId="59D50DD6" w14:textId="2F12B89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850" w:type="dxa"/>
          </w:tcPr>
          <w:p w14:paraId="5D80A8C7" w14:textId="48F7C50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8</w:t>
            </w:r>
          </w:p>
        </w:tc>
      </w:tr>
      <w:tr w:rsidR="007B301E" w:rsidRPr="007B301E" w14:paraId="31A832FF" w14:textId="77777777" w:rsidTr="00983306">
        <w:tc>
          <w:tcPr>
            <w:tcW w:w="283" w:type="dxa"/>
          </w:tcPr>
          <w:p w14:paraId="46DD1A3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B426D3E" w14:textId="5ED7416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2E65BA24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FA2D005" w14:textId="002ADC7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74131A98" w14:textId="4F03F68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1843" w:type="dxa"/>
          </w:tcPr>
          <w:p w14:paraId="1BF01DB3" w14:textId="7A87670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850" w:type="dxa"/>
          </w:tcPr>
          <w:p w14:paraId="65B025D4" w14:textId="4857617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0</w:t>
            </w:r>
          </w:p>
        </w:tc>
      </w:tr>
      <w:tr w:rsidR="007B301E" w:rsidRPr="007B301E" w14:paraId="4DD5DC4E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CB93994" w14:textId="2578127F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LH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8E2AD8C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2891F9" w14:textId="77777777" w:rsidR="006B04CB" w:rsidRPr="007B301E" w:rsidRDefault="006B04CB" w:rsidP="006B04CB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74ED8C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CA09DF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E98D12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3CC96CB7" w14:textId="77777777" w:rsidTr="00983306">
        <w:tc>
          <w:tcPr>
            <w:tcW w:w="283" w:type="dxa"/>
          </w:tcPr>
          <w:p w14:paraId="20718457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3DEEB594" w14:textId="2F642281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09B8BC8B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</w:tcPr>
          <w:p w14:paraId="0F25E8CE" w14:textId="4382740C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3C60E52D" w14:textId="6DB62B0C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1843" w:type="dxa"/>
          </w:tcPr>
          <w:p w14:paraId="6C44CDFB" w14:textId="58FBA033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269EFFD6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3</w:t>
            </w:r>
          </w:p>
        </w:tc>
      </w:tr>
      <w:tr w:rsidR="007B301E" w:rsidRPr="007B301E" w14:paraId="710C1375" w14:textId="77777777" w:rsidTr="00983306">
        <w:tc>
          <w:tcPr>
            <w:tcW w:w="283" w:type="dxa"/>
          </w:tcPr>
          <w:p w14:paraId="2FA901B3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01B2EDFF" w14:textId="3DDDEDA2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48610B6E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</w:tcPr>
          <w:p w14:paraId="4E0052DB" w14:textId="7EAAC0E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7D776882" w14:textId="7F057860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1843" w:type="dxa"/>
          </w:tcPr>
          <w:p w14:paraId="68F131F8" w14:textId="51C03E33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0816E2EB" w14:textId="1EA15B69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7</w:t>
            </w:r>
          </w:p>
        </w:tc>
      </w:tr>
      <w:tr w:rsidR="007B301E" w:rsidRPr="007B301E" w14:paraId="51E26B83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165C7642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4318A48" w14:textId="3599AFA2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B92D0DD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63668F" w14:textId="445CCA70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623F3D" w14:textId="5FCB8FB8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20BEFB" w14:textId="2B529695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2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4B8963" w14:textId="73D885D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095806" w:rsidRPr="007B301E">
              <w:rPr>
                <w:sz w:val="18"/>
                <w:szCs w:val="18"/>
              </w:rPr>
              <w:t>65</w:t>
            </w:r>
          </w:p>
        </w:tc>
      </w:tr>
      <w:tr w:rsidR="007B301E" w:rsidRPr="007B301E" w14:paraId="03986936" w14:textId="77777777" w:rsidTr="00983306">
        <w:tc>
          <w:tcPr>
            <w:tcW w:w="1985" w:type="dxa"/>
            <w:gridSpan w:val="2"/>
          </w:tcPr>
          <w:p w14:paraId="7643648B" w14:textId="15F9ADB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  <w:r w:rsidRPr="007B301E">
              <w:rPr>
                <w:sz w:val="18"/>
                <w:szCs w:val="18"/>
              </w:rPr>
              <w:t>/LH</w:t>
            </w:r>
          </w:p>
        </w:tc>
        <w:tc>
          <w:tcPr>
            <w:tcW w:w="425" w:type="dxa"/>
          </w:tcPr>
          <w:p w14:paraId="12750E2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FAD9A8F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20F1AF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088B613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61D0D6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C173E25" w14:textId="77777777" w:rsidTr="00983306">
        <w:tc>
          <w:tcPr>
            <w:tcW w:w="283" w:type="dxa"/>
          </w:tcPr>
          <w:p w14:paraId="0908FDF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9036277" w14:textId="1D394EF2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51E54D7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4DAA194" w14:textId="3D94903C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32759D8F" w14:textId="12632721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1843" w:type="dxa"/>
          </w:tcPr>
          <w:p w14:paraId="652A34EA" w14:textId="4AB5E1E5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0)</w:t>
            </w:r>
          </w:p>
        </w:tc>
        <w:tc>
          <w:tcPr>
            <w:tcW w:w="850" w:type="dxa"/>
          </w:tcPr>
          <w:p w14:paraId="1F3CD72B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9</w:t>
            </w:r>
          </w:p>
        </w:tc>
      </w:tr>
      <w:tr w:rsidR="007B301E" w:rsidRPr="007B301E" w14:paraId="2BAD16FA" w14:textId="77777777" w:rsidTr="00983306">
        <w:tc>
          <w:tcPr>
            <w:tcW w:w="283" w:type="dxa"/>
          </w:tcPr>
          <w:p w14:paraId="0E7E805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60EDC02" w14:textId="33B3808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231AEE0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B295575" w14:textId="076E22FE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5BC05314" w14:textId="4B2CB027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1843" w:type="dxa"/>
          </w:tcPr>
          <w:p w14:paraId="7C3FFD7B" w14:textId="0C976966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0)</w:t>
            </w:r>
          </w:p>
        </w:tc>
        <w:tc>
          <w:tcPr>
            <w:tcW w:w="850" w:type="dxa"/>
          </w:tcPr>
          <w:p w14:paraId="3DEC4202" w14:textId="57850842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3</w:t>
            </w:r>
          </w:p>
        </w:tc>
      </w:tr>
      <w:tr w:rsidR="007B301E" w:rsidRPr="007B301E" w14:paraId="6D00D567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22B8141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AE89459" w14:textId="05E688B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78FDED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63D285" w14:textId="0B245DA3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8FDC94" w14:textId="21224D2A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0E16AB" w14:textId="0C73BA02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0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889675" w14:textId="1AEB245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964D88" w:rsidRPr="007B301E">
              <w:rPr>
                <w:sz w:val="18"/>
                <w:szCs w:val="18"/>
              </w:rPr>
              <w:t>37</w:t>
            </w:r>
          </w:p>
        </w:tc>
      </w:tr>
      <w:tr w:rsidR="007B301E" w:rsidRPr="007B301E" w14:paraId="054D1DEE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407B485" w14:textId="1D481BE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NSL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6A545E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789FB7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940AA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6A1E2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12DA4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1B1743D6" w14:textId="77777777" w:rsidTr="00983306">
        <w:tc>
          <w:tcPr>
            <w:tcW w:w="283" w:type="dxa"/>
          </w:tcPr>
          <w:p w14:paraId="7A81ED2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574031E" w14:textId="693628C3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2EA880A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15D1A1C" w14:textId="762116E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3BBF4C8F" w14:textId="591C70A6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3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9)</w:t>
            </w:r>
          </w:p>
        </w:tc>
        <w:tc>
          <w:tcPr>
            <w:tcW w:w="1843" w:type="dxa"/>
          </w:tcPr>
          <w:p w14:paraId="34E8E01E" w14:textId="198346CD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1 (-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7)</w:t>
            </w:r>
          </w:p>
        </w:tc>
        <w:tc>
          <w:tcPr>
            <w:tcW w:w="850" w:type="dxa"/>
          </w:tcPr>
          <w:p w14:paraId="64EAB464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7</w:t>
            </w:r>
          </w:p>
        </w:tc>
      </w:tr>
      <w:tr w:rsidR="007B301E" w:rsidRPr="007B301E" w14:paraId="7CAED1EE" w14:textId="77777777" w:rsidTr="00983306">
        <w:tc>
          <w:tcPr>
            <w:tcW w:w="283" w:type="dxa"/>
          </w:tcPr>
          <w:p w14:paraId="7F30185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322C939" w14:textId="2AB52E0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188E873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EE63E65" w14:textId="6E7826B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51F4745E" w14:textId="1D281C72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2 (</w:t>
            </w:r>
            <w:r w:rsidR="008E6EF7" w:rsidRPr="007B301E">
              <w:rPr>
                <w:sz w:val="18"/>
                <w:szCs w:val="18"/>
              </w:rPr>
              <w:t>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="008E6EF7" w:rsidRPr="007B301E">
              <w:rPr>
                <w:sz w:val="18"/>
                <w:szCs w:val="18"/>
              </w:rPr>
              <w:t>38)</w:t>
            </w:r>
          </w:p>
        </w:tc>
        <w:tc>
          <w:tcPr>
            <w:tcW w:w="1843" w:type="dxa"/>
          </w:tcPr>
          <w:p w14:paraId="2A212586" w14:textId="480287AB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0 (-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8)</w:t>
            </w:r>
          </w:p>
        </w:tc>
        <w:tc>
          <w:tcPr>
            <w:tcW w:w="850" w:type="dxa"/>
          </w:tcPr>
          <w:p w14:paraId="54A94452" w14:textId="3A240127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8</w:t>
            </w:r>
          </w:p>
        </w:tc>
      </w:tr>
      <w:tr w:rsidR="007B301E" w:rsidRPr="007B301E" w14:paraId="45832D21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6692249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935389" w14:textId="0B83311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1F8609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9E9F67" w14:textId="32E8D99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5619BE" w14:textId="50DF4AFC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3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267A5F" w14:textId="0ECB4A1F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1 (-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315B2B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9</w:t>
            </w:r>
          </w:p>
        </w:tc>
      </w:tr>
      <w:tr w:rsidR="007B301E" w:rsidRPr="007B301E" w14:paraId="5395589B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46720C8" w14:textId="364F868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FSH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36171A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52A53C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99A8C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ED3DD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6AA05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1ADACC47" w14:textId="77777777" w:rsidTr="00983306">
        <w:tc>
          <w:tcPr>
            <w:tcW w:w="283" w:type="dxa"/>
          </w:tcPr>
          <w:p w14:paraId="237524F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01754AB" w14:textId="31500362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7A180E8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7F1DB76" w14:textId="2EBC5BA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647CFAEF" w14:textId="6FFB5158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5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3)</w:t>
            </w:r>
          </w:p>
        </w:tc>
        <w:tc>
          <w:tcPr>
            <w:tcW w:w="1843" w:type="dxa"/>
          </w:tcPr>
          <w:p w14:paraId="29B37E17" w14:textId="389DA35C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2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9)</w:t>
            </w:r>
          </w:p>
        </w:tc>
        <w:tc>
          <w:tcPr>
            <w:tcW w:w="850" w:type="dxa"/>
          </w:tcPr>
          <w:p w14:paraId="65F8F4F8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2</w:t>
            </w:r>
          </w:p>
        </w:tc>
      </w:tr>
      <w:tr w:rsidR="007B301E" w:rsidRPr="007B301E" w14:paraId="76E4F2AF" w14:textId="77777777" w:rsidTr="00983306">
        <w:tc>
          <w:tcPr>
            <w:tcW w:w="283" w:type="dxa"/>
          </w:tcPr>
          <w:p w14:paraId="6E9DFF9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E6465A8" w14:textId="0D3991D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2C9CB14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249C311" w14:textId="0B16078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32CD2796" w14:textId="578B4B1C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5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5)</w:t>
            </w:r>
          </w:p>
        </w:tc>
        <w:tc>
          <w:tcPr>
            <w:tcW w:w="1843" w:type="dxa"/>
          </w:tcPr>
          <w:p w14:paraId="0374791E" w14:textId="00AC594A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2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0)</w:t>
            </w:r>
          </w:p>
        </w:tc>
        <w:tc>
          <w:tcPr>
            <w:tcW w:w="850" w:type="dxa"/>
          </w:tcPr>
          <w:p w14:paraId="26571C49" w14:textId="0740BC1E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1</w:t>
            </w:r>
          </w:p>
        </w:tc>
      </w:tr>
      <w:tr w:rsidR="007B301E" w:rsidRPr="007B301E" w14:paraId="389CCF92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56DB6EC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B357780" w14:textId="637A98C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D362D9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8097C7" w14:textId="7BF55559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4BB2E4" w14:textId="28686B16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3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1AA992" w14:textId="78A35228" w:rsidR="006B04CB" w:rsidRPr="007B301E" w:rsidRDefault="00080C32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2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E83095" w14:textId="3DB6ADF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</w:t>
            </w:r>
            <w:r w:rsidR="00080C32" w:rsidRPr="007B301E">
              <w:rPr>
                <w:sz w:val="18"/>
                <w:szCs w:val="18"/>
              </w:rPr>
              <w:t>9</w:t>
            </w:r>
          </w:p>
        </w:tc>
      </w:tr>
      <w:tr w:rsidR="007B301E" w:rsidRPr="007B301E" w14:paraId="1D2975DF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2D3EF39" w14:textId="350C292C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Inhibin</w:t>
            </w:r>
            <w:proofErr w:type="spellEnd"/>
            <w:r w:rsidRPr="007B301E">
              <w:rPr>
                <w:sz w:val="18"/>
                <w:szCs w:val="18"/>
              </w:rPr>
              <w:t xml:space="preserve"> 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78D601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ABE192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F94CA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FE2F0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5F1EB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5DA0E5B" w14:textId="77777777" w:rsidTr="00983306">
        <w:tc>
          <w:tcPr>
            <w:tcW w:w="283" w:type="dxa"/>
          </w:tcPr>
          <w:p w14:paraId="5A9BB25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216AF7E" w14:textId="09B746A4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5B574B7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EF6F424" w14:textId="3BF107D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2300CFBD" w14:textId="399787EE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4 (-2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)</w:t>
            </w:r>
          </w:p>
        </w:tc>
        <w:tc>
          <w:tcPr>
            <w:tcW w:w="1843" w:type="dxa"/>
          </w:tcPr>
          <w:p w14:paraId="712E4426" w14:textId="7B035C09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0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</w:tcPr>
          <w:p w14:paraId="16F95261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5</w:t>
            </w:r>
          </w:p>
        </w:tc>
      </w:tr>
      <w:tr w:rsidR="007B301E" w:rsidRPr="007B301E" w14:paraId="3066C939" w14:textId="77777777" w:rsidTr="00983306">
        <w:tc>
          <w:tcPr>
            <w:tcW w:w="283" w:type="dxa"/>
          </w:tcPr>
          <w:p w14:paraId="0A0918B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A0603A4" w14:textId="2AC5DF9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73C6784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001237F" w14:textId="28C6B599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66BB8199" w14:textId="43573915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3 (-2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1843" w:type="dxa"/>
          </w:tcPr>
          <w:p w14:paraId="4267A8D8" w14:textId="1C9842EA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850" w:type="dxa"/>
          </w:tcPr>
          <w:p w14:paraId="1DC52D47" w14:textId="3BA36E34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4</w:t>
            </w:r>
          </w:p>
        </w:tc>
      </w:tr>
      <w:tr w:rsidR="007B301E" w:rsidRPr="007B301E" w14:paraId="3578D4C4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49659EF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A901E67" w14:textId="57C427E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5EB49D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7D3ABE" w14:textId="06B086E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4338E0" w14:textId="2D364874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E9EFDF" w14:textId="39832AB7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A419A6" w14:textId="253740E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6D0C55" w:rsidRPr="007B301E">
              <w:rPr>
                <w:sz w:val="18"/>
                <w:szCs w:val="18"/>
              </w:rPr>
              <w:t>39</w:t>
            </w:r>
          </w:p>
        </w:tc>
      </w:tr>
      <w:tr w:rsidR="007B301E" w:rsidRPr="007B301E" w14:paraId="01DD3FAE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7872669" w14:textId="07E36C2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-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6D987BA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38AE88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8C679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6E803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3A9E7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46E4F0CE" w14:textId="77777777" w:rsidTr="00983306">
        <w:tc>
          <w:tcPr>
            <w:tcW w:w="283" w:type="dxa"/>
          </w:tcPr>
          <w:p w14:paraId="1FE0958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05D55967" w14:textId="7F00D853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64D38A79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2743DCB" w14:textId="1F9496AC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6073558F" w14:textId="44D4FDB7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1843" w:type="dxa"/>
          </w:tcPr>
          <w:p w14:paraId="43A62D5C" w14:textId="7EF73BE8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)</w:t>
            </w:r>
          </w:p>
        </w:tc>
        <w:tc>
          <w:tcPr>
            <w:tcW w:w="850" w:type="dxa"/>
          </w:tcPr>
          <w:p w14:paraId="5926F72A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8</w:t>
            </w:r>
          </w:p>
        </w:tc>
      </w:tr>
      <w:tr w:rsidR="007B301E" w:rsidRPr="007B301E" w14:paraId="474F671C" w14:textId="77777777" w:rsidTr="00983306">
        <w:tc>
          <w:tcPr>
            <w:tcW w:w="283" w:type="dxa"/>
          </w:tcPr>
          <w:p w14:paraId="30F14E9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4619947" w14:textId="35EF214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1F421422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50B1FF0" w14:textId="2264F54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56D50DE2" w14:textId="4F29A330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)</w:t>
            </w:r>
          </w:p>
        </w:tc>
        <w:tc>
          <w:tcPr>
            <w:tcW w:w="1843" w:type="dxa"/>
          </w:tcPr>
          <w:p w14:paraId="46826CD2" w14:textId="6F201768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8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)</w:t>
            </w:r>
          </w:p>
        </w:tc>
        <w:tc>
          <w:tcPr>
            <w:tcW w:w="850" w:type="dxa"/>
          </w:tcPr>
          <w:p w14:paraId="14958657" w14:textId="5255221D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1</w:t>
            </w:r>
          </w:p>
        </w:tc>
      </w:tr>
      <w:tr w:rsidR="007B301E" w:rsidRPr="007B301E" w14:paraId="49ADF910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57F6F3E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7F8331F" w14:textId="6F42EE1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7CE014E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14ED65" w14:textId="2ECEF6F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E41049" w14:textId="4CEB44C7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519D22" w14:textId="1F887B3A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0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05E84F" w14:textId="5B0E4CA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</w:t>
            </w:r>
            <w:r w:rsidR="00092933" w:rsidRPr="007B301E">
              <w:rPr>
                <w:sz w:val="18"/>
                <w:szCs w:val="18"/>
              </w:rPr>
              <w:t>6</w:t>
            </w:r>
          </w:p>
        </w:tc>
      </w:tr>
      <w:tr w:rsidR="007B301E" w:rsidRPr="007B301E" w14:paraId="0155E131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3238B6E7" w14:textId="2FD6092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BP-3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4CD7876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9317B8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01A0F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88391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03AEC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08105B8D" w14:textId="77777777" w:rsidTr="00983306">
        <w:trPr>
          <w:trHeight w:val="66"/>
        </w:trPr>
        <w:tc>
          <w:tcPr>
            <w:tcW w:w="283" w:type="dxa"/>
          </w:tcPr>
          <w:p w14:paraId="56ACCBC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3E133763" w14:textId="035A495E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14:paraId="0240B3F3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74422BC" w14:textId="6FA86F3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5BF53547" w14:textId="6A4EE12A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1843" w:type="dxa"/>
          </w:tcPr>
          <w:p w14:paraId="6909D15A" w14:textId="5FC77A20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)</w:t>
            </w:r>
          </w:p>
        </w:tc>
        <w:tc>
          <w:tcPr>
            <w:tcW w:w="850" w:type="dxa"/>
          </w:tcPr>
          <w:p w14:paraId="38B1622E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8</w:t>
            </w:r>
          </w:p>
        </w:tc>
      </w:tr>
      <w:tr w:rsidR="007B301E" w:rsidRPr="007B301E" w14:paraId="70ED2FD9" w14:textId="77777777" w:rsidTr="00983306">
        <w:trPr>
          <w:trHeight w:val="66"/>
        </w:trPr>
        <w:tc>
          <w:tcPr>
            <w:tcW w:w="283" w:type="dxa"/>
          </w:tcPr>
          <w:p w14:paraId="6D68B7B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55C757D" w14:textId="2C9577C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27143B6A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E3826C7" w14:textId="2BC0C31E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14:paraId="5B346EE4" w14:textId="112BBA13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1843" w:type="dxa"/>
          </w:tcPr>
          <w:p w14:paraId="058F0F6D" w14:textId="47A09E61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)</w:t>
            </w:r>
          </w:p>
        </w:tc>
        <w:tc>
          <w:tcPr>
            <w:tcW w:w="850" w:type="dxa"/>
          </w:tcPr>
          <w:p w14:paraId="5C4F7FF8" w14:textId="049B192D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2</w:t>
            </w:r>
          </w:p>
        </w:tc>
      </w:tr>
      <w:tr w:rsidR="007B301E" w:rsidRPr="007B301E" w14:paraId="3DF897EC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7694E5B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93DB835" w14:textId="797F824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FD0A68A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91DB71" w14:textId="278EDD19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9C59B1" w14:textId="392BEDCA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299465" w14:textId="061765A4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2ED044" w14:textId="1977C74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</w:t>
            </w:r>
            <w:r w:rsidR="00092933" w:rsidRPr="007B301E">
              <w:rPr>
                <w:sz w:val="18"/>
                <w:szCs w:val="18"/>
              </w:rPr>
              <w:t>5</w:t>
            </w:r>
          </w:p>
        </w:tc>
      </w:tr>
      <w:tr w:rsidR="007B301E" w:rsidRPr="00621E8C" w14:paraId="35E6E138" w14:textId="77777777" w:rsidTr="00983306">
        <w:trPr>
          <w:trHeight w:val="823"/>
        </w:trPr>
        <w:tc>
          <w:tcPr>
            <w:tcW w:w="8080" w:type="dxa"/>
            <w:gridSpan w:val="7"/>
            <w:tcBorders>
              <w:top w:val="single" w:sz="4" w:space="0" w:color="auto"/>
            </w:tcBorders>
          </w:tcPr>
          <w:p w14:paraId="793308D6" w14:textId="0C8B27FA" w:rsidR="006B04CB" w:rsidRPr="007B301E" w:rsidRDefault="006B04CB" w:rsidP="006B04CB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>*p-value &lt; 0.05,</w:t>
            </w:r>
            <w:r w:rsidR="000E6E62">
              <w:rPr>
                <w:sz w:val="16"/>
                <w:szCs w:val="16"/>
                <w:lang w:val="en-US"/>
              </w:rPr>
              <w:t xml:space="preserve">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0E6E62">
              <w:rPr>
                <w:color w:val="FF0000"/>
                <w:sz w:val="16"/>
                <w:szCs w:val="16"/>
                <w:lang w:val="en-US"/>
              </w:rPr>
              <w:t xml:space="preserve"> </w:t>
            </w:r>
            <w:r w:rsidRPr="007B301E">
              <w:rPr>
                <w:sz w:val="16"/>
                <w:szCs w:val="16"/>
                <w:lang w:val="en-US"/>
              </w:rPr>
              <w:t xml:space="preserve"> **adjusted for time of blood sampling (continuous variable), maternal smoking (yes/no), gestational age at blood sampling (continuous variable)), ***further adjusted for smoking status of son (daily smoker/occasional smoker/non-smoker), body fat percentage (continuous variable), weekly alcohol intake (continuous variable) and physical fitness (Good or very good/moderate/poor), Abbreviations: SHBG, sex hormone-binding globulin; LH, luteinizing hormone; INSL3, Insulin-like factor 3; FSH, follicle stimulating hormone; IGF-1, insulin-like growth factor 1; IGFBP-3, insulin-like growth factor-binding protein 3.</w:t>
            </w:r>
          </w:p>
        </w:tc>
      </w:tr>
    </w:tbl>
    <w:p w14:paraId="755AF556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3D82D5D5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r w:rsidRPr="007B301E">
        <w:rPr>
          <w:highlight w:val="yellow"/>
          <w:lang w:val="en-US"/>
        </w:rPr>
        <w:br w:type="page"/>
      </w:r>
    </w:p>
    <w:p w14:paraId="5F52344E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tbl>
      <w:tblPr>
        <w:tblStyle w:val="Tabel-Gitt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702"/>
        <w:gridCol w:w="283"/>
        <w:gridCol w:w="1418"/>
        <w:gridCol w:w="1843"/>
        <w:gridCol w:w="1701"/>
        <w:gridCol w:w="850"/>
      </w:tblGrid>
      <w:tr w:rsidR="007B301E" w:rsidRPr="00621E8C" w14:paraId="6B09AA49" w14:textId="77777777" w:rsidTr="00983306">
        <w:tc>
          <w:tcPr>
            <w:tcW w:w="8080" w:type="dxa"/>
            <w:gridSpan w:val="7"/>
            <w:tcBorders>
              <w:bottom w:val="single" w:sz="4" w:space="0" w:color="auto"/>
            </w:tcBorders>
          </w:tcPr>
          <w:p w14:paraId="6FAD6BB3" w14:textId="0E2A5BE5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Supplementary table 6: Linear regression analysis of prenatal serum levels of </w:t>
            </w:r>
            <w:r w:rsidR="00D65A26" w:rsidRPr="007B301E">
              <w:rPr>
                <w:rFonts w:cstheme="minorHAnsi"/>
                <w:sz w:val="18"/>
                <w:szCs w:val="18"/>
                <w:lang w:val="en-US"/>
              </w:rPr>
              <w:t>4-methyl-benzophenone</w:t>
            </w:r>
            <w:r w:rsidRPr="007B301E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reproductive hormones (</w:t>
            </w:r>
            <w:r w:rsidR="00546CFB" w:rsidRPr="007B301E">
              <w:rPr>
                <w:sz w:val="18"/>
                <w:szCs w:val="18"/>
                <w:lang w:val="en-US"/>
              </w:rPr>
              <w:t xml:space="preserve">back-transformed estimates to reflect percentage </w:t>
            </w:r>
            <w:r w:rsidR="000759E9">
              <w:rPr>
                <w:sz w:val="18"/>
                <w:szCs w:val="18"/>
                <w:lang w:val="en-US"/>
              </w:rPr>
              <w:t>difference</w:t>
            </w:r>
            <w:r w:rsidRPr="007B301E">
              <w:rPr>
                <w:sz w:val="18"/>
                <w:szCs w:val="18"/>
                <w:lang w:val="en-US"/>
              </w:rPr>
              <w:t>) in adulthood</w:t>
            </w:r>
          </w:p>
        </w:tc>
      </w:tr>
      <w:tr w:rsidR="007B301E" w:rsidRPr="00621E8C" w14:paraId="312F3278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CD6A0E3" w14:textId="77777777" w:rsidR="00AD59F6" w:rsidRPr="007B301E" w:rsidRDefault="00AD59F6" w:rsidP="00AD59F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0E713BD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3BECE319" w14:textId="2BA856C2" w:rsidR="00AD59F6" w:rsidRPr="007B301E" w:rsidRDefault="00AD59F6" w:rsidP="00AD59F6">
            <w:pPr>
              <w:jc w:val="center"/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Prenatal </w:t>
            </w:r>
            <w:r w:rsidR="00D65A26" w:rsidRPr="007B301E">
              <w:rPr>
                <w:rFonts w:cstheme="minorHAnsi"/>
                <w:sz w:val="18"/>
                <w:szCs w:val="18"/>
                <w:lang w:val="en-US"/>
              </w:rPr>
              <w:t>4-methyl-benzophenone</w:t>
            </w:r>
            <w:r w:rsidRPr="007B301E">
              <w:rPr>
                <w:sz w:val="18"/>
                <w:szCs w:val="18"/>
                <w:lang w:val="en-US"/>
              </w:rPr>
              <w:t xml:space="preserve"> </w:t>
            </w:r>
            <w:r w:rsidR="00F21609" w:rsidRPr="007B301E">
              <w:rPr>
                <w:sz w:val="18"/>
                <w:szCs w:val="18"/>
                <w:lang w:val="en-US"/>
              </w:rPr>
              <w:t xml:space="preserve">(4-MBP) </w:t>
            </w:r>
            <w:r w:rsidRPr="007B301E">
              <w:rPr>
                <w:sz w:val="18"/>
                <w:szCs w:val="18"/>
                <w:lang w:val="en-US"/>
              </w:rPr>
              <w:t>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D0FAB9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747BBAD0" w14:textId="77777777" w:rsidTr="00983306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AB00653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DEF8B19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B81C1D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1B832A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83BB32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B15E4F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01A56F2F" w14:textId="77777777" w:rsidTr="00983306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BAADA8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9A4D5AF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A65145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E88B4D4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8E3761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EF6293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</w:tr>
      <w:tr w:rsidR="007B301E" w:rsidRPr="007B301E" w14:paraId="5BD06254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2A70004" w14:textId="06944D2B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B87E2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CCAEA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54381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F9CAB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E3877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36A1D47D" w14:textId="77777777" w:rsidTr="00983306">
        <w:tc>
          <w:tcPr>
            <w:tcW w:w="283" w:type="dxa"/>
          </w:tcPr>
          <w:p w14:paraId="64590DA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476D910A" w14:textId="6114AA8A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51621083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A20504D" w14:textId="6625ED1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04B5643B" w14:textId="679793D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1701" w:type="dxa"/>
          </w:tcPr>
          <w:p w14:paraId="3DD2DF22" w14:textId="0557A91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5DC701ED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9</w:t>
            </w:r>
          </w:p>
        </w:tc>
      </w:tr>
      <w:tr w:rsidR="007B301E" w:rsidRPr="007B301E" w14:paraId="2B59E356" w14:textId="77777777" w:rsidTr="00983306">
        <w:tc>
          <w:tcPr>
            <w:tcW w:w="283" w:type="dxa"/>
          </w:tcPr>
          <w:p w14:paraId="1395E1B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800B205" w14:textId="4395821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4DBA5EC7" w14:textId="77777777" w:rsidR="006B04CB" w:rsidRPr="007B301E" w:rsidRDefault="006B04CB" w:rsidP="006B04CB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1D2E6F7" w14:textId="5805F91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12F35013" w14:textId="772F625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1701" w:type="dxa"/>
          </w:tcPr>
          <w:p w14:paraId="1B53A12E" w14:textId="54C5AEC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725B15A2" w14:textId="438259B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3</w:t>
            </w:r>
          </w:p>
        </w:tc>
      </w:tr>
      <w:tr w:rsidR="007B301E" w:rsidRPr="007B301E" w14:paraId="46559589" w14:textId="77777777" w:rsidTr="00983306">
        <w:tc>
          <w:tcPr>
            <w:tcW w:w="283" w:type="dxa"/>
          </w:tcPr>
          <w:p w14:paraId="79618EC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EAE9007" w14:textId="2AB5EDA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79D83794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6D91D34" w14:textId="3B096F4D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02423839" w14:textId="25079E8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1701" w:type="dxa"/>
            <w:shd w:val="clear" w:color="auto" w:fill="auto"/>
          </w:tcPr>
          <w:p w14:paraId="41739E93" w14:textId="675B111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0B974C44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6</w:t>
            </w:r>
          </w:p>
        </w:tc>
      </w:tr>
      <w:tr w:rsidR="007B301E" w:rsidRPr="007B301E" w14:paraId="7888205B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C567186" w14:textId="2ECDE9E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SHBG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B4E09D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DBF649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843A7E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C4C3E0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9B2285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7DD5F4BD" w14:textId="77777777" w:rsidTr="00983306">
        <w:tc>
          <w:tcPr>
            <w:tcW w:w="283" w:type="dxa"/>
          </w:tcPr>
          <w:p w14:paraId="194E2D4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72CF90D" w14:textId="2C8D9F61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435B6142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3AEEC48" w14:textId="33F29CC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08AB4EB1" w14:textId="49E8115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1701" w:type="dxa"/>
          </w:tcPr>
          <w:p w14:paraId="2EF6892F" w14:textId="63731BE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42F9A258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1</w:t>
            </w:r>
          </w:p>
        </w:tc>
      </w:tr>
      <w:tr w:rsidR="007B301E" w:rsidRPr="007B301E" w14:paraId="506320CD" w14:textId="77777777" w:rsidTr="00983306">
        <w:tc>
          <w:tcPr>
            <w:tcW w:w="283" w:type="dxa"/>
          </w:tcPr>
          <w:p w14:paraId="1115618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C4B3050" w14:textId="2B5B8C3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6B8956B6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ED06275" w14:textId="7D75AFA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6B5DC9FD" w14:textId="315A912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1701" w:type="dxa"/>
          </w:tcPr>
          <w:p w14:paraId="081AE48D" w14:textId="7AAA864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7)</w:t>
            </w:r>
          </w:p>
        </w:tc>
        <w:tc>
          <w:tcPr>
            <w:tcW w:w="850" w:type="dxa"/>
          </w:tcPr>
          <w:p w14:paraId="0ABEAF98" w14:textId="6AA7A2C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1</w:t>
            </w:r>
          </w:p>
        </w:tc>
      </w:tr>
      <w:tr w:rsidR="007B301E" w:rsidRPr="007B301E" w14:paraId="4FBF8FEB" w14:textId="77777777" w:rsidTr="00983306">
        <w:tc>
          <w:tcPr>
            <w:tcW w:w="283" w:type="dxa"/>
          </w:tcPr>
          <w:p w14:paraId="141AF0A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88EB8B0" w14:textId="14DBF30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46503478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DF9B517" w14:textId="05A8FA0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3FA4F07F" w14:textId="170B084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1701" w:type="dxa"/>
          </w:tcPr>
          <w:p w14:paraId="35AB1A5E" w14:textId="41B6710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850" w:type="dxa"/>
          </w:tcPr>
          <w:p w14:paraId="001F6703" w14:textId="3D9A49E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2</w:t>
            </w:r>
          </w:p>
        </w:tc>
      </w:tr>
      <w:tr w:rsidR="007B301E" w:rsidRPr="007B301E" w14:paraId="51F05D47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300FC33" w14:textId="084C2C03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Free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7D7D98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C05E25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E87CF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0F138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6D0F4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F21AE7C" w14:textId="77777777" w:rsidTr="00983306">
        <w:tc>
          <w:tcPr>
            <w:tcW w:w="283" w:type="dxa"/>
          </w:tcPr>
          <w:p w14:paraId="0D374D1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D94BB67" w14:textId="7625AE5D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6DE62EAA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2991E34" w14:textId="233A633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372880D7" w14:textId="6EAB63E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1701" w:type="dxa"/>
          </w:tcPr>
          <w:p w14:paraId="27E38AAE" w14:textId="7F3642D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0 (-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850" w:type="dxa"/>
          </w:tcPr>
          <w:p w14:paraId="5F4BEF21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0</w:t>
            </w:r>
          </w:p>
        </w:tc>
      </w:tr>
      <w:tr w:rsidR="007B301E" w:rsidRPr="007B301E" w14:paraId="7F4A7A50" w14:textId="77777777" w:rsidTr="00983306">
        <w:tc>
          <w:tcPr>
            <w:tcW w:w="283" w:type="dxa"/>
          </w:tcPr>
          <w:p w14:paraId="23D2579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776AAD8" w14:textId="587BC3E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7E8517C0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2ED278C" w14:textId="11FD679D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6F12F701" w14:textId="33B866E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1701" w:type="dxa"/>
          </w:tcPr>
          <w:p w14:paraId="459AD6B3" w14:textId="4338A26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602B7C40" w14:textId="6901A66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6</w:t>
            </w:r>
          </w:p>
        </w:tc>
      </w:tr>
      <w:tr w:rsidR="007B301E" w:rsidRPr="007B301E" w14:paraId="02D2E3A8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4A2FC1A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525388D" w14:textId="0D1BA6F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FF74FFE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C483C9" w14:textId="66146231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009EEC" w14:textId="37F20DD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DD8299" w14:textId="1C999F95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E810A2" w14:textId="4C71500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8</w:t>
            </w:r>
          </w:p>
        </w:tc>
      </w:tr>
      <w:tr w:rsidR="007B301E" w:rsidRPr="007B301E" w14:paraId="4D3F48BD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F745E79" w14:textId="4447B870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Estradiol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E593BDF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5ACAC8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221C4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A4479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5AECE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88358D2" w14:textId="77777777" w:rsidTr="00983306">
        <w:tc>
          <w:tcPr>
            <w:tcW w:w="283" w:type="dxa"/>
          </w:tcPr>
          <w:p w14:paraId="0FD646F1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2A6C3B95" w14:textId="31496807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1536872B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7EC2D66" w14:textId="42A8D26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6A968568" w14:textId="2B529DB0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1701" w:type="dxa"/>
          </w:tcPr>
          <w:p w14:paraId="2B88E171" w14:textId="6C81C22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3D3D6CCA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2</w:t>
            </w:r>
          </w:p>
        </w:tc>
      </w:tr>
      <w:tr w:rsidR="007B301E" w:rsidRPr="007B301E" w14:paraId="58C85E99" w14:textId="77777777" w:rsidTr="00983306">
        <w:tc>
          <w:tcPr>
            <w:tcW w:w="283" w:type="dxa"/>
          </w:tcPr>
          <w:p w14:paraId="03FFC7DB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06A2D5A8" w14:textId="7A1E89A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2FEB513E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1988EBD" w14:textId="619C998D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04A8D2FD" w14:textId="163F48CA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1701" w:type="dxa"/>
          </w:tcPr>
          <w:p w14:paraId="5BB2DDCB" w14:textId="456B275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2)</w:t>
            </w:r>
          </w:p>
        </w:tc>
        <w:tc>
          <w:tcPr>
            <w:tcW w:w="850" w:type="dxa"/>
          </w:tcPr>
          <w:p w14:paraId="77F3A330" w14:textId="324319C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5</w:t>
            </w:r>
          </w:p>
        </w:tc>
      </w:tr>
      <w:tr w:rsidR="007B301E" w:rsidRPr="007B301E" w14:paraId="15FD020E" w14:textId="77777777" w:rsidTr="00983306">
        <w:tc>
          <w:tcPr>
            <w:tcW w:w="283" w:type="dxa"/>
          </w:tcPr>
          <w:p w14:paraId="61F36F84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530A0547" w14:textId="25A6B6C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427944F7" w14:textId="77777777" w:rsidR="006B04CB" w:rsidRPr="007B301E" w:rsidRDefault="006B04CB" w:rsidP="006B04CB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1579F35" w14:textId="69D4A482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5983882C" w14:textId="6764C5A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1701" w:type="dxa"/>
          </w:tcPr>
          <w:p w14:paraId="260BEA9C" w14:textId="04F732E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8)</w:t>
            </w:r>
          </w:p>
        </w:tc>
        <w:tc>
          <w:tcPr>
            <w:tcW w:w="850" w:type="dxa"/>
          </w:tcPr>
          <w:p w14:paraId="3234285B" w14:textId="6DD2147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1</w:t>
            </w:r>
          </w:p>
        </w:tc>
      </w:tr>
      <w:tr w:rsidR="007B301E" w:rsidRPr="007B301E" w14:paraId="60E0E332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6448225" w14:textId="593EB668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LH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D417B9E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301C63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BDE07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58777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ECDCD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6C2744E1" w14:textId="77777777" w:rsidTr="00983306">
        <w:tc>
          <w:tcPr>
            <w:tcW w:w="283" w:type="dxa"/>
          </w:tcPr>
          <w:p w14:paraId="2E78CCE8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6B59AEA7" w14:textId="593E23E9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6A8E3CB8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</w:tcPr>
          <w:p w14:paraId="6DBC4904" w14:textId="366EC09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6B4A070D" w14:textId="1F08C414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8)</w:t>
            </w:r>
          </w:p>
        </w:tc>
        <w:tc>
          <w:tcPr>
            <w:tcW w:w="1701" w:type="dxa"/>
          </w:tcPr>
          <w:p w14:paraId="11FD6D72" w14:textId="5823AA15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850" w:type="dxa"/>
          </w:tcPr>
          <w:p w14:paraId="425C5B4C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6</w:t>
            </w:r>
          </w:p>
        </w:tc>
      </w:tr>
      <w:tr w:rsidR="007B301E" w:rsidRPr="007B301E" w14:paraId="3AEA06D8" w14:textId="77777777" w:rsidTr="00983306">
        <w:tc>
          <w:tcPr>
            <w:tcW w:w="283" w:type="dxa"/>
          </w:tcPr>
          <w:p w14:paraId="278156DE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</w:tcPr>
          <w:p w14:paraId="27EE4B55" w14:textId="24B2ED5F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7BCCB6B2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</w:tcPr>
          <w:p w14:paraId="7789BB0E" w14:textId="51DEB53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79D9F39B" w14:textId="2D6D943A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8)</w:t>
            </w:r>
          </w:p>
        </w:tc>
        <w:tc>
          <w:tcPr>
            <w:tcW w:w="1701" w:type="dxa"/>
          </w:tcPr>
          <w:p w14:paraId="39637453" w14:textId="1D8D8334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5)</w:t>
            </w:r>
          </w:p>
        </w:tc>
        <w:tc>
          <w:tcPr>
            <w:tcW w:w="850" w:type="dxa"/>
          </w:tcPr>
          <w:p w14:paraId="37726719" w14:textId="67BC4BF2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8</w:t>
            </w:r>
          </w:p>
        </w:tc>
      </w:tr>
      <w:tr w:rsidR="007B301E" w:rsidRPr="007B301E" w14:paraId="7AAED744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398A5683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B25B34A" w14:textId="32A24449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05BCD3D" w14:textId="77777777" w:rsidR="006B04CB" w:rsidRPr="007B301E" w:rsidRDefault="006B04CB" w:rsidP="006B04CB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DD6F36" w14:textId="015E5D5D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001A1E" w14:textId="6A7D6181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2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F6F73E" w14:textId="4AA35414" w:rsidR="006B04CB" w:rsidRPr="007B301E" w:rsidRDefault="00095806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2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77F997" w14:textId="2550B23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095806" w:rsidRPr="007B301E">
              <w:rPr>
                <w:sz w:val="18"/>
                <w:szCs w:val="18"/>
              </w:rPr>
              <w:t>71</w:t>
            </w:r>
          </w:p>
        </w:tc>
      </w:tr>
      <w:tr w:rsidR="007B301E" w:rsidRPr="007B301E" w14:paraId="2B4B9014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0853B80" w14:textId="444AE19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Total </w:t>
            </w:r>
            <w:proofErr w:type="spellStart"/>
            <w:r w:rsidRPr="007B301E">
              <w:rPr>
                <w:sz w:val="18"/>
                <w:szCs w:val="18"/>
              </w:rPr>
              <w:t>Testosterone</w:t>
            </w:r>
            <w:proofErr w:type="spellEnd"/>
            <w:r w:rsidRPr="007B301E">
              <w:rPr>
                <w:sz w:val="18"/>
                <w:szCs w:val="18"/>
              </w:rPr>
              <w:t>/LH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48514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62D7FA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045AB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19614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B65E4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42094570" w14:textId="77777777" w:rsidTr="00983306">
        <w:tc>
          <w:tcPr>
            <w:tcW w:w="283" w:type="dxa"/>
          </w:tcPr>
          <w:p w14:paraId="0CE3116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E206B58" w14:textId="20345297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3CC30CA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1C82121" w14:textId="0A7683D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15ABC203" w14:textId="23B73897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9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1701" w:type="dxa"/>
          </w:tcPr>
          <w:p w14:paraId="793EAA74" w14:textId="4CC8087B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0)</w:t>
            </w:r>
          </w:p>
        </w:tc>
        <w:tc>
          <w:tcPr>
            <w:tcW w:w="850" w:type="dxa"/>
          </w:tcPr>
          <w:p w14:paraId="741E1B46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4</w:t>
            </w:r>
          </w:p>
        </w:tc>
      </w:tr>
      <w:tr w:rsidR="007B301E" w:rsidRPr="007B301E" w14:paraId="3B8FF71B" w14:textId="77777777" w:rsidTr="00983306">
        <w:tc>
          <w:tcPr>
            <w:tcW w:w="283" w:type="dxa"/>
          </w:tcPr>
          <w:p w14:paraId="6CD9388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459B12F" w14:textId="4D05748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5FEF4FE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AD87BF2" w14:textId="7FAC96EC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5E17F3DD" w14:textId="0AB10482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2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1)</w:t>
            </w:r>
          </w:p>
        </w:tc>
        <w:tc>
          <w:tcPr>
            <w:tcW w:w="1701" w:type="dxa"/>
          </w:tcPr>
          <w:p w14:paraId="57F3565A" w14:textId="4E8E1A33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8)</w:t>
            </w:r>
          </w:p>
        </w:tc>
        <w:tc>
          <w:tcPr>
            <w:tcW w:w="850" w:type="dxa"/>
          </w:tcPr>
          <w:p w14:paraId="2D449835" w14:textId="293F0A62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6</w:t>
            </w:r>
          </w:p>
        </w:tc>
      </w:tr>
      <w:tr w:rsidR="007B301E" w:rsidRPr="007B301E" w14:paraId="49E4AC74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78B9C10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92E7C71" w14:textId="0D843B4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768A15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025979" w14:textId="3A87623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2F731D" w14:textId="78D15A25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5FF88D" w14:textId="42E2B9DD" w:rsidR="006B04CB" w:rsidRPr="007B301E" w:rsidRDefault="00964D8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2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3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CF0AF8" w14:textId="3E84253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964D88" w:rsidRPr="007B301E">
              <w:rPr>
                <w:sz w:val="18"/>
                <w:szCs w:val="18"/>
              </w:rPr>
              <w:t>32</w:t>
            </w:r>
          </w:p>
        </w:tc>
      </w:tr>
      <w:tr w:rsidR="007B301E" w:rsidRPr="007B301E" w14:paraId="3BE2367E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4B8A83E" w14:textId="178175B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NSL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1B450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3372EA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CC20E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17D42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31C86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56F9B666" w14:textId="77777777" w:rsidTr="00983306">
        <w:tc>
          <w:tcPr>
            <w:tcW w:w="283" w:type="dxa"/>
          </w:tcPr>
          <w:p w14:paraId="70514B2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9BCE6AA" w14:textId="2A73E561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5EE9FD5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1A80C7A" w14:textId="188C7AF9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36F38E6B" w14:textId="381C399B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1701" w:type="dxa"/>
          </w:tcPr>
          <w:p w14:paraId="38AB8081" w14:textId="397295DF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4)</w:t>
            </w:r>
          </w:p>
        </w:tc>
        <w:tc>
          <w:tcPr>
            <w:tcW w:w="850" w:type="dxa"/>
          </w:tcPr>
          <w:p w14:paraId="266DA257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7</w:t>
            </w:r>
          </w:p>
        </w:tc>
      </w:tr>
      <w:tr w:rsidR="007B301E" w:rsidRPr="007B301E" w14:paraId="5ABC84D4" w14:textId="77777777" w:rsidTr="00983306">
        <w:tc>
          <w:tcPr>
            <w:tcW w:w="283" w:type="dxa"/>
          </w:tcPr>
          <w:p w14:paraId="32863B4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29D4A24" w14:textId="44239C2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4732332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BE0299D" w14:textId="60566238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11A967D2" w14:textId="3548E22C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1701" w:type="dxa"/>
          </w:tcPr>
          <w:p w14:paraId="2B009977" w14:textId="164138E6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4)</w:t>
            </w:r>
          </w:p>
        </w:tc>
        <w:tc>
          <w:tcPr>
            <w:tcW w:w="850" w:type="dxa"/>
          </w:tcPr>
          <w:p w14:paraId="510C2A38" w14:textId="10A195C3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8</w:t>
            </w:r>
          </w:p>
        </w:tc>
      </w:tr>
      <w:tr w:rsidR="007B301E" w:rsidRPr="007B301E" w14:paraId="14C50854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44D75C3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14FA93AA" w14:textId="0DA934A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BFF8BC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A1C215" w14:textId="247C4E99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9F7E69" w14:textId="62C39FB7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8 (-2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C179BB" w14:textId="0E8C0445" w:rsidR="006B04CB" w:rsidRPr="007B301E" w:rsidRDefault="008E6EF7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2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67D0E0" w14:textId="3FB45A8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8E6EF7" w:rsidRPr="007B301E">
              <w:rPr>
                <w:sz w:val="18"/>
                <w:szCs w:val="18"/>
              </w:rPr>
              <w:t>42</w:t>
            </w:r>
          </w:p>
        </w:tc>
      </w:tr>
      <w:tr w:rsidR="007B301E" w:rsidRPr="007B301E" w14:paraId="152247BE" w14:textId="77777777" w:rsidTr="00983306">
        <w:tc>
          <w:tcPr>
            <w:tcW w:w="1985" w:type="dxa"/>
            <w:gridSpan w:val="2"/>
          </w:tcPr>
          <w:p w14:paraId="65DD4805" w14:textId="701418C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FSH</w:t>
            </w:r>
          </w:p>
        </w:tc>
        <w:tc>
          <w:tcPr>
            <w:tcW w:w="283" w:type="dxa"/>
          </w:tcPr>
          <w:p w14:paraId="7520C8E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5C8EF2A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088BC14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481876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835058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3130A42" w14:textId="77777777" w:rsidTr="00983306">
        <w:tc>
          <w:tcPr>
            <w:tcW w:w="283" w:type="dxa"/>
          </w:tcPr>
          <w:p w14:paraId="5F26F7D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5001A86" w14:textId="726FAB6D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200671D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249A244" w14:textId="5FD0783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4DE2D2C9" w14:textId="2826C668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2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49)</w:t>
            </w:r>
          </w:p>
        </w:tc>
        <w:tc>
          <w:tcPr>
            <w:tcW w:w="1701" w:type="dxa"/>
          </w:tcPr>
          <w:p w14:paraId="11BD38D2" w14:textId="0B64C787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8 (-3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3)</w:t>
            </w:r>
          </w:p>
        </w:tc>
        <w:tc>
          <w:tcPr>
            <w:tcW w:w="850" w:type="dxa"/>
          </w:tcPr>
          <w:p w14:paraId="233994ED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9</w:t>
            </w:r>
          </w:p>
        </w:tc>
      </w:tr>
      <w:tr w:rsidR="007B301E" w:rsidRPr="007B301E" w14:paraId="22F565B0" w14:textId="77777777" w:rsidTr="00983306">
        <w:tc>
          <w:tcPr>
            <w:tcW w:w="283" w:type="dxa"/>
          </w:tcPr>
          <w:p w14:paraId="31DA419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D1346AD" w14:textId="2C4731B6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078B2841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093EB15" w14:textId="5BA04DD0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45AE3136" w14:textId="2A79805F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2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50)</w:t>
            </w:r>
          </w:p>
        </w:tc>
        <w:tc>
          <w:tcPr>
            <w:tcW w:w="1701" w:type="dxa"/>
          </w:tcPr>
          <w:p w14:paraId="46A2C161" w14:textId="02E4B15C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8 (-31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4)</w:t>
            </w:r>
          </w:p>
        </w:tc>
        <w:tc>
          <w:tcPr>
            <w:tcW w:w="850" w:type="dxa"/>
          </w:tcPr>
          <w:p w14:paraId="6CE18698" w14:textId="03CCDD10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0</w:t>
            </w:r>
          </w:p>
        </w:tc>
      </w:tr>
      <w:tr w:rsidR="007B301E" w:rsidRPr="007B301E" w14:paraId="31A374B5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3C7D6EBA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30DAD03" w14:textId="4CBC83D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EB324F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9D8ED1" w14:textId="40B599C5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7CAA2A" w14:textId="0BC8E15F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9 (-1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98D69C" w14:textId="6416F761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3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6E1836" w14:textId="2C74ADBA" w:rsidR="006B04CB" w:rsidRPr="007B301E" w:rsidRDefault="000922A8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5</w:t>
            </w:r>
          </w:p>
        </w:tc>
      </w:tr>
      <w:tr w:rsidR="007B301E" w:rsidRPr="007B301E" w14:paraId="7A0CA523" w14:textId="77777777" w:rsidTr="00983306">
        <w:tc>
          <w:tcPr>
            <w:tcW w:w="1985" w:type="dxa"/>
            <w:gridSpan w:val="2"/>
          </w:tcPr>
          <w:p w14:paraId="66C11A38" w14:textId="59DAC384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Inhibin</w:t>
            </w:r>
            <w:proofErr w:type="spellEnd"/>
            <w:r w:rsidRPr="007B301E">
              <w:rPr>
                <w:sz w:val="18"/>
                <w:szCs w:val="18"/>
              </w:rPr>
              <w:t xml:space="preserve"> B</w:t>
            </w:r>
          </w:p>
        </w:tc>
        <w:tc>
          <w:tcPr>
            <w:tcW w:w="283" w:type="dxa"/>
          </w:tcPr>
          <w:p w14:paraId="1917C7B7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0556423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26EF767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B9FC43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B3637E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5A6DBBC7" w14:textId="77777777" w:rsidTr="00983306">
        <w:tc>
          <w:tcPr>
            <w:tcW w:w="283" w:type="dxa"/>
          </w:tcPr>
          <w:p w14:paraId="52281D56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67FA3C30" w14:textId="5E01233D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05E3F660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56F7ACC" w14:textId="4AB4F07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70C6A73E" w14:textId="59794707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2)</w:t>
            </w:r>
          </w:p>
        </w:tc>
        <w:tc>
          <w:tcPr>
            <w:tcW w:w="1701" w:type="dxa"/>
          </w:tcPr>
          <w:p w14:paraId="100AEC23" w14:textId="4664FAEE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0E11C2E0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4</w:t>
            </w:r>
          </w:p>
        </w:tc>
      </w:tr>
      <w:tr w:rsidR="007B301E" w:rsidRPr="007B301E" w14:paraId="26E5753A" w14:textId="77777777" w:rsidTr="00983306">
        <w:tc>
          <w:tcPr>
            <w:tcW w:w="283" w:type="dxa"/>
          </w:tcPr>
          <w:p w14:paraId="5D9375E9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D1F5F41" w14:textId="7A3FBE3C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37964B3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BD0F1C6" w14:textId="1A7B18CC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39D7FC84" w14:textId="0921A304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3)</w:t>
            </w:r>
          </w:p>
        </w:tc>
        <w:tc>
          <w:tcPr>
            <w:tcW w:w="1701" w:type="dxa"/>
          </w:tcPr>
          <w:p w14:paraId="2DFF27A6" w14:textId="0723E698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8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0)</w:t>
            </w:r>
          </w:p>
        </w:tc>
        <w:tc>
          <w:tcPr>
            <w:tcW w:w="850" w:type="dxa"/>
          </w:tcPr>
          <w:p w14:paraId="30A0E106" w14:textId="22485970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4</w:t>
            </w:r>
          </w:p>
        </w:tc>
      </w:tr>
      <w:tr w:rsidR="007B301E" w:rsidRPr="007B301E" w14:paraId="3F00EDD1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3EC9A82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9456285" w14:textId="032744B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5E16D8B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34568C" w14:textId="7B48E03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E905AA" w14:textId="6EA922EA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4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8B0533" w14:textId="3B673A44" w:rsidR="006B04CB" w:rsidRPr="007B301E" w:rsidRDefault="006D0C55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2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536970" w14:textId="2F69F4E8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6D0C55" w:rsidRPr="007B301E">
              <w:rPr>
                <w:sz w:val="18"/>
                <w:szCs w:val="18"/>
              </w:rPr>
              <w:t>75</w:t>
            </w:r>
          </w:p>
        </w:tc>
      </w:tr>
      <w:tr w:rsidR="007B301E" w:rsidRPr="007B301E" w14:paraId="55990877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1B035C8" w14:textId="22331AFD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-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00BFEBF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3884A1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450AD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BF1A8D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6A71B4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0C2D8100" w14:textId="77777777" w:rsidTr="00983306">
        <w:tc>
          <w:tcPr>
            <w:tcW w:w="283" w:type="dxa"/>
          </w:tcPr>
          <w:p w14:paraId="6AE6A3A8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2D21497C" w14:textId="7C6B601F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710CF1C9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8A4A0C3" w14:textId="4A762074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7EB80C50" w14:textId="7D64F778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14:paraId="75BD5118" w14:textId="52D1A114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850" w:type="dxa"/>
          </w:tcPr>
          <w:p w14:paraId="7ADD059E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7</w:t>
            </w:r>
          </w:p>
        </w:tc>
      </w:tr>
      <w:tr w:rsidR="007B301E" w:rsidRPr="007B301E" w14:paraId="5F650476" w14:textId="77777777" w:rsidTr="00983306">
        <w:tc>
          <w:tcPr>
            <w:tcW w:w="283" w:type="dxa"/>
          </w:tcPr>
          <w:p w14:paraId="56FF1152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12484ED5" w14:textId="25031A41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7B050543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AA7CAE9" w14:textId="30C7D9C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622011F4" w14:textId="357424D9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3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14:paraId="035D9828" w14:textId="4A70D59C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0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850" w:type="dxa"/>
          </w:tcPr>
          <w:p w14:paraId="38A2FA31" w14:textId="4D1EE46E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9</w:t>
            </w:r>
          </w:p>
        </w:tc>
      </w:tr>
      <w:tr w:rsidR="007B301E" w:rsidRPr="007B301E" w14:paraId="79AFB9CD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48BAA78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BBAC229" w14:textId="07A44F43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6B774FE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0FDC6F" w14:textId="3973951F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8875F3" w14:textId="06023CA2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21CD21" w14:textId="1521C82B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2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C773BC" w14:textId="042ABD79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092933" w:rsidRPr="007B301E">
              <w:rPr>
                <w:sz w:val="18"/>
                <w:szCs w:val="18"/>
              </w:rPr>
              <w:t>79</w:t>
            </w:r>
          </w:p>
        </w:tc>
      </w:tr>
      <w:tr w:rsidR="007B301E" w:rsidRPr="007B301E" w14:paraId="0AA3F203" w14:textId="77777777" w:rsidTr="00983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577EAC0" w14:textId="130B3C7F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IGFBP-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475BC90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CFC0F8" w14:textId="77777777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2AD013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7D249E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F2B8AF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</w:tr>
      <w:tr w:rsidR="007B301E" w:rsidRPr="007B301E" w14:paraId="7B8C404B" w14:textId="77777777" w:rsidTr="00983306">
        <w:trPr>
          <w:trHeight w:val="66"/>
        </w:trPr>
        <w:tc>
          <w:tcPr>
            <w:tcW w:w="283" w:type="dxa"/>
          </w:tcPr>
          <w:p w14:paraId="4E8807CC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53A00B7A" w14:textId="323FF908" w:rsidR="006B04CB" w:rsidRPr="007B301E" w:rsidRDefault="006B04CB" w:rsidP="006B04CB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</w:tcPr>
          <w:p w14:paraId="3DE53684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D692EB6" w14:textId="21A87DEB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6731BDE7" w14:textId="083B2F0F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1701" w:type="dxa"/>
          </w:tcPr>
          <w:p w14:paraId="7A4F3330" w14:textId="62F6ECC6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6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</w:tcPr>
          <w:p w14:paraId="4B6BA455" w14:textId="77777777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9</w:t>
            </w:r>
          </w:p>
        </w:tc>
      </w:tr>
      <w:tr w:rsidR="007B301E" w:rsidRPr="007B301E" w14:paraId="244B2D8D" w14:textId="77777777" w:rsidTr="00983306">
        <w:trPr>
          <w:trHeight w:val="66"/>
        </w:trPr>
        <w:tc>
          <w:tcPr>
            <w:tcW w:w="283" w:type="dxa"/>
          </w:tcPr>
          <w:p w14:paraId="52E69F1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</w:tcPr>
          <w:p w14:paraId="7471D9EB" w14:textId="7874EC94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4EC1FEC9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3584CF3" w14:textId="57F35C16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</w:tcPr>
          <w:p w14:paraId="6D8CB747" w14:textId="5FBD79FC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9)</w:t>
            </w:r>
          </w:p>
        </w:tc>
        <w:tc>
          <w:tcPr>
            <w:tcW w:w="1701" w:type="dxa"/>
          </w:tcPr>
          <w:p w14:paraId="4A60170D" w14:textId="55F1059C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0)</w:t>
            </w:r>
          </w:p>
        </w:tc>
        <w:tc>
          <w:tcPr>
            <w:tcW w:w="850" w:type="dxa"/>
          </w:tcPr>
          <w:p w14:paraId="63613C17" w14:textId="4A355141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9</w:t>
            </w:r>
          </w:p>
        </w:tc>
      </w:tr>
      <w:tr w:rsidR="007B301E" w:rsidRPr="007B301E" w14:paraId="65E0E860" w14:textId="77777777" w:rsidTr="00983306">
        <w:tc>
          <w:tcPr>
            <w:tcW w:w="283" w:type="dxa"/>
            <w:tcBorders>
              <w:bottom w:val="single" w:sz="4" w:space="0" w:color="auto"/>
            </w:tcBorders>
          </w:tcPr>
          <w:p w14:paraId="4E8B8145" w14:textId="77777777" w:rsidR="006B04CB" w:rsidRPr="007B301E" w:rsidRDefault="006B04CB" w:rsidP="006B04CB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8EB1001" w14:textId="25E50C8E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CD1CB55" w14:textId="77777777" w:rsidR="006B04CB" w:rsidRPr="007B301E" w:rsidRDefault="006B04CB" w:rsidP="006B04C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7254F8" w14:textId="36F1173A" w:rsidR="006B04CB" w:rsidRPr="007B301E" w:rsidRDefault="006B04CB" w:rsidP="006B04CB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3286CF" w14:textId="7DD0A964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5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6A8F6F" w14:textId="077E7978" w:rsidR="006B04CB" w:rsidRPr="007B301E" w:rsidRDefault="00092933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7</w:t>
            </w:r>
            <w:r w:rsidR="00B32638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0D862B" w14:textId="1A59AB32" w:rsidR="006B04CB" w:rsidRPr="007B301E" w:rsidRDefault="006B04CB" w:rsidP="006B04CB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</w:t>
            </w:r>
            <w:r w:rsidR="00092933" w:rsidRPr="007B301E">
              <w:rPr>
                <w:sz w:val="18"/>
                <w:szCs w:val="18"/>
              </w:rPr>
              <w:t>94</w:t>
            </w:r>
          </w:p>
        </w:tc>
      </w:tr>
      <w:tr w:rsidR="007B301E" w:rsidRPr="00621E8C" w14:paraId="4AC0DCAD" w14:textId="77777777" w:rsidTr="00983306">
        <w:trPr>
          <w:trHeight w:val="823"/>
        </w:trPr>
        <w:tc>
          <w:tcPr>
            <w:tcW w:w="8080" w:type="dxa"/>
            <w:gridSpan w:val="7"/>
            <w:tcBorders>
              <w:top w:val="single" w:sz="4" w:space="0" w:color="auto"/>
            </w:tcBorders>
          </w:tcPr>
          <w:p w14:paraId="21F83974" w14:textId="6E070444" w:rsidR="006B04CB" w:rsidRPr="007B301E" w:rsidRDefault="006B04CB" w:rsidP="006B04CB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621E8C">
              <w:rPr>
                <w:sz w:val="16"/>
                <w:szCs w:val="16"/>
                <w:lang w:val="en-US"/>
              </w:rPr>
              <w:t>,</w:t>
            </w:r>
            <w:r w:rsidR="000E6E62">
              <w:rPr>
                <w:color w:val="FF0000"/>
                <w:sz w:val="16"/>
                <w:szCs w:val="16"/>
                <w:lang w:val="en-US"/>
              </w:rPr>
              <w:t xml:space="preserve"> </w:t>
            </w:r>
            <w:r w:rsidRPr="007B301E">
              <w:rPr>
                <w:sz w:val="16"/>
                <w:szCs w:val="16"/>
                <w:lang w:val="en-US"/>
              </w:rPr>
              <w:t>**adjusted for time of blood sampling (continuous variable), maternal smoking (yes/no), gestational age at blood sampling (continuous variable)), ***further adjusted for smoking status of son (daily smoker/occasional smoker/non-smoker), body fat percentage (continuous variable), weekly alcohol intake (continuous variable) and physical fitness (Good or very good/moderate/poor), Abbreviations: SHBG, sex hormone-binding globulin; LH, luteinizing hormone; INSL3, Insulin-like factor 3; FSH, follicle stimulating hormone; IGF-1, insulin-like growth factor 1; IGFBP-3, insulin-like growth factor-binding protein 3.</w:t>
            </w:r>
          </w:p>
        </w:tc>
      </w:tr>
    </w:tbl>
    <w:p w14:paraId="63DEB04A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bookmarkStart w:id="0" w:name="_Hlk98160737"/>
      <w:r w:rsidRPr="007B301E">
        <w:rPr>
          <w:highlight w:val="yellow"/>
          <w:lang w:val="en-US"/>
        </w:rPr>
        <w:br w:type="page"/>
      </w:r>
    </w:p>
    <w:tbl>
      <w:tblPr>
        <w:tblStyle w:val="Tabel-Gitter"/>
        <w:tblW w:w="92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2978"/>
        <w:gridCol w:w="567"/>
        <w:gridCol w:w="1559"/>
        <w:gridCol w:w="1417"/>
        <w:gridCol w:w="1418"/>
        <w:gridCol w:w="850"/>
      </w:tblGrid>
      <w:tr w:rsidR="007B301E" w:rsidRPr="00621E8C" w14:paraId="221D8C90" w14:textId="77777777" w:rsidTr="00F94B69">
        <w:tc>
          <w:tcPr>
            <w:tcW w:w="9214" w:type="dxa"/>
            <w:gridSpan w:val="7"/>
            <w:tcBorders>
              <w:bottom w:val="single" w:sz="4" w:space="0" w:color="auto"/>
            </w:tcBorders>
          </w:tcPr>
          <w:p w14:paraId="711DDFBF" w14:textId="527929B1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lastRenderedPageBreak/>
              <w:t xml:space="preserve">Supplementary table 7: Linear regression analysis of prenatal serum levels of </w:t>
            </w:r>
            <w:r w:rsidR="00043860" w:rsidRPr="007B301E">
              <w:rPr>
                <w:sz w:val="18"/>
                <w:szCs w:val="18"/>
                <w:lang w:val="en-US"/>
              </w:rPr>
              <w:t>bisphenol A (</w:t>
            </w:r>
            <w:r w:rsidRPr="007B301E">
              <w:rPr>
                <w:sz w:val="18"/>
                <w:szCs w:val="18"/>
                <w:lang w:val="en-US"/>
              </w:rPr>
              <w:t>BPA</w:t>
            </w:r>
            <w:r w:rsidR="00043860" w:rsidRPr="007B301E">
              <w:rPr>
                <w:sz w:val="18"/>
                <w:szCs w:val="18"/>
                <w:lang w:val="en-US"/>
              </w:rPr>
              <w:t>)</w:t>
            </w:r>
            <w:r w:rsidRPr="007B301E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semen parameters and anogenital distance in adulthood</w:t>
            </w:r>
          </w:p>
        </w:tc>
      </w:tr>
      <w:tr w:rsidR="007B301E" w:rsidRPr="00621E8C" w14:paraId="71045FAC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62A6329F" w14:textId="77777777" w:rsidR="00AD59F6" w:rsidRPr="007B301E" w:rsidRDefault="00AD59F6" w:rsidP="00AD59F6">
            <w:pPr>
              <w:jc w:val="right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F0F473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</w:tcPr>
          <w:p w14:paraId="62DEAED3" w14:textId="5BD84385" w:rsidR="00AD59F6" w:rsidRPr="007B301E" w:rsidRDefault="00043860" w:rsidP="00AD59F6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Prenatal Bisphenol A (BPA) 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E5C6B2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7B301E" w:rsidRPr="007B301E" w14:paraId="65BBC25D" w14:textId="77777777" w:rsidTr="00CD18AC">
        <w:tc>
          <w:tcPr>
            <w:tcW w:w="3403" w:type="dxa"/>
            <w:gridSpan w:val="2"/>
            <w:tcBorders>
              <w:bottom w:val="single" w:sz="4" w:space="0" w:color="auto"/>
            </w:tcBorders>
          </w:tcPr>
          <w:p w14:paraId="4FD72E7D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1F458F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BC31C1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CD726E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ABE471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678DE7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7BB3572A" w14:textId="77777777" w:rsidTr="00CD18AC"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1C55E7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D18833E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6FB2F9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1BEF0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6FE24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075C9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1350940A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2A23DA79" w14:textId="44A45E21" w:rsidR="00AD59F6" w:rsidRPr="00621E8C" w:rsidRDefault="00AD59F6" w:rsidP="00AD59F6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Concentration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81234E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344EE3" w14:textId="77777777" w:rsidR="00AD59F6" w:rsidRPr="007B301E" w:rsidRDefault="00AD59F6" w:rsidP="00AD59F6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EC3355B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1E2A432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EC1FE96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0A0524DE" w14:textId="77777777" w:rsidTr="00CD18AC">
        <w:tc>
          <w:tcPr>
            <w:tcW w:w="425" w:type="dxa"/>
          </w:tcPr>
          <w:p w14:paraId="154C0B6B" w14:textId="77777777" w:rsidR="00F21609" w:rsidRPr="00621E8C" w:rsidRDefault="00F21609" w:rsidP="00F21609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215EBBCC" w14:textId="77777777" w:rsidR="00F21609" w:rsidRPr="00621E8C" w:rsidRDefault="00F21609" w:rsidP="00F21609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567" w:type="dxa"/>
          </w:tcPr>
          <w:p w14:paraId="4A57563A" w14:textId="77777777" w:rsidR="00F21609" w:rsidRPr="007B301E" w:rsidRDefault="00F21609" w:rsidP="00F21609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393D61A" w14:textId="0C0C43E7" w:rsidR="00F21609" w:rsidRPr="007B301E" w:rsidRDefault="00F21609" w:rsidP="00F21609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29894D8F" w14:textId="31E729B1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3 (-38, 108)</w:t>
            </w:r>
          </w:p>
        </w:tc>
        <w:tc>
          <w:tcPr>
            <w:tcW w:w="1418" w:type="dxa"/>
            <w:shd w:val="clear" w:color="auto" w:fill="auto"/>
          </w:tcPr>
          <w:p w14:paraId="13711D93" w14:textId="5167B78F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44, 87)</w:t>
            </w:r>
          </w:p>
        </w:tc>
        <w:tc>
          <w:tcPr>
            <w:tcW w:w="850" w:type="dxa"/>
            <w:shd w:val="clear" w:color="auto" w:fill="auto"/>
          </w:tcPr>
          <w:p w14:paraId="758853D6" w14:textId="77777777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5</w:t>
            </w:r>
          </w:p>
        </w:tc>
      </w:tr>
      <w:tr w:rsidR="007B301E" w:rsidRPr="007B301E" w14:paraId="586EEAEF" w14:textId="77777777" w:rsidTr="00CD18AC">
        <w:tc>
          <w:tcPr>
            <w:tcW w:w="425" w:type="dxa"/>
          </w:tcPr>
          <w:p w14:paraId="68ECA3CC" w14:textId="77777777" w:rsidR="00F21609" w:rsidRPr="00621E8C" w:rsidRDefault="00F21609" w:rsidP="00F21609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5954A74B" w14:textId="0B443E8D" w:rsidR="00F21609" w:rsidRPr="00621E8C" w:rsidRDefault="00F21609" w:rsidP="00F21609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</w:t>
            </w:r>
            <w:r w:rsidR="00B32638" w:rsidRPr="00621E8C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1FA2CE73" w14:textId="77777777" w:rsidR="00F21609" w:rsidRPr="007B301E" w:rsidRDefault="00F21609" w:rsidP="00F216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3D6E253" w14:textId="4D95A180" w:rsidR="00F21609" w:rsidRPr="007B301E" w:rsidRDefault="00F21609" w:rsidP="00F21609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25B56E1C" w14:textId="60B18B70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6 (-38</w:t>
            </w:r>
            <w:r w:rsidR="00173FCF" w:rsidRPr="007B301E">
              <w:rPr>
                <w:sz w:val="18"/>
                <w:szCs w:val="18"/>
              </w:rPr>
              <w:t xml:space="preserve">, </w:t>
            </w:r>
            <w:r w:rsidRPr="007B301E">
              <w:rPr>
                <w:sz w:val="18"/>
                <w:szCs w:val="18"/>
              </w:rPr>
              <w:t>117)</w:t>
            </w:r>
          </w:p>
        </w:tc>
        <w:tc>
          <w:tcPr>
            <w:tcW w:w="1418" w:type="dxa"/>
            <w:shd w:val="clear" w:color="auto" w:fill="auto"/>
          </w:tcPr>
          <w:p w14:paraId="3C4DE77D" w14:textId="54A0680C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47, 88)</w:t>
            </w:r>
          </w:p>
        </w:tc>
        <w:tc>
          <w:tcPr>
            <w:tcW w:w="850" w:type="dxa"/>
            <w:shd w:val="clear" w:color="auto" w:fill="auto"/>
          </w:tcPr>
          <w:p w14:paraId="13B66C8C" w14:textId="73ED7FC9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9</w:t>
            </w:r>
          </w:p>
        </w:tc>
      </w:tr>
      <w:tr w:rsidR="007B301E" w:rsidRPr="007B301E" w14:paraId="7A332601" w14:textId="77777777" w:rsidTr="00CD18AC">
        <w:tc>
          <w:tcPr>
            <w:tcW w:w="425" w:type="dxa"/>
          </w:tcPr>
          <w:p w14:paraId="02641053" w14:textId="77777777" w:rsidR="00F21609" w:rsidRPr="00621E8C" w:rsidRDefault="00F21609" w:rsidP="00F21609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53D2F20E" w14:textId="023A4651" w:rsidR="00F21609" w:rsidRPr="00621E8C" w:rsidRDefault="00F21609" w:rsidP="00F21609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</w:t>
            </w:r>
            <w:r w:rsidR="00B32638" w:rsidRPr="00621E8C">
              <w:rPr>
                <w:sz w:val="18"/>
                <w:szCs w:val="18"/>
              </w:rPr>
              <w:t>***</w:t>
            </w:r>
          </w:p>
        </w:tc>
        <w:tc>
          <w:tcPr>
            <w:tcW w:w="567" w:type="dxa"/>
          </w:tcPr>
          <w:p w14:paraId="5E9CDBE0" w14:textId="77777777" w:rsidR="00F21609" w:rsidRPr="007B301E" w:rsidRDefault="00F21609" w:rsidP="00F216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2AC1A95" w14:textId="38B5473C" w:rsidR="00F21609" w:rsidRPr="007B301E" w:rsidRDefault="00F21609" w:rsidP="00F21609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5F84A9C8" w14:textId="096B5182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0 (-34, 154)</w:t>
            </w:r>
          </w:p>
        </w:tc>
        <w:tc>
          <w:tcPr>
            <w:tcW w:w="1418" w:type="dxa"/>
            <w:shd w:val="clear" w:color="auto" w:fill="auto"/>
          </w:tcPr>
          <w:p w14:paraId="7F724DD2" w14:textId="40405D22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52, 88)</w:t>
            </w:r>
          </w:p>
        </w:tc>
        <w:tc>
          <w:tcPr>
            <w:tcW w:w="850" w:type="dxa"/>
            <w:shd w:val="clear" w:color="auto" w:fill="auto"/>
          </w:tcPr>
          <w:p w14:paraId="5F206E45" w14:textId="6FCDDD9B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7</w:t>
            </w:r>
          </w:p>
        </w:tc>
      </w:tr>
      <w:tr w:rsidR="007B301E" w:rsidRPr="000759E9" w14:paraId="46136B78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1745E582" w14:textId="737025E2" w:rsidR="00F21609" w:rsidRPr="00621E8C" w:rsidRDefault="00F21609" w:rsidP="00F21609">
            <w:pPr>
              <w:rPr>
                <w:sz w:val="18"/>
                <w:szCs w:val="18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 xml:space="preserve">Semen volume </w:t>
            </w:r>
            <w:r w:rsidR="00F94B69" w:rsidRPr="00621E8C">
              <w:rPr>
                <w:sz w:val="18"/>
                <w:szCs w:val="18"/>
                <w:lang w:val="en-US"/>
              </w:rPr>
              <w:t>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="00F94B69"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F826A7D" w14:textId="77777777" w:rsidR="00F21609" w:rsidRPr="007B301E" w:rsidRDefault="00F21609" w:rsidP="00F2160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3C3B70" w14:textId="77777777" w:rsidR="00F21609" w:rsidRPr="007B301E" w:rsidRDefault="00F21609" w:rsidP="00F2160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6C1259C" w14:textId="77777777" w:rsidR="00F21609" w:rsidRPr="007B301E" w:rsidRDefault="00F21609" w:rsidP="00F2160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ACC9722" w14:textId="77777777" w:rsidR="00F21609" w:rsidRPr="007B301E" w:rsidRDefault="00F21609" w:rsidP="00F2160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5CEB570" w14:textId="77777777" w:rsidR="00F21609" w:rsidRPr="007B301E" w:rsidRDefault="00F21609" w:rsidP="00F21609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2E02ADCE" w14:textId="77777777" w:rsidTr="00CD18AC">
        <w:tc>
          <w:tcPr>
            <w:tcW w:w="425" w:type="dxa"/>
          </w:tcPr>
          <w:p w14:paraId="720EB601" w14:textId="77777777" w:rsidR="00F21609" w:rsidRPr="00621E8C" w:rsidRDefault="00F21609" w:rsidP="00F2160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78" w:type="dxa"/>
          </w:tcPr>
          <w:p w14:paraId="39693548" w14:textId="45EA2698" w:rsidR="00F21609" w:rsidRPr="00621E8C" w:rsidRDefault="00F21609" w:rsidP="00F21609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567" w:type="dxa"/>
          </w:tcPr>
          <w:p w14:paraId="142DDACF" w14:textId="77777777" w:rsidR="00F21609" w:rsidRPr="007B301E" w:rsidRDefault="00F21609" w:rsidP="00F216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E2FEDE6" w14:textId="03961499" w:rsidR="00F21609" w:rsidRPr="007B301E" w:rsidRDefault="00F21609" w:rsidP="00F21609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4FC65AF5" w14:textId="4F5D791D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22, 33)</w:t>
            </w:r>
          </w:p>
        </w:tc>
        <w:tc>
          <w:tcPr>
            <w:tcW w:w="1418" w:type="dxa"/>
            <w:shd w:val="clear" w:color="auto" w:fill="auto"/>
          </w:tcPr>
          <w:p w14:paraId="079C5102" w14:textId="69649417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25, 29)</w:t>
            </w:r>
          </w:p>
        </w:tc>
        <w:tc>
          <w:tcPr>
            <w:tcW w:w="850" w:type="dxa"/>
            <w:shd w:val="clear" w:color="auto" w:fill="auto"/>
          </w:tcPr>
          <w:p w14:paraId="12DC71B3" w14:textId="77777777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2</w:t>
            </w:r>
          </w:p>
        </w:tc>
      </w:tr>
      <w:tr w:rsidR="007B301E" w:rsidRPr="007B301E" w14:paraId="514BBCE6" w14:textId="77777777" w:rsidTr="00CD18AC">
        <w:tc>
          <w:tcPr>
            <w:tcW w:w="425" w:type="dxa"/>
          </w:tcPr>
          <w:p w14:paraId="499E3318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551B0BD7" w14:textId="445CEA8F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567" w:type="dxa"/>
          </w:tcPr>
          <w:p w14:paraId="09A21512" w14:textId="77777777" w:rsidR="00B32638" w:rsidRPr="007B301E" w:rsidRDefault="00B32638" w:rsidP="00B3263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A0EFE7A" w14:textId="2FA0E249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1C4544DF" w14:textId="6EF466EA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19, 39)</w:t>
            </w:r>
          </w:p>
        </w:tc>
        <w:tc>
          <w:tcPr>
            <w:tcW w:w="1418" w:type="dxa"/>
            <w:shd w:val="clear" w:color="auto" w:fill="auto"/>
          </w:tcPr>
          <w:p w14:paraId="286FDB7B" w14:textId="5F5E1DE2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20, 36)</w:t>
            </w:r>
          </w:p>
        </w:tc>
        <w:tc>
          <w:tcPr>
            <w:tcW w:w="850" w:type="dxa"/>
            <w:shd w:val="clear" w:color="auto" w:fill="auto"/>
          </w:tcPr>
          <w:p w14:paraId="6643C790" w14:textId="38D0C20E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6</w:t>
            </w:r>
          </w:p>
        </w:tc>
      </w:tr>
      <w:tr w:rsidR="007B301E" w:rsidRPr="007B301E" w14:paraId="585673AA" w14:textId="77777777" w:rsidTr="00CD18AC">
        <w:tc>
          <w:tcPr>
            <w:tcW w:w="425" w:type="dxa"/>
          </w:tcPr>
          <w:p w14:paraId="37D28024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218AC9C9" w14:textId="6B797E0C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567" w:type="dxa"/>
          </w:tcPr>
          <w:p w14:paraId="646BDC4A" w14:textId="77777777" w:rsidR="00B32638" w:rsidRPr="007B301E" w:rsidRDefault="00B32638" w:rsidP="00B3263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8EEEC89" w14:textId="45482AB2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20F4FB98" w14:textId="3CE89DDB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9 (-8, 53)</w:t>
            </w:r>
          </w:p>
        </w:tc>
        <w:tc>
          <w:tcPr>
            <w:tcW w:w="1418" w:type="dxa"/>
            <w:shd w:val="clear" w:color="auto" w:fill="auto"/>
          </w:tcPr>
          <w:p w14:paraId="7164B60E" w14:textId="43236652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0 (-15, 42)</w:t>
            </w:r>
          </w:p>
        </w:tc>
        <w:tc>
          <w:tcPr>
            <w:tcW w:w="850" w:type="dxa"/>
            <w:shd w:val="clear" w:color="auto" w:fill="auto"/>
          </w:tcPr>
          <w:p w14:paraId="3FA92DFF" w14:textId="2BF496DE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8</w:t>
            </w:r>
          </w:p>
        </w:tc>
      </w:tr>
      <w:tr w:rsidR="007B301E" w:rsidRPr="00621E8C" w14:paraId="592DC1D8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07A02D68" w14:textId="7A2EEC8B" w:rsidR="00B32638" w:rsidRPr="00621E8C" w:rsidRDefault="00B32638" w:rsidP="00B32638">
            <w:pPr>
              <w:rPr>
                <w:sz w:val="18"/>
                <w:szCs w:val="18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 xml:space="preserve">Total sperm count </w:t>
            </w:r>
            <w:r w:rsidR="00F94B69" w:rsidRPr="00621E8C">
              <w:rPr>
                <w:sz w:val="18"/>
                <w:szCs w:val="18"/>
                <w:lang w:val="en-US"/>
              </w:rPr>
              <w:t>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="00F94B69"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FAB0CC" w14:textId="77777777" w:rsidR="00B32638" w:rsidRPr="007B301E" w:rsidRDefault="00B32638" w:rsidP="00B326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5D368E" w14:textId="77777777" w:rsidR="00B32638" w:rsidRPr="007B301E" w:rsidRDefault="00B32638" w:rsidP="00B3263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502EB7B" w14:textId="77777777" w:rsidR="00B32638" w:rsidRPr="007B301E" w:rsidRDefault="00B32638" w:rsidP="00B326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C10BE4D" w14:textId="77777777" w:rsidR="00B32638" w:rsidRPr="007B301E" w:rsidRDefault="00B32638" w:rsidP="00B326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9616A09" w14:textId="77777777" w:rsidR="00B32638" w:rsidRPr="007B301E" w:rsidRDefault="00B32638" w:rsidP="00B32638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161945A7" w14:textId="77777777" w:rsidTr="00CD18AC">
        <w:trPr>
          <w:trHeight w:val="64"/>
        </w:trPr>
        <w:tc>
          <w:tcPr>
            <w:tcW w:w="425" w:type="dxa"/>
          </w:tcPr>
          <w:p w14:paraId="4B726EDC" w14:textId="77777777" w:rsidR="00B32638" w:rsidRPr="00621E8C" w:rsidRDefault="00B32638" w:rsidP="00B326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78" w:type="dxa"/>
          </w:tcPr>
          <w:p w14:paraId="0013BD46" w14:textId="1E887311" w:rsidR="00B32638" w:rsidRPr="00621E8C" w:rsidRDefault="00B32638" w:rsidP="00B32638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567" w:type="dxa"/>
          </w:tcPr>
          <w:p w14:paraId="1050E79F" w14:textId="77777777" w:rsidR="00B32638" w:rsidRPr="007B301E" w:rsidRDefault="00B32638" w:rsidP="00B3263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AD2734B" w14:textId="5AF9384A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469DABAD" w14:textId="686B7A8F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5 (-42, 129)</w:t>
            </w:r>
          </w:p>
        </w:tc>
        <w:tc>
          <w:tcPr>
            <w:tcW w:w="1418" w:type="dxa"/>
            <w:shd w:val="clear" w:color="auto" w:fill="auto"/>
          </w:tcPr>
          <w:p w14:paraId="29CFF2AB" w14:textId="0B74D9C9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49, 100)</w:t>
            </w:r>
          </w:p>
        </w:tc>
        <w:tc>
          <w:tcPr>
            <w:tcW w:w="850" w:type="dxa"/>
            <w:shd w:val="clear" w:color="auto" w:fill="auto"/>
          </w:tcPr>
          <w:p w14:paraId="299D6430" w14:textId="77777777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9</w:t>
            </w:r>
          </w:p>
        </w:tc>
      </w:tr>
      <w:tr w:rsidR="007B301E" w:rsidRPr="007B301E" w14:paraId="345FBEB7" w14:textId="77777777" w:rsidTr="00CD18AC">
        <w:tc>
          <w:tcPr>
            <w:tcW w:w="425" w:type="dxa"/>
          </w:tcPr>
          <w:p w14:paraId="411B2E2B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4AC6FAA4" w14:textId="319EFE61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567" w:type="dxa"/>
          </w:tcPr>
          <w:p w14:paraId="4E8A494F" w14:textId="77777777" w:rsidR="00B32638" w:rsidRPr="007B301E" w:rsidRDefault="00B32638" w:rsidP="00B32638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A2B2C79" w14:textId="25F15C81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5555F074" w14:textId="57B1274D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3 (-40, 151)</w:t>
            </w:r>
          </w:p>
        </w:tc>
        <w:tc>
          <w:tcPr>
            <w:tcW w:w="1418" w:type="dxa"/>
            <w:shd w:val="clear" w:color="auto" w:fill="auto"/>
          </w:tcPr>
          <w:p w14:paraId="5CF66B74" w14:textId="327CABB0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49, 113)</w:t>
            </w:r>
          </w:p>
        </w:tc>
        <w:tc>
          <w:tcPr>
            <w:tcW w:w="850" w:type="dxa"/>
            <w:shd w:val="clear" w:color="auto" w:fill="auto"/>
          </w:tcPr>
          <w:p w14:paraId="74852EC2" w14:textId="2D332AC0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2</w:t>
            </w:r>
          </w:p>
        </w:tc>
      </w:tr>
      <w:tr w:rsidR="007B301E" w:rsidRPr="007B301E" w14:paraId="68F79938" w14:textId="77777777" w:rsidTr="00CD18AC">
        <w:tc>
          <w:tcPr>
            <w:tcW w:w="425" w:type="dxa"/>
            <w:tcBorders>
              <w:bottom w:val="single" w:sz="4" w:space="0" w:color="auto"/>
            </w:tcBorders>
          </w:tcPr>
          <w:p w14:paraId="6291E4B1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11FF5004" w14:textId="5975AAF6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AD6AA5" w14:textId="77777777" w:rsidR="00B32638" w:rsidRPr="007B301E" w:rsidRDefault="00B32638" w:rsidP="00B32638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E0F078" w14:textId="5A9B6E43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575EBBC" w14:textId="48936778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4 (-26, 22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7E1515C" w14:textId="7694AC89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51, 1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9FAE388" w14:textId="2E59EAED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2</w:t>
            </w:r>
          </w:p>
        </w:tc>
      </w:tr>
      <w:tr w:rsidR="007B301E" w:rsidRPr="007B301E" w14:paraId="268332B9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7DBDD7C0" w14:textId="725D9395" w:rsidR="00B32638" w:rsidRPr="00621E8C" w:rsidRDefault="00B32638" w:rsidP="00B32638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Morpholog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</w:t>
            </w:r>
            <w:r w:rsidR="009444AD" w:rsidRPr="00621E8C">
              <w:rPr>
                <w:sz w:val="18"/>
                <w:szCs w:val="18"/>
              </w:rPr>
              <w:t>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70ADBDB" w14:textId="77777777" w:rsidR="00B32638" w:rsidRPr="007B301E" w:rsidRDefault="00B32638" w:rsidP="00B32638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A14B2E" w14:textId="77777777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4CE0FD6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0423C6B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81486C6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</w:tr>
      <w:tr w:rsidR="007B301E" w:rsidRPr="007B301E" w14:paraId="5FA4FA26" w14:textId="77777777" w:rsidTr="00CD18AC">
        <w:tc>
          <w:tcPr>
            <w:tcW w:w="425" w:type="dxa"/>
          </w:tcPr>
          <w:p w14:paraId="123DA00D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6131D914" w14:textId="17568276" w:rsidR="00B32638" w:rsidRPr="00621E8C" w:rsidRDefault="00B32638" w:rsidP="00B32638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567" w:type="dxa"/>
          </w:tcPr>
          <w:p w14:paraId="5061C39C" w14:textId="77777777" w:rsidR="00B32638" w:rsidRPr="007B301E" w:rsidRDefault="00B32638" w:rsidP="00B3263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19A0E5D" w14:textId="50113626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1E25E5B2" w14:textId="09C80011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 (-0.2, 2.2)</w:t>
            </w:r>
          </w:p>
        </w:tc>
        <w:tc>
          <w:tcPr>
            <w:tcW w:w="1418" w:type="dxa"/>
            <w:shd w:val="clear" w:color="auto" w:fill="auto"/>
          </w:tcPr>
          <w:p w14:paraId="2EE9A453" w14:textId="7E5F53E8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 (-1.9, 2.2)</w:t>
            </w:r>
          </w:p>
        </w:tc>
        <w:tc>
          <w:tcPr>
            <w:tcW w:w="850" w:type="dxa"/>
            <w:shd w:val="clear" w:color="auto" w:fill="auto"/>
          </w:tcPr>
          <w:p w14:paraId="5451C2A4" w14:textId="1105D324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0</w:t>
            </w:r>
          </w:p>
        </w:tc>
      </w:tr>
      <w:tr w:rsidR="007B301E" w:rsidRPr="007B301E" w14:paraId="75AA240E" w14:textId="77777777" w:rsidTr="00CD18AC">
        <w:tc>
          <w:tcPr>
            <w:tcW w:w="425" w:type="dxa"/>
          </w:tcPr>
          <w:p w14:paraId="6C90AF9C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05ADE977" w14:textId="36F54593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567" w:type="dxa"/>
          </w:tcPr>
          <w:p w14:paraId="7BE21C05" w14:textId="77777777" w:rsidR="00B32638" w:rsidRPr="007B301E" w:rsidRDefault="00B32638" w:rsidP="00B32638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C59E8F3" w14:textId="3F572393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104A72F2" w14:textId="2E1B8090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2 (-2.3, 1.9)</w:t>
            </w:r>
          </w:p>
        </w:tc>
        <w:tc>
          <w:tcPr>
            <w:tcW w:w="1418" w:type="dxa"/>
            <w:shd w:val="clear" w:color="auto" w:fill="auto"/>
          </w:tcPr>
          <w:p w14:paraId="13285807" w14:textId="134505D8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3 (-2.5, 1.8)</w:t>
            </w:r>
          </w:p>
        </w:tc>
        <w:tc>
          <w:tcPr>
            <w:tcW w:w="850" w:type="dxa"/>
            <w:shd w:val="clear" w:color="auto" w:fill="auto"/>
          </w:tcPr>
          <w:p w14:paraId="0DC5BB2B" w14:textId="4949B58A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5</w:t>
            </w:r>
          </w:p>
        </w:tc>
      </w:tr>
      <w:tr w:rsidR="007B301E" w:rsidRPr="007B301E" w14:paraId="2A5EFC9C" w14:textId="77777777" w:rsidTr="00CD18AC">
        <w:tc>
          <w:tcPr>
            <w:tcW w:w="425" w:type="dxa"/>
          </w:tcPr>
          <w:p w14:paraId="571D6536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1DC0A78E" w14:textId="597E0843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567" w:type="dxa"/>
          </w:tcPr>
          <w:p w14:paraId="02E8AB63" w14:textId="77777777" w:rsidR="00B32638" w:rsidRPr="007B301E" w:rsidRDefault="00B32638" w:rsidP="00B32638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3039C4E" w14:textId="51D68F48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2C901DAD" w14:textId="02BBEF20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 (-2.1, 2.3)</w:t>
            </w:r>
          </w:p>
        </w:tc>
        <w:tc>
          <w:tcPr>
            <w:tcW w:w="1418" w:type="dxa"/>
            <w:shd w:val="clear" w:color="auto" w:fill="auto"/>
          </w:tcPr>
          <w:p w14:paraId="2FCF4F50" w14:textId="7745950C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5 (-2.8, 1.7)</w:t>
            </w:r>
          </w:p>
        </w:tc>
        <w:tc>
          <w:tcPr>
            <w:tcW w:w="850" w:type="dxa"/>
            <w:shd w:val="clear" w:color="auto" w:fill="auto"/>
          </w:tcPr>
          <w:p w14:paraId="3F228542" w14:textId="3E5E3D84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5</w:t>
            </w:r>
          </w:p>
        </w:tc>
      </w:tr>
      <w:tr w:rsidR="007B301E" w:rsidRPr="007B301E" w14:paraId="4AEDBF3C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190DB907" w14:textId="588B4C0A" w:rsidR="00B32638" w:rsidRPr="00621E8C" w:rsidRDefault="00B32638" w:rsidP="00B32638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Motilit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</w:t>
            </w:r>
            <w:r w:rsidR="009444AD" w:rsidRPr="00621E8C">
              <w:rPr>
                <w:sz w:val="18"/>
                <w:szCs w:val="18"/>
              </w:rPr>
              <w:t>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7FF88A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6EAC69" w14:textId="77777777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6D90FAA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03AA63A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507E51F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</w:tr>
      <w:tr w:rsidR="007B301E" w:rsidRPr="007B301E" w14:paraId="7D8374DB" w14:textId="77777777" w:rsidTr="00CD18AC">
        <w:tc>
          <w:tcPr>
            <w:tcW w:w="425" w:type="dxa"/>
          </w:tcPr>
          <w:p w14:paraId="1DCE4D12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0E6F7113" w14:textId="43862A74" w:rsidR="00B32638" w:rsidRPr="00621E8C" w:rsidRDefault="00B32638" w:rsidP="00B32638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567" w:type="dxa"/>
          </w:tcPr>
          <w:p w14:paraId="6451AEF5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CB1CAAA" w14:textId="4E7A8C84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3BB8B78C" w14:textId="7514784F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.5 (-10.8, 5.9)</w:t>
            </w:r>
          </w:p>
        </w:tc>
        <w:tc>
          <w:tcPr>
            <w:tcW w:w="1418" w:type="dxa"/>
            <w:shd w:val="clear" w:color="auto" w:fill="auto"/>
          </w:tcPr>
          <w:p w14:paraId="38663CE4" w14:textId="20FA1173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 (-8.4, 8.3)</w:t>
            </w:r>
          </w:p>
        </w:tc>
        <w:tc>
          <w:tcPr>
            <w:tcW w:w="850" w:type="dxa"/>
            <w:shd w:val="clear" w:color="auto" w:fill="auto"/>
          </w:tcPr>
          <w:p w14:paraId="453AD829" w14:textId="33EEFCDF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9</w:t>
            </w:r>
          </w:p>
        </w:tc>
      </w:tr>
      <w:tr w:rsidR="007B301E" w:rsidRPr="007B301E" w14:paraId="766F1D08" w14:textId="77777777" w:rsidTr="00CD18AC">
        <w:tc>
          <w:tcPr>
            <w:tcW w:w="425" w:type="dxa"/>
          </w:tcPr>
          <w:p w14:paraId="249D0D34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38105C88" w14:textId="4398E59C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567" w:type="dxa"/>
          </w:tcPr>
          <w:p w14:paraId="66BAA2AC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0FF9573" w14:textId="4E6D8356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08152503" w14:textId="49E0822B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.0 (-13.4, 3.5)</w:t>
            </w:r>
          </w:p>
        </w:tc>
        <w:tc>
          <w:tcPr>
            <w:tcW w:w="1418" w:type="dxa"/>
            <w:shd w:val="clear" w:color="auto" w:fill="auto"/>
          </w:tcPr>
          <w:p w14:paraId="2E399B77" w14:textId="0F74B215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.1 (-13.8, 3.5)</w:t>
            </w:r>
          </w:p>
        </w:tc>
        <w:tc>
          <w:tcPr>
            <w:tcW w:w="850" w:type="dxa"/>
            <w:shd w:val="clear" w:color="auto" w:fill="auto"/>
          </w:tcPr>
          <w:p w14:paraId="730DE09F" w14:textId="0C5BCFEF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4</w:t>
            </w:r>
          </w:p>
        </w:tc>
      </w:tr>
      <w:tr w:rsidR="007B301E" w:rsidRPr="007B301E" w14:paraId="6F483FBC" w14:textId="77777777" w:rsidTr="00CD18AC">
        <w:tc>
          <w:tcPr>
            <w:tcW w:w="425" w:type="dxa"/>
            <w:tcBorders>
              <w:bottom w:val="single" w:sz="4" w:space="0" w:color="auto"/>
            </w:tcBorders>
          </w:tcPr>
          <w:p w14:paraId="3726FF34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6E193B4A" w14:textId="42720455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  <w:r w:rsidR="00987C17" w:rsidRPr="00621E8C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047813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7F43DA" w14:textId="717ACC2B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C5AB897" w14:textId="3D0BED85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.6 (-9.9, 6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F68741D" w14:textId="0F69048C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.6 (-12.2</w:t>
            </w:r>
            <w:r w:rsidR="00173FCF" w:rsidRPr="007B301E">
              <w:rPr>
                <w:sz w:val="18"/>
                <w:szCs w:val="18"/>
              </w:rPr>
              <w:t>,</w:t>
            </w:r>
            <w:r w:rsidRPr="007B301E">
              <w:rPr>
                <w:sz w:val="18"/>
                <w:szCs w:val="18"/>
              </w:rPr>
              <w:t xml:space="preserve"> 5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53B4EBC" w14:textId="305D851F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0</w:t>
            </w:r>
          </w:p>
        </w:tc>
      </w:tr>
      <w:tr w:rsidR="007B301E" w:rsidRPr="007B301E" w14:paraId="23FFCA54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41C20D67" w14:textId="2372CF66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>AS</w:t>
            </w:r>
            <w:r w:rsidRPr="00621E8C">
              <w:rPr>
                <w:sz w:val="18"/>
                <w:szCs w:val="18"/>
                <w:vertAlign w:val="superscript"/>
              </w:rPr>
              <w:t xml:space="preserve"> </w:t>
            </w:r>
            <w:r w:rsidR="009444AD"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="009444AD" w:rsidRPr="00621E8C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C88F6DE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73834E" w14:textId="77777777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3812D51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DB43811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5D7D47E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</w:tr>
      <w:tr w:rsidR="007B301E" w:rsidRPr="007B301E" w14:paraId="1EA0BBA9" w14:textId="77777777" w:rsidTr="00CD18AC">
        <w:tc>
          <w:tcPr>
            <w:tcW w:w="425" w:type="dxa"/>
          </w:tcPr>
          <w:p w14:paraId="2701C937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0A910E83" w14:textId="2853B702" w:rsidR="00B32638" w:rsidRPr="00621E8C" w:rsidRDefault="00B32638" w:rsidP="00B32638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567" w:type="dxa"/>
          </w:tcPr>
          <w:p w14:paraId="79E66EA9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83036A5" w14:textId="46B2EFE2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0CAD0520" w14:textId="4A8A48DF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4, 24)</w:t>
            </w:r>
          </w:p>
        </w:tc>
        <w:tc>
          <w:tcPr>
            <w:tcW w:w="1418" w:type="dxa"/>
            <w:shd w:val="clear" w:color="auto" w:fill="auto"/>
          </w:tcPr>
          <w:p w14:paraId="64AA6468" w14:textId="0A226027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16, 8)</w:t>
            </w:r>
          </w:p>
        </w:tc>
        <w:tc>
          <w:tcPr>
            <w:tcW w:w="850" w:type="dxa"/>
            <w:shd w:val="clear" w:color="auto" w:fill="auto"/>
          </w:tcPr>
          <w:p w14:paraId="77DAC411" w14:textId="77777777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8</w:t>
            </w:r>
          </w:p>
        </w:tc>
      </w:tr>
      <w:tr w:rsidR="007B301E" w:rsidRPr="007B301E" w14:paraId="2ECCFB68" w14:textId="77777777" w:rsidTr="00CD18AC">
        <w:tc>
          <w:tcPr>
            <w:tcW w:w="425" w:type="dxa"/>
          </w:tcPr>
          <w:p w14:paraId="6217E9E8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4A755CE5" w14:textId="713061B1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567" w:type="dxa"/>
          </w:tcPr>
          <w:p w14:paraId="1379A173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C336D9A" w14:textId="59A994C1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1C0088F6" w14:textId="46AC17B2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0 (-3, 24)</w:t>
            </w:r>
          </w:p>
        </w:tc>
        <w:tc>
          <w:tcPr>
            <w:tcW w:w="1418" w:type="dxa"/>
            <w:shd w:val="clear" w:color="auto" w:fill="auto"/>
          </w:tcPr>
          <w:p w14:paraId="5B92FAF1" w14:textId="01F383A9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5 (-16, 7)</w:t>
            </w:r>
          </w:p>
        </w:tc>
        <w:tc>
          <w:tcPr>
            <w:tcW w:w="850" w:type="dxa"/>
            <w:shd w:val="clear" w:color="auto" w:fill="auto"/>
          </w:tcPr>
          <w:p w14:paraId="30B1C485" w14:textId="55F7C380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3</w:t>
            </w:r>
          </w:p>
        </w:tc>
      </w:tr>
      <w:tr w:rsidR="007B301E" w:rsidRPr="007B301E" w14:paraId="78C48475" w14:textId="77777777" w:rsidTr="00CD18AC">
        <w:tc>
          <w:tcPr>
            <w:tcW w:w="425" w:type="dxa"/>
            <w:tcBorders>
              <w:bottom w:val="single" w:sz="4" w:space="0" w:color="auto"/>
            </w:tcBorders>
          </w:tcPr>
          <w:p w14:paraId="174C030F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5A1E26EC" w14:textId="4AEAC9C4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1C808B8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0364A6" w14:textId="345DC0C6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738D3B3" w14:textId="1286D4BC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1 (-3, 2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A1E57FE" w14:textId="10EA11F8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8 (-20, 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9226D36" w14:textId="6BE17DA9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4</w:t>
            </w:r>
          </w:p>
        </w:tc>
      </w:tr>
      <w:tr w:rsidR="007B301E" w:rsidRPr="007B301E" w14:paraId="7C301FF7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261A8686" w14:textId="28099F48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 xml:space="preserve">AP </w:t>
            </w:r>
            <w:r w:rsidR="009444AD"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="009444AD" w:rsidRPr="00621E8C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A78CA2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CB0768" w14:textId="77777777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7E7F17B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827C736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912400D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</w:tr>
      <w:tr w:rsidR="007B301E" w:rsidRPr="007B301E" w14:paraId="020048A7" w14:textId="77777777" w:rsidTr="00CD18AC">
        <w:tc>
          <w:tcPr>
            <w:tcW w:w="425" w:type="dxa"/>
          </w:tcPr>
          <w:p w14:paraId="5D47407D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1181DBB2" w14:textId="768D4705" w:rsidR="00B32638" w:rsidRPr="00621E8C" w:rsidRDefault="00B32638" w:rsidP="00B32638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567" w:type="dxa"/>
          </w:tcPr>
          <w:p w14:paraId="3DD5FECD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59CCEB8" w14:textId="5D93E9CA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7BB35749" w14:textId="498F1B8F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2, 7)</w:t>
            </w:r>
          </w:p>
        </w:tc>
        <w:tc>
          <w:tcPr>
            <w:tcW w:w="1418" w:type="dxa"/>
            <w:shd w:val="clear" w:color="auto" w:fill="auto"/>
          </w:tcPr>
          <w:p w14:paraId="2A2881AF" w14:textId="36E34F66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7, 2)</w:t>
            </w:r>
          </w:p>
        </w:tc>
        <w:tc>
          <w:tcPr>
            <w:tcW w:w="850" w:type="dxa"/>
            <w:shd w:val="clear" w:color="auto" w:fill="auto"/>
          </w:tcPr>
          <w:p w14:paraId="6F03DB48" w14:textId="77777777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6</w:t>
            </w:r>
          </w:p>
        </w:tc>
      </w:tr>
      <w:tr w:rsidR="007B301E" w:rsidRPr="007B301E" w14:paraId="6BF2C2EF" w14:textId="77777777" w:rsidTr="00CD18AC">
        <w:tc>
          <w:tcPr>
            <w:tcW w:w="425" w:type="dxa"/>
          </w:tcPr>
          <w:p w14:paraId="634A6FCE" w14:textId="77777777" w:rsidR="00B32638" w:rsidRPr="00621E8C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</w:tcPr>
          <w:p w14:paraId="39B00EF9" w14:textId="55C8475F" w:rsidR="00B32638" w:rsidRPr="00621E8C" w:rsidRDefault="00B32638" w:rsidP="00B32638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567" w:type="dxa"/>
          </w:tcPr>
          <w:p w14:paraId="323B37D5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4D9A3E6" w14:textId="0E7CCEDD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4C7166E6" w14:textId="4EB80A80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1, 8)</w:t>
            </w:r>
          </w:p>
        </w:tc>
        <w:tc>
          <w:tcPr>
            <w:tcW w:w="1418" w:type="dxa"/>
            <w:shd w:val="clear" w:color="auto" w:fill="auto"/>
          </w:tcPr>
          <w:p w14:paraId="3585762C" w14:textId="232E916C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6, 3)</w:t>
            </w:r>
          </w:p>
        </w:tc>
        <w:tc>
          <w:tcPr>
            <w:tcW w:w="850" w:type="dxa"/>
            <w:shd w:val="clear" w:color="auto" w:fill="auto"/>
          </w:tcPr>
          <w:p w14:paraId="5C13500C" w14:textId="48D98E7F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9</w:t>
            </w:r>
          </w:p>
        </w:tc>
      </w:tr>
      <w:tr w:rsidR="007B301E" w:rsidRPr="007B301E" w14:paraId="4A5AA6A5" w14:textId="77777777" w:rsidTr="00CD18AC">
        <w:tc>
          <w:tcPr>
            <w:tcW w:w="425" w:type="dxa"/>
            <w:tcBorders>
              <w:bottom w:val="single" w:sz="4" w:space="0" w:color="auto"/>
            </w:tcBorders>
          </w:tcPr>
          <w:p w14:paraId="5FEFECEF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14:paraId="1261647F" w14:textId="282533C6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59142F" w14:textId="77777777" w:rsidR="00B32638" w:rsidRPr="007B301E" w:rsidRDefault="00B32638" w:rsidP="00B32638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6823D2" w14:textId="013E6F1B" w:rsidR="00B32638" w:rsidRPr="007B301E" w:rsidRDefault="00B32638" w:rsidP="00B32638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F32F379" w14:textId="21AB0652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1, 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0B34E0A" w14:textId="6832C29D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6, 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9C58A63" w14:textId="52CD480E" w:rsidR="00B32638" w:rsidRPr="007B301E" w:rsidRDefault="00B32638" w:rsidP="00B32638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8</w:t>
            </w:r>
          </w:p>
        </w:tc>
      </w:tr>
      <w:tr w:rsidR="007B301E" w:rsidRPr="00621E8C" w14:paraId="65BEE556" w14:textId="77777777" w:rsidTr="00F94B69">
        <w:trPr>
          <w:trHeight w:val="823"/>
        </w:trPr>
        <w:tc>
          <w:tcPr>
            <w:tcW w:w="9214" w:type="dxa"/>
            <w:gridSpan w:val="7"/>
            <w:tcBorders>
              <w:top w:val="single" w:sz="4" w:space="0" w:color="auto"/>
            </w:tcBorders>
          </w:tcPr>
          <w:p w14:paraId="66F1CFD4" w14:textId="3D8EF772" w:rsidR="00B32638" w:rsidRPr="007B301E" w:rsidRDefault="00B32638" w:rsidP="00987C17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>*p-value &lt; 0.05</w:t>
            </w:r>
            <w:r w:rsidR="00621E8C">
              <w:rPr>
                <w:sz w:val="16"/>
                <w:szCs w:val="16"/>
                <w:lang w:val="en-US"/>
              </w:rPr>
              <w:t>,</w:t>
            </w:r>
            <w:r w:rsidR="00621E8C" w:rsidRPr="00621E8C">
              <w:rPr>
                <w:sz w:val="16"/>
                <w:szCs w:val="16"/>
                <w:lang w:val="en-US"/>
              </w:rPr>
              <w:t xml:space="preserve">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987C17" w:rsidRPr="007B301E">
              <w:rPr>
                <w:sz w:val="16"/>
                <w:szCs w:val="16"/>
                <w:lang w:val="en-US"/>
              </w:rPr>
              <w:t xml:space="preserve">**adjusted for time of abstinence (continuous variable), maternal smoking (yes/no), gestational age at blood sampling (continuous variable), ***further adjusted for smoking status of son (daily smoker/occasional smoker/non-smoker), body fat percentage (continuous variable), weekly alcohol intake (continuous variable) and physical fitness (Good or very good/moderate/poor), </w:t>
            </w:r>
            <w:r w:rsidRPr="007B301E">
              <w:rPr>
                <w:sz w:val="16"/>
                <w:szCs w:val="16"/>
                <w:lang w:val="en-US"/>
              </w:rPr>
              <w:t>*** further adjusted for time between delivery of semen sample and start of motility analysis (continuous variable)</w:t>
            </w:r>
            <w:r w:rsidR="00987C17" w:rsidRPr="007B301E">
              <w:rPr>
                <w:sz w:val="16"/>
                <w:szCs w:val="16"/>
                <w:lang w:val="en-US"/>
              </w:rPr>
              <w:t xml:space="preserve">. </w:t>
            </w:r>
            <w:r w:rsidRPr="007B301E">
              <w:rPr>
                <w:sz w:val="16"/>
                <w:szCs w:val="16"/>
                <w:lang w:val="en-US"/>
              </w:rPr>
              <w:t xml:space="preserve">Abbreviations: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s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scrotum;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p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>, anogen</w:t>
            </w:r>
            <w:r w:rsidR="00337C74" w:rsidRPr="007B301E">
              <w:rPr>
                <w:sz w:val="16"/>
                <w:szCs w:val="16"/>
                <w:lang w:val="en-US"/>
              </w:rPr>
              <w:t>i</w:t>
            </w:r>
            <w:r w:rsidRPr="007B301E">
              <w:rPr>
                <w:sz w:val="16"/>
                <w:szCs w:val="16"/>
                <w:lang w:val="en-US"/>
              </w:rPr>
              <w:t>tal distance from anus to penis.</w:t>
            </w:r>
          </w:p>
        </w:tc>
      </w:tr>
    </w:tbl>
    <w:p w14:paraId="6770EE9B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727E8C65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r w:rsidRPr="007B301E">
        <w:rPr>
          <w:highlight w:val="yellow"/>
          <w:lang w:val="en-US"/>
        </w:rPr>
        <w:br w:type="page"/>
      </w:r>
    </w:p>
    <w:p w14:paraId="7BDCE198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tbl>
      <w:tblPr>
        <w:tblStyle w:val="Tabel-Gitter"/>
        <w:tblW w:w="850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2836"/>
        <w:gridCol w:w="283"/>
        <w:gridCol w:w="1276"/>
        <w:gridCol w:w="1418"/>
        <w:gridCol w:w="1417"/>
        <w:gridCol w:w="851"/>
      </w:tblGrid>
      <w:tr w:rsidR="007B301E" w:rsidRPr="00621E8C" w14:paraId="76D7047F" w14:textId="77777777" w:rsidTr="009444AD">
        <w:tc>
          <w:tcPr>
            <w:tcW w:w="8506" w:type="dxa"/>
            <w:gridSpan w:val="7"/>
            <w:tcBorders>
              <w:bottom w:val="single" w:sz="4" w:space="0" w:color="auto"/>
            </w:tcBorders>
          </w:tcPr>
          <w:p w14:paraId="63C77B6E" w14:textId="30A2A74D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Supplementary table 8: Linear regression analysis of prenatal serum levels of </w:t>
            </w:r>
            <w:r w:rsidR="00525F81" w:rsidRPr="007B301E">
              <w:rPr>
                <w:sz w:val="18"/>
                <w:szCs w:val="18"/>
                <w:lang w:val="en-US"/>
              </w:rPr>
              <w:t>triclosan (</w:t>
            </w:r>
            <w:r w:rsidRPr="007B301E">
              <w:rPr>
                <w:sz w:val="18"/>
                <w:szCs w:val="18"/>
                <w:lang w:val="en-US"/>
              </w:rPr>
              <w:t>TCS</w:t>
            </w:r>
            <w:r w:rsidR="00525F81" w:rsidRPr="007B301E">
              <w:rPr>
                <w:sz w:val="18"/>
                <w:szCs w:val="18"/>
                <w:lang w:val="en-US"/>
              </w:rPr>
              <w:t>)</w:t>
            </w:r>
            <w:r w:rsidRPr="007B301E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semen parameters and anogenital distance in adulthood</w:t>
            </w:r>
          </w:p>
        </w:tc>
      </w:tr>
      <w:tr w:rsidR="007B301E" w:rsidRPr="007B301E" w14:paraId="7F478791" w14:textId="77777777" w:rsidTr="00173FCF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31D47EAA" w14:textId="77777777" w:rsidR="00AD59F6" w:rsidRPr="00621E8C" w:rsidRDefault="00AD59F6" w:rsidP="00AD59F6">
            <w:pPr>
              <w:jc w:val="right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00C036B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27EBFA89" w14:textId="329F0FD2" w:rsidR="00AD59F6" w:rsidRPr="007B301E" w:rsidRDefault="00525F81" w:rsidP="00AD59F6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Prenatal Triclosan (TCS) level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F72B5E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7B301E" w:rsidRPr="007B301E" w14:paraId="2B66360D" w14:textId="77777777" w:rsidTr="00173FCF"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7628BE62" w14:textId="77777777" w:rsidR="00AD59F6" w:rsidRPr="00621E8C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1CA76C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4F8A6A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7DD67B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99FB96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55673C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1060E097" w14:textId="77777777" w:rsidTr="00173FCF"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344E9E" w14:textId="77777777" w:rsidR="00AD59F6" w:rsidRPr="00621E8C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0B8B838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803EB7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F2F4C8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A571B3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07C016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20A751A2" w14:textId="77777777" w:rsidTr="00173FCF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6F94B71A" w14:textId="1E8D6617" w:rsidR="009444AD" w:rsidRPr="00621E8C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Concentration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7414DC4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5132A4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10A0A2" w14:textId="77777777" w:rsidR="009444AD" w:rsidRPr="007B301E" w:rsidRDefault="009444AD" w:rsidP="009444AD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EF45A3" w14:textId="77777777" w:rsidR="009444AD" w:rsidRPr="007B301E" w:rsidRDefault="009444AD" w:rsidP="009444AD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4F4F6F" w14:textId="77777777" w:rsidR="009444AD" w:rsidRPr="007B301E" w:rsidRDefault="009444AD" w:rsidP="009444AD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149175C4" w14:textId="77777777" w:rsidTr="00173FCF">
        <w:tc>
          <w:tcPr>
            <w:tcW w:w="425" w:type="dxa"/>
          </w:tcPr>
          <w:p w14:paraId="4DF37484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0FC9BC6E" w14:textId="1879B1E1" w:rsidR="009444AD" w:rsidRPr="00621E8C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494E7E95" w14:textId="77777777" w:rsidR="009444AD" w:rsidRPr="007B301E" w:rsidRDefault="009444AD" w:rsidP="009444AD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35B03ED" w14:textId="6B06AA96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35B28738" w14:textId="56CB5130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40, 99)</w:t>
            </w:r>
          </w:p>
        </w:tc>
        <w:tc>
          <w:tcPr>
            <w:tcW w:w="1417" w:type="dxa"/>
          </w:tcPr>
          <w:p w14:paraId="1CFA4D4E" w14:textId="2CE0311B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3 (-63, 22)</w:t>
            </w:r>
          </w:p>
        </w:tc>
        <w:tc>
          <w:tcPr>
            <w:tcW w:w="851" w:type="dxa"/>
          </w:tcPr>
          <w:p w14:paraId="49747AA2" w14:textId="7777777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8</w:t>
            </w:r>
          </w:p>
        </w:tc>
      </w:tr>
      <w:tr w:rsidR="007B301E" w:rsidRPr="007B301E" w14:paraId="5C0660F4" w14:textId="77777777" w:rsidTr="00173FCF">
        <w:tc>
          <w:tcPr>
            <w:tcW w:w="425" w:type="dxa"/>
          </w:tcPr>
          <w:p w14:paraId="37A47EA6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3C9B829E" w14:textId="7F4EADA7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34EEB8D9" w14:textId="77777777" w:rsidR="009444AD" w:rsidRPr="007B301E" w:rsidRDefault="009444AD" w:rsidP="009444A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5362151" w14:textId="79CB1F78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48A8FB04" w14:textId="24C31919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44, 94)</w:t>
            </w:r>
          </w:p>
        </w:tc>
        <w:tc>
          <w:tcPr>
            <w:tcW w:w="1417" w:type="dxa"/>
            <w:shd w:val="clear" w:color="auto" w:fill="auto"/>
          </w:tcPr>
          <w:p w14:paraId="15B29316" w14:textId="2247A520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6 (-66, 21)</w:t>
            </w:r>
          </w:p>
        </w:tc>
        <w:tc>
          <w:tcPr>
            <w:tcW w:w="851" w:type="dxa"/>
          </w:tcPr>
          <w:p w14:paraId="7EC1632B" w14:textId="34074AF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6</w:t>
            </w:r>
          </w:p>
        </w:tc>
      </w:tr>
      <w:tr w:rsidR="007B301E" w:rsidRPr="007B301E" w14:paraId="4BB30B74" w14:textId="77777777" w:rsidTr="00173FCF">
        <w:tc>
          <w:tcPr>
            <w:tcW w:w="425" w:type="dxa"/>
          </w:tcPr>
          <w:p w14:paraId="2B5F9CAC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0E0A3C5E" w14:textId="3CA8C595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39BA995F" w14:textId="77777777" w:rsidR="009444AD" w:rsidRPr="007B301E" w:rsidRDefault="009444AD" w:rsidP="009444A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69AA655" w14:textId="45C22D38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35EBD608" w14:textId="0FEDCC2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0 (-43, 111)</w:t>
            </w:r>
          </w:p>
        </w:tc>
        <w:tc>
          <w:tcPr>
            <w:tcW w:w="1417" w:type="dxa"/>
            <w:shd w:val="clear" w:color="auto" w:fill="auto"/>
          </w:tcPr>
          <w:p w14:paraId="337ED1DD" w14:textId="227050C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6 (-68, 27)</w:t>
            </w:r>
          </w:p>
        </w:tc>
        <w:tc>
          <w:tcPr>
            <w:tcW w:w="851" w:type="dxa"/>
          </w:tcPr>
          <w:p w14:paraId="2345E6C6" w14:textId="0655EC6B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1</w:t>
            </w:r>
          </w:p>
        </w:tc>
      </w:tr>
      <w:tr w:rsidR="007B301E" w:rsidRPr="000759E9" w14:paraId="36717CF9" w14:textId="77777777" w:rsidTr="00173FCF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2ECB2C98" w14:textId="51653DD8" w:rsidR="009444AD" w:rsidRPr="00621E8C" w:rsidRDefault="009444AD" w:rsidP="009444AD">
            <w:pPr>
              <w:rPr>
                <w:sz w:val="18"/>
                <w:szCs w:val="18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Semen volume 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37A99B0" w14:textId="77777777" w:rsidR="009444AD" w:rsidRPr="007B301E" w:rsidRDefault="009444AD" w:rsidP="009444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66BFF1" w14:textId="77777777" w:rsidR="009444AD" w:rsidRPr="007B301E" w:rsidRDefault="009444AD" w:rsidP="009444A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DE5392" w14:textId="77777777" w:rsidR="009444AD" w:rsidRPr="007B301E" w:rsidRDefault="009444AD" w:rsidP="009444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38EBC6" w14:textId="77777777" w:rsidR="009444AD" w:rsidRPr="007B301E" w:rsidRDefault="009444AD" w:rsidP="009444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B9B569" w14:textId="77777777" w:rsidR="009444AD" w:rsidRPr="007B301E" w:rsidRDefault="009444AD" w:rsidP="009444AD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6B0E659F" w14:textId="77777777" w:rsidTr="00173FCF">
        <w:tc>
          <w:tcPr>
            <w:tcW w:w="425" w:type="dxa"/>
          </w:tcPr>
          <w:p w14:paraId="3AD431CD" w14:textId="77777777" w:rsidR="009444AD" w:rsidRPr="00621E8C" w:rsidRDefault="009444AD" w:rsidP="009444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6" w:type="dxa"/>
          </w:tcPr>
          <w:p w14:paraId="79875B0A" w14:textId="69C5B732" w:rsidR="009444AD" w:rsidRPr="00621E8C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58BC791B" w14:textId="77777777" w:rsidR="009444AD" w:rsidRPr="007B301E" w:rsidRDefault="009444AD" w:rsidP="009444A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17EDEFE" w14:textId="4C7725AB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0B3D9C7B" w14:textId="536B6501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2 (-7, 60)</w:t>
            </w:r>
          </w:p>
        </w:tc>
        <w:tc>
          <w:tcPr>
            <w:tcW w:w="1417" w:type="dxa"/>
          </w:tcPr>
          <w:p w14:paraId="55A8C4DE" w14:textId="297C4F9A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2 (-14, 47)</w:t>
            </w:r>
          </w:p>
        </w:tc>
        <w:tc>
          <w:tcPr>
            <w:tcW w:w="851" w:type="dxa"/>
          </w:tcPr>
          <w:p w14:paraId="46955C9A" w14:textId="47FC8E4E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3</w:t>
            </w:r>
          </w:p>
        </w:tc>
      </w:tr>
      <w:tr w:rsidR="007B301E" w:rsidRPr="007B301E" w14:paraId="41261AC0" w14:textId="77777777" w:rsidTr="00173FCF">
        <w:tc>
          <w:tcPr>
            <w:tcW w:w="425" w:type="dxa"/>
          </w:tcPr>
          <w:p w14:paraId="55E4E979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49DDAFA2" w14:textId="09B7FB67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58A7AA2C" w14:textId="77777777" w:rsidR="009444AD" w:rsidRPr="007B301E" w:rsidRDefault="009444AD" w:rsidP="009444A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3384F66" w14:textId="11ECE412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124AC7BC" w14:textId="060ABF7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4 (-5, 61)</w:t>
            </w:r>
          </w:p>
        </w:tc>
        <w:tc>
          <w:tcPr>
            <w:tcW w:w="1417" w:type="dxa"/>
          </w:tcPr>
          <w:p w14:paraId="59DD3C4E" w14:textId="57F411F9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4 (-13, 49)</w:t>
            </w:r>
          </w:p>
        </w:tc>
        <w:tc>
          <w:tcPr>
            <w:tcW w:w="851" w:type="dxa"/>
          </w:tcPr>
          <w:p w14:paraId="175F6158" w14:textId="7367B046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6</w:t>
            </w:r>
          </w:p>
        </w:tc>
      </w:tr>
      <w:tr w:rsidR="007B301E" w:rsidRPr="007B301E" w14:paraId="024B56A2" w14:textId="77777777" w:rsidTr="00173FCF">
        <w:tc>
          <w:tcPr>
            <w:tcW w:w="425" w:type="dxa"/>
          </w:tcPr>
          <w:p w14:paraId="225D7143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75CECB69" w14:textId="5B19FCAA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195E8491" w14:textId="77777777" w:rsidR="009444AD" w:rsidRPr="007B301E" w:rsidRDefault="009444AD" w:rsidP="009444A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A10673F" w14:textId="4C8C9815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4255BB0C" w14:textId="15828F9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6 (-9, 49)</w:t>
            </w:r>
          </w:p>
        </w:tc>
        <w:tc>
          <w:tcPr>
            <w:tcW w:w="1417" w:type="dxa"/>
          </w:tcPr>
          <w:p w14:paraId="6DF5890F" w14:textId="3BDA464F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5 (-4, 62)</w:t>
            </w:r>
          </w:p>
        </w:tc>
        <w:tc>
          <w:tcPr>
            <w:tcW w:w="851" w:type="dxa"/>
          </w:tcPr>
          <w:p w14:paraId="7F97EC25" w14:textId="703FE53F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9</w:t>
            </w:r>
          </w:p>
        </w:tc>
      </w:tr>
      <w:tr w:rsidR="00CD18AC" w:rsidRPr="00621E8C" w14:paraId="053581E4" w14:textId="77777777" w:rsidTr="00EF2338"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14:paraId="0AF5386F" w14:textId="69A3FE39" w:rsidR="00CD18AC" w:rsidRPr="007B301E" w:rsidRDefault="00CD18AC" w:rsidP="009444AD">
            <w:pPr>
              <w:rPr>
                <w:sz w:val="18"/>
                <w:szCs w:val="18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Total sperm count (percentage difference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82B344" w14:textId="77777777" w:rsidR="00CD18AC" w:rsidRPr="007B301E" w:rsidRDefault="00CD18AC" w:rsidP="009444A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2439B4" w14:textId="77777777" w:rsidR="00CD18AC" w:rsidRPr="007B301E" w:rsidRDefault="00CD18AC" w:rsidP="009444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C68DED" w14:textId="77777777" w:rsidR="00CD18AC" w:rsidRPr="007B301E" w:rsidRDefault="00CD18AC" w:rsidP="009444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3F8747" w14:textId="77777777" w:rsidR="00CD18AC" w:rsidRPr="007B301E" w:rsidRDefault="00CD18AC" w:rsidP="009444AD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360DDB7C" w14:textId="77777777" w:rsidTr="00173FCF">
        <w:tc>
          <w:tcPr>
            <w:tcW w:w="425" w:type="dxa"/>
          </w:tcPr>
          <w:p w14:paraId="70C4CC29" w14:textId="77777777" w:rsidR="009444AD" w:rsidRPr="00621E8C" w:rsidRDefault="009444AD" w:rsidP="009444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6" w:type="dxa"/>
          </w:tcPr>
          <w:p w14:paraId="48D933E9" w14:textId="56566279" w:rsidR="009444AD" w:rsidRPr="00621E8C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4FA94497" w14:textId="77777777" w:rsidR="009444AD" w:rsidRPr="007B301E" w:rsidRDefault="009444AD" w:rsidP="009444A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BB9319E" w14:textId="1D3BB597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7AB14F4A" w14:textId="5E82F428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3 (-33, 164)</w:t>
            </w:r>
          </w:p>
        </w:tc>
        <w:tc>
          <w:tcPr>
            <w:tcW w:w="1417" w:type="dxa"/>
          </w:tcPr>
          <w:p w14:paraId="7F3BC25D" w14:textId="36BD126C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5 (-62, 48)</w:t>
            </w:r>
          </w:p>
        </w:tc>
        <w:tc>
          <w:tcPr>
            <w:tcW w:w="851" w:type="dxa"/>
          </w:tcPr>
          <w:p w14:paraId="329C6CFC" w14:textId="7777777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8</w:t>
            </w:r>
          </w:p>
        </w:tc>
      </w:tr>
      <w:tr w:rsidR="007B301E" w:rsidRPr="007B301E" w14:paraId="353C8586" w14:textId="77777777" w:rsidTr="00173FCF">
        <w:tc>
          <w:tcPr>
            <w:tcW w:w="425" w:type="dxa"/>
          </w:tcPr>
          <w:p w14:paraId="5411E49B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4D7BFF7D" w14:textId="3E56F3B6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2905333B" w14:textId="77777777" w:rsidR="009444AD" w:rsidRPr="007B301E" w:rsidRDefault="009444AD" w:rsidP="009444AD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78B2996" w14:textId="16B2175B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40C74073" w14:textId="2851C90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9 (-36, 160)</w:t>
            </w:r>
          </w:p>
        </w:tc>
        <w:tc>
          <w:tcPr>
            <w:tcW w:w="1417" w:type="dxa"/>
          </w:tcPr>
          <w:p w14:paraId="37005744" w14:textId="4CF32380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7 (-64, 50)</w:t>
            </w:r>
          </w:p>
        </w:tc>
        <w:tc>
          <w:tcPr>
            <w:tcW w:w="851" w:type="dxa"/>
          </w:tcPr>
          <w:p w14:paraId="23209D3A" w14:textId="0E341AD9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8</w:t>
            </w:r>
          </w:p>
        </w:tc>
      </w:tr>
      <w:tr w:rsidR="007B301E" w:rsidRPr="007B301E" w14:paraId="56C02606" w14:textId="77777777" w:rsidTr="00173FCF">
        <w:tc>
          <w:tcPr>
            <w:tcW w:w="425" w:type="dxa"/>
            <w:tcBorders>
              <w:bottom w:val="single" w:sz="4" w:space="0" w:color="auto"/>
            </w:tcBorders>
          </w:tcPr>
          <w:p w14:paraId="4CA9F904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2FC2E78B" w14:textId="5CF0E359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399836" w14:textId="77777777" w:rsidR="009444AD" w:rsidRPr="007B301E" w:rsidRDefault="009444AD" w:rsidP="009444AD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912BDB" w14:textId="563F38A9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4C3B09" w14:textId="6837EB19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8 (-38, 16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81B73C" w14:textId="41AA1948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0 (-63, 7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5F7960" w14:textId="3682C840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8</w:t>
            </w:r>
          </w:p>
        </w:tc>
      </w:tr>
      <w:tr w:rsidR="007B301E" w:rsidRPr="007B301E" w14:paraId="34041A3B" w14:textId="77777777" w:rsidTr="00173FCF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247F9F54" w14:textId="0766F285" w:rsidR="009444AD" w:rsidRPr="00621E8C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Morpholog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10299D" w14:textId="77777777" w:rsidR="009444AD" w:rsidRPr="007B301E" w:rsidRDefault="009444AD" w:rsidP="009444AD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194C8B" w14:textId="77777777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9A4889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DD9A04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6A7B2B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</w:tr>
      <w:tr w:rsidR="007B301E" w:rsidRPr="007B301E" w14:paraId="0871F736" w14:textId="77777777" w:rsidTr="00173FCF">
        <w:tc>
          <w:tcPr>
            <w:tcW w:w="425" w:type="dxa"/>
          </w:tcPr>
          <w:p w14:paraId="1C6F1BC8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6D899308" w14:textId="2A4794FE" w:rsidR="009444AD" w:rsidRPr="00621E8C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51DA8FC5" w14:textId="77777777" w:rsidR="009444AD" w:rsidRPr="007B301E" w:rsidRDefault="009444AD" w:rsidP="009444A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8CA47C4" w14:textId="4E63A30E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133003D2" w14:textId="6F82C704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7 (-2.7, 1.4)</w:t>
            </w:r>
          </w:p>
        </w:tc>
        <w:tc>
          <w:tcPr>
            <w:tcW w:w="1417" w:type="dxa"/>
          </w:tcPr>
          <w:p w14:paraId="340F4C0F" w14:textId="01D00B8F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 (-2.0, 2.1)</w:t>
            </w:r>
          </w:p>
        </w:tc>
        <w:tc>
          <w:tcPr>
            <w:tcW w:w="851" w:type="dxa"/>
          </w:tcPr>
          <w:p w14:paraId="49E59AD7" w14:textId="3E8BE268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5</w:t>
            </w:r>
          </w:p>
        </w:tc>
      </w:tr>
      <w:tr w:rsidR="007B301E" w:rsidRPr="007B301E" w14:paraId="58F8FF87" w14:textId="77777777" w:rsidTr="00173FCF">
        <w:tc>
          <w:tcPr>
            <w:tcW w:w="425" w:type="dxa"/>
          </w:tcPr>
          <w:p w14:paraId="2BB10B6D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42101E1A" w14:textId="7E4E0809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7F5FAC8D" w14:textId="77777777" w:rsidR="009444AD" w:rsidRPr="007B301E" w:rsidRDefault="009444AD" w:rsidP="009444AD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46B86A6" w14:textId="5F732F2B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7C1957A8" w14:textId="7B068AD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6 (-2.7, 1.5)</w:t>
            </w:r>
          </w:p>
        </w:tc>
        <w:tc>
          <w:tcPr>
            <w:tcW w:w="1417" w:type="dxa"/>
          </w:tcPr>
          <w:p w14:paraId="7344C190" w14:textId="5D69801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1 (-2.3, 2.0)</w:t>
            </w:r>
          </w:p>
        </w:tc>
        <w:tc>
          <w:tcPr>
            <w:tcW w:w="851" w:type="dxa"/>
          </w:tcPr>
          <w:p w14:paraId="2FC2A321" w14:textId="5A9B1FA1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3</w:t>
            </w:r>
          </w:p>
        </w:tc>
      </w:tr>
      <w:tr w:rsidR="007B301E" w:rsidRPr="007B301E" w14:paraId="73D12630" w14:textId="77777777" w:rsidTr="00173FCF">
        <w:tc>
          <w:tcPr>
            <w:tcW w:w="425" w:type="dxa"/>
          </w:tcPr>
          <w:p w14:paraId="17258293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150EFE79" w14:textId="5024CBCA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7B451CDA" w14:textId="77777777" w:rsidR="009444AD" w:rsidRPr="007B301E" w:rsidRDefault="009444AD" w:rsidP="009444AD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570E08A" w14:textId="5D48654D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7662E605" w14:textId="79143495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9 (-3.0, 1.3)</w:t>
            </w:r>
          </w:p>
        </w:tc>
        <w:tc>
          <w:tcPr>
            <w:tcW w:w="1417" w:type="dxa"/>
          </w:tcPr>
          <w:p w14:paraId="4B1F507E" w14:textId="3329973E" w:rsidR="009444AD" w:rsidRPr="007B301E" w:rsidRDefault="00173FCF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0.7 </w:t>
            </w:r>
            <w:r w:rsidR="009444AD" w:rsidRPr="007B301E">
              <w:rPr>
                <w:sz w:val="18"/>
                <w:szCs w:val="18"/>
              </w:rPr>
              <w:t>(-1.6, 2.9)</w:t>
            </w:r>
          </w:p>
        </w:tc>
        <w:tc>
          <w:tcPr>
            <w:tcW w:w="851" w:type="dxa"/>
          </w:tcPr>
          <w:p w14:paraId="0B5FC339" w14:textId="07D0A911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1</w:t>
            </w:r>
          </w:p>
        </w:tc>
      </w:tr>
      <w:tr w:rsidR="007B301E" w:rsidRPr="007B301E" w14:paraId="556D03B6" w14:textId="77777777" w:rsidTr="00173FCF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39B30064" w14:textId="6C9D5C8F" w:rsidR="009444AD" w:rsidRPr="00621E8C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Motilit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22C709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3A5B6C" w14:textId="77777777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D1E5B9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66B97C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E68443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</w:tr>
      <w:tr w:rsidR="007B301E" w:rsidRPr="007B301E" w14:paraId="02B911E6" w14:textId="77777777" w:rsidTr="00173FCF">
        <w:tc>
          <w:tcPr>
            <w:tcW w:w="425" w:type="dxa"/>
          </w:tcPr>
          <w:p w14:paraId="5234433E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3A049178" w14:textId="268533FD" w:rsidR="009444AD" w:rsidRPr="00621E8C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5C4D6A4E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0F417A4" w14:textId="1F52C805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4F3BB83B" w14:textId="2B1003C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2 (-7.2, 9.6)</w:t>
            </w:r>
          </w:p>
        </w:tc>
        <w:tc>
          <w:tcPr>
            <w:tcW w:w="1417" w:type="dxa"/>
          </w:tcPr>
          <w:p w14:paraId="41179E7A" w14:textId="03DBAC9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.2 (-6.2, 10.7)</w:t>
            </w:r>
          </w:p>
        </w:tc>
        <w:tc>
          <w:tcPr>
            <w:tcW w:w="851" w:type="dxa"/>
          </w:tcPr>
          <w:p w14:paraId="42278F81" w14:textId="7D1B95FD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0</w:t>
            </w:r>
          </w:p>
        </w:tc>
      </w:tr>
      <w:tr w:rsidR="007B301E" w:rsidRPr="007B301E" w14:paraId="1C9B8AC6" w14:textId="77777777" w:rsidTr="00173FCF">
        <w:tc>
          <w:tcPr>
            <w:tcW w:w="425" w:type="dxa"/>
          </w:tcPr>
          <w:p w14:paraId="5151C094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4855D17F" w14:textId="27050238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1F52C5E9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57F4E24" w14:textId="45D01CDE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3FE59465" w14:textId="785B9F9A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.4 (-5.1, 12.0)</w:t>
            </w:r>
          </w:p>
        </w:tc>
        <w:tc>
          <w:tcPr>
            <w:tcW w:w="1417" w:type="dxa"/>
          </w:tcPr>
          <w:p w14:paraId="657AADF2" w14:textId="6F8D6CDB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4 (-7.5, 10.3)</w:t>
            </w:r>
          </w:p>
        </w:tc>
        <w:tc>
          <w:tcPr>
            <w:tcW w:w="851" w:type="dxa"/>
          </w:tcPr>
          <w:p w14:paraId="2E701327" w14:textId="28BC413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5</w:t>
            </w:r>
          </w:p>
        </w:tc>
      </w:tr>
      <w:tr w:rsidR="007B301E" w:rsidRPr="007B301E" w14:paraId="1A8DAB91" w14:textId="77777777" w:rsidTr="00173FCF">
        <w:tc>
          <w:tcPr>
            <w:tcW w:w="425" w:type="dxa"/>
            <w:tcBorders>
              <w:bottom w:val="single" w:sz="4" w:space="0" w:color="auto"/>
            </w:tcBorders>
          </w:tcPr>
          <w:p w14:paraId="10F0435A" w14:textId="77777777" w:rsidR="009444AD" w:rsidRPr="00621E8C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6C54A046" w14:textId="6857638F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5958057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693417" w14:textId="2A1C0977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002FD3" w14:textId="5DACA324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.2 (-6.1, 10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37607B" w14:textId="747C2BAF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6 (-7.3, 10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7D3CAD" w14:textId="0E4036DB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1</w:t>
            </w:r>
          </w:p>
        </w:tc>
      </w:tr>
      <w:tr w:rsidR="007B301E" w:rsidRPr="007B301E" w14:paraId="133A8879" w14:textId="77777777" w:rsidTr="00173FCF">
        <w:tc>
          <w:tcPr>
            <w:tcW w:w="3261" w:type="dxa"/>
            <w:gridSpan w:val="2"/>
          </w:tcPr>
          <w:p w14:paraId="47FB90BF" w14:textId="02B8E8B6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>AS</w:t>
            </w:r>
            <w:r w:rsidRPr="00621E8C">
              <w:rPr>
                <w:sz w:val="18"/>
                <w:szCs w:val="18"/>
                <w:vertAlign w:val="superscript"/>
              </w:rPr>
              <w:t xml:space="preserve">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18ECDCA3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1D9063F" w14:textId="77777777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DD17F19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9059E40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794D19F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</w:tr>
      <w:tr w:rsidR="007B301E" w:rsidRPr="007B301E" w14:paraId="56139412" w14:textId="77777777" w:rsidTr="00173FCF">
        <w:tc>
          <w:tcPr>
            <w:tcW w:w="425" w:type="dxa"/>
          </w:tcPr>
          <w:p w14:paraId="479236EA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4F51883F" w14:textId="472B6020" w:rsidR="009444AD" w:rsidRPr="007B301E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05E4BF8B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394E521" w14:textId="7C476EAD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7226EE37" w14:textId="0F3F43D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0, 16)</w:t>
            </w:r>
          </w:p>
        </w:tc>
        <w:tc>
          <w:tcPr>
            <w:tcW w:w="1417" w:type="dxa"/>
          </w:tcPr>
          <w:p w14:paraId="5A8D9BE8" w14:textId="15ABE683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3, 14)</w:t>
            </w:r>
          </w:p>
        </w:tc>
        <w:tc>
          <w:tcPr>
            <w:tcW w:w="851" w:type="dxa"/>
          </w:tcPr>
          <w:p w14:paraId="05A2EABA" w14:textId="7777777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6</w:t>
            </w:r>
          </w:p>
        </w:tc>
      </w:tr>
      <w:tr w:rsidR="007B301E" w:rsidRPr="007B301E" w14:paraId="32BE8FB0" w14:textId="77777777" w:rsidTr="00173FCF">
        <w:tc>
          <w:tcPr>
            <w:tcW w:w="425" w:type="dxa"/>
          </w:tcPr>
          <w:p w14:paraId="0FBF2119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32657853" w14:textId="17A3248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79C5E37D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7B51C5C" w14:textId="5B6DCA79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3A0DC944" w14:textId="2B241ED2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1, 14)</w:t>
            </w:r>
          </w:p>
        </w:tc>
        <w:tc>
          <w:tcPr>
            <w:tcW w:w="1417" w:type="dxa"/>
          </w:tcPr>
          <w:p w14:paraId="3DEF195C" w14:textId="489CF41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13, 12)</w:t>
            </w:r>
          </w:p>
        </w:tc>
        <w:tc>
          <w:tcPr>
            <w:tcW w:w="851" w:type="dxa"/>
          </w:tcPr>
          <w:p w14:paraId="18ACA83B" w14:textId="03E4D484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4</w:t>
            </w:r>
          </w:p>
        </w:tc>
      </w:tr>
      <w:tr w:rsidR="007B301E" w:rsidRPr="007B301E" w14:paraId="1E91F59A" w14:textId="77777777" w:rsidTr="00173FCF">
        <w:tc>
          <w:tcPr>
            <w:tcW w:w="425" w:type="dxa"/>
            <w:tcBorders>
              <w:bottom w:val="single" w:sz="4" w:space="0" w:color="auto"/>
            </w:tcBorders>
          </w:tcPr>
          <w:p w14:paraId="482460B6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369F0EB8" w14:textId="189FCD58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F047234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9DE1B3" w14:textId="1D3A9ED1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E85B55" w14:textId="55623565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3, 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049469" w14:textId="0035A09F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5, 1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BE5365" w14:textId="5BB237F9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4</w:t>
            </w:r>
          </w:p>
        </w:tc>
      </w:tr>
      <w:tr w:rsidR="007B301E" w:rsidRPr="007B301E" w14:paraId="445DDD92" w14:textId="77777777" w:rsidTr="00173FCF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6087D95A" w14:textId="235D9531" w:rsidR="009444AD" w:rsidRPr="00621E8C" w:rsidRDefault="009444AD" w:rsidP="009444AD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 xml:space="preserve">AP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6AA4BAD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2620F6" w14:textId="77777777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CB5388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508443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EEE1EC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</w:tr>
      <w:tr w:rsidR="007B301E" w:rsidRPr="007B301E" w14:paraId="6A13785B" w14:textId="77777777" w:rsidTr="00173FCF">
        <w:tc>
          <w:tcPr>
            <w:tcW w:w="425" w:type="dxa"/>
          </w:tcPr>
          <w:p w14:paraId="600A04C7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7B6635DC" w14:textId="05692BA3" w:rsidR="009444AD" w:rsidRPr="00621E8C" w:rsidRDefault="009444AD" w:rsidP="009444AD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1B2D2485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DDED5DD" w14:textId="20BD467C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58BF4711" w14:textId="19EA2EB0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5, 3)</w:t>
            </w:r>
          </w:p>
        </w:tc>
        <w:tc>
          <w:tcPr>
            <w:tcW w:w="1417" w:type="dxa"/>
          </w:tcPr>
          <w:p w14:paraId="3D163177" w14:textId="351F400B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8, 1)</w:t>
            </w:r>
          </w:p>
        </w:tc>
        <w:tc>
          <w:tcPr>
            <w:tcW w:w="851" w:type="dxa"/>
          </w:tcPr>
          <w:p w14:paraId="1774775A" w14:textId="7777777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2</w:t>
            </w:r>
          </w:p>
        </w:tc>
      </w:tr>
      <w:tr w:rsidR="007B301E" w:rsidRPr="007B301E" w14:paraId="0F3C4DD7" w14:textId="77777777" w:rsidTr="00173FCF">
        <w:tc>
          <w:tcPr>
            <w:tcW w:w="425" w:type="dxa"/>
          </w:tcPr>
          <w:p w14:paraId="4AC455E7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</w:tcPr>
          <w:p w14:paraId="69205648" w14:textId="740BF71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189B006B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D6BD0CE" w14:textId="1845D219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14:paraId="7C3630B2" w14:textId="4077B60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6, 3)</w:t>
            </w:r>
          </w:p>
        </w:tc>
        <w:tc>
          <w:tcPr>
            <w:tcW w:w="1417" w:type="dxa"/>
          </w:tcPr>
          <w:p w14:paraId="45F70FE7" w14:textId="0C7A9070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7, 2)</w:t>
            </w:r>
          </w:p>
        </w:tc>
        <w:tc>
          <w:tcPr>
            <w:tcW w:w="851" w:type="dxa"/>
          </w:tcPr>
          <w:p w14:paraId="3229F8D8" w14:textId="6F91060E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8</w:t>
            </w:r>
          </w:p>
        </w:tc>
      </w:tr>
      <w:tr w:rsidR="007B301E" w:rsidRPr="007B301E" w14:paraId="5CD84783" w14:textId="77777777" w:rsidTr="00173FCF">
        <w:tc>
          <w:tcPr>
            <w:tcW w:w="425" w:type="dxa"/>
            <w:tcBorders>
              <w:bottom w:val="single" w:sz="4" w:space="0" w:color="auto"/>
            </w:tcBorders>
          </w:tcPr>
          <w:p w14:paraId="07FD31E6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176FFB2E" w14:textId="1B6EA838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03D726" w14:textId="77777777" w:rsidR="009444AD" w:rsidRPr="007B301E" w:rsidRDefault="009444AD" w:rsidP="009444A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619290" w14:textId="2D8401DA" w:rsidR="009444AD" w:rsidRPr="007B301E" w:rsidRDefault="009444AD" w:rsidP="009444AD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407C46" w14:textId="3225A967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7, 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EC5ABA" w14:textId="5B0FD256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7, 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616E7B" w14:textId="2A485E8A" w:rsidR="009444AD" w:rsidRPr="007B301E" w:rsidRDefault="009444AD" w:rsidP="009444AD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4</w:t>
            </w:r>
          </w:p>
        </w:tc>
      </w:tr>
      <w:tr w:rsidR="007B301E" w:rsidRPr="00621E8C" w14:paraId="2D2F183F" w14:textId="77777777" w:rsidTr="009444AD">
        <w:trPr>
          <w:trHeight w:val="671"/>
        </w:trPr>
        <w:tc>
          <w:tcPr>
            <w:tcW w:w="8506" w:type="dxa"/>
            <w:gridSpan w:val="7"/>
            <w:tcBorders>
              <w:top w:val="single" w:sz="4" w:space="0" w:color="auto"/>
            </w:tcBorders>
          </w:tcPr>
          <w:p w14:paraId="7376BC9F" w14:textId="5AA95ADE" w:rsidR="009444AD" w:rsidRPr="007B301E" w:rsidRDefault="009444AD" w:rsidP="009444AD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621E8C">
              <w:rPr>
                <w:sz w:val="16"/>
                <w:szCs w:val="16"/>
                <w:lang w:val="en-US"/>
              </w:rPr>
              <w:t xml:space="preserve">, </w:t>
            </w:r>
            <w:r w:rsidRPr="007B301E">
              <w:rPr>
                <w:sz w:val="16"/>
                <w:szCs w:val="16"/>
                <w:lang w:val="en-US"/>
              </w:rPr>
              <w:t xml:space="preserve">**adjusted for time of abstinence (continuous variable), maternal smoking (yes/no), gestational age at blood sampling (continuous variable), ***further adjusted for smoking status of son (daily smoker/occasional smoker/non-smoker), body fat percentage (continuous variable), weekly alcohol intake (continuous variable) and physical fitness (Good or very good/moderate/poor), *** further adjusted for time between delivery of semen sample and start of motility analysis (continuous variable). Abbreviations: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s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scrotum;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p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penis.</w:t>
            </w:r>
          </w:p>
        </w:tc>
      </w:tr>
    </w:tbl>
    <w:p w14:paraId="02C205BA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68626611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21F28E8B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71533858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20A57D9C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r w:rsidRPr="007B301E">
        <w:rPr>
          <w:highlight w:val="yellow"/>
          <w:lang w:val="en-US"/>
        </w:rPr>
        <w:br w:type="page"/>
      </w:r>
    </w:p>
    <w:p w14:paraId="07D0840B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tbl>
      <w:tblPr>
        <w:tblStyle w:val="Tabel-Gitter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119"/>
        <w:gridCol w:w="283"/>
        <w:gridCol w:w="1276"/>
        <w:gridCol w:w="1417"/>
        <w:gridCol w:w="1418"/>
        <w:gridCol w:w="850"/>
      </w:tblGrid>
      <w:tr w:rsidR="007B301E" w:rsidRPr="00621E8C" w14:paraId="2393EBA7" w14:textId="77777777" w:rsidTr="00173FCF">
        <w:tc>
          <w:tcPr>
            <w:tcW w:w="8647" w:type="dxa"/>
            <w:gridSpan w:val="7"/>
            <w:tcBorders>
              <w:bottom w:val="single" w:sz="4" w:space="0" w:color="auto"/>
            </w:tcBorders>
          </w:tcPr>
          <w:p w14:paraId="65666094" w14:textId="29B51373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Supplementary table 9: Linear regression analysis of prenatal serum levels of 2-phenylphenol </w:t>
            </w:r>
            <w:r w:rsidR="00525F81" w:rsidRPr="007B301E">
              <w:rPr>
                <w:sz w:val="18"/>
                <w:szCs w:val="18"/>
                <w:lang w:val="en-US"/>
              </w:rPr>
              <w:t xml:space="preserve">(2-PP) </w:t>
            </w:r>
            <w:r w:rsidRPr="007B301E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semen parameters and anogenital distance in adulthood</w:t>
            </w:r>
          </w:p>
        </w:tc>
      </w:tr>
      <w:tr w:rsidR="007B301E" w:rsidRPr="007B301E" w14:paraId="6591BA7D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7CC42FFE" w14:textId="77777777" w:rsidR="00AD59F6" w:rsidRPr="007B301E" w:rsidRDefault="00AD59F6" w:rsidP="00AD59F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D722AAC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6FDBC4A6" w14:textId="6A973077" w:rsidR="00AD59F6" w:rsidRPr="007B301E" w:rsidRDefault="00525F81" w:rsidP="00AD59F6">
            <w:pPr>
              <w:jc w:val="center"/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Prenatal 2-</w:t>
            </w:r>
            <w:r w:rsidRPr="007B301E">
              <w:rPr>
                <w:lang w:val="en-US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phenylphenol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 xml:space="preserve"> (2-PP) 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140F09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6BCD2CC9" w14:textId="77777777" w:rsidTr="00CD18AC">
        <w:tc>
          <w:tcPr>
            <w:tcW w:w="3403" w:type="dxa"/>
            <w:gridSpan w:val="2"/>
            <w:tcBorders>
              <w:bottom w:val="single" w:sz="4" w:space="0" w:color="auto"/>
            </w:tcBorders>
          </w:tcPr>
          <w:p w14:paraId="22AC2EAB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87271E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F4914C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7703ED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DE637A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9B2AFE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21D51600" w14:textId="77777777" w:rsidTr="00CD18AC"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C050B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E9A51BC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3E71DE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A2F996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4DC237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207FD6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0E7A3A05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06B9CF00" w14:textId="74D78ED2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Concentration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146F40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0CF096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7672E0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21C0AF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E9D416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3E8BA2EB" w14:textId="77777777" w:rsidTr="00CD18AC">
        <w:tc>
          <w:tcPr>
            <w:tcW w:w="284" w:type="dxa"/>
          </w:tcPr>
          <w:p w14:paraId="02108632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4EF8DE5E" w14:textId="126F18CB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3C778A74" w14:textId="77777777" w:rsidR="00173FCF" w:rsidRPr="007B301E" w:rsidRDefault="00173FCF" w:rsidP="00173FCF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1074780" w14:textId="7D3966E5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F4EDEA8" w14:textId="5BB3C87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7 (-19, 166)</w:t>
            </w:r>
          </w:p>
        </w:tc>
        <w:tc>
          <w:tcPr>
            <w:tcW w:w="1418" w:type="dxa"/>
          </w:tcPr>
          <w:p w14:paraId="2FC08EC0" w14:textId="562A7A8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0 (-1, 288)</w:t>
            </w:r>
          </w:p>
        </w:tc>
        <w:tc>
          <w:tcPr>
            <w:tcW w:w="850" w:type="dxa"/>
          </w:tcPr>
          <w:p w14:paraId="09312CAD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5</w:t>
            </w:r>
          </w:p>
        </w:tc>
      </w:tr>
      <w:tr w:rsidR="007B301E" w:rsidRPr="007B301E" w14:paraId="2F8736AA" w14:textId="77777777" w:rsidTr="00CD18AC">
        <w:tc>
          <w:tcPr>
            <w:tcW w:w="284" w:type="dxa"/>
          </w:tcPr>
          <w:p w14:paraId="3F394EDB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1492F76F" w14:textId="485C5F95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652B28ED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3CDF080" w14:textId="1E2D4851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4E9047A0" w14:textId="1340FEB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2 (-23, 163)</w:t>
            </w:r>
          </w:p>
        </w:tc>
        <w:tc>
          <w:tcPr>
            <w:tcW w:w="1418" w:type="dxa"/>
            <w:shd w:val="clear" w:color="auto" w:fill="auto"/>
          </w:tcPr>
          <w:p w14:paraId="101898E6" w14:textId="5808A61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4 (-7, 225)</w:t>
            </w:r>
          </w:p>
        </w:tc>
        <w:tc>
          <w:tcPr>
            <w:tcW w:w="850" w:type="dxa"/>
          </w:tcPr>
          <w:p w14:paraId="1AAE65E1" w14:textId="62A31FA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8</w:t>
            </w:r>
          </w:p>
        </w:tc>
      </w:tr>
      <w:tr w:rsidR="007B301E" w:rsidRPr="007B301E" w14:paraId="58D48209" w14:textId="77777777" w:rsidTr="00CD18AC">
        <w:tc>
          <w:tcPr>
            <w:tcW w:w="284" w:type="dxa"/>
          </w:tcPr>
          <w:p w14:paraId="0DF5E272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2CFCF76C" w14:textId="14989D07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7FACB310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F5E5BEF" w14:textId="7F887DB8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1F9A1B1" w14:textId="759EC9C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2 (-27, 174)</w:t>
            </w:r>
          </w:p>
        </w:tc>
        <w:tc>
          <w:tcPr>
            <w:tcW w:w="1418" w:type="dxa"/>
            <w:shd w:val="clear" w:color="auto" w:fill="auto"/>
          </w:tcPr>
          <w:p w14:paraId="60BCA9D0" w14:textId="4A7DEFA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3 (-19, 228)</w:t>
            </w:r>
          </w:p>
        </w:tc>
        <w:tc>
          <w:tcPr>
            <w:tcW w:w="850" w:type="dxa"/>
          </w:tcPr>
          <w:p w14:paraId="40CB7857" w14:textId="5E0AC9A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7</w:t>
            </w:r>
          </w:p>
        </w:tc>
      </w:tr>
      <w:tr w:rsidR="007B301E" w:rsidRPr="000759E9" w14:paraId="047AC45D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6B8D8AB4" w14:textId="63BF110A" w:rsidR="00173FCF" w:rsidRPr="00621E8C" w:rsidRDefault="00173FCF" w:rsidP="00173FCF">
            <w:pPr>
              <w:rPr>
                <w:sz w:val="18"/>
                <w:szCs w:val="18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Semen volume 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00F09C3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F646BF" w14:textId="77777777" w:rsidR="00173FCF" w:rsidRPr="007B301E" w:rsidRDefault="00173FCF" w:rsidP="00173FC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04DD1C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A35F33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88142C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4AC88DCF" w14:textId="77777777" w:rsidTr="00CD18AC">
        <w:tc>
          <w:tcPr>
            <w:tcW w:w="284" w:type="dxa"/>
          </w:tcPr>
          <w:p w14:paraId="74CBD83B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4B335555" w14:textId="3FFEB602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0B5D6823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970BA6B" w14:textId="25AA05C9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4AC5B16" w14:textId="6ECCF27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20, 35)</w:t>
            </w:r>
          </w:p>
        </w:tc>
        <w:tc>
          <w:tcPr>
            <w:tcW w:w="1418" w:type="dxa"/>
          </w:tcPr>
          <w:p w14:paraId="332F2805" w14:textId="453AFE9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0 (-8, 58)</w:t>
            </w:r>
          </w:p>
        </w:tc>
        <w:tc>
          <w:tcPr>
            <w:tcW w:w="850" w:type="dxa"/>
          </w:tcPr>
          <w:p w14:paraId="331F172B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8</w:t>
            </w:r>
          </w:p>
        </w:tc>
      </w:tr>
      <w:tr w:rsidR="007B301E" w:rsidRPr="007B301E" w14:paraId="42EB674E" w14:textId="77777777" w:rsidTr="00CD18AC">
        <w:tc>
          <w:tcPr>
            <w:tcW w:w="284" w:type="dxa"/>
          </w:tcPr>
          <w:p w14:paraId="72D64F75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22B337AA" w14:textId="7783A4DF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506B277C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9D698C3" w14:textId="06ACA991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78AF4D13" w14:textId="66E55B9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22, 32)</w:t>
            </w:r>
          </w:p>
        </w:tc>
        <w:tc>
          <w:tcPr>
            <w:tcW w:w="1418" w:type="dxa"/>
          </w:tcPr>
          <w:p w14:paraId="782CC2BE" w14:textId="233CD1D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3 (-6, 60)</w:t>
            </w:r>
          </w:p>
        </w:tc>
        <w:tc>
          <w:tcPr>
            <w:tcW w:w="850" w:type="dxa"/>
          </w:tcPr>
          <w:p w14:paraId="6837E224" w14:textId="2ACCFB1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3</w:t>
            </w:r>
          </w:p>
        </w:tc>
      </w:tr>
      <w:tr w:rsidR="007B301E" w:rsidRPr="007B301E" w14:paraId="7F7F734D" w14:textId="77777777" w:rsidTr="00CD18AC">
        <w:tc>
          <w:tcPr>
            <w:tcW w:w="284" w:type="dxa"/>
          </w:tcPr>
          <w:p w14:paraId="0AF5191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77D0477E" w14:textId="3FD0E37C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0C539933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7E28E6B5" w14:textId="631E2FBB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2279BE7" w14:textId="530D73C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18, 35)</w:t>
            </w:r>
          </w:p>
        </w:tc>
        <w:tc>
          <w:tcPr>
            <w:tcW w:w="1418" w:type="dxa"/>
          </w:tcPr>
          <w:p w14:paraId="4494A0FE" w14:textId="59BC80E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5 (-12, 50)</w:t>
            </w:r>
          </w:p>
        </w:tc>
        <w:tc>
          <w:tcPr>
            <w:tcW w:w="850" w:type="dxa"/>
          </w:tcPr>
          <w:p w14:paraId="14F11355" w14:textId="1C37CE8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0</w:t>
            </w:r>
          </w:p>
        </w:tc>
      </w:tr>
      <w:tr w:rsidR="007B301E" w:rsidRPr="00621E8C" w14:paraId="0214A419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57773F7E" w14:textId="20C63A00" w:rsidR="00173FCF" w:rsidRPr="00621E8C" w:rsidRDefault="00173FCF" w:rsidP="00173FCF">
            <w:pPr>
              <w:rPr>
                <w:sz w:val="18"/>
                <w:szCs w:val="18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Total sperm count 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4CB9B9E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1DC3E1" w14:textId="77777777" w:rsidR="00173FCF" w:rsidRPr="007B301E" w:rsidRDefault="00173FCF" w:rsidP="00173FC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F07385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58C748E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60511D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45C10C3F" w14:textId="77777777" w:rsidTr="00CD18AC">
        <w:tc>
          <w:tcPr>
            <w:tcW w:w="284" w:type="dxa"/>
          </w:tcPr>
          <w:p w14:paraId="6CE80F66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1DA39E5E" w14:textId="5B4896BA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28FF2C54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054647C" w14:textId="39520745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09FDE50" w14:textId="7E2C925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3 (-21, 197)</w:t>
            </w:r>
          </w:p>
        </w:tc>
        <w:tc>
          <w:tcPr>
            <w:tcW w:w="1418" w:type="dxa"/>
          </w:tcPr>
          <w:p w14:paraId="302060CE" w14:textId="5C892E7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17* (11, 325)</w:t>
            </w:r>
          </w:p>
        </w:tc>
        <w:tc>
          <w:tcPr>
            <w:tcW w:w="850" w:type="dxa"/>
          </w:tcPr>
          <w:p w14:paraId="652E8C16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2</w:t>
            </w:r>
          </w:p>
        </w:tc>
      </w:tr>
      <w:tr w:rsidR="007B301E" w:rsidRPr="007B301E" w14:paraId="6EB28C60" w14:textId="77777777" w:rsidTr="00CD18AC">
        <w:tc>
          <w:tcPr>
            <w:tcW w:w="284" w:type="dxa"/>
          </w:tcPr>
          <w:p w14:paraId="3B73516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5206A2B3" w14:textId="35C27326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639C9567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91C6B3C" w14:textId="1AEDC101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24A95F8" w14:textId="2AFDA1E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4 (-28, 187)</w:t>
            </w:r>
          </w:p>
        </w:tc>
        <w:tc>
          <w:tcPr>
            <w:tcW w:w="1418" w:type="dxa"/>
          </w:tcPr>
          <w:p w14:paraId="22681546" w14:textId="3A33289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13* (6, 329)</w:t>
            </w:r>
          </w:p>
        </w:tc>
        <w:tc>
          <w:tcPr>
            <w:tcW w:w="850" w:type="dxa"/>
          </w:tcPr>
          <w:p w14:paraId="0E04F187" w14:textId="0B580A7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3</w:t>
            </w:r>
          </w:p>
        </w:tc>
      </w:tr>
      <w:tr w:rsidR="007B301E" w:rsidRPr="007B301E" w14:paraId="31A4146E" w14:textId="77777777" w:rsidTr="00CD18AC">
        <w:tc>
          <w:tcPr>
            <w:tcW w:w="284" w:type="dxa"/>
            <w:tcBorders>
              <w:bottom w:val="single" w:sz="4" w:space="0" w:color="auto"/>
            </w:tcBorders>
          </w:tcPr>
          <w:p w14:paraId="19FFA814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FDFBCE9" w14:textId="3FB05CCD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55F38F2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1870F4" w14:textId="03037E99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B24710" w14:textId="168F9ED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9 (-28, 2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5D058F" w14:textId="229C84D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7 (-13, 3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AB0322" w14:textId="3889BB4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1</w:t>
            </w:r>
          </w:p>
        </w:tc>
      </w:tr>
      <w:tr w:rsidR="007B301E" w:rsidRPr="007B301E" w14:paraId="72FF200B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7EB09B25" w14:textId="4856B341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Morpholog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3CDCD1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F019DD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1D084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D27EB3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53981C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6BFCB3A9" w14:textId="77777777" w:rsidTr="00CD18AC">
        <w:tc>
          <w:tcPr>
            <w:tcW w:w="284" w:type="dxa"/>
          </w:tcPr>
          <w:p w14:paraId="407D36D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1EAD9EDD" w14:textId="29F0830E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05B44613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FF10CCF" w14:textId="36BE4433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D854D19" w14:textId="68977ED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5 (-0.6, 3.5)</w:t>
            </w:r>
          </w:p>
        </w:tc>
        <w:tc>
          <w:tcPr>
            <w:tcW w:w="1418" w:type="dxa"/>
          </w:tcPr>
          <w:p w14:paraId="4DEB8123" w14:textId="6938DAD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7 (-0.4, 3.7)</w:t>
            </w:r>
          </w:p>
        </w:tc>
        <w:tc>
          <w:tcPr>
            <w:tcW w:w="850" w:type="dxa"/>
          </w:tcPr>
          <w:p w14:paraId="5EC5F960" w14:textId="15D4436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1</w:t>
            </w:r>
          </w:p>
        </w:tc>
      </w:tr>
      <w:tr w:rsidR="007B301E" w:rsidRPr="007B301E" w14:paraId="663CF79D" w14:textId="77777777" w:rsidTr="00CD18AC">
        <w:tc>
          <w:tcPr>
            <w:tcW w:w="284" w:type="dxa"/>
          </w:tcPr>
          <w:p w14:paraId="157A63BD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13510083" w14:textId="5DD1178D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258D5392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9CBC16F" w14:textId="3C4B276D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58C89E68" w14:textId="1C7443E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2 (-0.9, 3.3)</w:t>
            </w:r>
          </w:p>
        </w:tc>
        <w:tc>
          <w:tcPr>
            <w:tcW w:w="1418" w:type="dxa"/>
          </w:tcPr>
          <w:p w14:paraId="2371E8E1" w14:textId="490779E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4 (-0.8, 3.5)</w:t>
            </w:r>
          </w:p>
        </w:tc>
        <w:tc>
          <w:tcPr>
            <w:tcW w:w="850" w:type="dxa"/>
          </w:tcPr>
          <w:p w14:paraId="63FFC532" w14:textId="6D166F4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1</w:t>
            </w:r>
          </w:p>
        </w:tc>
      </w:tr>
      <w:tr w:rsidR="007B301E" w:rsidRPr="007B301E" w14:paraId="78F74741" w14:textId="77777777" w:rsidTr="00CD18AC">
        <w:tc>
          <w:tcPr>
            <w:tcW w:w="284" w:type="dxa"/>
          </w:tcPr>
          <w:p w14:paraId="588547C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0C1FF1B8" w14:textId="348CD5EE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4088D172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BD7E5B1" w14:textId="37081AA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493AAFE" w14:textId="653F785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4 (-0.8, 3.5)</w:t>
            </w:r>
          </w:p>
        </w:tc>
        <w:tc>
          <w:tcPr>
            <w:tcW w:w="1418" w:type="dxa"/>
          </w:tcPr>
          <w:p w14:paraId="30139722" w14:textId="1EAAD87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3 (-1.0, 3.6)</w:t>
            </w:r>
          </w:p>
        </w:tc>
        <w:tc>
          <w:tcPr>
            <w:tcW w:w="850" w:type="dxa"/>
          </w:tcPr>
          <w:p w14:paraId="7A99CA6A" w14:textId="4038D77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6</w:t>
            </w:r>
          </w:p>
        </w:tc>
      </w:tr>
      <w:tr w:rsidR="007B301E" w:rsidRPr="007B301E" w14:paraId="50FCF4C9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41758778" w14:textId="54DCDB63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Motilit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4DACE00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1DB3CF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87F5ED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F243E4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233D8C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640DE773" w14:textId="77777777" w:rsidTr="00CD18AC">
        <w:tc>
          <w:tcPr>
            <w:tcW w:w="284" w:type="dxa"/>
          </w:tcPr>
          <w:p w14:paraId="13479418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3C0924BA" w14:textId="25A426FE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45D2BC6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092842C" w14:textId="1E016B92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4FE57422" w14:textId="6B67946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.3 (-4.8, 11.4)</w:t>
            </w:r>
          </w:p>
        </w:tc>
        <w:tc>
          <w:tcPr>
            <w:tcW w:w="1418" w:type="dxa"/>
          </w:tcPr>
          <w:p w14:paraId="30A528A0" w14:textId="36BC9EE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.9* (1.7, 18.1)</w:t>
            </w:r>
          </w:p>
        </w:tc>
        <w:tc>
          <w:tcPr>
            <w:tcW w:w="850" w:type="dxa"/>
          </w:tcPr>
          <w:p w14:paraId="4B1447A8" w14:textId="70B6B7D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2</w:t>
            </w:r>
          </w:p>
        </w:tc>
      </w:tr>
      <w:tr w:rsidR="007B301E" w:rsidRPr="007B301E" w14:paraId="3DD33744" w14:textId="77777777" w:rsidTr="00CD18AC">
        <w:tc>
          <w:tcPr>
            <w:tcW w:w="284" w:type="dxa"/>
          </w:tcPr>
          <w:p w14:paraId="54AF07FF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59D2B5C6" w14:textId="1E0BFDF5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03945B9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D8AE148" w14:textId="378875B0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3F18C28" w14:textId="3211F52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.0 (-4.4, 12.4)</w:t>
            </w:r>
          </w:p>
        </w:tc>
        <w:tc>
          <w:tcPr>
            <w:tcW w:w="1418" w:type="dxa"/>
          </w:tcPr>
          <w:p w14:paraId="649A9DE4" w14:textId="4A59BA1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.4 (-2.3, 15.1)</w:t>
            </w:r>
          </w:p>
        </w:tc>
        <w:tc>
          <w:tcPr>
            <w:tcW w:w="850" w:type="dxa"/>
          </w:tcPr>
          <w:p w14:paraId="1AA818FC" w14:textId="0C755BE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4</w:t>
            </w:r>
          </w:p>
        </w:tc>
      </w:tr>
      <w:tr w:rsidR="007B301E" w:rsidRPr="007B301E" w14:paraId="63D96F71" w14:textId="77777777" w:rsidTr="00CD18AC">
        <w:tc>
          <w:tcPr>
            <w:tcW w:w="284" w:type="dxa"/>
            <w:tcBorders>
              <w:bottom w:val="single" w:sz="4" w:space="0" w:color="auto"/>
            </w:tcBorders>
          </w:tcPr>
          <w:p w14:paraId="0475047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838187A" w14:textId="098DBE7E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B0FC75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5FA906" w14:textId="6EB5B25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E44982" w14:textId="0659127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.8 (-3.3, 12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E4E381" w14:textId="66BE4C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.0 (-5.7, 11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F8BF8D" w14:textId="12FC72C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6</w:t>
            </w:r>
          </w:p>
        </w:tc>
      </w:tr>
      <w:tr w:rsidR="007B301E" w:rsidRPr="007B301E" w14:paraId="38154B09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27953F8F" w14:textId="2F80DFEE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>AS</w:t>
            </w:r>
            <w:r w:rsidRPr="00621E8C">
              <w:rPr>
                <w:sz w:val="18"/>
                <w:szCs w:val="18"/>
                <w:vertAlign w:val="superscript"/>
              </w:rPr>
              <w:t xml:space="preserve">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B40DF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87AAD8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B2079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D9437C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FE9E8C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3C5213D9" w14:textId="77777777" w:rsidTr="00CD18AC">
        <w:tc>
          <w:tcPr>
            <w:tcW w:w="284" w:type="dxa"/>
          </w:tcPr>
          <w:p w14:paraId="23EC5A95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3D5BD674" w14:textId="6ADE284F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073EEF32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46AF67B" w14:textId="2FED1F3E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667E91B1" w14:textId="42EC0C6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5, 23)</w:t>
            </w:r>
          </w:p>
        </w:tc>
        <w:tc>
          <w:tcPr>
            <w:tcW w:w="1418" w:type="dxa"/>
          </w:tcPr>
          <w:p w14:paraId="20A8184E" w14:textId="29D4F80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10, 16)</w:t>
            </w:r>
          </w:p>
        </w:tc>
        <w:tc>
          <w:tcPr>
            <w:tcW w:w="850" w:type="dxa"/>
          </w:tcPr>
          <w:p w14:paraId="6BB93C7A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3</w:t>
            </w:r>
          </w:p>
        </w:tc>
      </w:tr>
      <w:tr w:rsidR="007B301E" w:rsidRPr="007B301E" w14:paraId="75ED1177" w14:textId="77777777" w:rsidTr="00CD18AC">
        <w:tc>
          <w:tcPr>
            <w:tcW w:w="284" w:type="dxa"/>
          </w:tcPr>
          <w:p w14:paraId="59880845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52B225CB" w14:textId="64B56F45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1760B7B6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4748839" w14:textId="36D44A5E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59ADB02" w14:textId="6353C49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7, 19)</w:t>
            </w:r>
          </w:p>
        </w:tc>
        <w:tc>
          <w:tcPr>
            <w:tcW w:w="1418" w:type="dxa"/>
          </w:tcPr>
          <w:p w14:paraId="10D0AF93" w14:textId="5BD1C09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2, 12)</w:t>
            </w:r>
          </w:p>
        </w:tc>
        <w:tc>
          <w:tcPr>
            <w:tcW w:w="850" w:type="dxa"/>
          </w:tcPr>
          <w:p w14:paraId="30EC57B2" w14:textId="2D781D1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0</w:t>
            </w:r>
          </w:p>
        </w:tc>
      </w:tr>
      <w:tr w:rsidR="007B301E" w:rsidRPr="007B301E" w14:paraId="3671C22E" w14:textId="77777777" w:rsidTr="00CD18AC">
        <w:tc>
          <w:tcPr>
            <w:tcW w:w="284" w:type="dxa"/>
            <w:tcBorders>
              <w:bottom w:val="single" w:sz="4" w:space="0" w:color="auto"/>
            </w:tcBorders>
          </w:tcPr>
          <w:p w14:paraId="33D04BAB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8F39ECF" w14:textId="3CA9EFDB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520542D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4A082F" w14:textId="6DDA4A3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28B1A3" w14:textId="10E03B1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8, 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33ADC0" w14:textId="2C968EC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3, 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9DA28D" w14:textId="2F0017D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9</w:t>
            </w:r>
          </w:p>
        </w:tc>
      </w:tr>
      <w:tr w:rsidR="007B301E" w:rsidRPr="007B301E" w14:paraId="14DEC924" w14:textId="77777777" w:rsidTr="00CD18AC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45333913" w14:textId="7CA49A5F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 xml:space="preserve">AP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92169FD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EBF1D0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A8AFC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6C187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F38FC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6163BA14" w14:textId="77777777" w:rsidTr="00CD18AC">
        <w:tc>
          <w:tcPr>
            <w:tcW w:w="284" w:type="dxa"/>
          </w:tcPr>
          <w:p w14:paraId="41D71E6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74B540D5" w14:textId="2C3740BD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68852429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6C9319A" w14:textId="264D88E6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7F80D2AF" w14:textId="1F7DF8A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4, 4)</w:t>
            </w:r>
          </w:p>
        </w:tc>
        <w:tc>
          <w:tcPr>
            <w:tcW w:w="1418" w:type="dxa"/>
          </w:tcPr>
          <w:p w14:paraId="0C1F7971" w14:textId="0BDF5D0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3, 6)</w:t>
            </w:r>
          </w:p>
        </w:tc>
        <w:tc>
          <w:tcPr>
            <w:tcW w:w="850" w:type="dxa"/>
          </w:tcPr>
          <w:p w14:paraId="2E828CE3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3</w:t>
            </w:r>
          </w:p>
        </w:tc>
      </w:tr>
      <w:tr w:rsidR="007B301E" w:rsidRPr="007B301E" w14:paraId="4A29A494" w14:textId="77777777" w:rsidTr="00CD18AC">
        <w:tc>
          <w:tcPr>
            <w:tcW w:w="284" w:type="dxa"/>
          </w:tcPr>
          <w:p w14:paraId="13A295D2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5F5A5AED" w14:textId="5278932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285F146F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29FB419" w14:textId="0789AD2F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3CD11C1" w14:textId="744957C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5, 4)</w:t>
            </w:r>
          </w:p>
        </w:tc>
        <w:tc>
          <w:tcPr>
            <w:tcW w:w="1418" w:type="dxa"/>
          </w:tcPr>
          <w:p w14:paraId="0D2ED775" w14:textId="1B1526C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3, 6)</w:t>
            </w:r>
          </w:p>
        </w:tc>
        <w:tc>
          <w:tcPr>
            <w:tcW w:w="850" w:type="dxa"/>
          </w:tcPr>
          <w:p w14:paraId="590C5BC6" w14:textId="7DFAEF0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2</w:t>
            </w:r>
          </w:p>
        </w:tc>
      </w:tr>
      <w:tr w:rsidR="007B301E" w:rsidRPr="007B301E" w14:paraId="2F4277FA" w14:textId="77777777" w:rsidTr="00CD18AC">
        <w:tc>
          <w:tcPr>
            <w:tcW w:w="284" w:type="dxa"/>
            <w:tcBorders>
              <w:bottom w:val="single" w:sz="4" w:space="0" w:color="auto"/>
            </w:tcBorders>
          </w:tcPr>
          <w:p w14:paraId="49E67465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90C2C72" w14:textId="106933E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311DE84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924445" w14:textId="035C4200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51EE7F" w14:textId="69DF0C0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4, 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37597A" w14:textId="5B22150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2, 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7060E7" w14:textId="781C675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3</w:t>
            </w:r>
          </w:p>
        </w:tc>
      </w:tr>
      <w:tr w:rsidR="007B301E" w:rsidRPr="00621E8C" w14:paraId="59DA0D60" w14:textId="77777777" w:rsidTr="00173FCF">
        <w:trPr>
          <w:trHeight w:val="671"/>
        </w:trPr>
        <w:tc>
          <w:tcPr>
            <w:tcW w:w="8647" w:type="dxa"/>
            <w:gridSpan w:val="7"/>
            <w:tcBorders>
              <w:top w:val="single" w:sz="4" w:space="0" w:color="auto"/>
            </w:tcBorders>
          </w:tcPr>
          <w:p w14:paraId="1236C2C0" w14:textId="377E3E3F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621E8C">
              <w:rPr>
                <w:sz w:val="16"/>
                <w:szCs w:val="16"/>
                <w:lang w:val="en-US"/>
              </w:rPr>
              <w:t>,</w:t>
            </w:r>
            <w:r w:rsidR="000E6E62">
              <w:rPr>
                <w:color w:val="FF0000"/>
                <w:sz w:val="16"/>
                <w:szCs w:val="16"/>
                <w:lang w:val="en-US"/>
              </w:rPr>
              <w:t xml:space="preserve"> </w:t>
            </w:r>
            <w:r w:rsidRPr="007B301E">
              <w:rPr>
                <w:sz w:val="16"/>
                <w:szCs w:val="16"/>
                <w:lang w:val="en-US"/>
              </w:rPr>
              <w:t xml:space="preserve">**adjusted for time of abstinence (continuous variable), maternal smoking (yes/no), gestational age at blood sampling (continuous variable), ***further adjusted for smoking status of son (daily smoker/occasional smoker/non-smoker), body fat percentage (continuous variable), weekly alcohol intake (continuous variable) and physical fitness (Good or very good/moderate/poor), *** further adjusted for time between delivery of semen sample and start of motility analysis (continuous variable). Abbreviations: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s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scrotum;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p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penis.</w:t>
            </w:r>
          </w:p>
        </w:tc>
      </w:tr>
    </w:tbl>
    <w:p w14:paraId="1D3FFC9C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3ACAB341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r w:rsidRPr="007B301E">
        <w:rPr>
          <w:highlight w:val="yellow"/>
          <w:lang w:val="en-US"/>
        </w:rPr>
        <w:br w:type="page"/>
      </w:r>
    </w:p>
    <w:p w14:paraId="0D4BA280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tbl>
      <w:tblPr>
        <w:tblStyle w:val="Tabel-Gitter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119"/>
        <w:gridCol w:w="283"/>
        <w:gridCol w:w="1276"/>
        <w:gridCol w:w="1417"/>
        <w:gridCol w:w="1418"/>
        <w:gridCol w:w="850"/>
      </w:tblGrid>
      <w:tr w:rsidR="007B301E" w:rsidRPr="00621E8C" w14:paraId="5995F00C" w14:textId="77777777" w:rsidTr="00173FCF">
        <w:tc>
          <w:tcPr>
            <w:tcW w:w="8647" w:type="dxa"/>
            <w:gridSpan w:val="7"/>
            <w:tcBorders>
              <w:bottom w:val="single" w:sz="4" w:space="0" w:color="auto"/>
            </w:tcBorders>
          </w:tcPr>
          <w:p w14:paraId="29A5D2D5" w14:textId="69BD0BD6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Supplementary table 10: Linear regression analysis of prenatal serum levels of</w:t>
            </w:r>
            <w:r w:rsidR="00525F81" w:rsidRPr="007B301E">
              <w:rPr>
                <w:sz w:val="18"/>
                <w:szCs w:val="18"/>
                <w:lang w:val="en-US"/>
              </w:rPr>
              <w:t xml:space="preserve"> benzophenone-3</w:t>
            </w:r>
            <w:r w:rsidRPr="007B301E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semen parameters and anogenital distance in adulthood</w:t>
            </w:r>
          </w:p>
        </w:tc>
      </w:tr>
      <w:tr w:rsidR="007B301E" w:rsidRPr="007B301E" w14:paraId="6A5872C4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6826DED0" w14:textId="77777777" w:rsidR="00AD59F6" w:rsidRPr="007B301E" w:rsidRDefault="00AD59F6" w:rsidP="00AD59F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63EC554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2124F358" w14:textId="203BA797" w:rsidR="00AD59F6" w:rsidRPr="007B301E" w:rsidRDefault="00525F81" w:rsidP="00AD59F6">
            <w:pPr>
              <w:jc w:val="center"/>
              <w:rPr>
                <w:sz w:val="18"/>
                <w:szCs w:val="18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>Prenatal Benzophenone-3 (BP-3) 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9849EB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7A98A934" w14:textId="77777777" w:rsidTr="00171A0A">
        <w:tc>
          <w:tcPr>
            <w:tcW w:w="3403" w:type="dxa"/>
            <w:gridSpan w:val="2"/>
            <w:tcBorders>
              <w:bottom w:val="single" w:sz="4" w:space="0" w:color="auto"/>
            </w:tcBorders>
          </w:tcPr>
          <w:p w14:paraId="5E37C475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C78B4FE" w14:textId="77777777" w:rsidR="00AD59F6" w:rsidRPr="007B301E" w:rsidRDefault="00AD59F6" w:rsidP="00AD59F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C42ABF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A8BD40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710E40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3C8A76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7E7D767E" w14:textId="77777777" w:rsidTr="00171A0A"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A03603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644F054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C474D2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C27FDF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B050EC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1D4F72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5DDA9675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2E37B4D0" w14:textId="47AA76D0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Concentration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A205EE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E5F832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6F710E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50E639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9D0520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1208E440" w14:textId="77777777" w:rsidTr="00171A0A">
        <w:tc>
          <w:tcPr>
            <w:tcW w:w="284" w:type="dxa"/>
          </w:tcPr>
          <w:p w14:paraId="25CAEDD5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7512CA5C" w14:textId="3496B2AF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6CEA1E49" w14:textId="77777777" w:rsidR="00173FCF" w:rsidRPr="007B301E" w:rsidRDefault="00173FCF" w:rsidP="00173FCF">
            <w:pPr>
              <w:ind w:left="177" w:hanging="177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C98C1E4" w14:textId="09DE096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B532CE8" w14:textId="49ED3A9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5 (-26, 147)</w:t>
            </w:r>
          </w:p>
        </w:tc>
        <w:tc>
          <w:tcPr>
            <w:tcW w:w="1418" w:type="dxa"/>
          </w:tcPr>
          <w:p w14:paraId="00EE9B79" w14:textId="6C2766E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0 (-55, 46)</w:t>
            </w:r>
          </w:p>
        </w:tc>
        <w:tc>
          <w:tcPr>
            <w:tcW w:w="850" w:type="dxa"/>
          </w:tcPr>
          <w:p w14:paraId="5CCF269B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7</w:t>
            </w:r>
          </w:p>
        </w:tc>
      </w:tr>
      <w:tr w:rsidR="007B301E" w:rsidRPr="007B301E" w14:paraId="4F31A782" w14:textId="77777777" w:rsidTr="00171A0A">
        <w:tc>
          <w:tcPr>
            <w:tcW w:w="284" w:type="dxa"/>
          </w:tcPr>
          <w:p w14:paraId="5666CB07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4087BC16" w14:textId="1D91CC0E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32476B17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78E415B0" w14:textId="261AF182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6120F3F3" w14:textId="4F0A24F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8 (-32, 142)</w:t>
            </w:r>
          </w:p>
        </w:tc>
        <w:tc>
          <w:tcPr>
            <w:tcW w:w="1418" w:type="dxa"/>
            <w:shd w:val="clear" w:color="auto" w:fill="auto"/>
          </w:tcPr>
          <w:p w14:paraId="483BAA96" w14:textId="35164D8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5 (-60, 41)</w:t>
            </w:r>
          </w:p>
        </w:tc>
        <w:tc>
          <w:tcPr>
            <w:tcW w:w="850" w:type="dxa"/>
          </w:tcPr>
          <w:p w14:paraId="340C1941" w14:textId="25096B1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4</w:t>
            </w:r>
          </w:p>
        </w:tc>
      </w:tr>
      <w:tr w:rsidR="007B301E" w:rsidRPr="007B301E" w14:paraId="14FB0FB6" w14:textId="77777777" w:rsidTr="00171A0A">
        <w:tc>
          <w:tcPr>
            <w:tcW w:w="284" w:type="dxa"/>
          </w:tcPr>
          <w:p w14:paraId="7A292551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17898BDD" w14:textId="32D6B75A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12C76572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68B76D2" w14:textId="5F52A56D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F5A16CE" w14:textId="314AEC3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1 (-30, 182)</w:t>
            </w:r>
          </w:p>
        </w:tc>
        <w:tc>
          <w:tcPr>
            <w:tcW w:w="1418" w:type="dxa"/>
            <w:shd w:val="clear" w:color="auto" w:fill="auto"/>
          </w:tcPr>
          <w:p w14:paraId="2E299F60" w14:textId="7F16F66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5 (-62, 48)</w:t>
            </w:r>
          </w:p>
        </w:tc>
        <w:tc>
          <w:tcPr>
            <w:tcW w:w="850" w:type="dxa"/>
          </w:tcPr>
          <w:p w14:paraId="0DD3E4BE" w14:textId="03FE018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9</w:t>
            </w:r>
          </w:p>
        </w:tc>
      </w:tr>
      <w:tr w:rsidR="007B301E" w:rsidRPr="000759E9" w14:paraId="5069277F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7E9685EA" w14:textId="783E080A" w:rsidR="00173FCF" w:rsidRPr="00621E8C" w:rsidRDefault="00173FCF" w:rsidP="00173FCF">
            <w:pPr>
              <w:rPr>
                <w:sz w:val="18"/>
                <w:szCs w:val="18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Semen volume 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F9C692D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7BD743" w14:textId="77777777" w:rsidR="00173FCF" w:rsidRPr="007B301E" w:rsidRDefault="00173FCF" w:rsidP="00173FC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FDFF2E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335962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F8DDFD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5BF6C4D0" w14:textId="77777777" w:rsidTr="00171A0A">
        <w:tc>
          <w:tcPr>
            <w:tcW w:w="284" w:type="dxa"/>
          </w:tcPr>
          <w:p w14:paraId="6D1D2540" w14:textId="77777777" w:rsidR="00173FCF" w:rsidRPr="00621E8C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122AFA98" w14:textId="385A0F26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15DC53E4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08B0DEC" w14:textId="41F2E883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1A1E423" w14:textId="304D7E0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28, 23)</w:t>
            </w:r>
          </w:p>
        </w:tc>
        <w:tc>
          <w:tcPr>
            <w:tcW w:w="1418" w:type="dxa"/>
          </w:tcPr>
          <w:p w14:paraId="2AB9DE8B" w14:textId="750C150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18, 40)</w:t>
            </w:r>
          </w:p>
        </w:tc>
        <w:tc>
          <w:tcPr>
            <w:tcW w:w="850" w:type="dxa"/>
          </w:tcPr>
          <w:p w14:paraId="379B4D71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2</w:t>
            </w:r>
          </w:p>
        </w:tc>
      </w:tr>
      <w:tr w:rsidR="007B301E" w:rsidRPr="007B301E" w14:paraId="431D4851" w14:textId="77777777" w:rsidTr="00171A0A">
        <w:tc>
          <w:tcPr>
            <w:tcW w:w="284" w:type="dxa"/>
          </w:tcPr>
          <w:p w14:paraId="61772AEC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33B6894F" w14:textId="1C3629AC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7CBE72EA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14B6555" w14:textId="1ECEC9BA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47B3E21" w14:textId="754EB89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 (-27, 25)</w:t>
            </w:r>
          </w:p>
        </w:tc>
        <w:tc>
          <w:tcPr>
            <w:tcW w:w="1418" w:type="dxa"/>
          </w:tcPr>
          <w:p w14:paraId="770B4011" w14:textId="3CA461A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18, 40)</w:t>
            </w:r>
          </w:p>
        </w:tc>
        <w:tc>
          <w:tcPr>
            <w:tcW w:w="850" w:type="dxa"/>
          </w:tcPr>
          <w:p w14:paraId="05A5C257" w14:textId="385E8A3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1</w:t>
            </w:r>
          </w:p>
        </w:tc>
      </w:tr>
      <w:tr w:rsidR="007B301E" w:rsidRPr="007B301E" w14:paraId="323E16EE" w14:textId="77777777" w:rsidTr="00171A0A">
        <w:tc>
          <w:tcPr>
            <w:tcW w:w="284" w:type="dxa"/>
          </w:tcPr>
          <w:p w14:paraId="24E93475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218E3EA1" w14:textId="67BED71B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69055CF5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DCC253C" w14:textId="5258BF45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6BBD166E" w14:textId="1FE5675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 (-19,39)</w:t>
            </w:r>
          </w:p>
        </w:tc>
        <w:tc>
          <w:tcPr>
            <w:tcW w:w="1418" w:type="dxa"/>
          </w:tcPr>
          <w:p w14:paraId="50127D89" w14:textId="4B05CCB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2 (-14, 45)</w:t>
            </w:r>
          </w:p>
        </w:tc>
        <w:tc>
          <w:tcPr>
            <w:tcW w:w="850" w:type="dxa"/>
          </w:tcPr>
          <w:p w14:paraId="7066C91B" w14:textId="690FDF9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1</w:t>
            </w:r>
          </w:p>
        </w:tc>
      </w:tr>
      <w:tr w:rsidR="007B301E" w:rsidRPr="00621E8C" w14:paraId="3CC75CE3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130287B3" w14:textId="3F18DA42" w:rsidR="00173FCF" w:rsidRPr="00621E8C" w:rsidRDefault="00173FCF" w:rsidP="00173FCF">
            <w:pPr>
              <w:rPr>
                <w:sz w:val="18"/>
                <w:szCs w:val="18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Total sperm count 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1C8C55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407C75" w14:textId="77777777" w:rsidR="00173FCF" w:rsidRPr="007B301E" w:rsidRDefault="00173FCF" w:rsidP="00173FC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F37DB5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2A3D21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77F38E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242F8E03" w14:textId="77777777" w:rsidTr="00171A0A">
        <w:tc>
          <w:tcPr>
            <w:tcW w:w="284" w:type="dxa"/>
          </w:tcPr>
          <w:p w14:paraId="47434330" w14:textId="77777777" w:rsidR="00173FCF" w:rsidRPr="00621E8C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</w:tcPr>
          <w:p w14:paraId="7A75504A" w14:textId="25F5583F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01962E82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7982DC02" w14:textId="11EB774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C3F2E11" w14:textId="4569AD1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7 (-36, 153)</w:t>
            </w:r>
          </w:p>
        </w:tc>
        <w:tc>
          <w:tcPr>
            <w:tcW w:w="1418" w:type="dxa"/>
          </w:tcPr>
          <w:p w14:paraId="0ED7126D" w14:textId="04A2B35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4 (-56, 70)</w:t>
            </w:r>
          </w:p>
        </w:tc>
        <w:tc>
          <w:tcPr>
            <w:tcW w:w="850" w:type="dxa"/>
          </w:tcPr>
          <w:p w14:paraId="6BEAA7AD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6</w:t>
            </w:r>
          </w:p>
        </w:tc>
      </w:tr>
      <w:tr w:rsidR="007B301E" w:rsidRPr="007B301E" w14:paraId="09347ABB" w14:textId="77777777" w:rsidTr="00171A0A">
        <w:tc>
          <w:tcPr>
            <w:tcW w:w="284" w:type="dxa"/>
          </w:tcPr>
          <w:p w14:paraId="5EA79621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5E376746" w14:textId="556812D1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0E81C8DE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403975C" w14:textId="114B2939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8D26C6E" w14:textId="39ADD09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3 (-40, 153)</w:t>
            </w:r>
          </w:p>
        </w:tc>
        <w:tc>
          <w:tcPr>
            <w:tcW w:w="1418" w:type="dxa"/>
          </w:tcPr>
          <w:p w14:paraId="7B9680CA" w14:textId="1410A81C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0 (-61, 64)</w:t>
            </w:r>
          </w:p>
        </w:tc>
        <w:tc>
          <w:tcPr>
            <w:tcW w:w="850" w:type="dxa"/>
          </w:tcPr>
          <w:p w14:paraId="57D7B480" w14:textId="2562FDB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1</w:t>
            </w:r>
          </w:p>
        </w:tc>
      </w:tr>
      <w:tr w:rsidR="007B301E" w:rsidRPr="007B301E" w14:paraId="5238C09D" w14:textId="77777777" w:rsidTr="00171A0A">
        <w:tc>
          <w:tcPr>
            <w:tcW w:w="284" w:type="dxa"/>
            <w:tcBorders>
              <w:bottom w:val="single" w:sz="4" w:space="0" w:color="auto"/>
            </w:tcBorders>
          </w:tcPr>
          <w:p w14:paraId="4F67CDCC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C4EFA9A" w14:textId="59C8FB2F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F0CA93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984112" w14:textId="42026B5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0516F3" w14:textId="1161445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0 (-30, 22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4E1FBA" w14:textId="628B1C4C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6 (-60, 7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23E5EE" w14:textId="1CAD358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2</w:t>
            </w:r>
          </w:p>
        </w:tc>
      </w:tr>
      <w:tr w:rsidR="007B301E" w:rsidRPr="007B301E" w14:paraId="5A48E61D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6642291D" w14:textId="0E8559D5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Morpholog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3034D3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673CB9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915649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A7D02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E9A41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4D3BF77C" w14:textId="77777777" w:rsidTr="00171A0A">
        <w:tc>
          <w:tcPr>
            <w:tcW w:w="284" w:type="dxa"/>
          </w:tcPr>
          <w:p w14:paraId="39B0C5C5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4D9FEB3C" w14:textId="5BA35A31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0B104061" w14:textId="77777777" w:rsidR="00173FCF" w:rsidRPr="007B301E" w:rsidRDefault="00173FCF" w:rsidP="00173FC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9828C14" w14:textId="3D2500B3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70448FA3" w14:textId="6CCCFB5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3 (-0.7, 3.4)</w:t>
            </w:r>
          </w:p>
        </w:tc>
        <w:tc>
          <w:tcPr>
            <w:tcW w:w="1418" w:type="dxa"/>
          </w:tcPr>
          <w:p w14:paraId="11475F26" w14:textId="01CFEB60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 (-1.6, 2.5)</w:t>
            </w:r>
          </w:p>
        </w:tc>
        <w:tc>
          <w:tcPr>
            <w:tcW w:w="850" w:type="dxa"/>
          </w:tcPr>
          <w:p w14:paraId="7A19DCE3" w14:textId="2C7BB70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5</w:t>
            </w:r>
          </w:p>
        </w:tc>
      </w:tr>
      <w:tr w:rsidR="007B301E" w:rsidRPr="007B301E" w14:paraId="2532626B" w14:textId="77777777" w:rsidTr="00171A0A">
        <w:tc>
          <w:tcPr>
            <w:tcW w:w="284" w:type="dxa"/>
          </w:tcPr>
          <w:p w14:paraId="64F39758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7001F5E4" w14:textId="274BF006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16430D63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56555A0" w14:textId="4F98A021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B92999E" w14:textId="793F57C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6 (-0.5, 3.7)</w:t>
            </w:r>
          </w:p>
        </w:tc>
        <w:tc>
          <w:tcPr>
            <w:tcW w:w="1418" w:type="dxa"/>
          </w:tcPr>
          <w:p w14:paraId="021C089C" w14:textId="59B83A9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 (-1.6, 2.7)</w:t>
            </w:r>
          </w:p>
        </w:tc>
        <w:tc>
          <w:tcPr>
            <w:tcW w:w="850" w:type="dxa"/>
          </w:tcPr>
          <w:p w14:paraId="088303B8" w14:textId="7217625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7</w:t>
            </w:r>
          </w:p>
        </w:tc>
      </w:tr>
      <w:tr w:rsidR="007B301E" w:rsidRPr="007B301E" w14:paraId="3365716B" w14:textId="77777777" w:rsidTr="00171A0A">
        <w:tc>
          <w:tcPr>
            <w:tcW w:w="284" w:type="dxa"/>
          </w:tcPr>
          <w:p w14:paraId="1092362D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543525ED" w14:textId="700BF326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</w:tcPr>
          <w:p w14:paraId="15FCDD2D" w14:textId="77777777" w:rsidR="00173FCF" w:rsidRPr="007B301E" w:rsidRDefault="00173FCF" w:rsidP="00173FCF">
            <w:pPr>
              <w:rPr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0BDC64A" w14:textId="2133DBC5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B6CCE8A" w14:textId="7C6B68B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.3* (0.1, 4.5)</w:t>
            </w:r>
          </w:p>
        </w:tc>
        <w:tc>
          <w:tcPr>
            <w:tcW w:w="1418" w:type="dxa"/>
          </w:tcPr>
          <w:p w14:paraId="083C4CD1" w14:textId="67E860FC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 (-1.8, 2.6)</w:t>
            </w:r>
          </w:p>
        </w:tc>
        <w:tc>
          <w:tcPr>
            <w:tcW w:w="850" w:type="dxa"/>
          </w:tcPr>
          <w:p w14:paraId="0C5BA8BF" w14:textId="096EDDB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7</w:t>
            </w:r>
          </w:p>
        </w:tc>
      </w:tr>
      <w:tr w:rsidR="007B301E" w:rsidRPr="007B301E" w14:paraId="6D392663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55BCDB07" w14:textId="4BAB85E9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Motilit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92B8E7C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05F6F3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DFA23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5E0A70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C36652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5A6D2D01" w14:textId="77777777" w:rsidTr="00171A0A">
        <w:tc>
          <w:tcPr>
            <w:tcW w:w="284" w:type="dxa"/>
          </w:tcPr>
          <w:p w14:paraId="4482928F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603D55AF" w14:textId="58CCE373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2C0CFD55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95F68CB" w14:textId="7D77BD35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C43EF17" w14:textId="5B61ACB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.5 (-4.9, 11.9)</w:t>
            </w:r>
          </w:p>
        </w:tc>
        <w:tc>
          <w:tcPr>
            <w:tcW w:w="1418" w:type="dxa"/>
          </w:tcPr>
          <w:p w14:paraId="453819CD" w14:textId="233F6E4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6 (-6.7, 9.9)</w:t>
            </w:r>
          </w:p>
        </w:tc>
        <w:tc>
          <w:tcPr>
            <w:tcW w:w="850" w:type="dxa"/>
          </w:tcPr>
          <w:p w14:paraId="14429C26" w14:textId="0AD10B8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1</w:t>
            </w:r>
          </w:p>
        </w:tc>
      </w:tr>
      <w:tr w:rsidR="007B301E" w:rsidRPr="007B301E" w14:paraId="576013C4" w14:textId="77777777" w:rsidTr="00171A0A">
        <w:tc>
          <w:tcPr>
            <w:tcW w:w="284" w:type="dxa"/>
          </w:tcPr>
          <w:p w14:paraId="0020455D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7111B169" w14:textId="4831DDB7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4ED004ED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D59E306" w14:textId="75A2986E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C671860" w14:textId="7827C4A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.9 (-5.2, 13.0)</w:t>
            </w:r>
          </w:p>
        </w:tc>
        <w:tc>
          <w:tcPr>
            <w:tcW w:w="1418" w:type="dxa"/>
          </w:tcPr>
          <w:p w14:paraId="3A1EE162" w14:textId="53DD7600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.7 (-5.2, 12.5)</w:t>
            </w:r>
          </w:p>
        </w:tc>
        <w:tc>
          <w:tcPr>
            <w:tcW w:w="850" w:type="dxa"/>
          </w:tcPr>
          <w:p w14:paraId="4DB94385" w14:textId="2E581510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3</w:t>
            </w:r>
          </w:p>
        </w:tc>
      </w:tr>
      <w:tr w:rsidR="007B301E" w:rsidRPr="007B301E" w14:paraId="438383E7" w14:textId="77777777" w:rsidTr="00171A0A">
        <w:tc>
          <w:tcPr>
            <w:tcW w:w="284" w:type="dxa"/>
            <w:tcBorders>
              <w:bottom w:val="single" w:sz="4" w:space="0" w:color="auto"/>
            </w:tcBorders>
          </w:tcPr>
          <w:p w14:paraId="296458FB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9B651F4" w14:textId="532688B7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272BD08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CAA901" w14:textId="236608C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C2880B" w14:textId="416AEDC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.3 (-3.6, 14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E9F16D" w14:textId="74D2D83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.1 (-5.5, 11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DFBDDD" w14:textId="2473133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9</w:t>
            </w:r>
          </w:p>
        </w:tc>
      </w:tr>
      <w:tr w:rsidR="007B301E" w:rsidRPr="007B301E" w14:paraId="5893D505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27680CBC" w14:textId="58881DE9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>AS</w:t>
            </w:r>
            <w:r w:rsidRPr="00621E8C">
              <w:rPr>
                <w:sz w:val="18"/>
                <w:szCs w:val="18"/>
                <w:vertAlign w:val="superscript"/>
              </w:rPr>
              <w:t xml:space="preserve">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DBD5DA4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BE3225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969FE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81B21E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9B082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1C1F6531" w14:textId="77777777" w:rsidTr="00171A0A">
        <w:tc>
          <w:tcPr>
            <w:tcW w:w="284" w:type="dxa"/>
          </w:tcPr>
          <w:p w14:paraId="3A600466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10957FE5" w14:textId="2B5CCDEA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5258289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B191B3E" w14:textId="52AC0E0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D36E7D3" w14:textId="6FC1EC0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5, 23)</w:t>
            </w:r>
          </w:p>
        </w:tc>
        <w:tc>
          <w:tcPr>
            <w:tcW w:w="1418" w:type="dxa"/>
          </w:tcPr>
          <w:p w14:paraId="2E685C60" w14:textId="6C73656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3 (-1, 29)</w:t>
            </w:r>
          </w:p>
        </w:tc>
        <w:tc>
          <w:tcPr>
            <w:tcW w:w="850" w:type="dxa"/>
          </w:tcPr>
          <w:p w14:paraId="74AC96BA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5</w:t>
            </w:r>
          </w:p>
        </w:tc>
      </w:tr>
      <w:tr w:rsidR="007B301E" w:rsidRPr="007B301E" w14:paraId="4BFA6DC0" w14:textId="77777777" w:rsidTr="00171A0A">
        <w:tc>
          <w:tcPr>
            <w:tcW w:w="284" w:type="dxa"/>
          </w:tcPr>
          <w:p w14:paraId="0E147F18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435C835A" w14:textId="16571DBF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4F27E00C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7CB09B8" w14:textId="2DA28AF1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5340BE1F" w14:textId="46B6ABA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7, 20)</w:t>
            </w:r>
          </w:p>
        </w:tc>
        <w:tc>
          <w:tcPr>
            <w:tcW w:w="1418" w:type="dxa"/>
          </w:tcPr>
          <w:p w14:paraId="75CA82C6" w14:textId="7AB28ECC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0 (-3, 25)</w:t>
            </w:r>
          </w:p>
        </w:tc>
        <w:tc>
          <w:tcPr>
            <w:tcW w:w="850" w:type="dxa"/>
          </w:tcPr>
          <w:p w14:paraId="7507EC20" w14:textId="6A355E0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3</w:t>
            </w:r>
          </w:p>
        </w:tc>
      </w:tr>
      <w:tr w:rsidR="007B301E" w:rsidRPr="007B301E" w14:paraId="29D8F57C" w14:textId="77777777" w:rsidTr="00171A0A">
        <w:tc>
          <w:tcPr>
            <w:tcW w:w="284" w:type="dxa"/>
            <w:tcBorders>
              <w:bottom w:val="single" w:sz="4" w:space="0" w:color="auto"/>
            </w:tcBorders>
          </w:tcPr>
          <w:p w14:paraId="7B79D9F2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CAB0E41" w14:textId="197EDB36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94E987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3C3105" w14:textId="09D0D15C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318F91" w14:textId="4335ADE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5 (-9, 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5D862B" w14:textId="3EAA0E3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9 (-5, 2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F0E6F3" w14:textId="611F370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2</w:t>
            </w:r>
          </w:p>
        </w:tc>
      </w:tr>
      <w:tr w:rsidR="007B301E" w:rsidRPr="007B301E" w14:paraId="63106DF9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034E5D9C" w14:textId="398DF50B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 xml:space="preserve">AP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069C8B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450FC9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7B688F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672E49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67756B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4D780430" w14:textId="77777777" w:rsidTr="00171A0A">
        <w:tc>
          <w:tcPr>
            <w:tcW w:w="284" w:type="dxa"/>
          </w:tcPr>
          <w:p w14:paraId="0857DD13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2DC8DFCB" w14:textId="055560E5" w:rsidR="00173FCF" w:rsidRPr="00621E8C" w:rsidRDefault="00173FCF" w:rsidP="00173FCF">
            <w:pPr>
              <w:rPr>
                <w:sz w:val="18"/>
                <w:szCs w:val="18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3" w:type="dxa"/>
          </w:tcPr>
          <w:p w14:paraId="0E3E49F0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6A731D7" w14:textId="2FF6140C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572FBAAE" w14:textId="61EC179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5, 4)</w:t>
            </w:r>
          </w:p>
        </w:tc>
        <w:tc>
          <w:tcPr>
            <w:tcW w:w="1418" w:type="dxa"/>
          </w:tcPr>
          <w:p w14:paraId="5D197A2E" w14:textId="0D55F1C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2, 7)</w:t>
            </w:r>
          </w:p>
        </w:tc>
        <w:tc>
          <w:tcPr>
            <w:tcW w:w="850" w:type="dxa"/>
          </w:tcPr>
          <w:p w14:paraId="35710FCD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5</w:t>
            </w:r>
          </w:p>
        </w:tc>
      </w:tr>
      <w:tr w:rsidR="007B301E" w:rsidRPr="007B301E" w14:paraId="7A14ABE4" w14:textId="77777777" w:rsidTr="00171A0A">
        <w:tc>
          <w:tcPr>
            <w:tcW w:w="284" w:type="dxa"/>
          </w:tcPr>
          <w:p w14:paraId="2AB61BC6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</w:tcPr>
          <w:p w14:paraId="27544B54" w14:textId="4B6E004E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3" w:type="dxa"/>
          </w:tcPr>
          <w:p w14:paraId="67DAAB88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AF36E53" w14:textId="0E6BE362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77DC51E5" w14:textId="7FF8BDA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5, 3)</w:t>
            </w:r>
          </w:p>
        </w:tc>
        <w:tc>
          <w:tcPr>
            <w:tcW w:w="1418" w:type="dxa"/>
          </w:tcPr>
          <w:p w14:paraId="5A3EC609" w14:textId="0F43CC2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3, 6)</w:t>
            </w:r>
          </w:p>
        </w:tc>
        <w:tc>
          <w:tcPr>
            <w:tcW w:w="850" w:type="dxa"/>
          </w:tcPr>
          <w:p w14:paraId="35402D3F" w14:textId="2CA47C3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0</w:t>
            </w:r>
          </w:p>
        </w:tc>
      </w:tr>
      <w:tr w:rsidR="007B301E" w:rsidRPr="007B301E" w14:paraId="066024C6" w14:textId="77777777" w:rsidTr="00171A0A">
        <w:tc>
          <w:tcPr>
            <w:tcW w:w="284" w:type="dxa"/>
            <w:tcBorders>
              <w:bottom w:val="single" w:sz="4" w:space="0" w:color="auto"/>
            </w:tcBorders>
          </w:tcPr>
          <w:p w14:paraId="104581AD" w14:textId="77777777" w:rsidR="00173FCF" w:rsidRPr="00621E8C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58C9453" w14:textId="06E61160" w:rsidR="00173FCF" w:rsidRPr="00621E8C" w:rsidRDefault="00173FCF" w:rsidP="00173FCF">
            <w:pPr>
              <w:rPr>
                <w:sz w:val="18"/>
                <w:szCs w:val="18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D232320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07367A" w14:textId="5C7C71DD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C1B478" w14:textId="038E7F5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6, 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354ABF" w14:textId="3583277C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5, 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812B1F" w14:textId="3F3A1DD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4</w:t>
            </w:r>
          </w:p>
        </w:tc>
      </w:tr>
      <w:tr w:rsidR="007B301E" w:rsidRPr="00621E8C" w14:paraId="15AC2DC0" w14:textId="77777777" w:rsidTr="00173FCF">
        <w:trPr>
          <w:trHeight w:val="671"/>
        </w:trPr>
        <w:tc>
          <w:tcPr>
            <w:tcW w:w="8647" w:type="dxa"/>
            <w:gridSpan w:val="7"/>
            <w:tcBorders>
              <w:top w:val="single" w:sz="4" w:space="0" w:color="auto"/>
            </w:tcBorders>
          </w:tcPr>
          <w:p w14:paraId="0F1437C5" w14:textId="164634D3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621E8C">
              <w:rPr>
                <w:sz w:val="16"/>
                <w:szCs w:val="16"/>
                <w:lang w:val="en-US"/>
              </w:rPr>
              <w:t>,</w:t>
            </w:r>
            <w:r w:rsidR="000E6E62">
              <w:rPr>
                <w:color w:val="FF0000"/>
                <w:sz w:val="16"/>
                <w:szCs w:val="16"/>
                <w:lang w:val="en-US"/>
              </w:rPr>
              <w:t xml:space="preserve"> </w:t>
            </w:r>
            <w:r w:rsidRPr="007B301E">
              <w:rPr>
                <w:sz w:val="16"/>
                <w:szCs w:val="16"/>
                <w:lang w:val="en-US"/>
              </w:rPr>
              <w:t xml:space="preserve">**adjusted for time of abstinence (continuous variable), maternal smoking (yes/no), gestational age at blood sampling (continuous variable), ***further adjusted for smoking status of son (daily smoker/occasional smoker/non-smoker), body fat percentage (continuous variable), weekly alcohol intake (continuous variable) and physical fitness (Good or very good/moderate/poor), *** further adjusted for time between delivery of semen sample and start of motility analysis (continuous variable). Abbreviations: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s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scrotum;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p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penis.</w:t>
            </w:r>
          </w:p>
        </w:tc>
      </w:tr>
    </w:tbl>
    <w:p w14:paraId="0963E689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588FC9B2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r w:rsidRPr="007B301E">
        <w:rPr>
          <w:highlight w:val="yellow"/>
          <w:lang w:val="en-US"/>
        </w:rPr>
        <w:br w:type="page"/>
      </w:r>
    </w:p>
    <w:p w14:paraId="1F3986C9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tbl>
      <w:tblPr>
        <w:tblStyle w:val="Tabel-Gitter"/>
        <w:tblW w:w="87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119"/>
        <w:gridCol w:w="425"/>
        <w:gridCol w:w="1276"/>
        <w:gridCol w:w="1417"/>
        <w:gridCol w:w="1418"/>
        <w:gridCol w:w="850"/>
      </w:tblGrid>
      <w:tr w:rsidR="007B301E" w:rsidRPr="00621E8C" w14:paraId="4CEC430C" w14:textId="77777777" w:rsidTr="00171A0A">
        <w:tc>
          <w:tcPr>
            <w:tcW w:w="8789" w:type="dxa"/>
            <w:gridSpan w:val="7"/>
            <w:tcBorders>
              <w:bottom w:val="single" w:sz="4" w:space="0" w:color="auto"/>
            </w:tcBorders>
          </w:tcPr>
          <w:p w14:paraId="7CF48DAE" w14:textId="7ED8ADD1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Supplementary table 11: Linear regression analysis of prenatal serum levels of </w:t>
            </w:r>
            <w:r w:rsidR="005F453C" w:rsidRPr="007B301E">
              <w:rPr>
                <w:rFonts w:cstheme="minorHAnsi"/>
                <w:sz w:val="18"/>
                <w:szCs w:val="18"/>
                <w:lang w:val="en-US"/>
              </w:rPr>
              <w:t>4-hydroxy-benzophenone</w:t>
            </w:r>
            <w:r w:rsidR="005F453C" w:rsidRPr="007B301E" w:rsidDel="005F453C">
              <w:rPr>
                <w:sz w:val="18"/>
                <w:szCs w:val="18"/>
                <w:lang w:val="en-US"/>
              </w:rPr>
              <w:t xml:space="preserve"> </w:t>
            </w:r>
            <w:r w:rsidR="00B32638" w:rsidRPr="007B301E">
              <w:rPr>
                <w:sz w:val="18"/>
                <w:szCs w:val="18"/>
                <w:lang w:val="en-US"/>
              </w:rPr>
              <w:t xml:space="preserve">(4-HBP) </w:t>
            </w:r>
            <w:r w:rsidRPr="007B301E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semen parameters and anogenital distance in adulthood</w:t>
            </w:r>
          </w:p>
        </w:tc>
      </w:tr>
      <w:tr w:rsidR="007B301E" w:rsidRPr="00621E8C" w14:paraId="299E6E71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1ED5007F" w14:textId="77777777" w:rsidR="00AD59F6" w:rsidRPr="007B301E" w:rsidRDefault="00AD59F6" w:rsidP="00AD59F6">
            <w:pPr>
              <w:jc w:val="right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C80D982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2625341C" w14:textId="761F338E" w:rsidR="00AD59F6" w:rsidRPr="007B301E" w:rsidRDefault="00F21609" w:rsidP="00AD59F6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Prenatal </w:t>
            </w:r>
            <w:r w:rsidRPr="007B301E">
              <w:rPr>
                <w:rFonts w:cstheme="minorHAnsi"/>
                <w:sz w:val="18"/>
                <w:szCs w:val="18"/>
                <w:lang w:val="en-US"/>
              </w:rPr>
              <w:t>4-hydroxy-benzophenone (4-HBP)</w:t>
            </w:r>
            <w:r w:rsidRPr="007B301E" w:rsidDel="005F453C">
              <w:rPr>
                <w:sz w:val="14"/>
                <w:szCs w:val="14"/>
                <w:lang w:val="en-US"/>
              </w:rPr>
              <w:t xml:space="preserve"> </w:t>
            </w:r>
            <w:r w:rsidRPr="007B301E">
              <w:rPr>
                <w:sz w:val="18"/>
                <w:szCs w:val="18"/>
                <w:lang w:val="en-US"/>
              </w:rPr>
              <w:t>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4CCE97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7B301E" w:rsidRPr="007B301E" w14:paraId="6122E4A1" w14:textId="77777777" w:rsidTr="00171A0A">
        <w:tc>
          <w:tcPr>
            <w:tcW w:w="3403" w:type="dxa"/>
            <w:gridSpan w:val="2"/>
            <w:tcBorders>
              <w:bottom w:val="single" w:sz="4" w:space="0" w:color="auto"/>
            </w:tcBorders>
          </w:tcPr>
          <w:p w14:paraId="3DFFBAFE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6B5893A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5E3F93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B9CB83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C123A6" w14:textId="77777777" w:rsidR="00AD59F6" w:rsidRPr="007B301E" w:rsidRDefault="00AD59F6" w:rsidP="00AD59F6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8186F4" w14:textId="77777777" w:rsidR="00AD59F6" w:rsidRPr="007B301E" w:rsidRDefault="00AD59F6" w:rsidP="00AD59F6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759DB264" w14:textId="77777777" w:rsidTr="00171A0A"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A9D1DA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7E46393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CCCDE7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03E60A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9D06A5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14A8D5" w14:textId="77777777" w:rsidR="00AD59F6" w:rsidRPr="007B301E" w:rsidRDefault="00AD59F6" w:rsidP="00AD59F6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4E4A7887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3DD19D51" w14:textId="5CFB01EF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Concentration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D8CF0FD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05D51B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CD3350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368158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0CDB6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4FAB59A1" w14:textId="77777777" w:rsidTr="00171A0A">
        <w:tc>
          <w:tcPr>
            <w:tcW w:w="284" w:type="dxa"/>
          </w:tcPr>
          <w:p w14:paraId="19FEB92C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5C129690" w14:textId="3DF69B7C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5026FA63" w14:textId="77777777" w:rsidR="00173FCF" w:rsidRPr="007B301E" w:rsidRDefault="00173FCF" w:rsidP="00173FCF">
            <w:pPr>
              <w:ind w:left="177" w:hanging="177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02608D46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4D1859B8" w14:textId="5D16B0A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4 (-53, 59)</w:t>
            </w:r>
          </w:p>
        </w:tc>
        <w:tc>
          <w:tcPr>
            <w:tcW w:w="1418" w:type="dxa"/>
          </w:tcPr>
          <w:p w14:paraId="3A36D6E4" w14:textId="7481FE4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3 (-58, 40)</w:t>
            </w:r>
          </w:p>
        </w:tc>
        <w:tc>
          <w:tcPr>
            <w:tcW w:w="850" w:type="dxa"/>
          </w:tcPr>
          <w:p w14:paraId="64DEBAA6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8</w:t>
            </w:r>
          </w:p>
        </w:tc>
      </w:tr>
      <w:tr w:rsidR="007B301E" w:rsidRPr="007B301E" w14:paraId="4026F62D" w14:textId="77777777" w:rsidTr="00171A0A">
        <w:tc>
          <w:tcPr>
            <w:tcW w:w="284" w:type="dxa"/>
          </w:tcPr>
          <w:p w14:paraId="6B774484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598C733D" w14:textId="7BB7823D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7C2DCB97" w14:textId="77777777" w:rsidR="00173FCF" w:rsidRPr="007B301E" w:rsidRDefault="00173FCF" w:rsidP="00173FCF">
            <w:pPr>
              <w:ind w:left="177" w:hanging="177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03E8574C" w14:textId="475401A5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369A068" w14:textId="73B3377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56, 57)</w:t>
            </w:r>
          </w:p>
        </w:tc>
        <w:tc>
          <w:tcPr>
            <w:tcW w:w="1418" w:type="dxa"/>
          </w:tcPr>
          <w:p w14:paraId="063B6630" w14:textId="1EB2D8E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7 (-61,</w:t>
            </w:r>
            <w:r w:rsidR="00117692" w:rsidRPr="007B301E">
              <w:rPr>
                <w:sz w:val="18"/>
                <w:szCs w:val="18"/>
              </w:rPr>
              <w:t xml:space="preserve"> </w:t>
            </w:r>
            <w:r w:rsidRPr="007B301E">
              <w:rPr>
                <w:sz w:val="18"/>
                <w:szCs w:val="18"/>
              </w:rPr>
              <w:t>37)</w:t>
            </w:r>
          </w:p>
        </w:tc>
        <w:tc>
          <w:tcPr>
            <w:tcW w:w="850" w:type="dxa"/>
          </w:tcPr>
          <w:p w14:paraId="2FCBFFF4" w14:textId="09AAB27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3</w:t>
            </w:r>
          </w:p>
        </w:tc>
      </w:tr>
      <w:tr w:rsidR="007B301E" w:rsidRPr="007B301E" w14:paraId="753A8D93" w14:textId="77777777" w:rsidTr="00171A0A">
        <w:tc>
          <w:tcPr>
            <w:tcW w:w="284" w:type="dxa"/>
          </w:tcPr>
          <w:p w14:paraId="7B9A61D5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6CA81B3E" w14:textId="550EC43E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082A04E6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4F0AAA45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6732F42D" w14:textId="182AF83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58, 61)</w:t>
            </w:r>
          </w:p>
        </w:tc>
        <w:tc>
          <w:tcPr>
            <w:tcW w:w="1418" w:type="dxa"/>
            <w:shd w:val="clear" w:color="auto" w:fill="auto"/>
          </w:tcPr>
          <w:p w14:paraId="28CE5DC2" w14:textId="0D46574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1 (-65, 36)</w:t>
            </w:r>
          </w:p>
        </w:tc>
        <w:tc>
          <w:tcPr>
            <w:tcW w:w="850" w:type="dxa"/>
          </w:tcPr>
          <w:p w14:paraId="0FEF952D" w14:textId="635BC4C0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8</w:t>
            </w:r>
          </w:p>
        </w:tc>
      </w:tr>
      <w:tr w:rsidR="007B301E" w:rsidRPr="000759E9" w14:paraId="39440D2C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62564360" w14:textId="46D4FFED" w:rsidR="00173FCF" w:rsidRPr="00621E8C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Semen volume 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263A733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120387" w14:textId="77777777" w:rsidR="00173FCF" w:rsidRPr="007B301E" w:rsidRDefault="00173FCF" w:rsidP="00173FC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1E2E22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DC8AE4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C94409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6C518550" w14:textId="77777777" w:rsidTr="00171A0A">
        <w:tc>
          <w:tcPr>
            <w:tcW w:w="284" w:type="dxa"/>
          </w:tcPr>
          <w:p w14:paraId="02BA2D3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19" w:type="dxa"/>
          </w:tcPr>
          <w:p w14:paraId="3B65AE30" w14:textId="7E446F3D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46D8300C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6EB80736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4F98E11" w14:textId="422487C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3 (-33, 14)</w:t>
            </w:r>
          </w:p>
        </w:tc>
        <w:tc>
          <w:tcPr>
            <w:tcW w:w="1418" w:type="dxa"/>
          </w:tcPr>
          <w:p w14:paraId="14CBE7F0" w14:textId="75FEB2E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37, 8)</w:t>
            </w:r>
          </w:p>
        </w:tc>
        <w:tc>
          <w:tcPr>
            <w:tcW w:w="850" w:type="dxa"/>
          </w:tcPr>
          <w:p w14:paraId="6D8D99C8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6</w:t>
            </w:r>
          </w:p>
        </w:tc>
      </w:tr>
      <w:tr w:rsidR="007B301E" w:rsidRPr="007B301E" w14:paraId="2F1DC250" w14:textId="77777777" w:rsidTr="00171A0A">
        <w:tc>
          <w:tcPr>
            <w:tcW w:w="284" w:type="dxa"/>
          </w:tcPr>
          <w:p w14:paraId="35E1DBA8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34B489E2" w14:textId="350F6943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0D1A7261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4AA2AD75" w14:textId="02CE3F2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5DE54083" w14:textId="36638A8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36, 9)</w:t>
            </w:r>
          </w:p>
        </w:tc>
        <w:tc>
          <w:tcPr>
            <w:tcW w:w="1418" w:type="dxa"/>
          </w:tcPr>
          <w:p w14:paraId="3EE8C7B8" w14:textId="2EB12BC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36, 8)</w:t>
            </w:r>
          </w:p>
        </w:tc>
        <w:tc>
          <w:tcPr>
            <w:tcW w:w="850" w:type="dxa"/>
          </w:tcPr>
          <w:p w14:paraId="0342A76D" w14:textId="145E83A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7</w:t>
            </w:r>
          </w:p>
        </w:tc>
      </w:tr>
      <w:tr w:rsidR="007B301E" w:rsidRPr="007B301E" w14:paraId="3F48B3E9" w14:textId="77777777" w:rsidTr="00171A0A">
        <w:tc>
          <w:tcPr>
            <w:tcW w:w="284" w:type="dxa"/>
          </w:tcPr>
          <w:p w14:paraId="0E74516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1F641305" w14:textId="36B03458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5D3A738B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266F7556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CF535EB" w14:textId="0D2FEA3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0 (-38, 3)</w:t>
            </w:r>
          </w:p>
        </w:tc>
        <w:tc>
          <w:tcPr>
            <w:tcW w:w="1418" w:type="dxa"/>
          </w:tcPr>
          <w:p w14:paraId="06222B67" w14:textId="0F590E8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7 (-36, 7)</w:t>
            </w:r>
          </w:p>
        </w:tc>
        <w:tc>
          <w:tcPr>
            <w:tcW w:w="850" w:type="dxa"/>
          </w:tcPr>
          <w:p w14:paraId="67E7B647" w14:textId="5ED700B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6</w:t>
            </w:r>
          </w:p>
        </w:tc>
      </w:tr>
      <w:tr w:rsidR="007B301E" w:rsidRPr="00621E8C" w14:paraId="35C2CAC8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632ABD9F" w14:textId="49C4B534" w:rsidR="00173FCF" w:rsidRPr="00621E8C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Total sperm count 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9B95DA4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4A5776" w14:textId="77777777" w:rsidR="00173FCF" w:rsidRPr="007B301E" w:rsidRDefault="00173FCF" w:rsidP="00173FC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0A1F82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67AFAB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CB0D1D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42BF51D2" w14:textId="77777777" w:rsidTr="00171A0A">
        <w:tc>
          <w:tcPr>
            <w:tcW w:w="284" w:type="dxa"/>
          </w:tcPr>
          <w:p w14:paraId="0CEA2BCF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119" w:type="dxa"/>
          </w:tcPr>
          <w:p w14:paraId="0E9F4CD0" w14:textId="321BCBA6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10528C46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49DC228F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D26AC95" w14:textId="42E2F32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5 (-62, 49)</w:t>
            </w:r>
          </w:p>
        </w:tc>
        <w:tc>
          <w:tcPr>
            <w:tcW w:w="1418" w:type="dxa"/>
          </w:tcPr>
          <w:p w14:paraId="6FB7816E" w14:textId="40B02BA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7 (-68, 25)</w:t>
            </w:r>
          </w:p>
        </w:tc>
        <w:tc>
          <w:tcPr>
            <w:tcW w:w="850" w:type="dxa"/>
          </w:tcPr>
          <w:p w14:paraId="6DED46BA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9</w:t>
            </w:r>
          </w:p>
        </w:tc>
      </w:tr>
      <w:tr w:rsidR="007B301E" w:rsidRPr="007B301E" w14:paraId="465E685A" w14:textId="77777777" w:rsidTr="00171A0A">
        <w:tc>
          <w:tcPr>
            <w:tcW w:w="284" w:type="dxa"/>
          </w:tcPr>
          <w:p w14:paraId="36190961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7989ABAC" w14:textId="61B2C205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318BD2BB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5C20237A" w14:textId="5B68FA3E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57FDED77" w14:textId="5015A94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0 (-66, 42)</w:t>
            </w:r>
          </w:p>
        </w:tc>
        <w:tc>
          <w:tcPr>
            <w:tcW w:w="1418" w:type="dxa"/>
          </w:tcPr>
          <w:p w14:paraId="438BC885" w14:textId="6F6D4E7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9 (-70, 23)</w:t>
            </w:r>
          </w:p>
        </w:tc>
        <w:tc>
          <w:tcPr>
            <w:tcW w:w="850" w:type="dxa"/>
          </w:tcPr>
          <w:p w14:paraId="64986B6F" w14:textId="4F0A92C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6</w:t>
            </w:r>
          </w:p>
        </w:tc>
      </w:tr>
      <w:tr w:rsidR="007B301E" w:rsidRPr="007B301E" w14:paraId="4477E3F4" w14:textId="77777777" w:rsidTr="00171A0A">
        <w:tc>
          <w:tcPr>
            <w:tcW w:w="284" w:type="dxa"/>
            <w:tcBorders>
              <w:bottom w:val="single" w:sz="4" w:space="0" w:color="auto"/>
            </w:tcBorders>
          </w:tcPr>
          <w:p w14:paraId="40B2AFB1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20B014E" w14:textId="618BD840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B3DC54F" w14:textId="77777777" w:rsidR="00173FCF" w:rsidRPr="007B301E" w:rsidRDefault="00173FCF" w:rsidP="00173FCF">
            <w:pPr>
              <w:rPr>
                <w:sz w:val="16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C7357A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5B51A1" w14:textId="2E3D34B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4 (-68, 3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574BD5" w14:textId="6A10A21C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43 (-73, 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04E2A6" w14:textId="799BC91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4</w:t>
            </w:r>
          </w:p>
        </w:tc>
      </w:tr>
      <w:tr w:rsidR="007B301E" w:rsidRPr="007B301E" w14:paraId="52F3D66C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4670E5D3" w14:textId="48F372F8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Morpholog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42DB5DA" w14:textId="77777777" w:rsidR="00173FCF" w:rsidRPr="007B301E" w:rsidRDefault="00173FCF" w:rsidP="00173FCF">
            <w:pPr>
              <w:rPr>
                <w:sz w:val="16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A6631C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34E6D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888C64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7E9A5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61087ECA" w14:textId="77777777" w:rsidTr="00171A0A">
        <w:tc>
          <w:tcPr>
            <w:tcW w:w="284" w:type="dxa"/>
          </w:tcPr>
          <w:p w14:paraId="6F75BD68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12F02643" w14:textId="799AB5CD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21F885F9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56386CAF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4DAE5D80" w14:textId="1F1C21B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 (-1.6, 2.6)</w:t>
            </w:r>
          </w:p>
        </w:tc>
        <w:tc>
          <w:tcPr>
            <w:tcW w:w="1418" w:type="dxa"/>
          </w:tcPr>
          <w:p w14:paraId="3545CEDE" w14:textId="58245D0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 (-1.6, 2.6)</w:t>
            </w:r>
          </w:p>
        </w:tc>
        <w:tc>
          <w:tcPr>
            <w:tcW w:w="850" w:type="dxa"/>
          </w:tcPr>
          <w:p w14:paraId="521DEC8B" w14:textId="107C25F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2</w:t>
            </w:r>
          </w:p>
        </w:tc>
      </w:tr>
      <w:tr w:rsidR="007B301E" w:rsidRPr="007B301E" w14:paraId="178C12B1" w14:textId="77777777" w:rsidTr="00171A0A">
        <w:tc>
          <w:tcPr>
            <w:tcW w:w="284" w:type="dxa"/>
          </w:tcPr>
          <w:p w14:paraId="5737FE8D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1A2D584B" w14:textId="35F2E244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58A0EC64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3099AC8B" w14:textId="5D4BBF90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27D1FC6" w14:textId="6C18F53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 (-1.5, 2.8)</w:t>
            </w:r>
          </w:p>
        </w:tc>
        <w:tc>
          <w:tcPr>
            <w:tcW w:w="1418" w:type="dxa"/>
          </w:tcPr>
          <w:p w14:paraId="6538A926" w14:textId="79BC859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 (-1.3, 2.9)</w:t>
            </w:r>
          </w:p>
        </w:tc>
        <w:tc>
          <w:tcPr>
            <w:tcW w:w="850" w:type="dxa"/>
          </w:tcPr>
          <w:p w14:paraId="49BDF5D0" w14:textId="5CA6E1E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7</w:t>
            </w:r>
          </w:p>
        </w:tc>
      </w:tr>
      <w:tr w:rsidR="007B301E" w:rsidRPr="007B301E" w14:paraId="6B054351" w14:textId="77777777" w:rsidTr="00171A0A">
        <w:tc>
          <w:tcPr>
            <w:tcW w:w="284" w:type="dxa"/>
          </w:tcPr>
          <w:p w14:paraId="1DF4F39C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5932748C" w14:textId="273F290B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</w:tcPr>
          <w:p w14:paraId="7FAE06A2" w14:textId="77777777" w:rsidR="00173FCF" w:rsidRPr="007B301E" w:rsidRDefault="00173FCF" w:rsidP="00173FCF">
            <w:pPr>
              <w:rPr>
                <w:sz w:val="16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524164A5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1BEE815" w14:textId="7FEA1FA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 (-1.6, 2.7)</w:t>
            </w:r>
          </w:p>
        </w:tc>
        <w:tc>
          <w:tcPr>
            <w:tcW w:w="1418" w:type="dxa"/>
          </w:tcPr>
          <w:p w14:paraId="03DA34D1" w14:textId="77843A5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 (-1.4, 3.1)</w:t>
            </w:r>
          </w:p>
        </w:tc>
        <w:tc>
          <w:tcPr>
            <w:tcW w:w="850" w:type="dxa"/>
          </w:tcPr>
          <w:p w14:paraId="6528D877" w14:textId="72F3B69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6</w:t>
            </w:r>
          </w:p>
        </w:tc>
      </w:tr>
      <w:tr w:rsidR="007B301E" w:rsidRPr="007B301E" w14:paraId="75E6DADF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43F45E75" w14:textId="1B5E8300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Motilit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0D874DD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080B44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A50665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F33099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9C4A9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73446438" w14:textId="77777777" w:rsidTr="00171A0A">
        <w:tc>
          <w:tcPr>
            <w:tcW w:w="284" w:type="dxa"/>
          </w:tcPr>
          <w:p w14:paraId="3467908D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04214EAA" w14:textId="5350CF72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0CD37048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26872731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29F73CA6" w14:textId="509A820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5 (-6.9, 9.8)</w:t>
            </w:r>
          </w:p>
        </w:tc>
        <w:tc>
          <w:tcPr>
            <w:tcW w:w="1418" w:type="dxa"/>
          </w:tcPr>
          <w:p w14:paraId="0CDE687A" w14:textId="0002670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.8 (-11.2, 5.6)</w:t>
            </w:r>
          </w:p>
        </w:tc>
        <w:tc>
          <w:tcPr>
            <w:tcW w:w="850" w:type="dxa"/>
          </w:tcPr>
          <w:p w14:paraId="4B5ABE53" w14:textId="65D2FDB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0</w:t>
            </w:r>
          </w:p>
        </w:tc>
      </w:tr>
      <w:tr w:rsidR="007B301E" w:rsidRPr="007B301E" w14:paraId="4BC7D803" w14:textId="77777777" w:rsidTr="00171A0A">
        <w:tc>
          <w:tcPr>
            <w:tcW w:w="284" w:type="dxa"/>
          </w:tcPr>
          <w:p w14:paraId="793A2CF3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47DB7218" w14:textId="6DFA63A6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48B4DA76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5D2DAF3E" w14:textId="6345407E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CA8B737" w14:textId="68F26BF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9 (-7.0, 10.7)</w:t>
            </w:r>
          </w:p>
        </w:tc>
        <w:tc>
          <w:tcPr>
            <w:tcW w:w="1418" w:type="dxa"/>
          </w:tcPr>
          <w:p w14:paraId="2F897CB8" w14:textId="2F01856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 (-9.0, 9.2)</w:t>
            </w:r>
          </w:p>
        </w:tc>
        <w:tc>
          <w:tcPr>
            <w:tcW w:w="850" w:type="dxa"/>
          </w:tcPr>
          <w:p w14:paraId="48825A1D" w14:textId="042B841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9</w:t>
            </w:r>
          </w:p>
        </w:tc>
      </w:tr>
      <w:tr w:rsidR="007B301E" w:rsidRPr="007B301E" w14:paraId="52CAA073" w14:textId="77777777" w:rsidTr="00171A0A">
        <w:tc>
          <w:tcPr>
            <w:tcW w:w="284" w:type="dxa"/>
            <w:tcBorders>
              <w:bottom w:val="single" w:sz="4" w:space="0" w:color="auto"/>
            </w:tcBorders>
          </w:tcPr>
          <w:p w14:paraId="21C5B208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84B8FC9" w14:textId="2741D9E0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5D7D24F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ABF4B3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D71BE4" w14:textId="0D14DCB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4 (-8.8, 8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55E1C1" w14:textId="6A4133F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.8 (-10.9, 7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C2808E" w14:textId="79D0B7A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9</w:t>
            </w:r>
          </w:p>
        </w:tc>
      </w:tr>
      <w:tr w:rsidR="007B301E" w:rsidRPr="007B301E" w14:paraId="0814465A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427A45F3" w14:textId="30251EDA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>AS</w:t>
            </w:r>
            <w:r w:rsidRPr="00621E8C">
              <w:rPr>
                <w:sz w:val="18"/>
                <w:szCs w:val="18"/>
                <w:vertAlign w:val="superscript"/>
              </w:rPr>
              <w:t xml:space="preserve">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7DA63E0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367818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AA03E5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640D22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5899E1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35E0D1FC" w14:textId="77777777" w:rsidTr="00171A0A">
        <w:tc>
          <w:tcPr>
            <w:tcW w:w="284" w:type="dxa"/>
          </w:tcPr>
          <w:p w14:paraId="0CDB969B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5F2D7CB7" w14:textId="38059C5D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6F167276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4B320DFB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5A4F2C6D" w14:textId="1AB4D4A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1, 16)</w:t>
            </w:r>
          </w:p>
        </w:tc>
        <w:tc>
          <w:tcPr>
            <w:tcW w:w="1418" w:type="dxa"/>
          </w:tcPr>
          <w:p w14:paraId="2A682E10" w14:textId="3EB00C2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12, 15)</w:t>
            </w:r>
          </w:p>
        </w:tc>
        <w:tc>
          <w:tcPr>
            <w:tcW w:w="850" w:type="dxa"/>
          </w:tcPr>
          <w:p w14:paraId="79BBD4D4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1</w:t>
            </w:r>
          </w:p>
        </w:tc>
      </w:tr>
      <w:tr w:rsidR="007B301E" w:rsidRPr="007B301E" w14:paraId="17DB5C3E" w14:textId="77777777" w:rsidTr="00171A0A">
        <w:tc>
          <w:tcPr>
            <w:tcW w:w="284" w:type="dxa"/>
          </w:tcPr>
          <w:p w14:paraId="10F24829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39C70D42" w14:textId="6ED3F4A0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245477F1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578A1FA8" w14:textId="19E09CA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68ED5854" w14:textId="4FFD3B4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13, 14)</w:t>
            </w:r>
          </w:p>
        </w:tc>
        <w:tc>
          <w:tcPr>
            <w:tcW w:w="1418" w:type="dxa"/>
          </w:tcPr>
          <w:p w14:paraId="746288B9" w14:textId="3BAC650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14, 12)</w:t>
            </w:r>
          </w:p>
        </w:tc>
        <w:tc>
          <w:tcPr>
            <w:tcW w:w="850" w:type="dxa"/>
          </w:tcPr>
          <w:p w14:paraId="032404DE" w14:textId="61B73A2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76</w:t>
            </w:r>
          </w:p>
        </w:tc>
      </w:tr>
      <w:tr w:rsidR="007B301E" w:rsidRPr="007B301E" w14:paraId="591D9710" w14:textId="77777777" w:rsidTr="00171A0A">
        <w:tc>
          <w:tcPr>
            <w:tcW w:w="284" w:type="dxa"/>
            <w:tcBorders>
              <w:bottom w:val="single" w:sz="4" w:space="0" w:color="auto"/>
            </w:tcBorders>
          </w:tcPr>
          <w:p w14:paraId="0CE48BE3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6D7470D" w14:textId="00A0095A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BCD916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508B98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07F1E6" w14:textId="2819E820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4, 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D800C8" w14:textId="4399589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14, 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A2FF02" w14:textId="36E538E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4</w:t>
            </w:r>
          </w:p>
        </w:tc>
      </w:tr>
      <w:tr w:rsidR="007B301E" w:rsidRPr="007B301E" w14:paraId="3CD02F34" w14:textId="77777777" w:rsidTr="00171A0A"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5F392883" w14:textId="4F8C6D60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 xml:space="preserve">AP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ED4126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D34AC5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E82E5F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47E54D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349F4D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24A73698" w14:textId="77777777" w:rsidTr="00171A0A">
        <w:tc>
          <w:tcPr>
            <w:tcW w:w="284" w:type="dxa"/>
          </w:tcPr>
          <w:p w14:paraId="19AFBCC1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05E8E9F2" w14:textId="34003ABC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7B301E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425" w:type="dxa"/>
          </w:tcPr>
          <w:p w14:paraId="5363945F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2E3FE7D7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64ADE916" w14:textId="54108CB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2, 7)</w:t>
            </w:r>
          </w:p>
        </w:tc>
        <w:tc>
          <w:tcPr>
            <w:tcW w:w="1418" w:type="dxa"/>
          </w:tcPr>
          <w:p w14:paraId="7ED3E3DB" w14:textId="7118B31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4, 4)</w:t>
            </w:r>
          </w:p>
        </w:tc>
        <w:tc>
          <w:tcPr>
            <w:tcW w:w="850" w:type="dxa"/>
          </w:tcPr>
          <w:p w14:paraId="21D933DC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6</w:t>
            </w:r>
          </w:p>
        </w:tc>
      </w:tr>
      <w:tr w:rsidR="007B301E" w:rsidRPr="007B301E" w14:paraId="200D085B" w14:textId="77777777" w:rsidTr="00171A0A">
        <w:tc>
          <w:tcPr>
            <w:tcW w:w="284" w:type="dxa"/>
          </w:tcPr>
          <w:p w14:paraId="7658E6E6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</w:tcPr>
          <w:p w14:paraId="4B9F0AC7" w14:textId="520F98A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425" w:type="dxa"/>
          </w:tcPr>
          <w:p w14:paraId="2F6D4CA2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0F21C29D" w14:textId="326BD29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D33B9C2" w14:textId="2A091EF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3, 7)</w:t>
            </w:r>
          </w:p>
        </w:tc>
        <w:tc>
          <w:tcPr>
            <w:tcW w:w="1418" w:type="dxa"/>
          </w:tcPr>
          <w:p w14:paraId="646A0E35" w14:textId="18F92DC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6, 3)</w:t>
            </w:r>
          </w:p>
        </w:tc>
        <w:tc>
          <w:tcPr>
            <w:tcW w:w="850" w:type="dxa"/>
          </w:tcPr>
          <w:p w14:paraId="53AFF313" w14:textId="29154A1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0</w:t>
            </w:r>
          </w:p>
        </w:tc>
      </w:tr>
      <w:tr w:rsidR="007B301E" w:rsidRPr="007B301E" w14:paraId="417FCB40" w14:textId="77777777" w:rsidTr="00171A0A">
        <w:tc>
          <w:tcPr>
            <w:tcW w:w="284" w:type="dxa"/>
            <w:tcBorders>
              <w:bottom w:val="single" w:sz="4" w:space="0" w:color="auto"/>
            </w:tcBorders>
          </w:tcPr>
          <w:p w14:paraId="3DE63D7C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4D196D6" w14:textId="7243E1A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79472F3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0A9AA2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DB2833" w14:textId="5B70D95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3, 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A1DCDA" w14:textId="0E19B28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6, 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A29D77" w14:textId="1D9448EB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2</w:t>
            </w:r>
          </w:p>
        </w:tc>
      </w:tr>
      <w:tr w:rsidR="007B301E" w:rsidRPr="00621E8C" w14:paraId="60457DB7" w14:textId="77777777" w:rsidTr="00171A0A">
        <w:trPr>
          <w:trHeight w:val="671"/>
        </w:trPr>
        <w:tc>
          <w:tcPr>
            <w:tcW w:w="8789" w:type="dxa"/>
            <w:gridSpan w:val="7"/>
            <w:tcBorders>
              <w:top w:val="single" w:sz="4" w:space="0" w:color="auto"/>
            </w:tcBorders>
          </w:tcPr>
          <w:p w14:paraId="58C031DB" w14:textId="51951746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621E8C">
              <w:rPr>
                <w:sz w:val="16"/>
                <w:szCs w:val="16"/>
                <w:lang w:val="en-US"/>
              </w:rPr>
              <w:t>,</w:t>
            </w:r>
            <w:r w:rsidR="000E6E62">
              <w:rPr>
                <w:color w:val="FF0000"/>
                <w:sz w:val="16"/>
                <w:szCs w:val="16"/>
                <w:lang w:val="en-US"/>
              </w:rPr>
              <w:t xml:space="preserve"> </w:t>
            </w:r>
            <w:r w:rsidRPr="007B301E">
              <w:rPr>
                <w:sz w:val="16"/>
                <w:szCs w:val="16"/>
                <w:lang w:val="en-US"/>
              </w:rPr>
              <w:t xml:space="preserve">**adjusted for time of abstinence (continuous variable), maternal smoking (yes/no), gestational age at blood sampling (continuous variable), ***further adjusted for smoking status of son (daily smoker/occasional smoker/non-smoker), body fat percentage (continuous variable), weekly alcohol intake (continuous variable) and physical fitness (Good or very good/moderate/poor), *** further adjusted for time between delivery of semen sample and start of motility analysis (continuous variable). Abbreviations: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s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scrotum;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p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penis.</w:t>
            </w:r>
          </w:p>
        </w:tc>
      </w:tr>
    </w:tbl>
    <w:p w14:paraId="64F4C98B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p w14:paraId="1DE4C133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  <w:r w:rsidRPr="007B301E">
        <w:rPr>
          <w:highlight w:val="yellow"/>
          <w:lang w:val="en-US"/>
        </w:rPr>
        <w:br w:type="page"/>
      </w:r>
    </w:p>
    <w:p w14:paraId="6BD483FD" w14:textId="77777777" w:rsidR="00AD59F6" w:rsidRPr="007B301E" w:rsidRDefault="00AD59F6" w:rsidP="00AD59F6">
      <w:pPr>
        <w:spacing w:line="240" w:lineRule="auto"/>
        <w:rPr>
          <w:highlight w:val="yellow"/>
          <w:lang w:val="en-US"/>
        </w:rPr>
      </w:pPr>
    </w:p>
    <w:tbl>
      <w:tblPr>
        <w:tblStyle w:val="Tabel-Gitter"/>
        <w:tblW w:w="878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260"/>
        <w:gridCol w:w="284"/>
        <w:gridCol w:w="1276"/>
        <w:gridCol w:w="1417"/>
        <w:gridCol w:w="1418"/>
        <w:gridCol w:w="850"/>
      </w:tblGrid>
      <w:tr w:rsidR="007B301E" w:rsidRPr="00621E8C" w14:paraId="51C7E1F1" w14:textId="77777777" w:rsidTr="000E6E62">
        <w:tc>
          <w:tcPr>
            <w:tcW w:w="8789" w:type="dxa"/>
            <w:gridSpan w:val="7"/>
            <w:tcBorders>
              <w:bottom w:val="single" w:sz="4" w:space="0" w:color="auto"/>
            </w:tcBorders>
          </w:tcPr>
          <w:p w14:paraId="52D85F2B" w14:textId="06DF34AC" w:rsidR="00AD59F6" w:rsidRPr="007B301E" w:rsidRDefault="00AD59F6" w:rsidP="00AD59F6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Supplementary table 12: Linear regression analysis of prenatal serum levels of </w:t>
            </w:r>
            <w:r w:rsidR="005F453C" w:rsidRPr="007B301E">
              <w:rPr>
                <w:rFonts w:cstheme="minorHAnsi"/>
                <w:sz w:val="18"/>
                <w:szCs w:val="18"/>
                <w:lang w:val="en-US"/>
              </w:rPr>
              <w:t>4-methyl-benzophenone</w:t>
            </w:r>
            <w:r w:rsidR="005F453C" w:rsidRPr="007B301E" w:rsidDel="005F453C">
              <w:rPr>
                <w:sz w:val="18"/>
                <w:szCs w:val="18"/>
                <w:lang w:val="en-US"/>
              </w:rPr>
              <w:t xml:space="preserve"> </w:t>
            </w:r>
            <w:r w:rsidR="00B32638" w:rsidRPr="007B301E">
              <w:rPr>
                <w:sz w:val="18"/>
                <w:szCs w:val="18"/>
                <w:lang w:val="en-US"/>
              </w:rPr>
              <w:t>(4-MBP)</w:t>
            </w:r>
            <w:r w:rsidRPr="007B301E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7B301E">
              <w:rPr>
                <w:sz w:val="18"/>
                <w:szCs w:val="18"/>
                <w:lang w:val="en-US"/>
              </w:rPr>
              <w:t>tertiles</w:t>
            </w:r>
            <w:proofErr w:type="spellEnd"/>
            <w:r w:rsidRPr="007B301E">
              <w:rPr>
                <w:sz w:val="18"/>
                <w:szCs w:val="18"/>
                <w:lang w:val="en-US"/>
              </w:rPr>
              <w:t>) and semen parameters and anogenital distance in adulthood</w:t>
            </w:r>
          </w:p>
        </w:tc>
      </w:tr>
      <w:tr w:rsidR="007B301E" w:rsidRPr="00621E8C" w14:paraId="0F4B1DD1" w14:textId="77777777" w:rsidTr="009F3984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7C33B4E9" w14:textId="77777777" w:rsidR="00F21609" w:rsidRPr="007B301E" w:rsidRDefault="00F21609" w:rsidP="00F21609">
            <w:pPr>
              <w:jc w:val="right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6B05118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1523E8B4" w14:textId="1F08AD11" w:rsidR="00F21609" w:rsidRPr="007B301E" w:rsidRDefault="00F21609" w:rsidP="00F21609">
            <w:pPr>
              <w:rPr>
                <w:sz w:val="18"/>
                <w:szCs w:val="18"/>
                <w:highlight w:val="yellow"/>
                <w:lang w:val="en-US"/>
              </w:rPr>
            </w:pPr>
            <w:r w:rsidRPr="007B301E">
              <w:rPr>
                <w:sz w:val="18"/>
                <w:szCs w:val="18"/>
                <w:lang w:val="en-US"/>
              </w:rPr>
              <w:t xml:space="preserve">Prenatal </w:t>
            </w:r>
            <w:r w:rsidRPr="007B301E">
              <w:rPr>
                <w:rFonts w:cstheme="minorHAnsi"/>
                <w:sz w:val="18"/>
                <w:szCs w:val="18"/>
                <w:lang w:val="en-US"/>
              </w:rPr>
              <w:t>4-methyl-benzophenone</w:t>
            </w:r>
            <w:r w:rsidRPr="007B301E">
              <w:rPr>
                <w:sz w:val="18"/>
                <w:szCs w:val="18"/>
                <w:lang w:val="en-US"/>
              </w:rPr>
              <w:t xml:space="preserve"> (4-MBP) leve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A2F2D9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7B301E" w:rsidRPr="007B301E" w14:paraId="0183D781" w14:textId="77777777" w:rsidTr="009F3984"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4FC38A21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B96FE77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ACD2FB" w14:textId="77777777" w:rsidR="00F21609" w:rsidRPr="007B301E" w:rsidRDefault="00F21609" w:rsidP="00F21609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Low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26A00E" w14:textId="77777777" w:rsidR="00F21609" w:rsidRPr="007B301E" w:rsidRDefault="00F21609" w:rsidP="00F21609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 xml:space="preserve">Second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D70DC2" w14:textId="77777777" w:rsidR="00F21609" w:rsidRPr="007B301E" w:rsidRDefault="00F21609" w:rsidP="00F21609">
            <w:pPr>
              <w:jc w:val="center"/>
              <w:rPr>
                <w:sz w:val="18"/>
                <w:szCs w:val="18"/>
              </w:rPr>
            </w:pPr>
            <w:proofErr w:type="spellStart"/>
            <w:r w:rsidRPr="007B301E">
              <w:rPr>
                <w:sz w:val="18"/>
                <w:szCs w:val="18"/>
              </w:rPr>
              <w:t>Highest</w:t>
            </w:r>
            <w:proofErr w:type="spellEnd"/>
            <w:r w:rsidRPr="007B301E">
              <w:rPr>
                <w:sz w:val="18"/>
                <w:szCs w:val="18"/>
              </w:rPr>
              <w:t xml:space="preserve"> </w:t>
            </w:r>
            <w:proofErr w:type="spellStart"/>
            <w:r w:rsidRPr="007B301E">
              <w:rPr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3788B2" w14:textId="77777777" w:rsidR="00F21609" w:rsidRPr="007B301E" w:rsidRDefault="00F21609" w:rsidP="00F21609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p-trend</w:t>
            </w:r>
          </w:p>
        </w:tc>
      </w:tr>
      <w:tr w:rsidR="007B301E" w:rsidRPr="007B301E" w14:paraId="0C30E50E" w14:textId="77777777" w:rsidTr="009F3984"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EF243D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64E10BA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E48956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7572F3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C78B6D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3CA273" w14:textId="77777777" w:rsidR="00F21609" w:rsidRPr="007B301E" w:rsidRDefault="00F21609" w:rsidP="00F21609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39435936" w14:textId="77777777" w:rsidTr="009F3984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4AD0044E" w14:textId="761C8337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Concentration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9420359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872D18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D9E1A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B2F879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F2F8E6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</w:tr>
      <w:tr w:rsidR="007B301E" w:rsidRPr="007B301E" w14:paraId="2664B0E4" w14:textId="77777777" w:rsidTr="009F3984">
        <w:tc>
          <w:tcPr>
            <w:tcW w:w="284" w:type="dxa"/>
          </w:tcPr>
          <w:p w14:paraId="67C2354C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208385CB" w14:textId="6923D4AD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4" w:type="dxa"/>
          </w:tcPr>
          <w:p w14:paraId="70B086C6" w14:textId="77777777" w:rsidR="00173FCF" w:rsidRPr="007B301E" w:rsidRDefault="00173FCF" w:rsidP="00173FCF">
            <w:pPr>
              <w:ind w:left="177" w:hanging="177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3F2F4574" w14:textId="60D3720C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3883FCC" w14:textId="7851E8A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6 (-31, 131)</w:t>
            </w:r>
          </w:p>
        </w:tc>
        <w:tc>
          <w:tcPr>
            <w:tcW w:w="1418" w:type="dxa"/>
          </w:tcPr>
          <w:p w14:paraId="6D04219D" w14:textId="1AD5B0D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4 (-21, 161)</w:t>
            </w:r>
          </w:p>
        </w:tc>
        <w:tc>
          <w:tcPr>
            <w:tcW w:w="850" w:type="dxa"/>
          </w:tcPr>
          <w:p w14:paraId="528A8031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3</w:t>
            </w:r>
          </w:p>
        </w:tc>
      </w:tr>
      <w:tr w:rsidR="007B301E" w:rsidRPr="007B301E" w14:paraId="6A20E3D0" w14:textId="77777777" w:rsidTr="009F3984">
        <w:tc>
          <w:tcPr>
            <w:tcW w:w="284" w:type="dxa"/>
          </w:tcPr>
          <w:p w14:paraId="5B039962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3420276F" w14:textId="6ACCFF7D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4" w:type="dxa"/>
          </w:tcPr>
          <w:p w14:paraId="50959734" w14:textId="77777777" w:rsidR="00173FCF" w:rsidRPr="007B301E" w:rsidRDefault="00173FCF" w:rsidP="00173FCF">
            <w:pPr>
              <w:ind w:left="177" w:hanging="177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15D6837B" w14:textId="2ACB2195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617EB423" w14:textId="0AFF100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6 (-32, 136)</w:t>
            </w:r>
          </w:p>
        </w:tc>
        <w:tc>
          <w:tcPr>
            <w:tcW w:w="1418" w:type="dxa"/>
          </w:tcPr>
          <w:p w14:paraId="54D1943B" w14:textId="33DB82C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1 (-25, 166)</w:t>
            </w:r>
          </w:p>
        </w:tc>
        <w:tc>
          <w:tcPr>
            <w:tcW w:w="850" w:type="dxa"/>
          </w:tcPr>
          <w:p w14:paraId="07307C65" w14:textId="001AD79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8</w:t>
            </w:r>
          </w:p>
        </w:tc>
      </w:tr>
      <w:tr w:rsidR="007B301E" w:rsidRPr="007B301E" w14:paraId="7C0A257D" w14:textId="77777777" w:rsidTr="009F3984">
        <w:tc>
          <w:tcPr>
            <w:tcW w:w="284" w:type="dxa"/>
          </w:tcPr>
          <w:p w14:paraId="7FE2F38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40A5F7BC" w14:textId="1DE6F2C1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4" w:type="dxa"/>
          </w:tcPr>
          <w:p w14:paraId="3A1DB1D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203CC7C5" w14:textId="5F16E28D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56C8A6A8" w14:textId="7A2DCC7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 (-47, 119)</w:t>
            </w:r>
          </w:p>
        </w:tc>
        <w:tc>
          <w:tcPr>
            <w:tcW w:w="1418" w:type="dxa"/>
            <w:shd w:val="clear" w:color="auto" w:fill="auto"/>
          </w:tcPr>
          <w:p w14:paraId="6AAE6FEB" w14:textId="45DB68B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1 (-34, 164)</w:t>
            </w:r>
          </w:p>
        </w:tc>
        <w:tc>
          <w:tcPr>
            <w:tcW w:w="850" w:type="dxa"/>
          </w:tcPr>
          <w:p w14:paraId="410871FF" w14:textId="665E738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3</w:t>
            </w:r>
          </w:p>
        </w:tc>
      </w:tr>
      <w:tr w:rsidR="007B301E" w:rsidRPr="000759E9" w14:paraId="14D0C818" w14:textId="77777777" w:rsidTr="009F3984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2C4D3528" w14:textId="1DDD0C0D" w:rsidR="00173FCF" w:rsidRPr="00621E8C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Semen volume 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8FD060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DD848E" w14:textId="77777777" w:rsidR="00173FCF" w:rsidRPr="007B301E" w:rsidRDefault="00173FCF" w:rsidP="00173FC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32E3AD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551E24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72310F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774AB517" w14:textId="77777777" w:rsidTr="009F3984">
        <w:tc>
          <w:tcPr>
            <w:tcW w:w="284" w:type="dxa"/>
          </w:tcPr>
          <w:p w14:paraId="28990AAD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260" w:type="dxa"/>
          </w:tcPr>
          <w:p w14:paraId="123B588B" w14:textId="4B8455DB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4" w:type="dxa"/>
          </w:tcPr>
          <w:p w14:paraId="09C0857C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39CD8BA0" w14:textId="2D443AF1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D724358" w14:textId="0E3F6F1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2 (-33, 15)</w:t>
            </w:r>
          </w:p>
        </w:tc>
        <w:tc>
          <w:tcPr>
            <w:tcW w:w="1418" w:type="dxa"/>
          </w:tcPr>
          <w:p w14:paraId="438E4A68" w14:textId="42071A8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9, 22)</w:t>
            </w:r>
          </w:p>
        </w:tc>
        <w:tc>
          <w:tcPr>
            <w:tcW w:w="850" w:type="dxa"/>
          </w:tcPr>
          <w:p w14:paraId="44C93D8A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2</w:t>
            </w:r>
          </w:p>
        </w:tc>
      </w:tr>
      <w:tr w:rsidR="007B301E" w:rsidRPr="007B301E" w14:paraId="693C1B00" w14:textId="77777777" w:rsidTr="009F3984">
        <w:tc>
          <w:tcPr>
            <w:tcW w:w="284" w:type="dxa"/>
          </w:tcPr>
          <w:p w14:paraId="434A8BB0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1DDDC418" w14:textId="2886B035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4" w:type="dxa"/>
          </w:tcPr>
          <w:p w14:paraId="5FB8886F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4557019C" w14:textId="2D960A84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5E59E1B" w14:textId="2056C9F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0 (-31, 18)</w:t>
            </w:r>
          </w:p>
        </w:tc>
        <w:tc>
          <w:tcPr>
            <w:tcW w:w="1418" w:type="dxa"/>
          </w:tcPr>
          <w:p w14:paraId="44EF42E2" w14:textId="0EF07B3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24, 30)</w:t>
            </w:r>
          </w:p>
        </w:tc>
        <w:tc>
          <w:tcPr>
            <w:tcW w:w="850" w:type="dxa"/>
          </w:tcPr>
          <w:p w14:paraId="29E5A01C" w14:textId="474E0DF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96</w:t>
            </w:r>
          </w:p>
        </w:tc>
      </w:tr>
      <w:tr w:rsidR="007B301E" w:rsidRPr="007B301E" w14:paraId="5DF1480E" w14:textId="77777777" w:rsidTr="009F3984">
        <w:tc>
          <w:tcPr>
            <w:tcW w:w="284" w:type="dxa"/>
          </w:tcPr>
          <w:p w14:paraId="08122B05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3C091571" w14:textId="148DF1A6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4" w:type="dxa"/>
          </w:tcPr>
          <w:p w14:paraId="4388537D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5FF7A82B" w14:textId="514CF4C0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AFB5795" w14:textId="5F16977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6 (-36, 10)</w:t>
            </w:r>
          </w:p>
        </w:tc>
        <w:tc>
          <w:tcPr>
            <w:tcW w:w="1418" w:type="dxa"/>
          </w:tcPr>
          <w:p w14:paraId="575BC06D" w14:textId="1A549C20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7 (-29, 21)</w:t>
            </w:r>
          </w:p>
        </w:tc>
        <w:tc>
          <w:tcPr>
            <w:tcW w:w="850" w:type="dxa"/>
          </w:tcPr>
          <w:p w14:paraId="75F1F281" w14:textId="31374FF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1</w:t>
            </w:r>
          </w:p>
        </w:tc>
      </w:tr>
      <w:tr w:rsidR="007B301E" w:rsidRPr="00621E8C" w14:paraId="6D1E67BA" w14:textId="77777777" w:rsidTr="009F3984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0C663168" w14:textId="3461111B" w:rsidR="00173FCF" w:rsidRPr="00621E8C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  <w:r w:rsidRPr="00621E8C">
              <w:rPr>
                <w:sz w:val="18"/>
                <w:szCs w:val="18"/>
                <w:lang w:val="en-US"/>
              </w:rPr>
              <w:t>Total sperm count (</w:t>
            </w:r>
            <w:r w:rsidR="000759E9" w:rsidRPr="00621E8C">
              <w:rPr>
                <w:sz w:val="18"/>
                <w:szCs w:val="18"/>
                <w:lang w:val="en-US"/>
              </w:rPr>
              <w:t>percentage difference</w:t>
            </w:r>
            <w:r w:rsidRPr="00621E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78220F9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37C127" w14:textId="77777777" w:rsidR="00173FCF" w:rsidRPr="007B301E" w:rsidRDefault="00173FCF" w:rsidP="00173FC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F9E710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2207E3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955659" w14:textId="77777777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</w:p>
        </w:tc>
      </w:tr>
      <w:tr w:rsidR="007B301E" w:rsidRPr="007B301E" w14:paraId="2296B33C" w14:textId="77777777" w:rsidTr="009F3984">
        <w:tc>
          <w:tcPr>
            <w:tcW w:w="284" w:type="dxa"/>
          </w:tcPr>
          <w:p w14:paraId="427E2AC7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260" w:type="dxa"/>
          </w:tcPr>
          <w:p w14:paraId="7D3BF6D2" w14:textId="257519EC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4" w:type="dxa"/>
          </w:tcPr>
          <w:p w14:paraId="0078D107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35F79B09" w14:textId="5785D3DF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77038986" w14:textId="4E37FEB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1 (-44, 119)</w:t>
            </w:r>
          </w:p>
        </w:tc>
        <w:tc>
          <w:tcPr>
            <w:tcW w:w="1418" w:type="dxa"/>
          </w:tcPr>
          <w:p w14:paraId="5DBFDC81" w14:textId="25BCC1B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4 (-32, 166)</w:t>
            </w:r>
          </w:p>
        </w:tc>
        <w:tc>
          <w:tcPr>
            <w:tcW w:w="850" w:type="dxa"/>
          </w:tcPr>
          <w:p w14:paraId="247B2066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9</w:t>
            </w:r>
          </w:p>
        </w:tc>
      </w:tr>
      <w:tr w:rsidR="007B301E" w:rsidRPr="007B301E" w14:paraId="2BD9C649" w14:textId="77777777" w:rsidTr="009F3984">
        <w:tc>
          <w:tcPr>
            <w:tcW w:w="284" w:type="dxa"/>
          </w:tcPr>
          <w:p w14:paraId="7853ED71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46C8F72B" w14:textId="26E318D4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4" w:type="dxa"/>
          </w:tcPr>
          <w:p w14:paraId="26BF14D9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0B8F95B6" w14:textId="441E022E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1E6F2888" w14:textId="2A798A7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4 (-44, 131)</w:t>
            </w:r>
          </w:p>
        </w:tc>
        <w:tc>
          <w:tcPr>
            <w:tcW w:w="1418" w:type="dxa"/>
          </w:tcPr>
          <w:p w14:paraId="2972B2D6" w14:textId="10282BC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0 (-32, 187)</w:t>
            </w:r>
          </w:p>
        </w:tc>
        <w:tc>
          <w:tcPr>
            <w:tcW w:w="850" w:type="dxa"/>
          </w:tcPr>
          <w:p w14:paraId="304395E2" w14:textId="0C4AF28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5</w:t>
            </w:r>
          </w:p>
        </w:tc>
      </w:tr>
      <w:tr w:rsidR="007B301E" w:rsidRPr="007B301E" w14:paraId="02AA931B" w14:textId="77777777" w:rsidTr="009F3984">
        <w:tc>
          <w:tcPr>
            <w:tcW w:w="284" w:type="dxa"/>
            <w:tcBorders>
              <w:bottom w:val="single" w:sz="4" w:space="0" w:color="auto"/>
            </w:tcBorders>
          </w:tcPr>
          <w:p w14:paraId="0A66D7E5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6753087" w14:textId="2DB57C98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D377B1" w14:textId="77777777" w:rsidR="00173FCF" w:rsidRPr="007B301E" w:rsidRDefault="00173FCF" w:rsidP="00173FCF">
            <w:pPr>
              <w:rPr>
                <w:sz w:val="16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A3BA88" w14:textId="000FF076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37EFB7" w14:textId="20CEF44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9 (-58, 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F40011" w14:textId="277252EC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2 (-43, 1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B37C0B" w14:textId="50EC6F9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59</w:t>
            </w:r>
          </w:p>
        </w:tc>
      </w:tr>
      <w:tr w:rsidR="007B301E" w:rsidRPr="007B301E" w14:paraId="47E77BC8" w14:textId="77777777" w:rsidTr="009F3984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64DA35DE" w14:textId="20E618AE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Morpholog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251754C" w14:textId="77777777" w:rsidR="00173FCF" w:rsidRPr="007B301E" w:rsidRDefault="00173FCF" w:rsidP="00173FCF">
            <w:pPr>
              <w:rPr>
                <w:sz w:val="16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0DA174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F7A57F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94E87B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A78D60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4392C182" w14:textId="77777777" w:rsidTr="009F3984">
        <w:tc>
          <w:tcPr>
            <w:tcW w:w="284" w:type="dxa"/>
          </w:tcPr>
          <w:p w14:paraId="168494AE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774895B3" w14:textId="59CD8BE5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4" w:type="dxa"/>
          </w:tcPr>
          <w:p w14:paraId="36A3E099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47EC2F10" w14:textId="562145A3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4AD65EB7" w14:textId="17137B7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 (-1.9, 2.2)</w:t>
            </w:r>
          </w:p>
        </w:tc>
        <w:tc>
          <w:tcPr>
            <w:tcW w:w="1418" w:type="dxa"/>
          </w:tcPr>
          <w:p w14:paraId="1CFC6D85" w14:textId="320F3F84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5 (-0.5, 3.6)</w:t>
            </w:r>
          </w:p>
        </w:tc>
        <w:tc>
          <w:tcPr>
            <w:tcW w:w="850" w:type="dxa"/>
          </w:tcPr>
          <w:p w14:paraId="1B025565" w14:textId="4A4D199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14</w:t>
            </w:r>
          </w:p>
        </w:tc>
      </w:tr>
      <w:tr w:rsidR="007B301E" w:rsidRPr="007B301E" w14:paraId="42CC7121" w14:textId="77777777" w:rsidTr="009F3984">
        <w:tc>
          <w:tcPr>
            <w:tcW w:w="284" w:type="dxa"/>
          </w:tcPr>
          <w:p w14:paraId="39850868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3FA057D8" w14:textId="767C1992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4" w:type="dxa"/>
          </w:tcPr>
          <w:p w14:paraId="0556E00D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70DDF962" w14:textId="557955A8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EB51A51" w14:textId="4E13F26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1 (-2.2, 2.0)</w:t>
            </w:r>
          </w:p>
        </w:tc>
        <w:tc>
          <w:tcPr>
            <w:tcW w:w="1418" w:type="dxa"/>
          </w:tcPr>
          <w:p w14:paraId="54BF56B0" w14:textId="2F3CEA3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.2 (-0.9, 3.3)</w:t>
            </w:r>
          </w:p>
        </w:tc>
        <w:tc>
          <w:tcPr>
            <w:tcW w:w="850" w:type="dxa"/>
          </w:tcPr>
          <w:p w14:paraId="4B6D7FCB" w14:textId="572F051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6</w:t>
            </w:r>
          </w:p>
        </w:tc>
      </w:tr>
      <w:tr w:rsidR="007B301E" w:rsidRPr="007B301E" w14:paraId="0549617A" w14:textId="77777777" w:rsidTr="009F3984">
        <w:tc>
          <w:tcPr>
            <w:tcW w:w="284" w:type="dxa"/>
          </w:tcPr>
          <w:p w14:paraId="70166C71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274B318D" w14:textId="6EC7D464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4" w:type="dxa"/>
          </w:tcPr>
          <w:p w14:paraId="0AB8A380" w14:textId="77777777" w:rsidR="00173FCF" w:rsidRPr="007B301E" w:rsidRDefault="00173FCF" w:rsidP="00173FCF">
            <w:pPr>
              <w:rPr>
                <w:sz w:val="16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68651E98" w14:textId="37C1C95E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A5396CC" w14:textId="1D5334B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.0 (-3.3, 1.3)</w:t>
            </w:r>
          </w:p>
        </w:tc>
        <w:tc>
          <w:tcPr>
            <w:tcW w:w="1418" w:type="dxa"/>
          </w:tcPr>
          <w:p w14:paraId="43CCC0F6" w14:textId="60A324C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 (-1.5, 3.0)</w:t>
            </w:r>
          </w:p>
        </w:tc>
        <w:tc>
          <w:tcPr>
            <w:tcW w:w="850" w:type="dxa"/>
          </w:tcPr>
          <w:p w14:paraId="211387B1" w14:textId="31B5BAA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6</w:t>
            </w:r>
          </w:p>
        </w:tc>
      </w:tr>
      <w:tr w:rsidR="007B301E" w:rsidRPr="007B301E" w14:paraId="7422D025" w14:textId="77777777" w:rsidTr="009F3984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6B2D466E" w14:textId="495C9BBE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Motility</w:t>
            </w:r>
            <w:proofErr w:type="spellEnd"/>
            <w:r w:rsidRPr="00621E8C">
              <w:rPr>
                <w:sz w:val="18"/>
                <w:szCs w:val="18"/>
              </w:rPr>
              <w:t xml:space="preserve"> (</w:t>
            </w:r>
            <w:proofErr w:type="spellStart"/>
            <w:r w:rsidRPr="00621E8C">
              <w:rPr>
                <w:sz w:val="18"/>
                <w:szCs w:val="18"/>
              </w:rPr>
              <w:t>untransformed</w:t>
            </w:r>
            <w:proofErr w:type="spellEnd"/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2F3E43E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880926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D3BC7C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F2DE67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4AEAE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5EC90763" w14:textId="77777777" w:rsidTr="009F3984">
        <w:tc>
          <w:tcPr>
            <w:tcW w:w="284" w:type="dxa"/>
          </w:tcPr>
          <w:p w14:paraId="76982408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45AB4C34" w14:textId="399297AD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4" w:type="dxa"/>
          </w:tcPr>
          <w:p w14:paraId="57974620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616A0E4B" w14:textId="3F77E852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CB336D4" w14:textId="668036B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 (-0.2, 0.2)</w:t>
            </w:r>
          </w:p>
        </w:tc>
        <w:tc>
          <w:tcPr>
            <w:tcW w:w="1418" w:type="dxa"/>
          </w:tcPr>
          <w:p w14:paraId="424B25DA" w14:textId="7077445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0.1 (-0.3, 0.1)</w:t>
            </w:r>
          </w:p>
        </w:tc>
        <w:tc>
          <w:tcPr>
            <w:tcW w:w="850" w:type="dxa"/>
          </w:tcPr>
          <w:p w14:paraId="57F7F6EF" w14:textId="29FD811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47</w:t>
            </w:r>
          </w:p>
        </w:tc>
      </w:tr>
      <w:tr w:rsidR="007B301E" w:rsidRPr="007B301E" w14:paraId="235BB6F6" w14:textId="77777777" w:rsidTr="009F3984">
        <w:tc>
          <w:tcPr>
            <w:tcW w:w="284" w:type="dxa"/>
          </w:tcPr>
          <w:p w14:paraId="485B6FDD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76DF43DA" w14:textId="4D99D814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4" w:type="dxa"/>
          </w:tcPr>
          <w:p w14:paraId="6E3B08D7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69CF09AD" w14:textId="761864F5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46B32F81" w14:textId="292F373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8.6* (0.5, 16.8)</w:t>
            </w:r>
          </w:p>
        </w:tc>
        <w:tc>
          <w:tcPr>
            <w:tcW w:w="1418" w:type="dxa"/>
          </w:tcPr>
          <w:p w14:paraId="633232CA" w14:textId="207E09D5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.9 (-0.2, 16.1)</w:t>
            </w:r>
          </w:p>
        </w:tc>
        <w:tc>
          <w:tcPr>
            <w:tcW w:w="850" w:type="dxa"/>
          </w:tcPr>
          <w:p w14:paraId="17D361CD" w14:textId="71189BE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06</w:t>
            </w:r>
          </w:p>
        </w:tc>
      </w:tr>
      <w:tr w:rsidR="007B301E" w:rsidRPr="007B301E" w14:paraId="24B764C7" w14:textId="77777777" w:rsidTr="009F3984">
        <w:tc>
          <w:tcPr>
            <w:tcW w:w="284" w:type="dxa"/>
            <w:tcBorders>
              <w:bottom w:val="single" w:sz="4" w:space="0" w:color="auto"/>
            </w:tcBorders>
          </w:tcPr>
          <w:p w14:paraId="612D55A0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33AD436" w14:textId="72937E44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2EBE37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827A37" w14:textId="321B1B1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9760F9" w14:textId="021992A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7.4 (-1.1, 15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703E39" w14:textId="2496A916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.5 (-4.1, 13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0FDDA9" w14:textId="2D91EEB1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3</w:t>
            </w:r>
          </w:p>
        </w:tc>
      </w:tr>
      <w:tr w:rsidR="007B301E" w:rsidRPr="007B301E" w14:paraId="6335013E" w14:textId="77777777" w:rsidTr="009F3984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2AA1EB9A" w14:textId="698BED2D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>AS</w:t>
            </w:r>
            <w:r w:rsidRPr="00621E8C">
              <w:rPr>
                <w:sz w:val="18"/>
                <w:szCs w:val="18"/>
                <w:vertAlign w:val="superscript"/>
              </w:rPr>
              <w:t xml:space="preserve">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D84D76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206B88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C9F4B4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BD955A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17701F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7D7C47B4" w14:textId="77777777" w:rsidTr="009F3984">
        <w:tc>
          <w:tcPr>
            <w:tcW w:w="284" w:type="dxa"/>
          </w:tcPr>
          <w:p w14:paraId="037D9945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046D9535" w14:textId="0039E252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4" w:type="dxa"/>
          </w:tcPr>
          <w:p w14:paraId="7B01BB03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0C705B1A" w14:textId="5A8D7E30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4D63B568" w14:textId="7D3E68FF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6 (-7, 21)</w:t>
            </w:r>
          </w:p>
        </w:tc>
        <w:tc>
          <w:tcPr>
            <w:tcW w:w="1418" w:type="dxa"/>
          </w:tcPr>
          <w:p w14:paraId="05334322" w14:textId="64067F3C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3 (-15, 10)</w:t>
            </w:r>
          </w:p>
        </w:tc>
        <w:tc>
          <w:tcPr>
            <w:tcW w:w="850" w:type="dxa"/>
          </w:tcPr>
          <w:p w14:paraId="1AA3157E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1</w:t>
            </w:r>
          </w:p>
        </w:tc>
      </w:tr>
      <w:tr w:rsidR="007B301E" w:rsidRPr="007B301E" w14:paraId="2E1682F9" w14:textId="77777777" w:rsidTr="009F3984">
        <w:tc>
          <w:tcPr>
            <w:tcW w:w="284" w:type="dxa"/>
          </w:tcPr>
          <w:p w14:paraId="7693E984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2372581A" w14:textId="2E61B042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**</w:t>
            </w:r>
          </w:p>
        </w:tc>
        <w:tc>
          <w:tcPr>
            <w:tcW w:w="284" w:type="dxa"/>
          </w:tcPr>
          <w:p w14:paraId="74AAADB1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52D64DBF" w14:textId="012EE29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2716857" w14:textId="4BEC95CA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3 (-9, 17)</w:t>
            </w:r>
          </w:p>
        </w:tc>
        <w:tc>
          <w:tcPr>
            <w:tcW w:w="1418" w:type="dxa"/>
          </w:tcPr>
          <w:p w14:paraId="53BC7DD0" w14:textId="0F71E34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17, 6)</w:t>
            </w:r>
          </w:p>
        </w:tc>
        <w:tc>
          <w:tcPr>
            <w:tcW w:w="850" w:type="dxa"/>
          </w:tcPr>
          <w:p w14:paraId="013374DA" w14:textId="1BD207E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1</w:t>
            </w:r>
          </w:p>
        </w:tc>
      </w:tr>
      <w:tr w:rsidR="007B301E" w:rsidRPr="007B301E" w14:paraId="6AD0C9B8" w14:textId="77777777" w:rsidTr="009F3984">
        <w:tc>
          <w:tcPr>
            <w:tcW w:w="284" w:type="dxa"/>
            <w:tcBorders>
              <w:bottom w:val="single" w:sz="4" w:space="0" w:color="auto"/>
            </w:tcBorders>
          </w:tcPr>
          <w:p w14:paraId="23D7C8CA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83EC5BA" w14:textId="2C64F97F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Model II**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B3429F8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3AC7D0" w14:textId="5C9AD55D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1063A8" w14:textId="0CA35F1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10, 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CC0FDB" w14:textId="29235A63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6 (-18,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8906A4" w14:textId="008E7DB9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30</w:t>
            </w:r>
          </w:p>
        </w:tc>
      </w:tr>
      <w:tr w:rsidR="007B301E" w:rsidRPr="007B301E" w14:paraId="4CD567B9" w14:textId="77777777" w:rsidTr="009F3984"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66D799B1" w14:textId="5B2D9DE0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621E8C">
              <w:rPr>
                <w:sz w:val="18"/>
                <w:szCs w:val="18"/>
              </w:rPr>
              <w:t>AGD</w:t>
            </w:r>
            <w:r w:rsidRPr="00621E8C">
              <w:rPr>
                <w:sz w:val="18"/>
                <w:szCs w:val="18"/>
                <w:vertAlign w:val="subscript"/>
              </w:rPr>
              <w:t xml:space="preserve">AP </w:t>
            </w:r>
            <w:r w:rsidRPr="00621E8C">
              <w:rPr>
                <w:sz w:val="18"/>
                <w:szCs w:val="18"/>
              </w:rPr>
              <w:t>(</w:t>
            </w:r>
            <w:proofErr w:type="spellStart"/>
            <w:r w:rsidR="000759E9" w:rsidRPr="00621E8C">
              <w:rPr>
                <w:sz w:val="18"/>
                <w:szCs w:val="18"/>
              </w:rPr>
              <w:t>percentage</w:t>
            </w:r>
            <w:proofErr w:type="spellEnd"/>
            <w:r w:rsidR="000759E9" w:rsidRPr="00621E8C">
              <w:rPr>
                <w:sz w:val="18"/>
                <w:szCs w:val="18"/>
              </w:rPr>
              <w:t xml:space="preserve"> difference</w:t>
            </w:r>
            <w:r w:rsidRPr="00621E8C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301342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5FC3C2" w14:textId="77777777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E5E22F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2316D2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2F1F6E" w14:textId="77777777" w:rsidR="00173FCF" w:rsidRPr="007B301E" w:rsidRDefault="00173FCF" w:rsidP="00173FCF">
            <w:pPr>
              <w:rPr>
                <w:sz w:val="18"/>
                <w:szCs w:val="18"/>
              </w:rPr>
            </w:pPr>
          </w:p>
        </w:tc>
      </w:tr>
      <w:tr w:rsidR="007B301E" w:rsidRPr="007B301E" w14:paraId="15E1DFC6" w14:textId="77777777" w:rsidTr="009F3984">
        <w:tc>
          <w:tcPr>
            <w:tcW w:w="284" w:type="dxa"/>
          </w:tcPr>
          <w:p w14:paraId="31F8F6DB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3722F073" w14:textId="609641A7" w:rsidR="00173FCF" w:rsidRPr="00621E8C" w:rsidRDefault="00173FCF" w:rsidP="00173FCF">
            <w:pPr>
              <w:rPr>
                <w:sz w:val="18"/>
                <w:szCs w:val="18"/>
                <w:highlight w:val="yellow"/>
              </w:rPr>
            </w:pPr>
            <w:proofErr w:type="spellStart"/>
            <w:r w:rsidRPr="00621E8C"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84" w:type="dxa"/>
          </w:tcPr>
          <w:p w14:paraId="526F2ACB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0DC97E5F" w14:textId="5EFDBCFC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0601C713" w14:textId="2512D82C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4 (-1, 8)</w:t>
            </w:r>
          </w:p>
        </w:tc>
        <w:tc>
          <w:tcPr>
            <w:tcW w:w="1418" w:type="dxa"/>
          </w:tcPr>
          <w:p w14:paraId="0D3EDF19" w14:textId="255AFBBD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 (-5, 4)</w:t>
            </w:r>
          </w:p>
        </w:tc>
        <w:tc>
          <w:tcPr>
            <w:tcW w:w="850" w:type="dxa"/>
          </w:tcPr>
          <w:p w14:paraId="40018897" w14:textId="77777777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81</w:t>
            </w:r>
          </w:p>
        </w:tc>
      </w:tr>
      <w:tr w:rsidR="007B301E" w:rsidRPr="007B301E" w14:paraId="762AD0E3" w14:textId="77777777" w:rsidTr="009F3984">
        <w:tc>
          <w:tcPr>
            <w:tcW w:w="284" w:type="dxa"/>
          </w:tcPr>
          <w:p w14:paraId="555475D0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</w:tcPr>
          <w:p w14:paraId="243882CF" w14:textId="5B15AA84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Model I**</w:t>
            </w:r>
          </w:p>
        </w:tc>
        <w:tc>
          <w:tcPr>
            <w:tcW w:w="284" w:type="dxa"/>
          </w:tcPr>
          <w:p w14:paraId="26FEF54D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</w:tcPr>
          <w:p w14:paraId="1E1543FF" w14:textId="4747EA49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0DE49E1" w14:textId="6AD2D84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2 (-2, 7)</w:t>
            </w:r>
          </w:p>
        </w:tc>
        <w:tc>
          <w:tcPr>
            <w:tcW w:w="1418" w:type="dxa"/>
          </w:tcPr>
          <w:p w14:paraId="5AC51813" w14:textId="6189FFBE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1 (-5, 3)</w:t>
            </w:r>
          </w:p>
        </w:tc>
        <w:tc>
          <w:tcPr>
            <w:tcW w:w="850" w:type="dxa"/>
          </w:tcPr>
          <w:p w14:paraId="56397ADA" w14:textId="0F46D492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61</w:t>
            </w:r>
          </w:p>
        </w:tc>
      </w:tr>
      <w:tr w:rsidR="007B301E" w:rsidRPr="007B301E" w14:paraId="701B8440" w14:textId="77777777" w:rsidTr="009F3984">
        <w:tc>
          <w:tcPr>
            <w:tcW w:w="284" w:type="dxa"/>
            <w:tcBorders>
              <w:bottom w:val="single" w:sz="4" w:space="0" w:color="auto"/>
            </w:tcBorders>
          </w:tcPr>
          <w:p w14:paraId="15527D62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8A0D2E6" w14:textId="298990BA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  <w:r w:rsidRPr="007B301E">
              <w:rPr>
                <w:sz w:val="18"/>
                <w:szCs w:val="18"/>
              </w:rPr>
              <w:t>Model II**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C7812B" w14:textId="77777777" w:rsidR="00173FCF" w:rsidRPr="007B301E" w:rsidRDefault="00173FCF" w:rsidP="00173FC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B330A1" w14:textId="1FC2D94B" w:rsidR="00173FCF" w:rsidRPr="007B301E" w:rsidRDefault="00173FCF" w:rsidP="00173FCF">
            <w:pPr>
              <w:jc w:val="center"/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5D5A71" w14:textId="30A72D00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1 (-3, 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63859B" w14:textId="69CD1BF0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-2 (-6, 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095C02" w14:textId="031EAE88" w:rsidR="00173FCF" w:rsidRPr="007B301E" w:rsidRDefault="00173FCF" w:rsidP="00173FCF">
            <w:pPr>
              <w:rPr>
                <w:sz w:val="18"/>
                <w:szCs w:val="18"/>
              </w:rPr>
            </w:pPr>
            <w:r w:rsidRPr="007B301E">
              <w:rPr>
                <w:sz w:val="18"/>
                <w:szCs w:val="18"/>
              </w:rPr>
              <w:t>0.28</w:t>
            </w:r>
          </w:p>
        </w:tc>
      </w:tr>
      <w:tr w:rsidR="007B301E" w:rsidRPr="00621E8C" w14:paraId="55138651" w14:textId="77777777" w:rsidTr="000E6E62">
        <w:trPr>
          <w:trHeight w:val="671"/>
        </w:trPr>
        <w:tc>
          <w:tcPr>
            <w:tcW w:w="8789" w:type="dxa"/>
            <w:gridSpan w:val="7"/>
            <w:tcBorders>
              <w:top w:val="single" w:sz="4" w:space="0" w:color="auto"/>
            </w:tcBorders>
          </w:tcPr>
          <w:p w14:paraId="6DB5087D" w14:textId="73C38E8A" w:rsidR="00173FCF" w:rsidRPr="007B301E" w:rsidRDefault="00173FCF" w:rsidP="00173FCF">
            <w:pPr>
              <w:rPr>
                <w:sz w:val="18"/>
                <w:szCs w:val="18"/>
                <w:lang w:val="en-US"/>
              </w:rPr>
            </w:pPr>
            <w:r w:rsidRPr="007B301E">
              <w:rPr>
                <w:sz w:val="16"/>
                <w:szCs w:val="16"/>
                <w:lang w:val="en-US"/>
              </w:rPr>
              <w:t xml:space="preserve">*p-value &lt; 0.05, </w:t>
            </w:r>
            <w:r w:rsidR="00621E8C" w:rsidRPr="00621E8C">
              <w:rPr>
                <w:sz w:val="16"/>
                <w:szCs w:val="16"/>
                <w:lang w:val="en-US"/>
              </w:rPr>
              <w:t>percentage difference was calculated as 100*(exp(</w:t>
            </w:r>
            <w:r w:rsidR="00621E8C" w:rsidRPr="00621E8C">
              <w:rPr>
                <w:rFonts w:cstheme="minorHAnsi"/>
                <w:sz w:val="16"/>
                <w:szCs w:val="16"/>
                <w:lang w:val="en-US"/>
              </w:rPr>
              <w:t>β)</w:t>
            </w:r>
            <w:r w:rsidR="00621E8C" w:rsidRPr="00621E8C">
              <w:rPr>
                <w:sz w:val="16"/>
                <w:szCs w:val="16"/>
                <w:lang w:val="en-US"/>
              </w:rPr>
              <w:t>-1)</w:t>
            </w:r>
            <w:r w:rsidR="00621E8C">
              <w:rPr>
                <w:sz w:val="16"/>
                <w:szCs w:val="16"/>
                <w:lang w:val="en-US"/>
              </w:rPr>
              <w:t>,</w:t>
            </w:r>
            <w:r w:rsidR="000E6E62">
              <w:rPr>
                <w:color w:val="FF0000"/>
                <w:sz w:val="16"/>
                <w:szCs w:val="16"/>
                <w:lang w:val="en-US"/>
              </w:rPr>
              <w:t xml:space="preserve"> </w:t>
            </w:r>
            <w:r w:rsidRPr="007B301E">
              <w:rPr>
                <w:sz w:val="16"/>
                <w:szCs w:val="16"/>
                <w:lang w:val="en-US"/>
              </w:rPr>
              <w:t xml:space="preserve">**adjusted for time of abstinence (continuous variable), maternal smoking (yes/no), gestational age at blood sampling (continuous variable), ***further adjusted for smoking status of son (daily smoker/occasional smoker/non-smoker), body fat percentage (continuous variable), weekly alcohol intake (continuous variable) and physical fitness (Good or very good/moderate/poor), *** further adjusted for time between delivery of semen sample and start of motility analysis (continuous variable). Abbreviations: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s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scrotum; </w:t>
            </w:r>
            <w:proofErr w:type="spellStart"/>
            <w:r w:rsidRPr="007B301E">
              <w:rPr>
                <w:sz w:val="16"/>
                <w:szCs w:val="16"/>
                <w:lang w:val="en-US"/>
              </w:rPr>
              <w:t>AGDap</w:t>
            </w:r>
            <w:proofErr w:type="spellEnd"/>
            <w:r w:rsidRPr="007B301E">
              <w:rPr>
                <w:sz w:val="16"/>
                <w:szCs w:val="16"/>
                <w:lang w:val="en-US"/>
              </w:rPr>
              <w:t xml:space="preserve">, </w:t>
            </w:r>
            <w:r w:rsidR="007F6D77" w:rsidRPr="007B301E">
              <w:rPr>
                <w:sz w:val="16"/>
                <w:szCs w:val="16"/>
                <w:lang w:val="en-US"/>
              </w:rPr>
              <w:t>anogenital</w:t>
            </w:r>
            <w:r w:rsidRPr="007B301E">
              <w:rPr>
                <w:sz w:val="16"/>
                <w:szCs w:val="16"/>
                <w:lang w:val="en-US"/>
              </w:rPr>
              <w:t xml:space="preserve"> distance from anus to penis.</w:t>
            </w:r>
          </w:p>
        </w:tc>
      </w:tr>
      <w:bookmarkEnd w:id="0"/>
    </w:tbl>
    <w:p w14:paraId="6914A245" w14:textId="77777777" w:rsidR="00AD59F6" w:rsidRPr="007B301E" w:rsidRDefault="00AD59F6" w:rsidP="00AD59F6">
      <w:pPr>
        <w:spacing w:line="240" w:lineRule="auto"/>
        <w:rPr>
          <w:lang w:val="en-US"/>
        </w:rPr>
      </w:pPr>
    </w:p>
    <w:p w14:paraId="78BE1406" w14:textId="77777777" w:rsidR="00AD59F6" w:rsidRPr="007B301E" w:rsidRDefault="00AD59F6" w:rsidP="00AD59F6">
      <w:pPr>
        <w:spacing w:line="240" w:lineRule="auto"/>
        <w:rPr>
          <w:lang w:val="en-US"/>
        </w:rPr>
      </w:pPr>
    </w:p>
    <w:sectPr w:rsidR="00AD59F6" w:rsidRPr="007B30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8A24278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15E6F7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DCF57BD"/>
    <w:multiLevelType w:val="hybridMultilevel"/>
    <w:tmpl w:val="4B125BC4"/>
    <w:lvl w:ilvl="0" w:tplc="530A1F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2474F"/>
    <w:multiLevelType w:val="multilevel"/>
    <w:tmpl w:val="E47AD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D113D4"/>
    <w:multiLevelType w:val="hybridMultilevel"/>
    <w:tmpl w:val="9404C4D0"/>
    <w:lvl w:ilvl="0" w:tplc="43F68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850654"/>
    <w:multiLevelType w:val="hybridMultilevel"/>
    <w:tmpl w:val="9822E668"/>
    <w:lvl w:ilvl="0" w:tplc="156C40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7A06DE"/>
    <w:multiLevelType w:val="multilevel"/>
    <w:tmpl w:val="5C3CD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F293E87"/>
    <w:multiLevelType w:val="hybridMultilevel"/>
    <w:tmpl w:val="A4A61D1E"/>
    <w:lvl w:ilvl="0" w:tplc="A8D0D1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7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9F6"/>
    <w:rsid w:val="00032A7A"/>
    <w:rsid w:val="00043860"/>
    <w:rsid w:val="00054EC9"/>
    <w:rsid w:val="000759E9"/>
    <w:rsid w:val="00080C32"/>
    <w:rsid w:val="000922A8"/>
    <w:rsid w:val="00092933"/>
    <w:rsid w:val="00095806"/>
    <w:rsid w:val="000A5270"/>
    <w:rsid w:val="000D25D4"/>
    <w:rsid w:val="000E6E62"/>
    <w:rsid w:val="000F52CE"/>
    <w:rsid w:val="00114130"/>
    <w:rsid w:val="00117692"/>
    <w:rsid w:val="00144217"/>
    <w:rsid w:val="00171A0A"/>
    <w:rsid w:val="00173FCF"/>
    <w:rsid w:val="001808C6"/>
    <w:rsid w:val="00183879"/>
    <w:rsid w:val="0018468A"/>
    <w:rsid w:val="001A609F"/>
    <w:rsid w:val="001B4028"/>
    <w:rsid w:val="001B524E"/>
    <w:rsid w:val="001E6B03"/>
    <w:rsid w:val="0026653B"/>
    <w:rsid w:val="002762C8"/>
    <w:rsid w:val="0029241C"/>
    <w:rsid w:val="002A3310"/>
    <w:rsid w:val="002A7D3A"/>
    <w:rsid w:val="003032DA"/>
    <w:rsid w:val="00337C74"/>
    <w:rsid w:val="00394DA8"/>
    <w:rsid w:val="00450882"/>
    <w:rsid w:val="004511A8"/>
    <w:rsid w:val="00497157"/>
    <w:rsid w:val="004E1FD4"/>
    <w:rsid w:val="00525F81"/>
    <w:rsid w:val="00546CFB"/>
    <w:rsid w:val="00550F6E"/>
    <w:rsid w:val="00595424"/>
    <w:rsid w:val="005D356B"/>
    <w:rsid w:val="005E408F"/>
    <w:rsid w:val="005F043E"/>
    <w:rsid w:val="005F453C"/>
    <w:rsid w:val="00621E8C"/>
    <w:rsid w:val="00645EE1"/>
    <w:rsid w:val="006624C7"/>
    <w:rsid w:val="00675594"/>
    <w:rsid w:val="006B04CB"/>
    <w:rsid w:val="006D0C55"/>
    <w:rsid w:val="0079565B"/>
    <w:rsid w:val="007A68E2"/>
    <w:rsid w:val="007B301E"/>
    <w:rsid w:val="007F6D77"/>
    <w:rsid w:val="00812556"/>
    <w:rsid w:val="008D6BCC"/>
    <w:rsid w:val="008E6EF7"/>
    <w:rsid w:val="009067CB"/>
    <w:rsid w:val="009444AD"/>
    <w:rsid w:val="00964D88"/>
    <w:rsid w:val="00983306"/>
    <w:rsid w:val="00987C17"/>
    <w:rsid w:val="009A4D10"/>
    <w:rsid w:val="009F1921"/>
    <w:rsid w:val="009F3984"/>
    <w:rsid w:val="00A56A52"/>
    <w:rsid w:val="00AD59F6"/>
    <w:rsid w:val="00B13D18"/>
    <w:rsid w:val="00B277C2"/>
    <w:rsid w:val="00B32638"/>
    <w:rsid w:val="00B6534B"/>
    <w:rsid w:val="00B7270B"/>
    <w:rsid w:val="00BD1840"/>
    <w:rsid w:val="00BF62C1"/>
    <w:rsid w:val="00BF74FB"/>
    <w:rsid w:val="00C30F42"/>
    <w:rsid w:val="00C7155C"/>
    <w:rsid w:val="00C9120C"/>
    <w:rsid w:val="00CC30ED"/>
    <w:rsid w:val="00CC3F1A"/>
    <w:rsid w:val="00CD18AC"/>
    <w:rsid w:val="00D65A26"/>
    <w:rsid w:val="00D85189"/>
    <w:rsid w:val="00E223C4"/>
    <w:rsid w:val="00E33533"/>
    <w:rsid w:val="00E9042A"/>
    <w:rsid w:val="00EE2538"/>
    <w:rsid w:val="00F21609"/>
    <w:rsid w:val="00F67EE6"/>
    <w:rsid w:val="00F82900"/>
    <w:rsid w:val="00F85D61"/>
    <w:rsid w:val="00F94B69"/>
    <w:rsid w:val="00F97695"/>
    <w:rsid w:val="00FA6D8D"/>
    <w:rsid w:val="00FF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5E23C"/>
  <w15:chartTrackingRefBased/>
  <w15:docId w15:val="{DC4D81D8-D5A5-4488-9E9C-E5D996F6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D59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D59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D59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5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59F6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59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D59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D59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Standardskrifttypeiafsnit"/>
    <w:uiPriority w:val="99"/>
    <w:unhideWhenUsed/>
    <w:rsid w:val="00AD59F6"/>
    <w:rPr>
      <w:color w:val="0563C1" w:themeColor="hyperlink"/>
      <w:u w:val="single"/>
    </w:rPr>
  </w:style>
  <w:style w:type="paragraph" w:styleId="Listeafsnit">
    <w:name w:val="List Paragraph"/>
    <w:basedOn w:val="Normal"/>
    <w:uiPriority w:val="34"/>
    <w:qFormat/>
    <w:rsid w:val="00AD59F6"/>
    <w:pPr>
      <w:ind w:left="720"/>
      <w:contextualSpacing/>
    </w:pPr>
  </w:style>
  <w:style w:type="table" w:styleId="Tabel-Gitter">
    <w:name w:val="Table Grid"/>
    <w:basedOn w:val="Tabel-Normal"/>
    <w:uiPriority w:val="59"/>
    <w:rsid w:val="00AD5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AD59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AD59F6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Opstilling-punkttegn">
    <w:name w:val="List Bullet"/>
    <w:basedOn w:val="Normal"/>
    <w:uiPriority w:val="99"/>
    <w:semiHidden/>
    <w:unhideWhenUsed/>
    <w:rsid w:val="00AD59F6"/>
    <w:pPr>
      <w:numPr>
        <w:numId w:val="2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AD59F6"/>
    <w:pPr>
      <w:numPr>
        <w:numId w:val="3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AD59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D59F6"/>
  </w:style>
  <w:style w:type="paragraph" w:styleId="Sidefod">
    <w:name w:val="footer"/>
    <w:basedOn w:val="Normal"/>
    <w:link w:val="SidefodTegn"/>
    <w:uiPriority w:val="99"/>
    <w:unhideWhenUsed/>
    <w:rsid w:val="00AD59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D59F6"/>
  </w:style>
  <w:style w:type="character" w:customStyle="1" w:styleId="a">
    <w:name w:val="_"/>
    <w:basedOn w:val="Standardskrifttypeiafsnit"/>
    <w:rsid w:val="00AD59F6"/>
  </w:style>
  <w:style w:type="character" w:styleId="Kommentarhenvisning">
    <w:name w:val="annotation reference"/>
    <w:basedOn w:val="Standardskrifttypeiafsnit"/>
    <w:uiPriority w:val="99"/>
    <w:semiHidden/>
    <w:unhideWhenUsed/>
    <w:rsid w:val="00AD59F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D59F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D59F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D59F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D59F6"/>
    <w:rPr>
      <w:b/>
      <w:bCs/>
      <w:sz w:val="20"/>
      <w:szCs w:val="20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AD59F6"/>
    <w:rPr>
      <w:color w:val="605E5C"/>
      <w:shd w:val="clear" w:color="auto" w:fill="E1DFDD"/>
    </w:rPr>
  </w:style>
  <w:style w:type="character" w:customStyle="1" w:styleId="docsum-authors">
    <w:name w:val="docsum-authors"/>
    <w:basedOn w:val="Standardskrifttypeiafsnit"/>
    <w:rsid w:val="00AD59F6"/>
  </w:style>
  <w:style w:type="character" w:styleId="BesgtLink">
    <w:name w:val="FollowedHyperlink"/>
    <w:basedOn w:val="Standardskrifttypeiafsnit"/>
    <w:uiPriority w:val="99"/>
    <w:semiHidden/>
    <w:unhideWhenUsed/>
    <w:rsid w:val="00AD59F6"/>
    <w:rPr>
      <w:color w:val="954F72" w:themeColor="followedHyperlink"/>
      <w:u w:val="single"/>
    </w:rPr>
  </w:style>
  <w:style w:type="character" w:customStyle="1" w:styleId="hgkelc">
    <w:name w:val="hgkelc"/>
    <w:basedOn w:val="Standardskrifttypeiafsnit"/>
    <w:rsid w:val="00AD59F6"/>
  </w:style>
  <w:style w:type="paragraph" w:styleId="Fodnotetekst">
    <w:name w:val="footnote text"/>
    <w:basedOn w:val="Normal"/>
    <w:link w:val="FodnotetekstTegn"/>
    <w:uiPriority w:val="99"/>
    <w:semiHidden/>
    <w:unhideWhenUsed/>
    <w:rsid w:val="00AD59F6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D59F6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D59F6"/>
    <w:rPr>
      <w:vertAlign w:val="superscript"/>
    </w:rPr>
  </w:style>
  <w:style w:type="character" w:styleId="Fremhv">
    <w:name w:val="Emphasis"/>
    <w:basedOn w:val="Standardskrifttypeiafsnit"/>
    <w:uiPriority w:val="20"/>
    <w:qFormat/>
    <w:rsid w:val="00AD59F6"/>
    <w:rPr>
      <w:i/>
      <w:iCs/>
    </w:rPr>
  </w:style>
  <w:style w:type="paragraph" w:styleId="Korrektur">
    <w:name w:val="Revision"/>
    <w:hidden/>
    <w:uiPriority w:val="99"/>
    <w:semiHidden/>
    <w:rsid w:val="00AD59F6"/>
    <w:pPr>
      <w:spacing w:after="0" w:line="240" w:lineRule="auto"/>
    </w:pPr>
  </w:style>
  <w:style w:type="character" w:styleId="Linjenummer">
    <w:name w:val="line number"/>
    <w:basedOn w:val="Standardskrifttypeiafsnit"/>
    <w:uiPriority w:val="99"/>
    <w:semiHidden/>
    <w:unhideWhenUsed/>
    <w:rsid w:val="00AD59F6"/>
  </w:style>
  <w:style w:type="character" w:styleId="Strk">
    <w:name w:val="Strong"/>
    <w:basedOn w:val="Standardskrifttypeiafsnit"/>
    <w:uiPriority w:val="22"/>
    <w:qFormat/>
    <w:rsid w:val="00AD59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4312</Words>
  <Characters>26304</Characters>
  <Application>Microsoft Office Word</Application>
  <DocSecurity>0</DocSecurity>
  <Lines>219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Agergaard Holmboe</dc:creator>
  <cp:keywords/>
  <dc:description/>
  <cp:lastModifiedBy>Stine Agergaard Holmboe</cp:lastModifiedBy>
  <cp:revision>5</cp:revision>
  <dcterms:created xsi:type="dcterms:W3CDTF">2022-12-04T14:46:00Z</dcterms:created>
  <dcterms:modified xsi:type="dcterms:W3CDTF">2022-12-04T14:49:00Z</dcterms:modified>
</cp:coreProperties>
</file>